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B73E2" w14:textId="056FF9DC" w:rsidR="009222F2" w:rsidRDefault="009222F2" w:rsidP="00605E76">
      <w:pPr>
        <w:spacing w:line="480" w:lineRule="auto"/>
        <w:jc w:val="center"/>
        <w:rPr>
          <w:b/>
          <w:bCs/>
        </w:rPr>
      </w:pPr>
      <w:r w:rsidRPr="0070727B">
        <w:rPr>
          <w:b/>
          <w:bCs/>
        </w:rPr>
        <w:t>Appl</w:t>
      </w:r>
      <w:r>
        <w:rPr>
          <w:b/>
          <w:bCs/>
        </w:rPr>
        <w:t>ication of</w:t>
      </w:r>
      <w:r w:rsidRPr="0070727B">
        <w:rPr>
          <w:b/>
          <w:bCs/>
        </w:rPr>
        <w:t xml:space="preserve"> the African Philosophy </w:t>
      </w:r>
      <w:r w:rsidRPr="0070727B">
        <w:rPr>
          <w:b/>
          <w:bCs/>
          <w:i/>
          <w:iCs/>
        </w:rPr>
        <w:t xml:space="preserve">Ubuntu </w:t>
      </w:r>
      <w:r w:rsidRPr="0070727B">
        <w:rPr>
          <w:b/>
          <w:bCs/>
        </w:rPr>
        <w:t>to the Care of</w:t>
      </w:r>
    </w:p>
    <w:p w14:paraId="473989BB" w14:textId="33D11370" w:rsidR="009222F2" w:rsidRDefault="009222F2" w:rsidP="00605E76">
      <w:pPr>
        <w:spacing w:line="480" w:lineRule="auto"/>
        <w:jc w:val="center"/>
        <w:rPr>
          <w:b/>
          <w:bCs/>
        </w:rPr>
      </w:pPr>
      <w:r w:rsidRPr="0070727B">
        <w:rPr>
          <w:b/>
          <w:bCs/>
        </w:rPr>
        <w:t>Families with Infant</w:t>
      </w:r>
      <w:r>
        <w:rPr>
          <w:b/>
          <w:bCs/>
        </w:rPr>
        <w:t xml:space="preserve">s </w:t>
      </w:r>
      <w:r w:rsidRPr="0070727B">
        <w:rPr>
          <w:b/>
          <w:bCs/>
        </w:rPr>
        <w:t>Undergoing Therapeutic Hypothermia for the Treatment</w:t>
      </w:r>
    </w:p>
    <w:p w14:paraId="0565A29B" w14:textId="588A031B" w:rsidR="009222F2" w:rsidRPr="007B2AB3" w:rsidRDefault="009222F2" w:rsidP="00605E76">
      <w:pPr>
        <w:spacing w:line="480" w:lineRule="auto"/>
        <w:jc w:val="center"/>
      </w:pPr>
      <w:r w:rsidRPr="0070727B">
        <w:rPr>
          <w:b/>
          <w:bCs/>
        </w:rPr>
        <w:t>of Hypoxic</w:t>
      </w:r>
      <w:ins w:id="0" w:author="Author">
        <w:r w:rsidR="009508FB">
          <w:rPr>
            <w:b/>
            <w:bCs/>
          </w:rPr>
          <w:t>-</w:t>
        </w:r>
      </w:ins>
      <w:r w:rsidRPr="0070727B">
        <w:rPr>
          <w:b/>
          <w:bCs/>
        </w:rPr>
        <w:t>Ischemic Encephalopathy</w:t>
      </w:r>
    </w:p>
    <w:p w14:paraId="271BB55B" w14:textId="77777777" w:rsidR="009222F2" w:rsidRPr="004A3F61" w:rsidRDefault="009222F2" w:rsidP="009222F2">
      <w:pPr>
        <w:rPr>
          <w:b/>
          <w:bCs/>
        </w:rPr>
      </w:pPr>
      <w:r w:rsidRPr="004A3F61">
        <w:rPr>
          <w:b/>
          <w:bCs/>
        </w:rPr>
        <w:t>Abstract</w:t>
      </w:r>
    </w:p>
    <w:p w14:paraId="6D091B81" w14:textId="77777777" w:rsidR="009222F2" w:rsidRDefault="009222F2" w:rsidP="009222F2">
      <w:pPr>
        <w:rPr>
          <w:b/>
          <w:bCs/>
          <w:highlight w:val="yellow"/>
        </w:rPr>
      </w:pPr>
    </w:p>
    <w:p w14:paraId="11710D97" w14:textId="63E00ED0" w:rsidR="009222F2" w:rsidRPr="0002641F" w:rsidRDefault="009222F2" w:rsidP="009222F2">
      <w:r>
        <w:t>Neonatal intensive care units throughout the world strive to provide family-integrated care guided by the family-centered care philosophy. Under the family-integrated model of care, families are considered a member of the healthcare team and the primary caregivers to their newborn. Families experiencing intensive care related to their newborn acquiring hypoxic</w:t>
      </w:r>
      <w:ins w:id="1" w:author="Author">
        <w:r w:rsidR="009508FB">
          <w:t>-</w:t>
        </w:r>
      </w:ins>
      <w:r>
        <w:t xml:space="preserve">ischemic encephalopathy shortly before, during or after birth, are commonly prevented from holding or participating in the care of their newborn in the first few days of life. These restrictive practices are the very antithesis of family-centered or family-integrated care. The exclusion of families in </w:t>
      </w:r>
      <w:del w:id="2" w:author="Author">
        <w:r w:rsidDel="00F34B2D">
          <w:delText xml:space="preserve">the care of this special population in </w:delText>
        </w:r>
      </w:del>
      <w:r>
        <w:t xml:space="preserve">the context of family-integrated care may be a result of the </w:t>
      </w:r>
      <w:r w:rsidRPr="007D10D3">
        <w:t xml:space="preserve">dissent amongst </w:t>
      </w:r>
      <w:r>
        <w:t>families, h</w:t>
      </w:r>
      <w:r w:rsidRPr="007D10D3">
        <w:t xml:space="preserve">ealthcare providers </w:t>
      </w:r>
      <w:r>
        <w:t xml:space="preserve">and scholars </w:t>
      </w:r>
      <w:r w:rsidRPr="007D10D3">
        <w:t xml:space="preserve">worldwide regarding the </w:t>
      </w:r>
      <w:r>
        <w:t xml:space="preserve">prioritization </w:t>
      </w:r>
      <w:r w:rsidRPr="007D10D3">
        <w:t xml:space="preserve">of </w:t>
      </w:r>
      <w:r>
        <w:t xml:space="preserve">family-centered care philosophy. The African philosophy of </w:t>
      </w:r>
      <w:r w:rsidRPr="000C3883">
        <w:rPr>
          <w:i/>
          <w:iCs/>
        </w:rPr>
        <w:t>Ubuntu</w:t>
      </w:r>
      <w:r>
        <w:t xml:space="preserve"> shares many of the concepts of the family-centered care philosophy. This discursive paper will explore the competing frameworks and how the application of </w:t>
      </w:r>
      <w:r w:rsidRPr="005B6F49">
        <w:rPr>
          <w:i/>
          <w:iCs/>
        </w:rPr>
        <w:t>Ubuntu</w:t>
      </w:r>
      <w:r>
        <w:t xml:space="preserve"> philosophy for the care of infants diagnosed with hypoxic ischemic encephalopathy lends to holistic care in the neonatal intensive care unit. </w:t>
      </w:r>
    </w:p>
    <w:p w14:paraId="4EBB7F5E" w14:textId="7BC556BC" w:rsidR="00D06A8D" w:rsidRDefault="009222F2" w:rsidP="009222F2">
      <w:pPr>
        <w:pStyle w:val="NormalWeb"/>
        <w:spacing w:line="480" w:lineRule="auto"/>
        <w:rPr>
          <w:rFonts w:ascii="TimesNewRomanPSMT" w:hAnsi="TimesNewRomanPSMT" w:cs="TimesNewRomanPSMT"/>
        </w:rPr>
      </w:pPr>
      <w:r w:rsidRPr="004A3F61">
        <w:rPr>
          <w:rFonts w:ascii="TimesNewRomanPSMT" w:hAnsi="TimesNewRomanPSMT" w:cs="TimesNewRomanPSMT"/>
          <w:b/>
          <w:bCs/>
        </w:rPr>
        <w:t>Keywords</w:t>
      </w:r>
      <w:r w:rsidRPr="004A3F61">
        <w:rPr>
          <w:rFonts w:ascii="TimesNewRomanPSMT" w:hAnsi="TimesNewRomanPSMT" w:cs="TimesNewRomanPSMT"/>
        </w:rPr>
        <w:t>: Ubuntu, family</w:t>
      </w:r>
      <w:r>
        <w:rPr>
          <w:rFonts w:ascii="TimesNewRomanPSMT" w:hAnsi="TimesNewRomanPSMT" w:cs="TimesNewRomanPSMT"/>
        </w:rPr>
        <w:t>-centered care, family-integrated care, neonatal hypoxic ischemic encephalopathy, therapeutic hypothermia, neonatal intensive care unit</w:t>
      </w:r>
    </w:p>
    <w:p w14:paraId="1D353787" w14:textId="77777777" w:rsidR="00D06A8D" w:rsidRDefault="00D06A8D" w:rsidP="009222F2">
      <w:pPr>
        <w:pStyle w:val="NormalWeb"/>
        <w:spacing w:line="480" w:lineRule="auto"/>
        <w:rPr>
          <w:rFonts w:ascii="TimesNewRomanPSMT" w:hAnsi="TimesNewRomanPSMT" w:cs="TimesNewRomanPSMT"/>
        </w:rPr>
      </w:pPr>
    </w:p>
    <w:p w14:paraId="59D27B9C" w14:textId="77777777" w:rsidR="00D06A8D" w:rsidRDefault="00D06A8D" w:rsidP="009222F2">
      <w:pPr>
        <w:pStyle w:val="NormalWeb"/>
        <w:spacing w:line="480" w:lineRule="auto"/>
        <w:rPr>
          <w:rFonts w:ascii="TimesNewRomanPSMT" w:hAnsi="TimesNewRomanPSMT" w:cs="TimesNewRomanPSMT"/>
        </w:rPr>
      </w:pPr>
    </w:p>
    <w:p w14:paraId="0AEC2CD4" w14:textId="77777777" w:rsidR="00E03F26" w:rsidRDefault="00E03F26" w:rsidP="00D06A8D">
      <w:pPr>
        <w:pStyle w:val="NormalWeb"/>
        <w:spacing w:line="480" w:lineRule="auto"/>
      </w:pPr>
    </w:p>
    <w:p w14:paraId="0170B960" w14:textId="77777777" w:rsidR="00E03F26" w:rsidRDefault="00E03F26" w:rsidP="00776560">
      <w:pPr>
        <w:spacing w:line="480" w:lineRule="auto"/>
        <w:jc w:val="center"/>
        <w:rPr>
          <w:b/>
          <w:bCs/>
        </w:rPr>
      </w:pPr>
    </w:p>
    <w:p w14:paraId="357E6CFC" w14:textId="77777777" w:rsidR="00E03F26" w:rsidRDefault="00E03F26" w:rsidP="00776560">
      <w:pPr>
        <w:spacing w:line="480" w:lineRule="auto"/>
        <w:jc w:val="center"/>
        <w:rPr>
          <w:b/>
          <w:bCs/>
        </w:rPr>
      </w:pPr>
    </w:p>
    <w:p w14:paraId="3ED46184" w14:textId="77777777" w:rsidR="00E03F26" w:rsidRDefault="00E03F26" w:rsidP="00776560">
      <w:pPr>
        <w:spacing w:line="480" w:lineRule="auto"/>
        <w:jc w:val="center"/>
        <w:rPr>
          <w:b/>
          <w:bCs/>
        </w:rPr>
      </w:pPr>
    </w:p>
    <w:p w14:paraId="59E83857" w14:textId="46298F40" w:rsidR="00776560" w:rsidRPr="00A349CB" w:rsidRDefault="00776560" w:rsidP="00776560">
      <w:pPr>
        <w:spacing w:line="480" w:lineRule="auto"/>
        <w:jc w:val="center"/>
        <w:rPr>
          <w:b/>
          <w:bCs/>
        </w:rPr>
      </w:pPr>
      <w:r w:rsidRPr="0070727B">
        <w:rPr>
          <w:b/>
          <w:bCs/>
        </w:rPr>
        <w:lastRenderedPageBreak/>
        <w:t>Appl</w:t>
      </w:r>
      <w:r>
        <w:rPr>
          <w:b/>
          <w:bCs/>
        </w:rPr>
        <w:t>ication of</w:t>
      </w:r>
      <w:r w:rsidRPr="0070727B">
        <w:rPr>
          <w:b/>
          <w:bCs/>
        </w:rPr>
        <w:t xml:space="preserve"> the African Philosophy </w:t>
      </w:r>
      <w:r w:rsidRPr="0070727B">
        <w:rPr>
          <w:b/>
          <w:bCs/>
          <w:i/>
          <w:iCs/>
        </w:rPr>
        <w:t xml:space="preserve">Ubuntu </w:t>
      </w:r>
      <w:r w:rsidRPr="0070727B">
        <w:rPr>
          <w:b/>
          <w:bCs/>
        </w:rPr>
        <w:t>to the Care of Families with Infant</w:t>
      </w:r>
      <w:r>
        <w:rPr>
          <w:b/>
          <w:bCs/>
        </w:rPr>
        <w:t xml:space="preserve">s </w:t>
      </w:r>
      <w:r w:rsidRPr="0070727B">
        <w:rPr>
          <w:b/>
          <w:bCs/>
        </w:rPr>
        <w:t>Undergoing Therapeutic Hypothermia for the Treatment of Hypoxic</w:t>
      </w:r>
      <w:ins w:id="3" w:author="Author">
        <w:r w:rsidR="009508FB">
          <w:rPr>
            <w:b/>
            <w:bCs/>
          </w:rPr>
          <w:t>-</w:t>
        </w:r>
      </w:ins>
      <w:r w:rsidRPr="0070727B">
        <w:rPr>
          <w:b/>
          <w:bCs/>
        </w:rPr>
        <w:t>Ischemic</w:t>
      </w:r>
      <w:r>
        <w:rPr>
          <w:b/>
          <w:bCs/>
        </w:rPr>
        <w:t xml:space="preserve"> </w:t>
      </w:r>
      <w:r w:rsidRPr="0070727B">
        <w:rPr>
          <w:b/>
          <w:bCs/>
        </w:rPr>
        <w:t>Encephalopathy</w:t>
      </w:r>
    </w:p>
    <w:p w14:paraId="3CC64F14" w14:textId="77777777" w:rsidR="00776560" w:rsidRDefault="00776560" w:rsidP="007041DD">
      <w:pPr>
        <w:spacing w:line="480" w:lineRule="auto"/>
        <w:jc w:val="center"/>
        <w:rPr>
          <w:ins w:id="4" w:author="Author"/>
          <w:b/>
          <w:bCs/>
        </w:rPr>
      </w:pPr>
      <w:r>
        <w:rPr>
          <w:b/>
          <w:bCs/>
        </w:rPr>
        <w:t>Introduction</w:t>
      </w:r>
    </w:p>
    <w:p w14:paraId="66B31E3D" w14:textId="6449E099" w:rsidR="005F6089" w:rsidRPr="00280CBE" w:rsidDel="007041DD" w:rsidRDefault="005F6089">
      <w:pPr>
        <w:spacing w:line="480" w:lineRule="auto"/>
        <w:ind w:firstLine="720"/>
        <w:rPr>
          <w:del w:id="5" w:author="Author"/>
          <w:b/>
          <w:bCs/>
        </w:rPr>
        <w:pPrChange w:id="6" w:author="NaDeana Norris" w:date="2026-02-13T12:21:00Z" w16du:dateUtc="2026-02-13T16:21:00Z">
          <w:pPr>
            <w:spacing w:line="480" w:lineRule="auto"/>
            <w:jc w:val="center"/>
          </w:pPr>
        </w:pPrChange>
      </w:pPr>
      <w:ins w:id="7" w:author="Author">
        <w:r>
          <w:rPr>
            <w:lang w:val="en-US"/>
          </w:rPr>
          <w:t xml:space="preserve">The neonatal intensive care unit </w:t>
        </w:r>
        <w:r w:rsidR="007041DD">
          <w:rPr>
            <w:lang w:val="en-US"/>
          </w:rPr>
          <w:t xml:space="preserve">(NICU) </w:t>
        </w:r>
        <w:r>
          <w:rPr>
            <w:lang w:val="en-US"/>
          </w:rPr>
          <w:t xml:space="preserve">provides </w:t>
        </w:r>
        <w:r w:rsidR="007041DD">
          <w:rPr>
            <w:lang w:val="en-US"/>
          </w:rPr>
          <w:t xml:space="preserve">highly </w:t>
        </w:r>
        <w:r>
          <w:rPr>
            <w:lang w:val="en-US"/>
          </w:rPr>
          <w:t>specialized care to infants who experience a wide variety of health conditions including</w:t>
        </w:r>
        <w:r w:rsidR="007041DD">
          <w:rPr>
            <w:lang w:val="en-US"/>
          </w:rPr>
          <w:t xml:space="preserve"> </w:t>
        </w:r>
        <w:r w:rsidR="007041DD" w:rsidRPr="00A0762E">
          <w:rPr>
            <w:lang w:val="en-US"/>
          </w:rPr>
          <w:t>prematurity, congenital anomalies, genetic disorders</w:t>
        </w:r>
        <w:r w:rsidR="007041DD">
          <w:rPr>
            <w:lang w:val="en-US"/>
          </w:rPr>
          <w:t xml:space="preserve">, illness or birth trauma. </w:t>
        </w:r>
      </w:ins>
    </w:p>
    <w:p w14:paraId="1ED47434" w14:textId="7B3D1A1A" w:rsidR="00776560" w:rsidRPr="00A0762E" w:rsidRDefault="00776560" w:rsidP="007041DD">
      <w:pPr>
        <w:spacing w:line="480" w:lineRule="auto"/>
        <w:ind w:firstLine="720"/>
      </w:pPr>
      <w:del w:id="8" w:author="Author">
        <w:r w:rsidDel="007041DD">
          <w:rPr>
            <w:lang w:val="en-US"/>
          </w:rPr>
          <w:delText>I</w:delText>
        </w:r>
        <w:r w:rsidRPr="00A0762E" w:rsidDel="007041DD">
          <w:rPr>
            <w:lang w:val="en-US"/>
          </w:rPr>
          <w:delText>nfants experiencing a wide variety of health issues including prematurity, congenital anomalies, genetic disorders</w:delText>
        </w:r>
        <w:r w:rsidDel="007041DD">
          <w:rPr>
            <w:lang w:val="en-US"/>
          </w:rPr>
          <w:delText>, illness or birth trauma require specialized care in a neonatal intensive care unit (NICU)</w:delText>
        </w:r>
        <w:r w:rsidRPr="00A0762E" w:rsidDel="007041DD">
          <w:rPr>
            <w:lang w:val="en-US"/>
          </w:rPr>
          <w:delText xml:space="preserve">. </w:delText>
        </w:r>
      </w:del>
      <w:r w:rsidRPr="00A0762E">
        <w:rPr>
          <w:lang w:val="en-US"/>
        </w:rPr>
        <w:t xml:space="preserve">Birth trauma may result in </w:t>
      </w:r>
      <w:r>
        <w:rPr>
          <w:lang w:val="en-US"/>
        </w:rPr>
        <w:t>n</w:t>
      </w:r>
      <w:r w:rsidRPr="00E54608">
        <w:rPr>
          <w:lang w:val="en-US"/>
        </w:rPr>
        <w:t>eonatal</w:t>
      </w:r>
      <w:r>
        <w:rPr>
          <w:lang w:val="en-US"/>
        </w:rPr>
        <w:t xml:space="preserve"> </w:t>
      </w:r>
      <w:r w:rsidRPr="00E54608">
        <w:rPr>
          <w:lang w:val="en-US"/>
        </w:rPr>
        <w:t>hypoxic</w:t>
      </w:r>
      <w:ins w:id="9" w:author="Author">
        <w:r w:rsidR="009508FB">
          <w:rPr>
            <w:lang w:val="en-US"/>
          </w:rPr>
          <w:t>-</w:t>
        </w:r>
      </w:ins>
      <w:del w:id="10" w:author="Author">
        <w:r w:rsidRPr="00E54608" w:rsidDel="009508FB">
          <w:rPr>
            <w:lang w:val="en-US"/>
          </w:rPr>
          <w:delText xml:space="preserve"> </w:delText>
        </w:r>
      </w:del>
      <w:r w:rsidRPr="00E54608">
        <w:rPr>
          <w:lang w:val="en-US"/>
        </w:rPr>
        <w:t>ischemic encephalopathy (HIE</w:t>
      </w:r>
      <w:r>
        <w:rPr>
          <w:lang w:val="en-US"/>
        </w:rPr>
        <w:t xml:space="preserve">), a devastating neurological insult. HIE occurs because of </w:t>
      </w:r>
      <w:r w:rsidRPr="00E54608">
        <w:rPr>
          <w:lang w:val="en-US"/>
        </w:rPr>
        <w:t xml:space="preserve">impaired cerebral blood flow during </w:t>
      </w:r>
      <w:r w:rsidRPr="00A0762E">
        <w:t>the intrapartum or antepartum stages of labour and delivery (</w:t>
      </w:r>
      <w:r w:rsidRPr="001A5F2F">
        <w:t>Beltempo</w:t>
      </w:r>
      <w:r>
        <w:t xml:space="preserve"> et al., 2022</w:t>
      </w:r>
      <w:r w:rsidRPr="00A0762E">
        <w:t xml:space="preserve">). Globally, HIE is the second leading cause of death in the neonatal population (Cannavò et al., 2023) and survivors are at a significant risk of severe neurological injuries and poor long-term neurodevelopmental </w:t>
      </w:r>
      <w:r>
        <w:t>o</w:t>
      </w:r>
      <w:r w:rsidRPr="00A0762E">
        <w:t>utcomes (Bäcke et al., 202</w:t>
      </w:r>
      <w:r>
        <w:t>2</w:t>
      </w:r>
      <w:r w:rsidRPr="00A0762E">
        <w:t>).</w:t>
      </w:r>
    </w:p>
    <w:p w14:paraId="577AC2BC" w14:textId="6C2B66E9" w:rsidR="00776560" w:rsidRPr="005949D4" w:rsidRDefault="00776560" w:rsidP="00776560">
      <w:pPr>
        <w:spacing w:line="480" w:lineRule="auto"/>
        <w:ind w:firstLine="720"/>
        <w:rPr>
          <w:strike/>
          <w:rPrChange w:id="11" w:author="Author">
            <w:rPr/>
          </w:rPrChange>
        </w:rPr>
      </w:pPr>
      <w:r w:rsidRPr="00A0762E">
        <w:t xml:space="preserve">Therapeutic hypothermia (TH), the only available evidence-based treatment for HIE (Beltempo et al., 2022), involves lowering the core body temperature to approximately 33 degrees Celsius over a 72-hour period, using specialized equipment such as thermal mattresses (Molloy et al., 2023). </w:t>
      </w:r>
      <w:r>
        <w:t>Randomized controlled trials demonstrated a reduction in the risk of future neurological disability in infants diagnosed with moderate to severe HIE when treated with TH within the first 6 hours after the initial neurological insult (A</w:t>
      </w:r>
      <w:r w:rsidRPr="00A53446">
        <w:t>zzopardi</w:t>
      </w:r>
      <w:r>
        <w:t xml:space="preserve"> et al., 2014; G</w:t>
      </w:r>
      <w:r w:rsidRPr="00E70215">
        <w:t xml:space="preserve">luckman </w:t>
      </w:r>
      <w:r>
        <w:t>et al., 2005; S</w:t>
      </w:r>
      <w:r w:rsidRPr="00E70215">
        <w:t>hankaran</w:t>
      </w:r>
      <w:r>
        <w:t xml:space="preserve">, et </w:t>
      </w:r>
      <w:r w:rsidRPr="006B3453">
        <w:t xml:space="preserve">al., 2005; Shankaran et al., 2012). Induced hypothermia provides neuroprotection by slowing </w:t>
      </w:r>
      <w:r w:rsidRPr="0016609D">
        <w:t>cerebral metabolism and energy utilization and subsequent brain cell death that would otherwise result in further brain injury (Cannavò et al., 2023).</w:t>
      </w:r>
      <w:r w:rsidRPr="006B3453">
        <w:t xml:space="preserve"> Newborns</w:t>
      </w:r>
      <w:r w:rsidRPr="007D79D5">
        <w:t xml:space="preserve"> treated with </w:t>
      </w:r>
      <w:r>
        <w:t>TH</w:t>
      </w:r>
      <w:r w:rsidRPr="007D79D5">
        <w:t xml:space="preserve"> </w:t>
      </w:r>
      <w:r>
        <w:t xml:space="preserve">require </w:t>
      </w:r>
      <w:r w:rsidRPr="007D79D5">
        <w:t>intensive care</w:t>
      </w:r>
      <w:r>
        <w:t xml:space="preserve"> including </w:t>
      </w:r>
      <w:r w:rsidRPr="007D79D5">
        <w:t>mechanical ventilation</w:t>
      </w:r>
      <w:r>
        <w:t>,</w:t>
      </w:r>
      <w:r w:rsidRPr="007D79D5">
        <w:t xml:space="preserve"> invasive central lines</w:t>
      </w:r>
      <w:r>
        <w:t>,</w:t>
      </w:r>
      <w:r w:rsidRPr="007D79D5">
        <w:t xml:space="preserve"> urinary cathete</w:t>
      </w:r>
      <w:r>
        <w:t>rization,</w:t>
      </w:r>
      <w:r w:rsidRPr="007D79D5">
        <w:t xml:space="preserve"> </w:t>
      </w:r>
      <w:r>
        <w:t>a</w:t>
      </w:r>
      <w:r w:rsidRPr="00CF4B1E">
        <w:t>mplitude integrated electroencephalography</w:t>
      </w:r>
      <w:r>
        <w:t xml:space="preserve"> </w:t>
      </w:r>
      <w:r w:rsidRPr="007D79D5">
        <w:t>monitoring along</w:t>
      </w:r>
      <w:r>
        <w:t xml:space="preserve"> with temperature </w:t>
      </w:r>
      <w:r>
        <w:lastRenderedPageBreak/>
        <w:t>probes that allow the cooling equipment to maintain t</w:t>
      </w:r>
      <w:r w:rsidRPr="007D79D5">
        <w:t>he</w:t>
      </w:r>
      <w:r>
        <w:t xml:space="preserve"> newborn’s temperature </w:t>
      </w:r>
      <w:r w:rsidRPr="007D79D5">
        <w:t>within the set parameters</w:t>
      </w:r>
      <w:r>
        <w:t>.</w:t>
      </w:r>
      <w:ins w:id="12" w:author="Author">
        <w:r w:rsidR="007041DD">
          <w:t xml:space="preserve"> </w:t>
        </w:r>
      </w:ins>
      <w:del w:id="13" w:author="Author">
        <w:r w:rsidRPr="005949D4" w:rsidDel="007041DD">
          <w:rPr>
            <w:strike/>
            <w:rPrChange w:id="14" w:author="Author">
              <w:rPr/>
            </w:rPrChange>
          </w:rPr>
          <w:delText xml:space="preserve"> Typically, during TH, p</w:delText>
        </w:r>
        <w:r w:rsidRPr="005949D4" w:rsidDel="00CF3A55">
          <w:rPr>
            <w:strike/>
            <w:rPrChange w:id="15" w:author="Author">
              <w:rPr/>
            </w:rPrChange>
          </w:rPr>
          <w:delText xml:space="preserve">arents are not permitted to hold their infants </w:delText>
        </w:r>
        <w:r w:rsidRPr="005949D4" w:rsidDel="007041DD">
          <w:rPr>
            <w:strike/>
            <w:rPrChange w:id="16" w:author="Author">
              <w:rPr/>
            </w:rPrChange>
          </w:rPr>
          <w:delText xml:space="preserve">despite the lack of current evidence that indicates that holding during TH is unsafe </w:delText>
        </w:r>
        <w:r w:rsidRPr="005949D4" w:rsidDel="00CF3A55">
          <w:rPr>
            <w:strike/>
            <w:rPrChange w:id="17" w:author="Author">
              <w:rPr/>
            </w:rPrChange>
          </w:rPr>
          <w:delText xml:space="preserve">(Craig </w:delText>
        </w:r>
        <w:r w:rsidR="00F43FF6" w:rsidRPr="005949D4" w:rsidDel="00CF3A55">
          <w:rPr>
            <w:strike/>
            <w:rPrChange w:id="18" w:author="Author">
              <w:rPr/>
            </w:rPrChange>
          </w:rPr>
          <w:delText>e</w:delText>
        </w:r>
        <w:r w:rsidRPr="005949D4" w:rsidDel="00CF3A55">
          <w:rPr>
            <w:strike/>
            <w:rPrChange w:id="19" w:author="Author">
              <w:rPr/>
            </w:rPrChange>
          </w:rPr>
          <w:delText xml:space="preserve">t al., 2019; Odd et al., 2021). </w:delText>
        </w:r>
      </w:del>
    </w:p>
    <w:p w14:paraId="25E4EE96" w14:textId="77777777" w:rsidR="005031F8" w:rsidRDefault="007041DD" w:rsidP="00CF3A55">
      <w:pPr>
        <w:autoSpaceDE w:val="0"/>
        <w:autoSpaceDN w:val="0"/>
        <w:adjustRightInd w:val="0"/>
        <w:spacing w:line="480" w:lineRule="auto"/>
        <w:ind w:firstLine="720"/>
        <w:rPr>
          <w:ins w:id="20" w:author="Author"/>
        </w:rPr>
      </w:pPr>
      <w:ins w:id="21" w:author="Author">
        <w:r>
          <w:t>Along with the profound distress parents experience learning their infant may have a brain injury</w:t>
        </w:r>
      </w:ins>
      <w:del w:id="22" w:author="Author">
        <w:r w:rsidR="00776560" w:rsidDel="007041DD">
          <w:delText>Along with the devastating stress of learning their baby has a brain injury</w:delText>
        </w:r>
      </w:del>
      <w:r w:rsidR="00776560">
        <w:t>, a</w:t>
      </w:r>
      <w:r w:rsidR="00776560" w:rsidRPr="00A0762E">
        <w:t>dmission to the NICU often results in</w:t>
      </w:r>
      <w:r w:rsidR="00776560">
        <w:t xml:space="preserve"> separation of the parent-infant dyad. Separation is a significant source of stress and anxiety for families (</w:t>
      </w:r>
      <w:r w:rsidR="00776560" w:rsidRPr="00E126A1">
        <w:t>Banerjee</w:t>
      </w:r>
      <w:r w:rsidR="00776560">
        <w:t xml:space="preserve"> et al., 2018). Numerous studies have reported long lasting negative effects of a NICU admission on parental wellbeing (</w:t>
      </w:r>
      <w:r w:rsidR="00776560" w:rsidRPr="00603841">
        <w:t>Ferrari</w:t>
      </w:r>
      <w:r w:rsidR="00776560">
        <w:t xml:space="preserve"> et al., 2022) </w:t>
      </w:r>
      <w:r w:rsidR="00776560" w:rsidRPr="00CF3A55">
        <w:t xml:space="preserve">and the harmful consequences on maternal-infant bonding and attachment (Ciciolla et al., 2024). </w:t>
      </w:r>
      <w:ins w:id="23" w:author="Author">
        <w:r w:rsidR="00CF3A55" w:rsidRPr="005031F8">
          <w:t xml:space="preserve">Emerging evidence has revealed parental holding during TH decreases maternal stress (Craig et al., 2019; Fox et al., 2025), decreases infant stress (Fox et al., 2025), increases maternal-infant bonding (Craig et al., 2019) and may provide pain control in infants (Gançarski et al., 2025). However, most NICUs worldwide restrict parents from holding their newborn while undergoing therapeutic hypothermia (Craig et al., 2019; Lee et al., 2024, Odd et al., 2021). </w:t>
        </w:r>
      </w:ins>
    </w:p>
    <w:p w14:paraId="1B8D89F4" w14:textId="5D4AE7C4" w:rsidR="00776560" w:rsidRPr="005949D4" w:rsidDel="005031F8" w:rsidRDefault="007041DD">
      <w:pPr>
        <w:autoSpaceDE w:val="0"/>
        <w:autoSpaceDN w:val="0"/>
        <w:adjustRightInd w:val="0"/>
        <w:spacing w:line="480" w:lineRule="auto"/>
        <w:ind w:firstLine="720"/>
        <w:rPr>
          <w:del w:id="24" w:author="Author"/>
          <w:strike/>
          <w:lang w:val="en-US"/>
          <w:rPrChange w:id="25" w:author="Author">
            <w:rPr>
              <w:del w:id="26" w:author="Author"/>
            </w:rPr>
          </w:rPrChange>
        </w:rPr>
        <w:pPrChange w:id="27" w:author="NaDeana Norris" w:date="2026-02-13T12:40:00Z" w16du:dateUtc="2026-02-13T16:40:00Z">
          <w:pPr>
            <w:spacing w:line="480" w:lineRule="auto"/>
            <w:ind w:firstLine="720"/>
          </w:pPr>
        </w:pPrChange>
      </w:pPr>
      <w:ins w:id="28" w:author="Author">
        <w:r w:rsidRPr="00CF3A55">
          <w:t xml:space="preserve">During a NICU admission, infants experience repeated exposure to </w:t>
        </w:r>
        <w:r w:rsidR="00CF3A55" w:rsidRPr="00CF3A55">
          <w:t>stress-</w:t>
        </w:r>
        <w:r w:rsidR="00CF3A55">
          <w:t>provoking</w:t>
        </w:r>
        <w:r>
          <w:t xml:space="preserve"> stimuli </w:t>
        </w:r>
        <w:r w:rsidR="00CF3A55">
          <w:t>including</w:t>
        </w:r>
        <w:r>
          <w:t xml:space="preserve"> noise, light and a </w:t>
        </w:r>
        <w:r w:rsidR="00CF3A55">
          <w:t>plethora of</w:t>
        </w:r>
        <w:r>
          <w:t xml:space="preserve"> painful procedures.</w:t>
        </w:r>
        <w:r w:rsidR="00CF3A55">
          <w:t xml:space="preserve"> The cumulative exposure to noxious stimuli</w:t>
        </w:r>
        <w:r w:rsidR="005031F8">
          <w:t xml:space="preserve"> negatively</w:t>
        </w:r>
        <w:r w:rsidR="00CF3A55">
          <w:t xml:space="preserve"> </w:t>
        </w:r>
        <w:r w:rsidR="005031F8">
          <w:t xml:space="preserve">affects </w:t>
        </w:r>
        <w:r w:rsidR="00CF3A55" w:rsidRPr="001A0953">
          <w:t>infant growth and development</w:t>
        </w:r>
        <w:r w:rsidR="00CF3A55">
          <w:t xml:space="preserve"> (</w:t>
        </w:r>
        <w:r w:rsidR="00CF3A55" w:rsidRPr="00803A9F">
          <w:t>Kutahyaliogl</w:t>
        </w:r>
        <w:r w:rsidR="00CF3A55">
          <w:t>u &amp;</w:t>
        </w:r>
        <w:r w:rsidR="00CF3A55" w:rsidRPr="00803A9F">
          <w:t xml:space="preserve"> Scafide</w:t>
        </w:r>
        <w:r w:rsidR="00CF3A55">
          <w:t xml:space="preserve">, 2023). </w:t>
        </w:r>
      </w:ins>
      <w:del w:id="29" w:author="Author">
        <w:r w:rsidR="00776560" w:rsidRPr="001A0953" w:rsidDel="00CF3A55">
          <w:delText>The NICU is also detrimental to infant growth and development due to repeated exposure to noxi</w:delText>
        </w:r>
        <w:r w:rsidR="00776560" w:rsidDel="00CF3A55">
          <w:delText xml:space="preserve">ous stimuli such as noise, light and </w:delText>
        </w:r>
        <w:r w:rsidR="00776560" w:rsidDel="007041DD">
          <w:delText xml:space="preserve">repeated </w:delText>
        </w:r>
        <w:r w:rsidR="00776560" w:rsidDel="00CF3A55">
          <w:delText>painful procedures (</w:delText>
        </w:r>
        <w:r w:rsidR="00776560" w:rsidRPr="00803A9F" w:rsidDel="00CF3A55">
          <w:delText>Kutahyaliogl</w:delText>
        </w:r>
        <w:r w:rsidR="00776560" w:rsidDel="00CF3A55">
          <w:delText>u &amp;</w:delText>
        </w:r>
        <w:r w:rsidR="00776560" w:rsidRPr="00803A9F" w:rsidDel="00CF3A55">
          <w:delText xml:space="preserve"> Scafide</w:delText>
        </w:r>
        <w:r w:rsidR="00776560" w:rsidDel="00CF3A55">
          <w:delText xml:space="preserve">, 2023). </w:delText>
        </w:r>
        <w:r w:rsidR="00776560" w:rsidDel="005031F8">
          <w:delText xml:space="preserve">Coupled with HIE, infants are even more vulnerable to this added stress. </w:delText>
        </w:r>
      </w:del>
    </w:p>
    <w:p w14:paraId="75897D9B" w14:textId="77777777" w:rsidR="005031F8" w:rsidRDefault="00776560" w:rsidP="005031F8">
      <w:pPr>
        <w:autoSpaceDE w:val="0"/>
        <w:autoSpaceDN w:val="0"/>
        <w:adjustRightInd w:val="0"/>
        <w:spacing w:line="480" w:lineRule="auto"/>
        <w:ind w:firstLine="720"/>
        <w:rPr>
          <w:ins w:id="30" w:author="Author"/>
        </w:rPr>
      </w:pPr>
      <w:moveFromRangeStart w:id="31" w:author="Author" w:name="move221878466"/>
      <w:moveFrom w:id="32" w:author="Author" w16du:dateUtc="2026-02-13T16:34:00Z">
        <w:r w:rsidDel="00CF3A55">
          <w:t>Research suggests that approaches designed to support parent-infant caregiving relationships, such as parental presence, can reduce disorganised attachment and mitigate the impact of disruptions in parental bonding (</w:t>
        </w:r>
        <w:r w:rsidRPr="00E01266" w:rsidDel="00CF3A55">
          <w:t>Ciciolla</w:t>
        </w:r>
        <w:r w:rsidDel="00CF3A55">
          <w:t xml:space="preserve"> et al., 2024). </w:t>
        </w:r>
      </w:moveFrom>
      <w:moveFromRangeEnd w:id="31"/>
      <w:r>
        <w:t xml:space="preserve">Parental presence in the NICU provides a buffer or safeguard for infants against the negative sequelae that may result from the NICU environment (Franck &amp; O’Brien, 2019). </w:t>
      </w:r>
      <w:moveToRangeStart w:id="33" w:author="Author" w:name="move221878466"/>
      <w:moveTo w:id="34" w:author="Author" w16du:dateUtc="2026-02-13T16:34:00Z">
        <w:r w:rsidR="00CF3A55">
          <w:t>Research suggests that approaches designed to support parent-infant caregiving relationships, such as parental presence, can reduce disorganised attachment and mitigate the impact of disruptions in parental bonding (</w:t>
        </w:r>
        <w:r w:rsidR="00CF3A55" w:rsidRPr="00E01266">
          <w:t>Ciciolla</w:t>
        </w:r>
        <w:r w:rsidR="00CF3A55">
          <w:t xml:space="preserve"> et al., 2024). </w:t>
        </w:r>
      </w:moveTo>
      <w:moveToRangeEnd w:id="33"/>
    </w:p>
    <w:p w14:paraId="1FF21F73" w14:textId="2D5E418A" w:rsidR="00776560" w:rsidRPr="005949D4" w:rsidRDefault="00776560" w:rsidP="005031F8">
      <w:pPr>
        <w:autoSpaceDE w:val="0"/>
        <w:autoSpaceDN w:val="0"/>
        <w:adjustRightInd w:val="0"/>
        <w:spacing w:line="480" w:lineRule="auto"/>
        <w:ind w:firstLine="720"/>
        <w:rPr>
          <w:strike/>
          <w:lang w:val="en-US"/>
          <w:rPrChange w:id="35" w:author="Author">
            <w:rPr>
              <w:lang w:val="en-US"/>
            </w:rPr>
          </w:rPrChange>
        </w:rPr>
      </w:pPr>
      <w:r>
        <w:t>Family-centered care (FCC) and interventions such as family-integrated care (FiCare) provide a guide to support parental presence by promoting unrestricted access,</w:t>
      </w:r>
      <w:ins w:id="36" w:author="Author">
        <w:r w:rsidR="006152B7">
          <w:t xml:space="preserve"> </w:t>
        </w:r>
      </w:ins>
      <w:r>
        <w:t xml:space="preserve">encouraging </w:t>
      </w:r>
      <w:r>
        <w:lastRenderedPageBreak/>
        <w:t xml:space="preserve">parental involvement in daily care while supporting parent’s emotional well-being (Carew et al., 2024). </w:t>
      </w:r>
      <w:r w:rsidR="000F5D72">
        <w:t xml:space="preserve">FCC is a well-established </w:t>
      </w:r>
      <w:r w:rsidR="007852CF">
        <w:t xml:space="preserve">philosophical conceptual model of care </w:t>
      </w:r>
      <w:r w:rsidR="000F5D72">
        <w:t xml:space="preserve">that guides and prioritizes the </w:t>
      </w:r>
      <w:ins w:id="37" w:author="Author">
        <w:r w:rsidR="00E247AC">
          <w:t xml:space="preserve">nursing </w:t>
        </w:r>
      </w:ins>
      <w:r w:rsidR="000F5D72">
        <w:t xml:space="preserve">care in the NICU by </w:t>
      </w:r>
      <w:r w:rsidR="000F5D72" w:rsidRPr="000F5D72">
        <w:rPr>
          <w:lang w:val="en-US"/>
        </w:rPr>
        <w:t>recogn</w:t>
      </w:r>
      <w:r w:rsidR="000F5D72">
        <w:rPr>
          <w:lang w:val="en-US"/>
        </w:rPr>
        <w:t>izing</w:t>
      </w:r>
      <w:r w:rsidR="000F5D72" w:rsidRPr="000F5D72">
        <w:rPr>
          <w:lang w:val="en-US"/>
        </w:rPr>
        <w:t xml:space="preserve"> </w:t>
      </w:r>
      <w:r w:rsidR="000F5D72">
        <w:rPr>
          <w:lang w:val="en-US"/>
        </w:rPr>
        <w:t xml:space="preserve">the </w:t>
      </w:r>
      <w:r w:rsidR="000F5D72" w:rsidRPr="000F5D72">
        <w:rPr>
          <w:lang w:val="en-US"/>
        </w:rPr>
        <w:t>famil</w:t>
      </w:r>
      <w:r w:rsidR="000F5D72">
        <w:rPr>
          <w:lang w:val="en-US"/>
        </w:rPr>
        <w:t>y’s</w:t>
      </w:r>
      <w:r w:rsidR="000F5D72" w:rsidRPr="000F5D72">
        <w:rPr>
          <w:lang w:val="en-US"/>
        </w:rPr>
        <w:t xml:space="preserve"> strengths, differences, and individual needs</w:t>
      </w:r>
      <w:r w:rsidR="00F66818">
        <w:rPr>
          <w:lang w:val="en-US"/>
        </w:rPr>
        <w:t xml:space="preserve"> (Kuo et al</w:t>
      </w:r>
      <w:r w:rsidR="000F5D72">
        <w:rPr>
          <w:lang w:val="en-US"/>
        </w:rPr>
        <w:t>.</w:t>
      </w:r>
      <w:r w:rsidR="00F66818">
        <w:rPr>
          <w:lang w:val="en-US"/>
        </w:rPr>
        <w:t xml:space="preserve">, 2012). </w:t>
      </w:r>
      <w:r w:rsidR="000F5D72" w:rsidRPr="000F5D72">
        <w:rPr>
          <w:lang w:val="en-US"/>
        </w:rPr>
        <w:t xml:space="preserve">Core principles </w:t>
      </w:r>
      <w:r w:rsidR="000F5D72">
        <w:rPr>
          <w:lang w:val="en-US"/>
        </w:rPr>
        <w:t xml:space="preserve">of FCC </w:t>
      </w:r>
      <w:r w:rsidR="000F5D72" w:rsidRPr="000F5D72">
        <w:rPr>
          <w:lang w:val="en-US"/>
        </w:rPr>
        <w:t xml:space="preserve">include collaboration, mutual respect, shared decision making and participation </w:t>
      </w:r>
      <w:ins w:id="38" w:author="Author">
        <w:r w:rsidR="00CF3A55">
          <w:rPr>
            <w:lang w:val="en-US"/>
          </w:rPr>
          <w:t>of</w:t>
        </w:r>
      </w:ins>
      <w:del w:id="39" w:author="Author">
        <w:r w:rsidR="000F5D72" w:rsidRPr="000F5D72" w:rsidDel="00CF3A55">
          <w:rPr>
            <w:lang w:val="en-US"/>
          </w:rPr>
          <w:delText>on</w:delText>
        </w:r>
      </w:del>
      <w:r w:rsidR="000F5D72" w:rsidRPr="000F5D72">
        <w:rPr>
          <w:lang w:val="en-US"/>
        </w:rPr>
        <w:t xml:space="preserve"> care</w:t>
      </w:r>
      <w:r w:rsidR="009E1933">
        <w:rPr>
          <w:lang w:val="en-US"/>
        </w:rPr>
        <w:t xml:space="preserve"> (</w:t>
      </w:r>
      <w:r w:rsidR="009E1933" w:rsidRPr="009E1933">
        <w:t>Abukari &amp; Schmollgruber,</w:t>
      </w:r>
      <w:r w:rsidR="009E1933">
        <w:t xml:space="preserve"> </w:t>
      </w:r>
      <w:r w:rsidR="009E1933" w:rsidRPr="009E1933">
        <w:t>2023)</w:t>
      </w:r>
      <w:r w:rsidR="000F5D72" w:rsidRPr="000F5D72">
        <w:rPr>
          <w:lang w:val="en-US"/>
        </w:rPr>
        <w:t xml:space="preserve">. </w:t>
      </w:r>
      <w:r w:rsidR="005F2762" w:rsidRPr="003B7E4F">
        <w:t>FiCare</w:t>
      </w:r>
      <w:r w:rsidR="005F2762">
        <w:t>, guided by the</w:t>
      </w:r>
      <w:ins w:id="40" w:author="Author">
        <w:r w:rsidR="006152B7">
          <w:t xml:space="preserve"> </w:t>
        </w:r>
      </w:ins>
      <w:r w:rsidR="005F2762">
        <w:t>philosophical underpinnings of FCC, extends the recognition of families by integrating them into the multidisciplinary care team (Chen &amp; Dong, 2022; Dien et al., 2022)</w:t>
      </w:r>
      <w:r w:rsidR="005F2762" w:rsidRPr="003B7E4F">
        <w:t xml:space="preserve">. </w:t>
      </w:r>
      <w:r w:rsidR="005F2762">
        <w:rPr>
          <w:lang w:val="en-US"/>
        </w:rPr>
        <w:t>This ensures</w:t>
      </w:r>
      <w:r w:rsidR="005F2762" w:rsidRPr="000F5D72">
        <w:rPr>
          <w:lang w:val="en-US"/>
        </w:rPr>
        <w:t xml:space="preserve"> that families are actively involved with care decisions. </w:t>
      </w:r>
      <w:r>
        <w:t>However, the degree</w:t>
      </w:r>
      <w:ins w:id="41" w:author="Author">
        <w:r w:rsidR="00C07CE0">
          <w:t xml:space="preserve">s </w:t>
        </w:r>
      </w:ins>
      <w:del w:id="42" w:author="Author">
        <w:r w:rsidDel="00C07CE0">
          <w:delText xml:space="preserve"> </w:delText>
        </w:r>
      </w:del>
      <w:r>
        <w:t xml:space="preserve">of practice uptake of </w:t>
      </w:r>
      <w:ins w:id="43" w:author="Author">
        <w:r w:rsidR="00CF3A55">
          <w:t xml:space="preserve">FCC and FiCare </w:t>
        </w:r>
      </w:ins>
      <w:del w:id="44" w:author="Author">
        <w:r w:rsidDel="00CF3A55">
          <w:delText xml:space="preserve">these principles </w:delText>
        </w:r>
      </w:del>
      <w:r>
        <w:t>var</w:t>
      </w:r>
      <w:ins w:id="45" w:author="Author">
        <w:r w:rsidR="00CF3A55">
          <w:t xml:space="preserve">y </w:t>
        </w:r>
      </w:ins>
      <w:del w:id="46" w:author="Author">
        <w:r w:rsidDel="00CF3A55">
          <w:delText xml:space="preserve">ies </w:delText>
        </w:r>
      </w:del>
      <w:r>
        <w:t>widely across NICU</w:t>
      </w:r>
      <w:del w:id="47" w:author="Author">
        <w:r w:rsidDel="00CF3A55">
          <w:delText>’</w:delText>
        </w:r>
      </w:del>
      <w:r>
        <w:t xml:space="preserve">s and </w:t>
      </w:r>
      <w:r w:rsidRPr="00CA0A11">
        <w:t xml:space="preserve">patient </w:t>
      </w:r>
      <w:r w:rsidRPr="00304E9D">
        <w:t>context</w:t>
      </w:r>
      <w:ins w:id="48" w:author="Author">
        <w:r w:rsidR="00CF3A55">
          <w:t>s</w:t>
        </w:r>
      </w:ins>
      <w:r w:rsidRPr="00304E9D">
        <w:t xml:space="preserve">. </w:t>
      </w:r>
      <w:del w:id="49" w:author="Author">
        <w:r w:rsidRPr="005949D4" w:rsidDel="005031F8">
          <w:rPr>
            <w:strike/>
            <w:rPrChange w:id="50" w:author="Author">
              <w:rPr/>
            </w:rPrChange>
          </w:rPr>
          <w:delText>Emerging evidence has revealed parental holding during TH decreases maternal stress (Craig et al., 2019; Fox et al., 2025), decreases infant stress (Fox et al., 2025), increases maternal-infant bonding (Craig et al., 2019) and may provide pain control in infants (Gançarski et al., 2025). However, most NICUs worldwide restrict parents from holding their newborn while undergoing therapeutic hypothermia (Lee et al., 2024).</w:delText>
        </w:r>
      </w:del>
    </w:p>
    <w:p w14:paraId="275782FB" w14:textId="7073059D" w:rsidR="009C38AE" w:rsidRPr="00E03F26" w:rsidRDefault="00485323" w:rsidP="004E57F4">
      <w:pPr>
        <w:spacing w:line="480" w:lineRule="auto"/>
        <w:ind w:firstLine="720"/>
        <w:rPr>
          <w:ins w:id="51" w:author="Author"/>
          <w:strike/>
        </w:rPr>
      </w:pPr>
      <w:ins w:id="52" w:author="Author">
        <w:r>
          <w:t xml:space="preserve">We argue that conceptual clarity surrounding NICU care approaches grounded by </w:t>
        </w:r>
        <w:r w:rsidRPr="00F91ABE">
          <w:rPr>
            <w:i/>
            <w:iCs/>
          </w:rPr>
          <w:t>Ubuntu</w:t>
        </w:r>
        <w:r>
          <w:t xml:space="preserve"> philosophy has the potential to enhance acceptance amongst NICU nurses caring for families with infants receiving intensive care related to a HIE diagnosis. </w:t>
        </w:r>
      </w:ins>
      <w:del w:id="53" w:author="Author">
        <w:r w:rsidR="00776560" w:rsidDel="00CF4DAF">
          <w:delText>The aim of this paper</w:delText>
        </w:r>
      </w:del>
      <w:ins w:id="54" w:author="Author">
        <w:del w:id="55" w:author="Author">
          <w:r w:rsidR="00CF4DAF" w:rsidDel="00485323">
            <w:delText>This paper</w:delText>
          </w:r>
        </w:del>
      </w:ins>
      <w:del w:id="56" w:author="Author">
        <w:r w:rsidR="00776560" w:rsidDel="00485323">
          <w:delText xml:space="preserve"> is to challenge</w:delText>
        </w:r>
      </w:del>
      <w:ins w:id="57" w:author="Author">
        <w:del w:id="58" w:author="Author">
          <w:r w:rsidR="007803CD" w:rsidDel="00485323">
            <w:delText>s the</w:delText>
          </w:r>
        </w:del>
      </w:ins>
      <w:del w:id="59" w:author="Author">
        <w:r w:rsidR="00776560" w:rsidDel="00485323">
          <w:delText xml:space="preserve"> prevalent </w:delText>
        </w:r>
      </w:del>
      <w:ins w:id="60" w:author="Author">
        <w:del w:id="61" w:author="Author">
          <w:r w:rsidR="007803CD" w:rsidDel="00485323">
            <w:delText xml:space="preserve">philosophies, models and </w:delText>
          </w:r>
          <w:r w:rsidR="00831A33" w:rsidDel="00485323">
            <w:delText xml:space="preserve">care </w:delText>
          </w:r>
        </w:del>
      </w:ins>
      <w:del w:id="62" w:author="Author">
        <w:r w:rsidR="00776560" w:rsidDel="00485323">
          <w:delText xml:space="preserve">approaches </w:delText>
        </w:r>
        <w:r w:rsidR="00776560" w:rsidRPr="00A7654A" w:rsidDel="00485323">
          <w:delText>and assumptions underlying FCC/FiCare and related concepts in the</w:delText>
        </w:r>
      </w:del>
      <w:ins w:id="63" w:author="Author">
        <w:del w:id="64" w:author="Author">
          <w:r w:rsidR="00831A33" w:rsidDel="00485323">
            <w:delText xml:space="preserve">applied </w:delText>
          </w:r>
        </w:del>
      </w:ins>
      <w:del w:id="65" w:author="Author">
        <w:r w:rsidR="00776560" w:rsidRPr="00A7654A" w:rsidDel="00485323">
          <w:delText xml:space="preserve"> care</w:delText>
        </w:r>
      </w:del>
      <w:ins w:id="66" w:author="Author">
        <w:del w:id="67" w:author="Author">
          <w:r w:rsidR="00831A33" w:rsidDel="00485323">
            <w:delText xml:space="preserve">to </w:delText>
          </w:r>
        </w:del>
      </w:ins>
      <w:del w:id="68" w:author="Author">
        <w:r w:rsidR="00776560" w:rsidRPr="007803CD" w:rsidDel="00485323">
          <w:delText xml:space="preserve"> of this</w:delText>
        </w:r>
      </w:del>
      <w:ins w:id="69" w:author="Author">
        <w:del w:id="70" w:author="Author">
          <w:r w:rsidR="00A7654A" w:rsidDel="00485323">
            <w:delText>a unique neonatal</w:delText>
          </w:r>
        </w:del>
      </w:ins>
      <w:del w:id="71" w:author="Author">
        <w:r w:rsidR="00776560" w:rsidRPr="007803CD" w:rsidDel="00485323">
          <w:delText xml:space="preserve"> populatio</w:delText>
        </w:r>
      </w:del>
      <w:ins w:id="72" w:author="Author">
        <w:del w:id="73" w:author="Author">
          <w:r w:rsidR="00456918" w:rsidDel="00485323">
            <w:delText xml:space="preserve">n </w:delText>
          </w:r>
        </w:del>
      </w:ins>
      <w:del w:id="74" w:author="Author">
        <w:r w:rsidR="00776560" w:rsidRPr="007803CD" w:rsidDel="00485323">
          <w:delText>by exploring the African</w:delText>
        </w:r>
        <w:r w:rsidR="00776560" w:rsidDel="00485323">
          <w:delText xml:space="preserve"> philosophy of </w:delText>
        </w:r>
        <w:r w:rsidR="00776560" w:rsidRPr="005415C5" w:rsidDel="00485323">
          <w:rPr>
            <w:i/>
            <w:iCs/>
          </w:rPr>
          <w:delText>Ubuntu</w:delText>
        </w:r>
        <w:r w:rsidR="00776560" w:rsidDel="00485323">
          <w:delText xml:space="preserve"> as a</w:delText>
        </w:r>
      </w:del>
      <w:ins w:id="75" w:author="Author">
        <w:del w:id="76" w:author="Author">
          <w:r w:rsidR="007803CD" w:rsidDel="00485323">
            <w:delText>n o</w:delText>
          </w:r>
          <w:r w:rsidR="007803CD" w:rsidRPr="007803CD" w:rsidDel="00485323">
            <w:delText xml:space="preserve">ntological and epistemological </w:delText>
          </w:r>
          <w:r w:rsidR="006F4D80" w:rsidDel="00485323">
            <w:delText>re</w:delText>
          </w:r>
          <w:r w:rsidR="00811233" w:rsidDel="00485323">
            <w:delText>orientation</w:delText>
          </w:r>
          <w:r w:rsidR="007803CD" w:rsidRPr="007803CD" w:rsidDel="00485323">
            <w:delText xml:space="preserve"> </w:delText>
          </w:r>
          <w:r w:rsidR="006F4D80" w:rsidDel="00485323">
            <w:delText>of</w:delText>
          </w:r>
          <w:r w:rsidR="007803CD" w:rsidDel="00485323">
            <w:delText xml:space="preserve"> FCC/FiCar</w:delText>
          </w:r>
          <w:r w:rsidR="00A7654A" w:rsidDel="00485323">
            <w:delText>e.</w:delText>
          </w:r>
          <w:r w:rsidR="007803CD" w:rsidDel="00485323">
            <w:delText xml:space="preserve"> </w:delText>
          </w:r>
        </w:del>
      </w:ins>
      <w:del w:id="77" w:author="Author">
        <w:r w:rsidR="00776560" w:rsidRPr="005949D4" w:rsidDel="007803CD">
          <w:rPr>
            <w:strike/>
            <w:rPrChange w:id="78" w:author="Author">
              <w:rPr/>
            </w:rPrChange>
          </w:rPr>
          <w:delText xml:space="preserve">valuable guide </w:delText>
        </w:r>
        <w:r w:rsidR="00776560" w:rsidRPr="005949D4" w:rsidDel="00A7654A">
          <w:rPr>
            <w:strike/>
            <w:rPrChange w:id="79" w:author="Author">
              <w:rPr/>
            </w:rPrChange>
          </w:rPr>
          <w:delText>to holistic care of this vulnerable patient population and their families</w:delText>
        </w:r>
        <w:r w:rsidR="00776560" w:rsidDel="00A7654A">
          <w:delText xml:space="preserve">. </w:delText>
        </w:r>
        <w:r w:rsidR="00776560" w:rsidDel="00CF4DAF">
          <w:delText>C</w:delText>
        </w:r>
        <w:r w:rsidR="00776560" w:rsidDel="00456918">
          <w:delText xml:space="preserve">onceptual clarity surrounding caring approaches has the potential to </w:delText>
        </w:r>
        <w:r w:rsidR="00776560" w:rsidDel="001A0B63">
          <w:delText xml:space="preserve">ensure greater </w:delText>
        </w:r>
        <w:r w:rsidR="00776560" w:rsidDel="00456918">
          <w:delText xml:space="preserve">acceptance of holistic care amongst NICU nurses </w:delText>
        </w:r>
        <w:r w:rsidR="00776560" w:rsidDel="001A0B63">
          <w:delText xml:space="preserve">when </w:delText>
        </w:r>
        <w:r w:rsidR="00776560" w:rsidDel="00456918">
          <w:delText xml:space="preserve">caring for families with infants diagnosed and being treated for HIE. </w:delText>
        </w:r>
      </w:del>
      <w:r w:rsidR="00776560">
        <w:t xml:space="preserve">To </w:t>
      </w:r>
      <w:del w:id="80" w:author="Author">
        <w:r w:rsidR="00776560" w:rsidDel="001A0B63">
          <w:delText>begin,</w:delText>
        </w:r>
      </w:del>
      <w:ins w:id="81" w:author="Author">
        <w:r w:rsidR="001A0B63">
          <w:t>situate this argument,</w:t>
        </w:r>
      </w:ins>
      <w:r w:rsidR="00776560">
        <w:t xml:space="preserve"> FCC and FiCare will be defined and described </w:t>
      </w:r>
      <w:r w:rsidR="00776560" w:rsidRPr="00E51772">
        <w:t>in</w:t>
      </w:r>
      <w:r w:rsidR="00776560">
        <w:t xml:space="preserve"> the context of the NICU. Issues surrounding the lack of conceptual clarity, confusion regarding the philosophical </w:t>
      </w:r>
      <w:del w:id="82" w:author="Author">
        <w:r w:rsidR="00776560" w:rsidDel="00287839">
          <w:delText>underpinnings</w:delText>
        </w:r>
      </w:del>
      <w:ins w:id="83" w:author="Author">
        <w:r w:rsidR="00287839">
          <w:t>underpinnings</w:t>
        </w:r>
      </w:ins>
      <w:r w:rsidR="00776560">
        <w:t xml:space="preserve"> and application of FCC</w:t>
      </w:r>
      <w:ins w:id="84" w:author="Author">
        <w:r w:rsidR="005031F8">
          <w:t xml:space="preserve"> and </w:t>
        </w:r>
      </w:ins>
      <w:del w:id="85" w:author="Author">
        <w:r w:rsidR="00776560" w:rsidDel="005031F8">
          <w:delText>/</w:delText>
        </w:r>
      </w:del>
      <w:r w:rsidR="00776560">
        <w:t xml:space="preserve">FiCare will be discussed. This context is intended to encourage reflection on the discourse between FCC and FiCare as seemingly </w:t>
      </w:r>
      <w:ins w:id="86" w:author="Author">
        <w:r w:rsidR="00E247AC">
          <w:t>ambiguous</w:t>
        </w:r>
      </w:ins>
      <w:del w:id="87" w:author="Author">
        <w:r w:rsidR="00776560" w:rsidDel="00E02D9D">
          <w:delText>competing</w:delText>
        </w:r>
      </w:del>
      <w:r w:rsidR="00776560">
        <w:t xml:space="preserve"> frameworks. </w:t>
      </w:r>
      <w:ins w:id="88" w:author="Author">
        <w:r>
          <w:t xml:space="preserve">Next, </w:t>
        </w:r>
        <w:r w:rsidR="004E57F4">
          <w:t>we will introduce</w:t>
        </w:r>
      </w:ins>
      <w:del w:id="89" w:author="Author">
        <w:r w:rsidR="00776560" w:rsidDel="00485323">
          <w:delText>T</w:delText>
        </w:r>
        <w:r w:rsidR="00776560" w:rsidDel="004E57F4">
          <w:delText>he discussion will evolve to describe</w:delText>
        </w:r>
      </w:del>
      <w:r w:rsidR="00776560">
        <w:t xml:space="preserve"> </w:t>
      </w:r>
      <w:r w:rsidR="00776560" w:rsidRPr="006E226C">
        <w:rPr>
          <w:i/>
          <w:iCs/>
        </w:rPr>
        <w:t>Ubuntu</w:t>
      </w:r>
      <w:r w:rsidR="00776560">
        <w:t xml:space="preserve">, an African philosophy </w:t>
      </w:r>
      <w:ins w:id="90" w:author="Author">
        <w:r w:rsidR="004E57F4">
          <w:t>to</w:t>
        </w:r>
      </w:ins>
      <w:del w:id="91" w:author="Author">
        <w:r w:rsidR="00776560" w:rsidDel="004E57F4">
          <w:delText>of caring,</w:delText>
        </w:r>
      </w:del>
      <w:r w:rsidR="00776560" w:rsidRPr="006E226C">
        <w:t xml:space="preserve"> </w:t>
      </w:r>
      <w:ins w:id="92" w:author="Author">
        <w:del w:id="93" w:author="Author">
          <w:r w:rsidR="009C38AE" w:rsidDel="004E57F4">
            <w:delText xml:space="preserve">arguing that </w:delText>
          </w:r>
          <w:r w:rsidR="009C38AE" w:rsidRPr="00E03F26" w:rsidDel="004E57F4">
            <w:rPr>
              <w:i/>
              <w:iCs/>
            </w:rPr>
            <w:delText>Ubuntu</w:delText>
          </w:r>
          <w:r w:rsidR="009C38AE" w:rsidDel="004E57F4">
            <w:delText xml:space="preserve"> </w:delText>
          </w:r>
          <w:r w:rsidR="003E4E15" w:rsidDel="004E57F4">
            <w:delText>may</w:delText>
          </w:r>
        </w:del>
        <w:r w:rsidR="003E4E15">
          <w:t xml:space="preserve"> </w:t>
        </w:r>
        <w:r w:rsidR="003E4E15" w:rsidRPr="00494B0F">
          <w:t xml:space="preserve">inform </w:t>
        </w:r>
        <w:del w:id="94" w:author="Author">
          <w:r w:rsidR="003E4E15" w:rsidRPr="00494B0F" w:rsidDel="004E57F4">
            <w:delText>the</w:delText>
          </w:r>
          <w:r w:rsidR="003E4E15" w:rsidDel="004E57F4">
            <w:delText xml:space="preserve"> </w:delText>
          </w:r>
        </w:del>
      </w:ins>
      <w:del w:id="95" w:author="Author">
        <w:r w:rsidR="00776560" w:rsidDel="009C38AE">
          <w:delText xml:space="preserve">and how it may be used as a guide to </w:delText>
        </w:r>
      </w:del>
      <w:r w:rsidR="00776560">
        <w:t xml:space="preserve">holistic care of families with infants experiencing </w:t>
      </w:r>
      <w:del w:id="96" w:author="Author">
        <w:r w:rsidR="00776560" w:rsidDel="005031F8">
          <w:delText>hypoxic ischemic encephalopathy</w:delText>
        </w:r>
      </w:del>
      <w:ins w:id="97" w:author="Author">
        <w:r w:rsidR="005031F8">
          <w:t>HIE</w:t>
        </w:r>
      </w:ins>
      <w:r w:rsidR="00776560">
        <w:t xml:space="preserve"> and receiving </w:t>
      </w:r>
      <w:del w:id="98" w:author="Author">
        <w:r w:rsidR="00776560" w:rsidDel="005031F8">
          <w:delText>therapeutic hypothermia</w:delText>
        </w:r>
      </w:del>
      <w:ins w:id="99" w:author="Author">
        <w:r w:rsidR="005031F8">
          <w:t>TH</w:t>
        </w:r>
      </w:ins>
      <w:r w:rsidR="00776560">
        <w:t>.</w:t>
      </w:r>
      <w:r w:rsidR="00776560" w:rsidRPr="005E4B19">
        <w:t xml:space="preserve"> </w:t>
      </w:r>
      <w:ins w:id="100" w:author="Author">
        <w:r w:rsidR="000261D9" w:rsidRPr="00BE7DC4">
          <w:t xml:space="preserve">Given that philosophy leads to </w:t>
        </w:r>
        <w:r w:rsidR="000261D9">
          <w:t xml:space="preserve">deeper </w:t>
        </w:r>
        <w:r w:rsidR="000261D9" w:rsidRPr="00BE7DC4">
          <w:t xml:space="preserve">understanding (Maimuna, 2022), </w:t>
        </w:r>
        <w:r w:rsidR="000261D9">
          <w:t>exploring</w:t>
        </w:r>
        <w:r w:rsidR="000261D9" w:rsidRPr="00BE7DC4">
          <w:t xml:space="preserve"> </w:t>
        </w:r>
        <w:r w:rsidR="000261D9" w:rsidRPr="00BE7DC4">
          <w:rPr>
            <w:i/>
            <w:iCs/>
          </w:rPr>
          <w:t>Ubuntu</w:t>
        </w:r>
        <w:r w:rsidR="000261D9" w:rsidRPr="00BE7DC4">
          <w:t xml:space="preserve"> </w:t>
        </w:r>
        <w:r w:rsidR="000261D9">
          <w:t xml:space="preserve">philosophy can facilitate realignment within caring frameworks in relation to the neonatal </w:t>
        </w:r>
        <w:r w:rsidR="000261D9" w:rsidRPr="00BE7DC4">
          <w:t xml:space="preserve">population </w:t>
        </w:r>
        <w:r w:rsidR="000261D9">
          <w:t xml:space="preserve">impacted by HIE. </w:t>
        </w:r>
        <w:del w:id="101" w:author="Author">
          <w:r w:rsidR="00456918" w:rsidDel="00485323">
            <w:delText xml:space="preserve">We argue that conceptual clarity surrounding NICU care approaches </w:delText>
          </w:r>
          <w:r w:rsidR="00287839" w:rsidDel="00485323">
            <w:delText>grounded</w:delText>
          </w:r>
          <w:r w:rsidR="00456918" w:rsidDel="00485323">
            <w:delText xml:space="preserve"> by </w:delText>
          </w:r>
          <w:r w:rsidR="00456918" w:rsidRPr="00F91ABE" w:rsidDel="00485323">
            <w:rPr>
              <w:i/>
              <w:iCs/>
            </w:rPr>
            <w:delText>Ubuntu</w:delText>
          </w:r>
          <w:r w:rsidR="00456918" w:rsidDel="00485323">
            <w:delText xml:space="preserve"> philosophy has the potential to enhance acceptance amongst NICU nurses caring for families with infants </w:delText>
          </w:r>
          <w:r w:rsidR="005031F8" w:rsidDel="00485323">
            <w:delText>receiving intensive care related to a HIE diagnosis</w:delText>
          </w:r>
          <w:r w:rsidR="00456918" w:rsidDel="00485323">
            <w:delText xml:space="preserve">. </w:delText>
          </w:r>
        </w:del>
      </w:ins>
      <w:del w:id="102" w:author="Author">
        <w:r w:rsidR="00776560" w:rsidRPr="00BE7DC4" w:rsidDel="000261D9">
          <w:delText xml:space="preserve">Given that philosophy leads to </w:delText>
        </w:r>
        <w:r w:rsidR="00776560" w:rsidDel="000261D9">
          <w:delText xml:space="preserve">deeper </w:delText>
        </w:r>
        <w:r w:rsidR="00776560" w:rsidRPr="00BE7DC4" w:rsidDel="000261D9">
          <w:delText xml:space="preserve">understanding (Maimuna, 2022), applying </w:delText>
        </w:r>
      </w:del>
      <w:ins w:id="103" w:author="Author">
        <w:del w:id="104" w:author="Author">
          <w:r w:rsidR="00AD2D3A" w:rsidDel="000261D9">
            <w:delText>exploring</w:delText>
          </w:r>
          <w:r w:rsidR="00AD2D3A" w:rsidRPr="00BE7DC4" w:rsidDel="000261D9">
            <w:delText xml:space="preserve"> </w:delText>
          </w:r>
        </w:del>
      </w:ins>
      <w:del w:id="105" w:author="Author">
        <w:r w:rsidR="00776560" w:rsidRPr="00BE7DC4" w:rsidDel="000261D9">
          <w:rPr>
            <w:i/>
            <w:iCs/>
          </w:rPr>
          <w:delText>Ubuntu</w:delText>
        </w:r>
        <w:r w:rsidR="00776560" w:rsidRPr="00BE7DC4" w:rsidDel="000261D9">
          <w:delText xml:space="preserve"> to this population </w:delText>
        </w:r>
      </w:del>
      <w:ins w:id="106" w:author="Author">
        <w:del w:id="107" w:author="Author">
          <w:r w:rsidR="00F165FD" w:rsidDel="000261D9">
            <w:delText>may</w:delText>
          </w:r>
          <w:r w:rsidR="00AD2D3A" w:rsidDel="000261D9">
            <w:delText xml:space="preserve"> </w:delText>
          </w:r>
        </w:del>
      </w:ins>
      <w:del w:id="108" w:author="Author">
        <w:r w:rsidR="00776560" w:rsidRPr="00BE7DC4" w:rsidDel="000261D9">
          <w:delText xml:space="preserve">has the potential </w:delText>
        </w:r>
        <w:r w:rsidR="00776560" w:rsidDel="000261D9">
          <w:delText xml:space="preserve">to </w:delText>
        </w:r>
        <w:r w:rsidR="00776560" w:rsidRPr="005949D4" w:rsidDel="000261D9">
          <w:rPr>
            <w:strike/>
            <w:rPrChange w:id="109" w:author="Author">
              <w:rPr/>
            </w:rPrChange>
          </w:rPr>
          <w:delText>act as an overarching</w:delText>
        </w:r>
      </w:del>
      <w:ins w:id="110" w:author="Author">
        <w:del w:id="111" w:author="Author">
          <w:r w:rsidR="00AD2D3A" w:rsidDel="000261D9">
            <w:delText>facilitate a</w:delText>
          </w:r>
          <w:r w:rsidR="00C57ED1" w:rsidDel="000261D9">
            <w:delText xml:space="preserve"> philosophical realignment within caring frameworks</w:delText>
          </w:r>
          <w:r w:rsidR="0030181F" w:rsidDel="000261D9">
            <w:delText xml:space="preserve"> in relation to the neonatal </w:delText>
          </w:r>
          <w:r w:rsidR="0030181F" w:rsidRPr="00BE7DC4" w:rsidDel="000261D9">
            <w:delText xml:space="preserve">population </w:delText>
          </w:r>
          <w:r w:rsidR="0030181F" w:rsidDel="000261D9">
            <w:delText>impacted by HIE.</w:delText>
          </w:r>
          <w:r w:rsidR="00C57ED1" w:rsidDel="000261D9">
            <w:delText xml:space="preserve"> </w:delText>
          </w:r>
        </w:del>
      </w:ins>
      <w:del w:id="112" w:author="Author">
        <w:r w:rsidR="00776560" w:rsidRPr="005949D4" w:rsidDel="000261D9">
          <w:rPr>
            <w:strike/>
            <w:rPrChange w:id="113" w:author="Author">
              <w:rPr/>
            </w:rPrChange>
          </w:rPr>
          <w:delText xml:space="preserve"> umbrella and clarify FCC/FiCare approaches and uptake to the neonatal nursing profession. </w:delText>
        </w:r>
      </w:del>
    </w:p>
    <w:p w14:paraId="5CF21ED8" w14:textId="77777777" w:rsidR="00776560" w:rsidRDefault="00776560" w:rsidP="00776560">
      <w:pPr>
        <w:autoSpaceDE w:val="0"/>
        <w:autoSpaceDN w:val="0"/>
        <w:adjustRightInd w:val="0"/>
        <w:spacing w:line="480" w:lineRule="auto"/>
        <w:jc w:val="center"/>
        <w:rPr>
          <w:b/>
          <w:bCs/>
        </w:rPr>
      </w:pPr>
      <w:r>
        <w:rPr>
          <w:b/>
          <w:bCs/>
        </w:rPr>
        <w:t>Care Approaches in the Neonatal Intensive Care Unit</w:t>
      </w:r>
    </w:p>
    <w:p w14:paraId="4F96359C" w14:textId="77777777" w:rsidR="00776560" w:rsidRPr="004171BD" w:rsidRDefault="00776560" w:rsidP="00776560">
      <w:pPr>
        <w:autoSpaceDE w:val="0"/>
        <w:autoSpaceDN w:val="0"/>
        <w:adjustRightInd w:val="0"/>
        <w:spacing w:line="480" w:lineRule="auto"/>
        <w:rPr>
          <w:b/>
          <w:bCs/>
        </w:rPr>
      </w:pPr>
      <w:r w:rsidRPr="004171BD">
        <w:rPr>
          <w:b/>
          <w:bCs/>
        </w:rPr>
        <w:t>Family-Centered Care</w:t>
      </w:r>
    </w:p>
    <w:p w14:paraId="7C7654E8" w14:textId="4C32F27F" w:rsidR="00D06A8D" w:rsidRDefault="00776560" w:rsidP="00D06A8D">
      <w:pPr>
        <w:spacing w:line="480" w:lineRule="auto"/>
        <w:ind w:firstLine="720"/>
        <w:rPr>
          <w:ins w:id="114" w:author="Author"/>
        </w:rPr>
      </w:pPr>
      <w:r w:rsidRPr="004171BD">
        <w:lastRenderedPageBreak/>
        <w:t>Recognizing the importance of family presence</w:t>
      </w:r>
      <w:r>
        <w:t xml:space="preserve"> </w:t>
      </w:r>
      <w:r w:rsidRPr="004171BD">
        <w:t xml:space="preserve">on the short- and long-term </w:t>
      </w:r>
      <w:r>
        <w:t xml:space="preserve">health </w:t>
      </w:r>
      <w:r w:rsidRPr="004171BD">
        <w:t>outcome</w:t>
      </w:r>
      <w:r>
        <w:t>s</w:t>
      </w:r>
      <w:r w:rsidRPr="004171BD">
        <w:t xml:space="preserve"> of infants requiring critical care, many NICUs across the world have adopted </w:t>
      </w:r>
      <w:r>
        <w:t>FCC</w:t>
      </w:r>
      <w:r w:rsidRPr="004171BD">
        <w:t xml:space="preserve"> as philosophy of care (</w:t>
      </w:r>
      <w:r w:rsidRPr="0056052F">
        <w:t>Kutahyalioglu</w:t>
      </w:r>
      <w:r>
        <w:t xml:space="preserve"> et al., 2023</w:t>
      </w:r>
      <w:r w:rsidRPr="004171BD">
        <w:t xml:space="preserve">). </w:t>
      </w:r>
      <w:r>
        <w:t xml:space="preserve">The </w:t>
      </w:r>
      <w:r w:rsidRPr="004171BD">
        <w:t>FCC</w:t>
      </w:r>
      <w:r>
        <w:t xml:space="preserve"> philosophy </w:t>
      </w:r>
      <w:r w:rsidRPr="004171BD">
        <w:t>challenge</w:t>
      </w:r>
      <w:r>
        <w:t>s</w:t>
      </w:r>
      <w:r w:rsidRPr="004171BD">
        <w:t xml:space="preserve"> the paternalistic </w:t>
      </w:r>
      <w:ins w:id="115" w:author="Author">
        <w:r w:rsidR="00E247AC">
          <w:t xml:space="preserve">and hierarchical </w:t>
        </w:r>
      </w:ins>
      <w:r w:rsidRPr="004171BD">
        <w:t xml:space="preserve">traditional biomedical model by </w:t>
      </w:r>
      <w:r>
        <w:t>providing</w:t>
      </w:r>
      <w:r w:rsidRPr="004171BD">
        <w:t xml:space="preserve"> “a comprehensive and holistic care of patients and their families with an emphasis on family participation, respect for families’ preferences, needs, and differences, as well as transparent communication and knowledge sharing” (Lee, 2024, p.171).</w:t>
      </w:r>
      <w:r>
        <w:t xml:space="preserve"> </w:t>
      </w:r>
      <w:r w:rsidRPr="00E74E0C">
        <w:t>The principles for FCC in the NICU setting include the following core concepts: respect; diversity; strengths based; choice; flexibility; information sharing; support; collaboration and empowerment (Franck &amp; O’Brien, 2019).</w:t>
      </w:r>
      <w:r>
        <w:t xml:space="preserve"> </w:t>
      </w:r>
      <w:ins w:id="116" w:author="Author">
        <w:r w:rsidR="00D06A8D">
          <w:t xml:space="preserve">During the NICU stay, </w:t>
        </w:r>
        <w:r w:rsidR="00D06A8D" w:rsidRPr="00D06A8D">
          <w:t>families are encouraged to contribute and participate in the care of their infant in a capacity deemed appropriate by the family</w:t>
        </w:r>
        <w:r w:rsidR="002A5FD6">
          <w:t xml:space="preserve"> </w:t>
        </w:r>
        <w:r w:rsidR="00D06A8D" w:rsidRPr="00D06A8D">
          <w:t>(Al-Motlaq et al., 2019).</w:t>
        </w:r>
        <w:r w:rsidR="00D06A8D">
          <w:t xml:space="preserve"> </w:t>
        </w:r>
      </w:ins>
    </w:p>
    <w:p w14:paraId="04565937" w14:textId="75330C18" w:rsidR="00D16391" w:rsidRDefault="00DD6B18" w:rsidP="00D06A8D">
      <w:pPr>
        <w:spacing w:line="480" w:lineRule="auto"/>
        <w:ind w:firstLine="720"/>
        <w:rPr>
          <w:ins w:id="117" w:author="Author"/>
        </w:rPr>
      </w:pPr>
      <w:ins w:id="118" w:author="Author">
        <w:r w:rsidRPr="00DD6B18">
          <w:t xml:space="preserve">Utilizing </w:t>
        </w:r>
      </w:ins>
      <w:del w:id="119" w:author="Author">
        <w:r w:rsidR="00776560" w:rsidRPr="00DD6B18" w:rsidDel="00DD6B18">
          <w:delText xml:space="preserve">Providing care under the guide of </w:delText>
        </w:r>
      </w:del>
      <w:r w:rsidR="00776560" w:rsidRPr="00DD6B18">
        <w:t xml:space="preserve">FCC </w:t>
      </w:r>
      <w:ins w:id="120" w:author="Author">
        <w:r w:rsidRPr="00E03F26">
          <w:t xml:space="preserve">as a care philosophy </w:t>
        </w:r>
      </w:ins>
      <w:r w:rsidR="00776560" w:rsidRPr="00DD6B18">
        <w:t>is considered an important element in clinical decision making</w:t>
      </w:r>
      <w:ins w:id="121" w:author="Author">
        <w:r w:rsidR="00B742E0">
          <w:t xml:space="preserve"> to </w:t>
        </w:r>
        <w:r w:rsidRPr="00E03F26">
          <w:t>deliver high-quality patient care.</w:t>
        </w:r>
        <w:r w:rsidR="00A304B6" w:rsidRPr="00E03F26">
          <w:t xml:space="preserve"> </w:t>
        </w:r>
        <w:del w:id="122" w:author="Author">
          <w:r w:rsidDel="00A0421B">
            <w:delText xml:space="preserve">However, </w:delText>
          </w:r>
        </w:del>
      </w:ins>
      <w:del w:id="123" w:author="Author">
        <w:r w:rsidR="00776560" w:rsidRPr="00DD6B18" w:rsidDel="00A0421B">
          <w:delText xml:space="preserve"> where families are encouraged to participate in the care of their infant while in the NICU and contribute in a capacity deemed appropriate by the family (Al-Motlaq et al., 2019). </w:delText>
        </w:r>
      </w:del>
      <w:ins w:id="124" w:author="Author">
        <w:del w:id="125" w:author="Author">
          <w:r w:rsidDel="00A0421B">
            <w:delText>p</w:delText>
          </w:r>
          <w:r w:rsidR="00FC4E4C" w:rsidRPr="00DD6B18" w:rsidDel="00A0421B">
            <w:delText>hilosophically</w:delText>
          </w:r>
          <w:r w:rsidR="00FC4E4C" w:rsidDel="00A0421B">
            <w:delText xml:space="preserve">, FCC is epistemologically unclear. </w:delText>
          </w:r>
        </w:del>
        <w:r w:rsidR="00FD6B26" w:rsidRPr="00E03F26">
          <w:t>Western and non-Western scholars h</w:t>
        </w:r>
        <w:r w:rsidR="00FD6B26">
          <w:t>a</w:t>
        </w:r>
        <w:r w:rsidR="00FD6B26" w:rsidRPr="00E03F26">
          <w:t xml:space="preserve">ve </w:t>
        </w:r>
        <w:r w:rsidR="00FC4E4C">
          <w:t>examined FCC using a range of methodologies across diverse settings resulting in multiple, competing conceptualizations (</w:t>
        </w:r>
      </w:ins>
      <w:r w:rsidR="00FC4E4C">
        <w:fldChar w:fldCharType="begin"/>
      </w:r>
      <w:r w:rsidR="00937E24">
        <w:instrText xml:space="preserve"> ADDIN ZOTERO_ITEM CSL_CITATION {"citationID":"cQUe8OIr","properties":{"unsorted":false,"formattedCitation":"(Al-Motlaq et al., 2024)","plainCitation":"(Al-Motlaq et al., 2024)","dontUpdate":true,"noteIndex":0},"citationItems":[{"id":3457,"uris":["http://zotero.org/users/13477119/items/QFK8ZGEF"],"itemData":{"id":3457,"type":"article-journal","container-title":"Journal of Pediatric Nursing","DOI":"10.1016/j.pedn.2024.09.004","ISSN":"08825963","journalAbbreviation":"Journal of Pediatric Nursing","language":"en","page":"150-156","source":"DOI.org (Crossref)","title":"Assessing the maturity of the “Family Centered Care” concept: A review of concept analyses studies","title-short":"Assessing the maturity of the “Family Centered Care” concept","volume":"79","author":[{"family":"Al-Motlaq","given":"Mohammad"},{"family":"Foster","given":"Mandie"},{"family":"Zgambo","given":"Maggie"},{"family":"Neill","given":"Sarah"}],"issued":{"date-parts":[["2024",11]]}}}],"schema":"https://github.com/citation-style-language/schema/raw/master/csl-citation.json"} </w:instrText>
      </w:r>
      <w:r w:rsidR="00FC4E4C">
        <w:fldChar w:fldCharType="separate"/>
      </w:r>
      <w:r w:rsidR="00FC4E4C">
        <w:rPr>
          <w:noProof/>
        </w:rPr>
        <w:t>Al-Motlaq et al., 2024)</w:t>
      </w:r>
      <w:r w:rsidR="00FC4E4C">
        <w:fldChar w:fldCharType="end"/>
      </w:r>
      <w:ins w:id="126" w:author="Author">
        <w:r w:rsidR="00FC4E4C">
          <w:t xml:space="preserve">. </w:t>
        </w:r>
      </w:ins>
      <w:moveFromRangeStart w:id="127" w:author="Author" w:name="move221701475"/>
      <w:moveFrom w:id="128" w:author="Author" w16du:dateUtc="2026-02-11T15:24:00Z">
        <w:r w:rsidR="00776560" w:rsidRPr="00FD6B26" w:rsidDel="00D52BCB">
          <w:t>Neonatal nurses play a crucial role in promoting and supporting the principles of FCC (Dall’Oglio et al., 2022).</w:t>
        </w:r>
      </w:moveFrom>
      <w:moveFromRangeEnd w:id="127"/>
      <w:ins w:id="129" w:author="Author">
        <w:r w:rsidR="00485323">
          <w:t>For example,</w:t>
        </w:r>
        <w:del w:id="130" w:author="Author">
          <w:r w:rsidR="00B742E0" w:rsidDel="00485323">
            <w:delText>.</w:delText>
          </w:r>
        </w:del>
        <w:r w:rsidR="00D52BCB">
          <w:t xml:space="preserve"> </w:t>
        </w:r>
      </w:ins>
      <w:del w:id="131" w:author="Author">
        <w:r w:rsidR="00776560" w:rsidRPr="005949D4" w:rsidDel="00D52BCB">
          <w:rPr>
            <w:strike/>
            <w:rPrChange w:id="132" w:author="Author">
              <w:rPr/>
            </w:rPrChange>
          </w:rPr>
          <w:delText xml:space="preserve">However, inconsistent and ambiguous conceptual definitions and confusion concerning the philosophical underpinnings of FCC may lead to challenges for neonatal nurses to truly embrace FCC as a philosophy of care (Dien et al., 2022). </w:delText>
        </w:r>
        <w:r w:rsidR="00776560" w:rsidDel="00D52BCB">
          <w:delText xml:space="preserve">For example, </w:delText>
        </w:r>
      </w:del>
      <w:r w:rsidR="00ED3535">
        <w:t xml:space="preserve">Hutchfield’s (1999) </w:t>
      </w:r>
      <w:r w:rsidR="00776560">
        <w:t xml:space="preserve">concept analysis of FCC </w:t>
      </w:r>
      <w:r w:rsidR="00ED3535">
        <w:t>identified</w:t>
      </w:r>
      <w:r w:rsidR="00776560">
        <w:t xml:space="preserve"> two </w:t>
      </w:r>
      <w:r w:rsidR="00ED3535">
        <w:t xml:space="preserve">contrasting </w:t>
      </w:r>
      <w:r w:rsidR="00776560">
        <w:t>views of FCC</w:t>
      </w:r>
      <w:r w:rsidR="00ED3535">
        <w:t>:</w:t>
      </w:r>
      <w:r w:rsidR="00776560">
        <w:t xml:space="preserve"> </w:t>
      </w:r>
      <w:r w:rsidR="00ED3535">
        <w:t>one that emphasizes</w:t>
      </w:r>
      <w:r w:rsidR="00776560">
        <w:t xml:space="preserve"> family cooperation and respect</w:t>
      </w:r>
      <w:r w:rsidR="00ED3535">
        <w:t xml:space="preserve">, and another, </w:t>
      </w:r>
      <w:r w:rsidR="00776560">
        <w:t xml:space="preserve">less collaborative, </w:t>
      </w:r>
      <w:r w:rsidR="00ED3535">
        <w:t xml:space="preserve">that positions nursing as the </w:t>
      </w:r>
      <w:r w:rsidR="00776560">
        <w:t>“gatekeeper</w:t>
      </w:r>
      <w:r w:rsidR="00776560" w:rsidRPr="00B742E0">
        <w:t>” in patient car</w:t>
      </w:r>
      <w:ins w:id="133" w:author="Author">
        <w:r w:rsidR="00B742E0" w:rsidRPr="00B742E0">
          <w:t>e. C</w:t>
        </w:r>
      </w:ins>
      <w:r w:rsidR="00776560" w:rsidRPr="00B742E0">
        <w:t>ompeting</w:t>
      </w:r>
      <w:r w:rsidR="00776560">
        <w:t xml:space="preserve"> terminology, fundamental </w:t>
      </w:r>
      <w:r w:rsidR="00776560" w:rsidRPr="007D0533">
        <w:t xml:space="preserve">misperceptions and confusion </w:t>
      </w:r>
      <w:del w:id="134" w:author="Author">
        <w:r w:rsidR="00776560" w:rsidRPr="007D0533" w:rsidDel="00B742E0">
          <w:delText xml:space="preserve">about what exactly comprises FCC </w:delText>
        </w:r>
        <w:r w:rsidR="00776560" w:rsidDel="00B742E0">
          <w:delText xml:space="preserve">also </w:delText>
        </w:r>
      </w:del>
      <w:r w:rsidR="00776560">
        <w:t xml:space="preserve">provide an added challenge </w:t>
      </w:r>
      <w:r w:rsidR="00776560" w:rsidRPr="007D0533">
        <w:t xml:space="preserve">(Coyne at al., 2018; Feeg et al., 2016; </w:t>
      </w:r>
      <w:r w:rsidR="00776560" w:rsidRPr="0016609D">
        <w:t>Moradian</w:t>
      </w:r>
      <w:r w:rsidR="00776560" w:rsidRPr="003A6019">
        <w:t>,</w:t>
      </w:r>
      <w:r w:rsidR="00776560" w:rsidRPr="007D0533">
        <w:t xml:space="preserve"> 2018; Park et al., 2018).</w:t>
      </w:r>
      <w:r w:rsidR="00776560">
        <w:t xml:space="preserve"> Noting the </w:t>
      </w:r>
      <w:ins w:id="135" w:author="Author">
        <w:r w:rsidR="00485323">
          <w:t>ambiguity</w:t>
        </w:r>
      </w:ins>
      <w:del w:id="136" w:author="Author">
        <w:r w:rsidR="00776560" w:rsidDel="00485323">
          <w:delText>confusion</w:delText>
        </w:r>
      </w:del>
      <w:r w:rsidR="00776560">
        <w:t xml:space="preserve"> surrounding FCC philosophy of care and variability in research </w:t>
      </w:r>
      <w:del w:id="137" w:author="Author">
        <w:r w:rsidR="00776560" w:rsidDel="00B742E0">
          <w:delText xml:space="preserve">rigour </w:delText>
        </w:r>
      </w:del>
      <w:ins w:id="138" w:author="Author">
        <w:r w:rsidR="00B742E0">
          <w:t>focusing on</w:t>
        </w:r>
      </w:ins>
      <w:del w:id="139" w:author="Author">
        <w:r w:rsidR="00776560" w:rsidDel="00B742E0">
          <w:delText>involving</w:delText>
        </w:r>
      </w:del>
      <w:r w:rsidR="00776560">
        <w:t xml:space="preserve"> FCC, Al-Motlaq et al. (2019) used a </w:t>
      </w:r>
      <w:r w:rsidR="00776560" w:rsidRPr="003E7F2D">
        <w:t xml:space="preserve">modified Delphi </w:t>
      </w:r>
      <w:r w:rsidR="00776560">
        <w:t xml:space="preserve">technique with consensus methodology to develop an international list of descriptors for FCC that would serve as the foundation for future empirical psychometric research on FCC in nursing. The authors report that </w:t>
      </w:r>
      <w:r w:rsidR="00776560">
        <w:lastRenderedPageBreak/>
        <w:t>‘t</w:t>
      </w:r>
      <w:r w:rsidR="00776560" w:rsidRPr="009D75E9">
        <w:t>here is no single, cohesive vision of FCC practice to guide nurses, meaning that FCC is used in different ways in different settings based on individual beliefs and views.</w:t>
      </w:r>
      <w:r w:rsidR="00776560">
        <w:t>” (p. 463)</w:t>
      </w:r>
      <w:ins w:id="140" w:author="Author">
        <w:r w:rsidR="004E57F4">
          <w:t>, which may explain</w:t>
        </w:r>
      </w:ins>
      <w:r w:rsidR="00776560">
        <w:t xml:space="preserve"> </w:t>
      </w:r>
      <w:ins w:id="141" w:author="Author">
        <w:r w:rsidR="004E57F4">
          <w:t>some of the</w:t>
        </w:r>
      </w:ins>
      <w:del w:id="142" w:author="Author">
        <w:r w:rsidR="00776560" w:rsidDel="004E57F4">
          <w:delText>leading to</w:delText>
        </w:r>
      </w:del>
      <w:r w:rsidR="00776560">
        <w:t xml:space="preserve"> confusion surrounding implementation and poor uptake of FCC. </w:t>
      </w:r>
    </w:p>
    <w:p w14:paraId="5C9BFA34" w14:textId="039F061C" w:rsidR="00776560" w:rsidRPr="00DF3B8D" w:rsidRDefault="00D52BCB" w:rsidP="00D16391">
      <w:pPr>
        <w:spacing w:line="480" w:lineRule="auto"/>
        <w:ind w:firstLine="720"/>
      </w:pPr>
      <w:moveToRangeStart w:id="143" w:author="Author" w:name="move221701475"/>
      <w:moveTo w:id="144" w:author="Author" w16du:dateUtc="2026-02-11T15:24:00Z">
        <w:r>
          <w:t>Neonatal nurses play a crucial role in promoting and supporting the principles of FCC (</w:t>
        </w:r>
        <w:r w:rsidRPr="00DC47FA">
          <w:t>Dall’Oglio</w:t>
        </w:r>
        <w:r>
          <w:t xml:space="preserve"> et al., 2022)</w:t>
        </w:r>
      </w:moveTo>
      <w:ins w:id="145" w:author="Author">
        <w:r w:rsidR="0007582F">
          <w:t xml:space="preserve">. The philosophical limitations of </w:t>
        </w:r>
        <w:r w:rsidR="003D0924">
          <w:t xml:space="preserve">how </w:t>
        </w:r>
        <w:r w:rsidR="0007582F" w:rsidRPr="0007582F">
          <w:t xml:space="preserve">FCC </w:t>
        </w:r>
        <w:moveToRangeEnd w:id="143"/>
        <w:r w:rsidR="003D0924">
          <w:t xml:space="preserve">is conceptualized </w:t>
        </w:r>
      </w:ins>
      <w:r w:rsidRPr="00E03F26">
        <w:t xml:space="preserve">may lead to challenges for neonatal nurses to truly embrace FCC as a philosophy of care (Dien et al., 2022). </w:t>
      </w:r>
      <w:ins w:id="146" w:author="Author">
        <w:r w:rsidR="00FD6B26">
          <w:t xml:space="preserve">Additional </w:t>
        </w:r>
      </w:ins>
      <w:del w:id="147" w:author="Author">
        <w:r w:rsidR="00776560" w:rsidDel="00FD6B26">
          <w:delText xml:space="preserve">issues </w:delText>
        </w:r>
      </w:del>
      <w:ins w:id="148" w:author="Author">
        <w:r w:rsidR="00FD6B26">
          <w:t xml:space="preserve">constraints </w:t>
        </w:r>
      </w:ins>
      <w:r w:rsidR="00776560">
        <w:t xml:space="preserve">faced by neonatal nurses include inadequate resources, lack of support from leadership or inadequate education on </w:t>
      </w:r>
      <w:ins w:id="149" w:author="Author">
        <w:r w:rsidR="00D16391">
          <w:t xml:space="preserve">the tenets of </w:t>
        </w:r>
      </w:ins>
      <w:r w:rsidR="00776560">
        <w:t>FCC</w:t>
      </w:r>
      <w:del w:id="150" w:author="Author">
        <w:r w:rsidR="00776560" w:rsidDel="00D16391">
          <w:delText xml:space="preserve"> te</w:delText>
        </w:r>
        <w:r w:rsidR="0068692F" w:rsidDel="00D16391">
          <w:delText>nets</w:delText>
        </w:r>
      </w:del>
      <w:r w:rsidR="00776560">
        <w:t xml:space="preserve"> (</w:t>
      </w:r>
      <w:r w:rsidR="00776560" w:rsidRPr="00137BF9">
        <w:t>Franck</w:t>
      </w:r>
      <w:r w:rsidR="00776560">
        <w:t xml:space="preserve"> et al., 2021). A recent systematic review examining the factors affecting nurses’ ability to provide FCC noted barriers and facilitators related to the nursing profession itself, the family unit and the healthcare system (</w:t>
      </w:r>
      <w:r w:rsidR="00776560" w:rsidRPr="00007FEF">
        <w:t xml:space="preserve">Alqarawi </w:t>
      </w:r>
      <w:r w:rsidR="00776560">
        <w:t xml:space="preserve">&amp; </w:t>
      </w:r>
      <w:r w:rsidR="00776560" w:rsidRPr="00007FEF">
        <w:t>Alhala</w:t>
      </w:r>
      <w:r w:rsidR="00776560">
        <w:t xml:space="preserve">, 2024). </w:t>
      </w:r>
      <w:ins w:id="151" w:author="Author">
        <w:r w:rsidR="00B742E0">
          <w:t>Nursing f</w:t>
        </w:r>
      </w:ins>
      <w:del w:id="152" w:author="Author">
        <w:r w:rsidR="00776560" w:rsidDel="00B742E0">
          <w:delText>F</w:delText>
        </w:r>
      </w:del>
      <w:r w:rsidR="00776560">
        <w:t>actors</w:t>
      </w:r>
      <w:ins w:id="153" w:author="Author">
        <w:r w:rsidR="00B742E0">
          <w:t xml:space="preserve"> related to unsuccessful FCC implementation included</w:t>
        </w:r>
      </w:ins>
      <w:r w:rsidR="00776560">
        <w:t xml:space="preserve"> </w:t>
      </w:r>
      <w:del w:id="154" w:author="Author">
        <w:r w:rsidR="00776560" w:rsidDel="00B742E0">
          <w:delText xml:space="preserve">including the nurse’s </w:delText>
        </w:r>
      </w:del>
      <w:r w:rsidR="00776560">
        <w:t>practice background, years of experience, education, attitude and communication skill</w:t>
      </w:r>
      <w:del w:id="155" w:author="Author">
        <w:r w:rsidR="00776560" w:rsidDel="00B742E0">
          <w:delText xml:space="preserve"> affected nursing implementation of FCC</w:delText>
        </w:r>
      </w:del>
      <w:r w:rsidR="00776560">
        <w:t>. Additional barriers include</w:t>
      </w:r>
      <w:ins w:id="156" w:author="Author">
        <w:r w:rsidR="00B742E0">
          <w:t>d</w:t>
        </w:r>
      </w:ins>
      <w:r w:rsidR="00776560">
        <w:t xml:space="preserve"> human resources, inadequate staff training, </w:t>
      </w:r>
      <w:ins w:id="157" w:author="Author">
        <w:r w:rsidR="00B742E0">
          <w:t xml:space="preserve">operating in a </w:t>
        </w:r>
      </w:ins>
      <w:r w:rsidR="00776560">
        <w:t>high-stress environment, time constrain</w:t>
      </w:r>
      <w:r w:rsidR="0068692F">
        <w:t>t</w:t>
      </w:r>
      <w:r w:rsidR="00776560">
        <w:t>s and restrictions on the</w:t>
      </w:r>
      <w:ins w:id="158" w:author="Author">
        <w:r w:rsidR="00B742E0">
          <w:t xml:space="preserve"> nurse’s</w:t>
        </w:r>
      </w:ins>
      <w:r w:rsidR="00776560">
        <w:t xml:space="preserve"> authority </w:t>
      </w:r>
      <w:del w:id="159" w:author="Author">
        <w:r w:rsidR="00776560" w:rsidDel="00B742E0">
          <w:delText xml:space="preserve">of nurses </w:delText>
        </w:r>
      </w:del>
      <w:r w:rsidR="00776560">
        <w:t>to share information. Interestingly, none of the studies included in the systematic review examined a theoretical model to explain what factors impacted nurses practice of FCC</w:t>
      </w:r>
      <w:r w:rsidR="00776560" w:rsidRPr="00FD6B26">
        <w:t>.</w:t>
      </w:r>
      <w:del w:id="160" w:author="Author">
        <w:r w:rsidR="00776560" w:rsidRPr="00FD6B26" w:rsidDel="00B742E0">
          <w:delText xml:space="preserve"> </w:delText>
        </w:r>
      </w:del>
      <w:r w:rsidR="00776560" w:rsidRPr="00FD6B26">
        <w:t xml:space="preserve"> Kutahyalioglu et al. (2023) investigated the challenges of FCC implementation in the NICU setting. From the perspective of NICU nursing study participants, “the delivery of FCC involves respectful engagement and participation of multiple internal and external stakeholders who have committed to a mutually agreeable mission and philosophy” (p.464</w:t>
      </w:r>
      <w:r w:rsidR="00776560" w:rsidRPr="00DD6B18">
        <w:t>). This statement is particularly impactful since the history, evolution and philosophical underpinnings of FCC remain unclear (Al-Motlaq et al., 2019; Coyne et al, 2018). M</w:t>
      </w:r>
      <w:r w:rsidR="00776560">
        <w:t xml:space="preserve">oreover, </w:t>
      </w:r>
      <w:r w:rsidR="00776560" w:rsidRPr="00841785">
        <w:t xml:space="preserve">FCC is inconsistently utilized, and </w:t>
      </w:r>
      <w:r w:rsidR="00776560">
        <w:t xml:space="preserve">its </w:t>
      </w:r>
      <w:r w:rsidR="00776560" w:rsidRPr="00841785">
        <w:t xml:space="preserve">acceptability varies amongst healthcare </w:t>
      </w:r>
      <w:r w:rsidR="00776560">
        <w:t xml:space="preserve">providers </w:t>
      </w:r>
      <w:r w:rsidR="00776560" w:rsidRPr="00841785">
        <w:t xml:space="preserve">(Coyne at al., 2011; Franck &amp; O’Brien, 2019; Franck et al., </w:t>
      </w:r>
      <w:r w:rsidR="00776560" w:rsidRPr="00841785">
        <w:lastRenderedPageBreak/>
        <w:t xml:space="preserve">2024; </w:t>
      </w:r>
      <w:r w:rsidR="00776560" w:rsidRPr="004255C3">
        <w:t>Kutahyalioglu</w:t>
      </w:r>
      <w:r w:rsidR="00776560">
        <w:t xml:space="preserve"> et al., 2023; </w:t>
      </w:r>
      <w:r w:rsidR="00776560" w:rsidRPr="00841785">
        <w:t>Larocque et al., 2021).</w:t>
      </w:r>
      <w:r w:rsidR="00776560">
        <w:t xml:space="preserve"> </w:t>
      </w:r>
      <w:moveFromRangeStart w:id="161" w:author="Author" w:name="move220766575"/>
      <w:moveFrom w:id="162" w:author="Author" w16du:dateUtc="2026-01-31T19:42:00Z">
        <w:r w:rsidR="00776560" w:rsidDel="00CA5900">
          <w:t xml:space="preserve">For example, </w:t>
        </w:r>
        <w:r w:rsidR="00ED3535" w:rsidRPr="0016609D" w:rsidDel="00CA5900">
          <w:t>Kutahyalioglu et al.</w:t>
        </w:r>
        <w:r w:rsidR="00ED3535" w:rsidDel="00CA5900">
          <w:t xml:space="preserve"> (2022) </w:t>
        </w:r>
      </w:moveFrom>
      <w:moveFromRangeEnd w:id="161"/>
      <w:del w:id="163" w:author="Author">
        <w:r w:rsidR="00776560" w:rsidDel="00CA5900">
          <w:delText>note that</w:delText>
        </w:r>
      </w:del>
      <w:ins w:id="164" w:author="Author">
        <w:r w:rsidR="00B742E0">
          <w:t>Moreover</w:t>
        </w:r>
        <w:r w:rsidR="00CA5900">
          <w:t xml:space="preserve">, </w:t>
        </w:r>
      </w:ins>
      <w:r w:rsidR="00776560">
        <w:t xml:space="preserve"> nurses find FCC challenging to implement into practice due to confusion over how much responsibility to </w:t>
      </w:r>
      <w:ins w:id="165" w:author="Author">
        <w:r w:rsidR="009C4409">
          <w:t>share with</w:t>
        </w:r>
      </w:ins>
      <w:del w:id="166" w:author="Author">
        <w:r w:rsidR="00776560" w:rsidDel="009C4409">
          <w:delText>bestow upon</w:delText>
        </w:r>
      </w:del>
      <w:r w:rsidR="00776560">
        <w:t xml:space="preserve"> parents, internal conflict with what is required of them professionally and the perception of loss of power</w:t>
      </w:r>
      <w:ins w:id="167" w:author="Author">
        <w:r w:rsidR="00CA5900">
          <w:t xml:space="preserve"> (</w:t>
        </w:r>
      </w:ins>
      <w:del w:id="168" w:author="Author">
        <w:r w:rsidR="00776560" w:rsidDel="00CA5900">
          <w:delText xml:space="preserve">.  </w:delText>
        </w:r>
      </w:del>
      <w:moveToRangeStart w:id="169" w:author="Author" w:name="move220766575"/>
      <w:moveTo w:id="170" w:author="Author" w16du:dateUtc="2026-01-31T19:42:00Z">
        <w:del w:id="171" w:author="Author">
          <w:r w:rsidR="00CA5900" w:rsidDel="00CA5900">
            <w:delText xml:space="preserve">For example, </w:delText>
          </w:r>
        </w:del>
        <w:r w:rsidR="00CA5900" w:rsidRPr="0016609D">
          <w:t>Kutahyalioglu et al.</w:t>
        </w:r>
      </w:moveTo>
      <w:ins w:id="172" w:author="Author">
        <w:r w:rsidR="00CA5900">
          <w:t xml:space="preserve">, </w:t>
        </w:r>
      </w:ins>
      <w:moveTo w:id="173" w:author="Author" w16du:dateUtc="2026-01-31T19:42:00Z">
        <w:r w:rsidR="00CA5900">
          <w:t>2022)</w:t>
        </w:r>
      </w:moveTo>
      <w:moveToRangeEnd w:id="169"/>
      <w:ins w:id="174" w:author="Author">
        <w:r w:rsidR="00CA5900">
          <w:t>.</w:t>
        </w:r>
      </w:ins>
    </w:p>
    <w:p w14:paraId="6E8E1DA6" w14:textId="11329038" w:rsidR="002926D8" w:rsidRPr="00E03F26" w:rsidRDefault="00776560" w:rsidP="00E03F26">
      <w:pPr>
        <w:spacing w:line="480" w:lineRule="auto"/>
        <w:ind w:firstLine="720"/>
      </w:pPr>
      <w:r>
        <w:t>T</w:t>
      </w:r>
      <w:r w:rsidRPr="00DF3B8D">
        <w:t xml:space="preserve">he NICU healthcare team consists </w:t>
      </w:r>
      <w:r w:rsidRPr="001A0953">
        <w:t xml:space="preserve">of </w:t>
      </w:r>
      <w:r>
        <w:t>numerous</w:t>
      </w:r>
      <w:r w:rsidRPr="00DF3B8D">
        <w:t xml:space="preserve"> disciplines who consult and collaborate with various other pediatric medical specialties in the care of the hospitalized infant. With such a diverse care team, there are many competing philosophies and ideas of what </w:t>
      </w:r>
      <w:del w:id="175" w:author="Author">
        <w:r w:rsidRPr="00DF3B8D" w:rsidDel="00E32E8D">
          <w:delText>family-centered care</w:delText>
        </w:r>
      </w:del>
      <w:ins w:id="176" w:author="Author">
        <w:r w:rsidR="00E32E8D">
          <w:t>FCC</w:t>
        </w:r>
      </w:ins>
      <w:r w:rsidRPr="00DF3B8D">
        <w:t xml:space="preserve"> means in the context of the NICU. </w:t>
      </w:r>
      <w:ins w:id="177" w:author="Author">
        <w:r w:rsidR="00257C5F">
          <w:t xml:space="preserve">Members of the neonatal interdisciplinary team may view FCC solely as a nursing role while simultaneously resisting strategies supporting the care philosophy including providing unlimited parental access and parental presence during interdisciplinary rounds </w:t>
        </w:r>
        <w:r w:rsidR="00257C5F" w:rsidRPr="00294848">
          <w:fldChar w:fldCharType="begin"/>
        </w:r>
        <w:r w:rsidR="00257C5F" w:rsidRPr="00294848">
          <w:instrText xml:space="preserve"> ADDIN ZOTERO_ITEM CSL_CITATION {"citationID":"b6hUbWxV","properties":{"unsorted":false,"formattedCitation":"(Boyle &amp; Cusack, 2020)","plainCitation":"(Boyle &amp; Cusack, 2020)","noteIndex":0},"citationItems":[{"id":763,"uris":["http://zotero.org/users/13477119/items/RZ6FGBMH"],"itemData":{"id":763,"type":"book","DOI":"10.1007/978-3-030-28829-7","ISBN":"978-3-030-28828-0","language":"en","license":"http://www.springer.com/tdm","publisher":"Springer International Publishing","publisher-place":"Cham","source":"DOI.org (Crossref)","title":"Emerging Topics and Controversies in Neonatology","URL":"http://link.springer.com/10.1007/978-3-030-28829-7","editor":[{"family":"Boyle","given":"Elaine M."},{"family":"Cusack","given":"Jonathan"}],"accessed":{"date-parts":[["2024",10,11]]},"issued":{"date-parts":[["2020"]]}}}],"schema":"https://github.com/citation-style-language/schema/raw/master/csl-citation.json"} </w:instrText>
        </w:r>
        <w:r w:rsidR="00257C5F" w:rsidRPr="00294848">
          <w:fldChar w:fldCharType="separate"/>
        </w:r>
        <w:r w:rsidR="00257C5F" w:rsidRPr="00294848">
          <w:rPr>
            <w:noProof/>
          </w:rPr>
          <w:t>(Boyle &amp; Cusack, 2020)</w:t>
        </w:r>
        <w:r w:rsidR="00257C5F" w:rsidRPr="00294848">
          <w:fldChar w:fldCharType="end"/>
        </w:r>
        <w:r w:rsidR="00257C5F" w:rsidRPr="00294848">
          <w:t xml:space="preserve">. </w:t>
        </w:r>
        <w:r w:rsidR="00E32E8D" w:rsidRPr="00294848">
          <w:t>Coupled</w:t>
        </w:r>
        <w:r w:rsidR="008D04B2" w:rsidRPr="00294848">
          <w:t xml:space="preserve"> with an unclear </w:t>
        </w:r>
        <w:r w:rsidR="00E32E8D" w:rsidRPr="00294848">
          <w:t>epistemological grounding (</w:t>
        </w:r>
      </w:ins>
      <w:r w:rsidR="00E32E8D">
        <w:fldChar w:fldCharType="begin"/>
      </w:r>
      <w:r w:rsidR="00937E24">
        <w:instrText xml:space="preserve"> ADDIN ZOTERO_ITEM CSL_CITATION {"citationID":"CYqADXk1","properties":{"unsorted":false,"formattedCitation":"(Al-Motlaq et al., 2024)","plainCitation":"(Al-Motlaq et al., 2024)","dontUpdate":true,"noteIndex":0},"citationItems":[{"id":3457,"uris":["http://zotero.org/users/13477119/items/QFK8ZGEF"],"itemData":{"id":3457,"type":"article-journal","container-title":"Journal of Pediatric Nursing","DOI":"10.1016/j.pedn.2024.09.004","ISSN":"08825963","journalAbbreviation":"Journal of Pediatric Nursing","language":"en","page":"150-156","source":"DOI.org (Crossref)","title":"Assessing the maturity of the “Family Centered Care” concept: A review of concept analyses studies","title-short":"Assessing the maturity of the “Family Centered Care” concept","volume":"79","author":[{"family":"Al-Motlaq","given":"Mohammad"},{"family":"Foster","given":"Mandie"},{"family":"Zgambo","given":"Maggie"},{"family":"Neill","given":"Sarah"}],"issued":{"date-parts":[["2024",11]]}}}],"schema":"https://github.com/citation-style-language/schema/raw/master/csl-citation.json"} </w:instrText>
      </w:r>
      <w:r w:rsidR="00E32E8D">
        <w:fldChar w:fldCharType="separate"/>
      </w:r>
      <w:r w:rsidR="00E32E8D">
        <w:rPr>
          <w:noProof/>
        </w:rPr>
        <w:t>Al-Motlaq et al., 2024)</w:t>
      </w:r>
      <w:r w:rsidR="00E32E8D">
        <w:fldChar w:fldCharType="end"/>
      </w:r>
      <w:ins w:id="178" w:author="Author">
        <w:r w:rsidR="00E32E8D">
          <w:t xml:space="preserve">, these factors </w:t>
        </w:r>
      </w:ins>
      <w:del w:id="179" w:author="Author">
        <w:r w:rsidRPr="00DF3B8D" w:rsidDel="00E32E8D">
          <w:delText xml:space="preserve">This </w:delText>
        </w:r>
      </w:del>
      <w:r>
        <w:t>contribute</w:t>
      </w:r>
      <w:r w:rsidRPr="00DF3B8D">
        <w:t xml:space="preserve"> to the complexity of implementing and delivering FCC</w:t>
      </w:r>
      <w:r>
        <w:t xml:space="preserve"> in the NICU</w:t>
      </w:r>
      <w:r w:rsidRPr="00DF3B8D">
        <w:t xml:space="preserve"> (Feeg et al., 2016). </w:t>
      </w:r>
      <w:r w:rsidRPr="00494B0F">
        <w:t xml:space="preserve">Despite </w:t>
      </w:r>
      <w:del w:id="180" w:author="Author">
        <w:r w:rsidRPr="00494B0F" w:rsidDel="008D04B2">
          <w:delText>the ambiguity of FCC</w:delText>
        </w:r>
      </w:del>
      <w:ins w:id="181" w:author="Author">
        <w:r w:rsidR="008D04B2" w:rsidRPr="00494B0F">
          <w:t>these</w:t>
        </w:r>
        <w:r w:rsidR="00FC4E4C" w:rsidRPr="00494B0F">
          <w:t xml:space="preserve"> conceptual and philosophical </w:t>
        </w:r>
        <w:r w:rsidR="008D04B2" w:rsidRPr="00494B0F">
          <w:t xml:space="preserve"> limitations</w:t>
        </w:r>
      </w:ins>
      <w:r w:rsidRPr="00494B0F">
        <w:t xml:space="preserve">, FiCare has emerged as a model of care building on the FCC </w:t>
      </w:r>
      <w:ins w:id="182" w:author="Author">
        <w:r w:rsidR="00581806" w:rsidRPr="00494B0F">
          <w:t xml:space="preserve">philosophical </w:t>
        </w:r>
      </w:ins>
      <w:r w:rsidRPr="00494B0F">
        <w:t>framework (Chen &amp; Dong, 2022; D</w:t>
      </w:r>
      <w:r w:rsidR="00F43FF6" w:rsidRPr="00494B0F">
        <w:t>ien</w:t>
      </w:r>
      <w:r w:rsidRPr="00494B0F">
        <w:t xml:space="preserve"> et al., 2022).</w:t>
      </w:r>
      <w:r w:rsidRPr="003B7E4F">
        <w:t xml:space="preserve"> </w:t>
      </w:r>
    </w:p>
    <w:p w14:paraId="6685500B" w14:textId="77777777" w:rsidR="00776560" w:rsidRPr="00793451" w:rsidRDefault="00776560" w:rsidP="00776560">
      <w:pPr>
        <w:autoSpaceDE w:val="0"/>
        <w:autoSpaceDN w:val="0"/>
        <w:adjustRightInd w:val="0"/>
        <w:spacing w:line="480" w:lineRule="auto"/>
        <w:rPr>
          <w:b/>
          <w:bCs/>
        </w:rPr>
      </w:pPr>
      <w:r w:rsidRPr="007D0533">
        <w:rPr>
          <w:b/>
          <w:bCs/>
        </w:rPr>
        <w:t>Family-</w:t>
      </w:r>
      <w:r w:rsidRPr="00793451">
        <w:rPr>
          <w:b/>
          <w:bCs/>
        </w:rPr>
        <w:t>Integrated Care</w:t>
      </w:r>
    </w:p>
    <w:p w14:paraId="235C9E00" w14:textId="6B8F4237" w:rsidR="00776560" w:rsidRDefault="00776560" w:rsidP="00776560">
      <w:pPr>
        <w:spacing w:line="480" w:lineRule="auto"/>
      </w:pPr>
      <w:r>
        <w:t xml:space="preserve"> </w:t>
      </w:r>
      <w:r>
        <w:tab/>
        <w:t>FiCare originated from Estonia in the 1970s (Levin, 1994) based on the “</w:t>
      </w:r>
      <w:r w:rsidRPr="00793451">
        <w:t xml:space="preserve">conceptual model of the </w:t>
      </w:r>
      <w:r>
        <w:t>‘</w:t>
      </w:r>
      <w:r w:rsidRPr="00793451">
        <w:t>psychological and biological umbilicus,</w:t>
      </w:r>
      <w:r>
        <w:t xml:space="preserve">’ </w:t>
      </w:r>
      <w:r w:rsidRPr="00793451">
        <w:t>which proposes that this connection binds the mother and infant together during the early weeks of life</w:t>
      </w:r>
      <w:r>
        <w:t xml:space="preserve">” (p. 39). </w:t>
      </w:r>
      <w:r w:rsidRPr="0008004F">
        <w:t xml:space="preserve">FiCare is a </w:t>
      </w:r>
      <w:r w:rsidR="00CC0B79">
        <w:t xml:space="preserve">multi-component intervention care strategy </w:t>
      </w:r>
      <w:r>
        <w:t xml:space="preserve">aimed </w:t>
      </w:r>
      <w:r w:rsidRPr="0008004F">
        <w:t xml:space="preserve">to empower families in becoming the primary caregiver for their infant </w:t>
      </w:r>
      <w:r w:rsidRPr="0016609D">
        <w:t xml:space="preserve">by integrating them into </w:t>
      </w:r>
      <w:r w:rsidRPr="0008004F">
        <w:t>the multidisciplinary team (Patel</w:t>
      </w:r>
      <w:r>
        <w:t xml:space="preserve"> et al., 2018). </w:t>
      </w:r>
      <w:r w:rsidR="00CC0B79">
        <w:t>Core components</w:t>
      </w:r>
      <w:r>
        <w:t xml:space="preserve"> involve all aspects of care </w:t>
      </w:r>
      <w:r w:rsidR="00CC0B79">
        <w:t>(e.g.</w:t>
      </w:r>
      <w:r>
        <w:t xml:space="preserve"> vital sign monitoring, diaper changes, nasogastric feeding, endotracheal tube suction</w:t>
      </w:r>
      <w:r w:rsidR="00CC0B79">
        <w:t>)</w:t>
      </w:r>
      <w:r>
        <w:t xml:space="preserve">, participation on neonatal rounds, shared </w:t>
      </w:r>
      <w:r>
        <w:lastRenderedPageBreak/>
        <w:t>decision-making regarding medical management, skin</w:t>
      </w:r>
      <w:r w:rsidR="00CC0B79">
        <w:t>-</w:t>
      </w:r>
      <w:r>
        <w:t>to</w:t>
      </w:r>
      <w:r w:rsidR="00CC0B79">
        <w:t>-</w:t>
      </w:r>
      <w:r>
        <w:t>skin care and more. In one study, m</w:t>
      </w:r>
      <w:r w:rsidRPr="00BA419B">
        <w:t xml:space="preserve">others </w:t>
      </w:r>
      <w:r>
        <w:t>enrolled in the FiCare cohort reported the development of</w:t>
      </w:r>
      <w:r w:rsidRPr="00BA419B">
        <w:t xml:space="preserve"> strong</w:t>
      </w:r>
      <w:r>
        <w:t>, trusting</w:t>
      </w:r>
      <w:r w:rsidRPr="00BA419B">
        <w:t xml:space="preserve"> relationship</w:t>
      </w:r>
      <w:r>
        <w:t>s</w:t>
      </w:r>
      <w:r w:rsidRPr="00BA419B">
        <w:t xml:space="preserve"> with healthcare providers</w:t>
      </w:r>
      <w:r>
        <w:t xml:space="preserve"> (</w:t>
      </w:r>
      <w:r w:rsidRPr="00BA419B">
        <w:t>Dien</w:t>
      </w:r>
      <w:r>
        <w:t xml:space="preserve"> et al., 2022)</w:t>
      </w:r>
      <w:r w:rsidRPr="00BA419B">
        <w:t>.</w:t>
      </w:r>
      <w:r>
        <w:t xml:space="preserve"> </w:t>
      </w:r>
    </w:p>
    <w:p w14:paraId="7F1B42F7" w14:textId="56EEA51B" w:rsidR="00E12514" w:rsidRDefault="00776560" w:rsidP="00E12514">
      <w:pPr>
        <w:spacing w:line="480" w:lineRule="auto"/>
        <w:ind w:firstLine="720"/>
        <w:rPr>
          <w:ins w:id="183" w:author="Author"/>
        </w:rPr>
      </w:pPr>
      <w:r>
        <w:t xml:space="preserve">FiCare operates on 4 pillars: </w:t>
      </w:r>
      <w:r w:rsidRPr="00793451">
        <w:t>1)</w:t>
      </w:r>
      <w:r>
        <w:t xml:space="preserve"> Interdisciplinary s</w:t>
      </w:r>
      <w:r w:rsidRPr="00793451">
        <w:t>taff education and support</w:t>
      </w:r>
      <w:r>
        <w:t xml:space="preserve"> to promote family involvement in neonatal care;</w:t>
      </w:r>
      <w:r w:rsidRPr="00793451">
        <w:t xml:space="preserve"> 2) Parent education</w:t>
      </w:r>
      <w:r>
        <w:t xml:space="preserve"> allowing for knowledge sharing and establishment of parental confidence and skills in the care of their infant;</w:t>
      </w:r>
      <w:r w:rsidRPr="00793451">
        <w:t xml:space="preserve"> 3) NICU environment</w:t>
      </w:r>
      <w:r>
        <w:t xml:space="preserve"> design allowing for parental presence;</w:t>
      </w:r>
      <w:r w:rsidRPr="00793451">
        <w:t xml:space="preserve"> 4) Psychosocial support</w:t>
      </w:r>
      <w:r>
        <w:t xml:space="preserve"> for families (</w:t>
      </w:r>
      <w:r w:rsidRPr="00793451">
        <w:t>Bradford-Duarte</w:t>
      </w:r>
      <w:r>
        <w:rPr>
          <w:rFonts w:ascii="Cambria Math" w:hAnsi="Cambria Math" w:cs="Cambria Math"/>
        </w:rPr>
        <w:t xml:space="preserve"> &amp;</w:t>
      </w:r>
      <w:r w:rsidRPr="00793451">
        <w:t xml:space="preserve"> Gbinigie</w:t>
      </w:r>
      <w:r>
        <w:t xml:space="preserve">, 2022; Bueno et al., 2023). </w:t>
      </w:r>
      <w:ins w:id="184" w:author="Author">
        <w:r w:rsidR="008807A1">
          <w:t xml:space="preserve">Unlike the broad philosophy of FCC, the interventional model of FiCare is well defined. </w:t>
        </w:r>
        <w:r w:rsidR="00E12514">
          <w:t>Clinical trials and quality improvement initiatives demonstrate an improvement in infant and parental outcomes in units operating under the FiCare model (</w:t>
        </w:r>
        <w:r w:rsidR="00E12514" w:rsidRPr="00A43062">
          <w:t>Banerjee</w:t>
        </w:r>
        <w:r w:rsidR="00E12514">
          <w:t xml:space="preserve"> et al., 2018; Benzies et al., 2020; Franck et al.,</w:t>
        </w:r>
        <w:r w:rsidR="00E12514" w:rsidRPr="00A43062">
          <w:t xml:space="preserve"> </w:t>
        </w:r>
        <w:r w:rsidR="00E12514">
          <w:t xml:space="preserve">2020; </w:t>
        </w:r>
        <w:r w:rsidR="00E12514" w:rsidRPr="00A43062">
          <w:t>Hei</w:t>
        </w:r>
        <w:r w:rsidR="00E12514">
          <w:t xml:space="preserve"> et al., 2021; </w:t>
        </w:r>
        <w:r w:rsidR="00E12514" w:rsidRPr="00A43062">
          <w:t>Moreno-Sanz</w:t>
        </w:r>
        <w:r w:rsidR="00E12514">
          <w:t xml:space="preserve"> et al., 2021; Murphy et al., 2021; </w:t>
        </w:r>
        <w:r w:rsidR="00E12514" w:rsidRPr="00A43062">
          <w:t>O’Brien</w:t>
        </w:r>
        <w:r w:rsidR="00E12514">
          <w:t xml:space="preserve"> et al., 2015; </w:t>
        </w:r>
        <w:r w:rsidR="00E12514" w:rsidRPr="00A43062">
          <w:t>van Veenendaal</w:t>
        </w:r>
        <w:r w:rsidR="00E12514">
          <w:t xml:space="preserve"> et al., 2022). </w:t>
        </w:r>
      </w:ins>
    </w:p>
    <w:p w14:paraId="5F05525F" w14:textId="7EFDFA56" w:rsidR="00E12514" w:rsidRDefault="00776560" w:rsidP="00E12514">
      <w:pPr>
        <w:spacing w:line="480" w:lineRule="auto"/>
        <w:ind w:firstLine="720"/>
        <w:rPr>
          <w:ins w:id="185" w:author="Author"/>
        </w:rPr>
      </w:pPr>
      <w:r>
        <w:t>FiCare can be implemented in any NICU design setting, it is best</w:t>
      </w:r>
      <w:r w:rsidRPr="0016609D">
        <w:t xml:space="preserve"> achieved</w:t>
      </w:r>
      <w:r>
        <w:t xml:space="preserve"> when </w:t>
      </w:r>
      <w:r w:rsidRPr="0016609D">
        <w:t xml:space="preserve">parents </w:t>
      </w:r>
      <w:r>
        <w:t>are</w:t>
      </w:r>
      <w:r w:rsidRPr="0016609D">
        <w:t xml:space="preserve"> provided the option to room-in 24 hours a day. However, few NICUs in Canadian hospitals</w:t>
      </w:r>
      <w:r>
        <w:t xml:space="preserve"> and even less globally, have the structural design to</w:t>
      </w:r>
      <w:r w:rsidRPr="0016609D">
        <w:t xml:space="preserve"> offer this type of care (Public Health Agency of Canada [PHAC], 2020).</w:t>
      </w:r>
      <w:r w:rsidRPr="005F676E">
        <w:t xml:space="preserve"> </w:t>
      </w:r>
      <w:ins w:id="186" w:author="Author">
        <w:r w:rsidR="005E33F1">
          <w:t xml:space="preserve">The preterm infant population has been the predominant focus of </w:t>
        </w:r>
      </w:ins>
      <w:del w:id="187" w:author="Author">
        <w:r w:rsidDel="005E33F1">
          <w:delText xml:space="preserve">Most of the </w:delText>
        </w:r>
      </w:del>
      <w:r>
        <w:t xml:space="preserve">research involving FiCare </w:t>
      </w:r>
      <w:del w:id="188" w:author="Author">
        <w:r w:rsidDel="005E33F1">
          <w:delText xml:space="preserve">focuses on the preterm population </w:delText>
        </w:r>
      </w:del>
      <w:r>
        <w:t>(</w:t>
      </w:r>
      <w:r w:rsidRPr="00BA419B">
        <w:t>Dien</w:t>
      </w:r>
      <w:r>
        <w:t xml:space="preserve"> et al., 2022; </w:t>
      </w:r>
      <w:r w:rsidRPr="00BA419B">
        <w:t>Franck</w:t>
      </w:r>
      <w:r>
        <w:t xml:space="preserve"> et al., 2020; Franck et al., 2022;</w:t>
      </w:r>
      <w:r w:rsidRPr="00BA419B">
        <w:t xml:space="preserve"> Janvier</w:t>
      </w:r>
      <w:r>
        <w:t xml:space="preserve"> et al., 2022; </w:t>
      </w:r>
      <w:r w:rsidRPr="00BA419B">
        <w:t>O’Brien</w:t>
      </w:r>
      <w:r>
        <w:t xml:space="preserve"> et al., 2013). Newborns</w:t>
      </w:r>
      <w:r w:rsidRPr="00C63B42">
        <w:t xml:space="preserve"> treated with TH for HIE are by policy, solely term infants </w:t>
      </w:r>
      <w:r>
        <w:t xml:space="preserve">or late preterm infants </w:t>
      </w:r>
      <w:r w:rsidRPr="00C63B42">
        <w:t xml:space="preserve">and </w:t>
      </w:r>
      <w:del w:id="189" w:author="Author">
        <w:r w:rsidDel="005E33F1">
          <w:delText>are</w:delText>
        </w:r>
      </w:del>
      <w:ins w:id="190" w:author="Author">
        <w:r w:rsidR="0089128D">
          <w:t>are</w:t>
        </w:r>
      </w:ins>
      <w:del w:id="191" w:author="Author">
        <w:r w:rsidDel="005E33F1">
          <w:delText xml:space="preserve"> </w:delText>
        </w:r>
      </w:del>
      <w:ins w:id="192" w:author="Author">
        <w:del w:id="193" w:author="Author">
          <w:r w:rsidR="005E33F1" w:rsidDel="0089128D">
            <w:delText>whom</w:delText>
          </w:r>
        </w:del>
        <w:r w:rsidR="005E33F1">
          <w:t xml:space="preserve"> </w:t>
        </w:r>
      </w:ins>
      <w:r>
        <w:t xml:space="preserve">generally </w:t>
      </w:r>
      <w:ins w:id="194" w:author="Author">
        <w:r w:rsidR="005E33F1">
          <w:t xml:space="preserve">critically ill and </w:t>
        </w:r>
      </w:ins>
      <w:del w:id="195" w:author="Author">
        <w:r w:rsidDel="005E33F1">
          <w:delText>quite</w:delText>
        </w:r>
        <w:r w:rsidRPr="00C63B42" w:rsidDel="005E33F1">
          <w:delText xml:space="preserve"> </w:delText>
        </w:r>
      </w:del>
      <w:r w:rsidRPr="00C63B42">
        <w:t xml:space="preserve">clinically </w:t>
      </w:r>
      <w:r>
        <w:t>unstable</w:t>
      </w:r>
      <w:del w:id="196" w:author="Author">
        <w:r w:rsidDel="005E33F1">
          <w:delText xml:space="preserve"> requiring intensive care</w:delText>
        </w:r>
      </w:del>
      <w:r w:rsidRPr="00C63B42">
        <w:t>. Though</w:t>
      </w:r>
      <w:r w:rsidRPr="00941E64">
        <w:t xml:space="preserve"> FiCare is helpful to </w:t>
      </w:r>
      <w:r>
        <w:t xml:space="preserve">many </w:t>
      </w:r>
      <w:r w:rsidRPr="00941E64">
        <w:t xml:space="preserve">families, </w:t>
      </w:r>
      <w:r w:rsidRPr="00566845">
        <w:t>Janvier</w:t>
      </w:r>
      <w:r>
        <w:t xml:space="preserve"> et al. (2022) identified possible </w:t>
      </w:r>
      <w:r w:rsidRPr="00941E64">
        <w:t xml:space="preserve">ethical issues </w:t>
      </w:r>
      <w:r>
        <w:t xml:space="preserve">surrounding the provision of FiCare noting that if FiCare is not applied with sensitivity and awareness of the reality of each family, it may cause </w:t>
      </w:r>
      <w:r w:rsidRPr="00941E64">
        <w:t>harm</w:t>
      </w:r>
      <w:r>
        <w:t xml:space="preserve">. For examples, placing expectations on families to be present in the NICU for a scheduled number of hours per day, participate in </w:t>
      </w:r>
      <w:r>
        <w:lastRenderedPageBreak/>
        <w:t>interdisciplinary rounds, make decisions and provide hands on care for infants may lead to parental distress, feelings of guilt and frustration if they are not ready or able (</w:t>
      </w:r>
      <w:r w:rsidRPr="00566845">
        <w:t>Janvier</w:t>
      </w:r>
      <w:r>
        <w:t xml:space="preserve"> et al., 2022). Competing responsibilities such as job requirements, older children at home, pets and extended family may lead to an added pressure for many families. </w:t>
      </w:r>
      <w:del w:id="197" w:author="Author">
        <w:r w:rsidDel="00B742E0">
          <w:delText xml:space="preserve">Coupled </w:delText>
        </w:r>
      </w:del>
      <w:ins w:id="198" w:author="Author">
        <w:r w:rsidR="00B742E0">
          <w:t xml:space="preserve">Along with </w:t>
        </w:r>
      </w:ins>
      <w:r>
        <w:t>the diagnosis of HIE, some families may withdraw from continued presence in the NICU (</w:t>
      </w:r>
      <w:r w:rsidRPr="00B55C26">
        <w:t>Bäcke et al., 2021)</w:t>
      </w:r>
      <w:r>
        <w:t xml:space="preserve">. </w:t>
      </w:r>
      <w:ins w:id="199" w:author="Author">
        <w:r w:rsidR="0089128D">
          <w:t>However, t</w:t>
        </w:r>
      </w:ins>
      <w:moveToRangeStart w:id="200" w:author="Author" w:name="move221704149"/>
      <w:moveTo w:id="201" w:author="Author" w16du:dateUtc="2026-02-11T16:08:00Z">
        <w:del w:id="202" w:author="Author">
          <w:r w:rsidR="008807A1" w:rsidDel="0089128D">
            <w:delText>T</w:delText>
          </w:r>
        </w:del>
        <w:r w:rsidR="008807A1">
          <w:t>hrough supportive care practices</w:t>
        </w:r>
        <w:del w:id="203" w:author="Author">
          <w:r w:rsidR="008807A1" w:rsidDel="008807A1">
            <w:delText xml:space="preserve"> such as FCC/FiCare</w:delText>
          </w:r>
        </w:del>
        <w:r w:rsidR="008807A1">
          <w:t xml:space="preserve">, staff </w:t>
        </w:r>
        <w:del w:id="204" w:author="Author">
          <w:r w:rsidR="008807A1" w:rsidDel="008807A1">
            <w:delText xml:space="preserve">have a </w:delText>
          </w:r>
        </w:del>
        <w:r w:rsidR="008807A1">
          <w:t>strong</w:t>
        </w:r>
      </w:moveTo>
      <w:ins w:id="205" w:author="Author">
        <w:r w:rsidR="008807A1">
          <w:t>ly</w:t>
        </w:r>
      </w:ins>
      <w:moveTo w:id="206" w:author="Author" w16du:dateUtc="2026-02-11T16:08:00Z">
        <w:r w:rsidR="008807A1">
          <w:t xml:space="preserve"> influence </w:t>
        </w:r>
        <w:del w:id="207" w:author="Author">
          <w:r w:rsidR="008807A1" w:rsidDel="008807A1">
            <w:delText>on</w:delText>
          </w:r>
        </w:del>
      </w:moveTo>
      <w:ins w:id="208" w:author="Author">
        <w:del w:id="209" w:author="Author">
          <w:r w:rsidR="008807A1" w:rsidDel="0015738F">
            <w:delText>the</w:delText>
          </w:r>
        </w:del>
      </w:ins>
      <w:moveTo w:id="210" w:author="Author" w16du:dateUtc="2026-02-11T16:08:00Z">
        <w:r w:rsidR="008807A1">
          <w:t xml:space="preserve"> parent</w:t>
        </w:r>
        <w:del w:id="211" w:author="Author">
          <w:r w:rsidR="008807A1" w:rsidDel="0015738F">
            <w:delText>’</w:delText>
          </w:r>
        </w:del>
        <w:r w:rsidR="008807A1">
          <w:t>s comfort with continued presence in the NICU (</w:t>
        </w:r>
        <w:r w:rsidR="008807A1" w:rsidRPr="00B55C26">
          <w:t>Bäcke et al., 2021).</w:t>
        </w:r>
      </w:moveTo>
      <w:moveToRangeEnd w:id="200"/>
    </w:p>
    <w:p w14:paraId="7F9D7BC1" w14:textId="4406523F" w:rsidR="00FB71AB" w:rsidRDefault="00E12514" w:rsidP="00E03F26">
      <w:pPr>
        <w:spacing w:line="480" w:lineRule="auto"/>
        <w:ind w:firstLine="720"/>
        <w:rPr>
          <w:ins w:id="212" w:author="Author"/>
        </w:rPr>
      </w:pPr>
      <w:ins w:id="213" w:author="Author">
        <w:r>
          <w:t>When reflecting on the parent-infant relationship, FiCare seems intuitive. However, it necessitates a cultur</w:t>
        </w:r>
        <w:r w:rsidR="00E76562">
          <w:t>al</w:t>
        </w:r>
        <w:del w:id="214" w:author="Author">
          <w:r w:rsidDel="00E76562">
            <w:delText>e</w:delText>
          </w:r>
        </w:del>
        <w:r>
          <w:t xml:space="preserve"> </w:t>
        </w:r>
        <w:r w:rsidR="00E76562">
          <w:t xml:space="preserve">and political </w:t>
        </w:r>
        <w:r>
          <w:t xml:space="preserve">change within the NICU multidisciplinary team. </w:t>
        </w:r>
        <w:r w:rsidR="008807A1">
          <w:t xml:space="preserve">FiCare requires nursing to shift their professional role as primary caregiver </w:t>
        </w:r>
        <w:r w:rsidR="0089128D">
          <w:t xml:space="preserve">and “expert” </w:t>
        </w:r>
        <w:r w:rsidR="008807A1">
          <w:t>to a supportive, mentoring role (Patel et al., 2018)</w:t>
        </w:r>
        <w:r w:rsidR="00E76562">
          <w:t xml:space="preserve">, </w:t>
        </w:r>
        <w:del w:id="215" w:author="Author">
          <w:r w:rsidR="008807A1" w:rsidDel="00E76562">
            <w:delText>.</w:delText>
          </w:r>
        </w:del>
        <w:r w:rsidR="008807A1" w:rsidRPr="00E12514">
          <w:t xml:space="preserve"> </w:t>
        </w:r>
        <w:r w:rsidR="00E76562">
          <w:t xml:space="preserve">that shares in the decision-making, thus relinquishing power/control associated with their role in a hierarchical healthcare system. </w:t>
        </w:r>
      </w:ins>
      <w:moveFromRangeStart w:id="216" w:author="Author" w:name="move221704149"/>
      <w:moveFrom w:id="217" w:author="Author" w16du:dateUtc="2026-02-11T16:08:00Z">
        <w:r w:rsidR="00776560" w:rsidDel="008807A1">
          <w:t>Through supportive care practices such as FCC/FiCare, staff have a strong influence on parent’s comfort with continued presence in the NICU (</w:t>
        </w:r>
        <w:r w:rsidR="00776560" w:rsidRPr="00B55C26" w:rsidDel="008807A1">
          <w:t>Bäcke et al., 2021)</w:t>
        </w:r>
      </w:moveFrom>
      <w:ins w:id="218" w:author="Author">
        <w:r w:rsidR="00E76562">
          <w:t>A</w:t>
        </w:r>
        <w:del w:id="219" w:author="Author">
          <w:r w:rsidR="008807A1" w:rsidDel="00E76562">
            <w:delText>The</w:delText>
          </w:r>
        </w:del>
        <w:r w:rsidR="008807A1">
          <w:t xml:space="preserve"> shift in both </w:t>
        </w:r>
        <w:r w:rsidR="008807A1" w:rsidRPr="00494B0F">
          <w:t xml:space="preserve">philosophical mindset and clinical practice </w:t>
        </w:r>
        <w:r w:rsidR="00E76562">
          <w:t xml:space="preserve">(discourse) would be </w:t>
        </w:r>
        <w:del w:id="220" w:author="Author">
          <w:r w:rsidR="008807A1" w:rsidRPr="00494B0F" w:rsidDel="00E76562">
            <w:delText xml:space="preserve">are </w:delText>
          </w:r>
        </w:del>
        <w:r w:rsidR="008807A1" w:rsidRPr="00494B0F">
          <w:t>required to incorporate FiCare in the care of NIC families</w:t>
        </w:r>
        <w:r w:rsidR="00FB71AB">
          <w:t xml:space="preserve"> which,</w:t>
        </w:r>
        <w:del w:id="221" w:author="Author">
          <w:r w:rsidR="008807A1" w:rsidRPr="00494B0F" w:rsidDel="00FB71AB">
            <w:delText xml:space="preserve"> and</w:delText>
          </w:r>
        </w:del>
        <w:r w:rsidR="008807A1" w:rsidRPr="00494B0F">
          <w:t xml:space="preserve"> </w:t>
        </w:r>
        <w:r w:rsidR="00E76562">
          <w:t>at the same time</w:t>
        </w:r>
        <w:r w:rsidR="00FB71AB">
          <w:t>,</w:t>
        </w:r>
        <w:r w:rsidR="00E76562">
          <w:t xml:space="preserve"> </w:t>
        </w:r>
      </w:ins>
      <w:moveFrom w:id="222" w:author="Author" w16du:dateUtc="2026-02-11T16:08:00Z">
        <w:del w:id="223" w:author="Author">
          <w:r w:rsidR="00776560" w:rsidRPr="00494B0F" w:rsidDel="008807A1">
            <w:delText xml:space="preserve">. </w:delText>
          </w:r>
        </w:del>
      </w:moveFrom>
      <w:moveFromRangeEnd w:id="216"/>
      <w:del w:id="224" w:author="Author">
        <w:r w:rsidR="00776560" w:rsidRPr="00494B0F" w:rsidDel="008807A1">
          <w:delText xml:space="preserve">However, the full application </w:delText>
        </w:r>
        <w:r w:rsidR="00776560" w:rsidRPr="00494B0F" w:rsidDel="008A7F8D">
          <w:delText xml:space="preserve">of FCC philosophy and/or the </w:delText>
        </w:r>
        <w:r w:rsidR="00776560" w:rsidRPr="00494B0F" w:rsidDel="008807A1">
          <w:delText>principles</w:delText>
        </w:r>
        <w:r w:rsidR="00776560" w:rsidRPr="00494B0F" w:rsidDel="008A7F8D">
          <w:delText xml:space="preserve"> </w:delText>
        </w:r>
      </w:del>
      <w:ins w:id="225" w:author="Author">
        <w:r w:rsidR="00E76562">
          <w:t>remains</w:t>
        </w:r>
        <w:del w:id="226" w:author="Author">
          <w:r w:rsidR="008A7F8D" w:rsidRPr="00494B0F" w:rsidDel="00E76562">
            <w:delText>are</w:delText>
          </w:r>
        </w:del>
        <w:r w:rsidR="008A7F8D" w:rsidRPr="00494B0F">
          <w:t xml:space="preserve"> </w:t>
        </w:r>
      </w:ins>
      <w:del w:id="227" w:author="Author">
        <w:r w:rsidR="008A7F8D" w:rsidRPr="00494B0F" w:rsidDel="008A7F8D">
          <w:delText>dependant</w:delText>
        </w:r>
      </w:del>
      <w:ins w:id="228" w:author="Author">
        <w:r w:rsidR="008A7F8D" w:rsidRPr="00494B0F">
          <w:t xml:space="preserve">contingent upon the acceptance </w:t>
        </w:r>
        <w:r w:rsidR="00672674" w:rsidRPr="00494B0F">
          <w:t xml:space="preserve">of </w:t>
        </w:r>
        <w:r w:rsidR="008A7F8D" w:rsidRPr="00494B0F">
          <w:t>FCC</w:t>
        </w:r>
        <w:r w:rsidR="00672674" w:rsidRPr="00494B0F">
          <w:t xml:space="preserve"> as </w:t>
        </w:r>
        <w:r w:rsidR="00FB71AB">
          <w:t>guiding</w:t>
        </w:r>
        <w:del w:id="229" w:author="Author">
          <w:r w:rsidR="00672674" w:rsidRPr="00494B0F" w:rsidDel="00FB71AB">
            <w:delText>a</w:delText>
          </w:r>
        </w:del>
        <w:r w:rsidR="00672674" w:rsidRPr="00494B0F">
          <w:t xml:space="preserve"> care philosophy (</w:t>
        </w:r>
      </w:ins>
      <w:r w:rsidR="00672674" w:rsidRPr="00494B0F">
        <w:fldChar w:fldCharType="begin"/>
      </w:r>
      <w:r w:rsidR="00672674" w:rsidRPr="00494B0F">
        <w:instrText xml:space="preserve"> ADDIN ZOTERO_ITEM CSL_CITATION {"citationID":"MIWlcQak","properties":{"unsorted":false,"formattedCitation":"(Banerjee et al., 2018)","plainCitation":"(Banerjee et al., 2018)","noteIndex":0},"citationItems":[{"id":770,"uris":["http://zotero.org/users/13477119/items/LDSK8WFW"],"itemData":{"id":770,"type":"article-journal","abstract":"Family centred care (FCC) is an integral part of high quality neonatal care in developed countries. More recently, family integrated care (FIC) is increasingly becoming a more popular model of care delivery in neonatal units. We strongly believe that FIC is the voice of the modern family in the neonatal unit and will provide signiﬁcant beneﬁt not only in terms of infant medical outcomes, but will also reduce stress, anxiety and depression in the family; improve their ability to cope and through structured competency based educational programmes will result in true partnership with parents. In this article we have discussed the historical perspective and recent evidence around FIC and compared this with FCC. We have also discussed the basic principles of FIC and then compared the various existing professional and parent focused neonatal care programmes and the advantages of FIC over those traditional models of care.","container-title":"Journal of Neonatal Nursing","DOI":"10.1016/j.jnn.2017.11.004","ISSN":"13551841","issue":"1","journalAbbreviation":"Journal of Neonatal Nursing","language":"en","page":"8-12","source":"DOI.org (Crossref)","title":"Family centred care and family delivered care – What are we talking about?","volume":"24","author":[{"family":"Banerjee","given":"J."},{"family":"Aloysius","given":"A."},{"family":"Platonos","given":"K."},{"family":"Deierl","given":"A."}],"issued":{"date-parts":[["2018",2]]}}}],"schema":"https://github.com/citation-style-language/schema/raw/master/csl-citation.json"} </w:instrText>
      </w:r>
      <w:r w:rsidR="00672674" w:rsidRPr="00494B0F">
        <w:fldChar w:fldCharType="separate"/>
      </w:r>
      <w:ins w:id="230" w:author="Author">
        <w:r w:rsidR="00937E24" w:rsidRPr="00494B0F">
          <w:rPr>
            <w:noProof/>
          </w:rPr>
          <w:t>Banerjee et al., 2018)</w:t>
        </w:r>
      </w:ins>
      <w:r w:rsidR="00672674" w:rsidRPr="00494B0F">
        <w:fldChar w:fldCharType="end"/>
      </w:r>
      <w:ins w:id="231" w:author="Author">
        <w:r w:rsidR="008A7F8D" w:rsidRPr="00494B0F">
          <w:t xml:space="preserve">. </w:t>
        </w:r>
        <w:r w:rsidR="00CA6D68">
          <w:t xml:space="preserve">It appears that </w:t>
        </w:r>
        <w:r w:rsidR="00FB71AB">
          <w:t xml:space="preserve">a </w:t>
        </w:r>
        <w:r w:rsidR="00D17E77">
          <w:t>fundamental</w:t>
        </w:r>
        <w:r w:rsidR="003309A1">
          <w:t xml:space="preserve"> </w:t>
        </w:r>
        <w:r w:rsidR="00FB71AB">
          <w:t xml:space="preserve">shift in </w:t>
        </w:r>
        <w:r w:rsidR="00D17E77">
          <w:t xml:space="preserve">the prevailing </w:t>
        </w:r>
        <w:r w:rsidR="00FB71AB">
          <w:t xml:space="preserve">biomedical discourse </w:t>
        </w:r>
        <w:r w:rsidR="00D17E77">
          <w:t xml:space="preserve">is required. Ontological questions </w:t>
        </w:r>
        <w:r w:rsidR="00FB71AB">
          <w:t xml:space="preserve">about who is, should be, </w:t>
        </w:r>
        <w:r w:rsidR="00D17E77">
          <w:t xml:space="preserve">and </w:t>
        </w:r>
        <w:r w:rsidR="00FB71AB">
          <w:t xml:space="preserve">could be in control of primary care of infants </w:t>
        </w:r>
        <w:r w:rsidR="003309A1">
          <w:t xml:space="preserve">with HIE </w:t>
        </w:r>
        <w:r w:rsidR="00FB71AB">
          <w:t>within healthcare institutions</w:t>
        </w:r>
        <w:r w:rsidR="00D17E77">
          <w:t xml:space="preserve"> are necessary to provide clarity. </w:t>
        </w:r>
      </w:ins>
    </w:p>
    <w:p w14:paraId="5858A73B" w14:textId="5C22DC52" w:rsidR="00776560" w:rsidRPr="005949D4" w:rsidDel="003309A1" w:rsidRDefault="00672674" w:rsidP="00E03F26">
      <w:pPr>
        <w:spacing w:line="480" w:lineRule="auto"/>
        <w:ind w:firstLine="720"/>
        <w:rPr>
          <w:del w:id="232" w:author="Author"/>
          <w:rPrChange w:id="233" w:author="Author">
            <w:rPr>
              <w:del w:id="234" w:author="Author"/>
              <w:highlight w:val="yellow"/>
            </w:rPr>
          </w:rPrChange>
        </w:rPr>
      </w:pPr>
      <w:ins w:id="235" w:author="Author">
        <w:del w:id="236" w:author="Author">
          <w:r w:rsidRPr="00494B0F" w:rsidDel="003309A1">
            <w:delText xml:space="preserve">Given the discourse </w:delText>
          </w:r>
          <w:r w:rsidR="001C1CA6" w:rsidRPr="00494B0F" w:rsidDel="003309A1">
            <w:delText xml:space="preserve">surrounding FCC </w:delText>
          </w:r>
          <w:r w:rsidRPr="00494B0F" w:rsidDel="003309A1">
            <w:delText>lack of conceptual clarity</w:delText>
          </w:r>
          <w:r w:rsidR="008A7F8D" w:rsidRPr="00494B0F" w:rsidDel="003309A1">
            <w:delText xml:space="preserve">, </w:delText>
          </w:r>
          <w:r w:rsidRPr="00494B0F" w:rsidDel="003309A1">
            <w:delText>the application of FiCare may be inconsistent or disregarded entirely for families of critically ill infant</w:delText>
          </w:r>
          <w:r w:rsidR="005E33F1" w:rsidDel="003309A1">
            <w:delText>s including infants with HIE</w:delText>
          </w:r>
          <w:r w:rsidRPr="00494B0F" w:rsidDel="003309A1">
            <w:delText xml:space="preserve">.  </w:delText>
          </w:r>
        </w:del>
      </w:ins>
      <w:del w:id="237" w:author="Author">
        <w:r w:rsidR="008A7F8D" w:rsidRPr="00494B0F" w:rsidDel="003309A1">
          <w:delText xml:space="preserve">stringent </w:delText>
        </w:r>
        <w:r w:rsidR="00776560" w:rsidRPr="00494B0F" w:rsidDel="003309A1">
          <w:delText xml:space="preserve">of FiCare when caring for families of critically ill infants such as those undergoing TH in the NICU is often inconsistently practiced or disregarded entirely. </w:delText>
        </w:r>
      </w:del>
    </w:p>
    <w:p w14:paraId="7FD5841F" w14:textId="406B20F0" w:rsidR="00672674" w:rsidRPr="005949D4" w:rsidDel="003309A1" w:rsidRDefault="00672674" w:rsidP="00E03F26">
      <w:pPr>
        <w:spacing w:line="480" w:lineRule="auto"/>
        <w:ind w:firstLine="720"/>
        <w:rPr>
          <w:ins w:id="238" w:author="Author"/>
          <w:del w:id="239" w:author="Author"/>
          <w:rPrChange w:id="240" w:author="Author">
            <w:rPr>
              <w:ins w:id="241" w:author="Author"/>
              <w:del w:id="242" w:author="Author"/>
              <w:highlight w:val="yellow"/>
            </w:rPr>
          </w:rPrChange>
        </w:rPr>
      </w:pPr>
    </w:p>
    <w:p w14:paraId="5C14711A" w14:textId="77777777" w:rsidR="00776560" w:rsidRPr="0016609D" w:rsidRDefault="00776560" w:rsidP="00672674">
      <w:pPr>
        <w:spacing w:line="480" w:lineRule="auto"/>
        <w:jc w:val="center"/>
      </w:pPr>
      <w:r w:rsidRPr="0016609D">
        <w:rPr>
          <w:b/>
          <w:bCs/>
        </w:rPr>
        <w:t>Caring for Families with Infants Undergoing</w:t>
      </w:r>
      <w:r w:rsidRPr="00240DE2">
        <w:t xml:space="preserve"> </w:t>
      </w:r>
      <w:r w:rsidRPr="0016609D">
        <w:rPr>
          <w:b/>
          <w:bCs/>
        </w:rPr>
        <w:t>Therapeutic Hypothermia</w:t>
      </w:r>
    </w:p>
    <w:p w14:paraId="1743D727" w14:textId="6D7D6C25" w:rsidR="00776560" w:rsidRPr="000A3A87" w:rsidRDefault="00776560" w:rsidP="00CF18C3">
      <w:pPr>
        <w:spacing w:line="480" w:lineRule="auto"/>
        <w:ind w:firstLine="720"/>
      </w:pPr>
      <w:r w:rsidRPr="009A4904">
        <w:t xml:space="preserve">Caring for </w:t>
      </w:r>
      <w:r w:rsidRPr="00907629">
        <w:t xml:space="preserve">newborns receiving TH is the very antithesis of newborn care – for both parents and </w:t>
      </w:r>
      <w:r>
        <w:t>nurses</w:t>
      </w:r>
      <w:r w:rsidRPr="00907629">
        <w:t xml:space="preserve">. In ideal circumstances, newborn care focuses on immediate uninterrupted skin-to-skin, warmth, physical touch, stimulation and establishment of feeding. </w:t>
      </w:r>
      <w:r w:rsidRPr="000A3A87">
        <w:t>The diagnosis of HIE often follows a traumatic birth and resuscitation</w:t>
      </w:r>
      <w:r>
        <w:t>.</w:t>
      </w:r>
      <w:r w:rsidRPr="000A3A87">
        <w:t xml:space="preserve"> </w:t>
      </w:r>
      <w:ins w:id="243" w:author="Author">
        <w:r w:rsidR="007B2949">
          <w:t xml:space="preserve">The chaotic and unfamiliar environment of </w:t>
        </w:r>
        <w:r w:rsidR="007B2949">
          <w:lastRenderedPageBreak/>
          <w:t xml:space="preserve">the NICU reduces a joyful time in a family’s life to a time of distress and confusion. </w:t>
        </w:r>
      </w:ins>
      <w:del w:id="244" w:author="Author">
        <w:r w:rsidDel="00CF18C3">
          <w:delText>W</w:delText>
        </w:r>
        <w:r w:rsidRPr="000A3A87" w:rsidDel="00CF18C3">
          <w:delText xml:space="preserve">hat should be a </w:delText>
        </w:r>
        <w:r w:rsidDel="00CF18C3">
          <w:delText>joyful</w:delText>
        </w:r>
        <w:r w:rsidRPr="000A3A87" w:rsidDel="00CF18C3">
          <w:delText xml:space="preserve"> time in a family’s life is reduced to existing in the seemingly chaotic and unfamiliar environment of the NICU. </w:delText>
        </w:r>
      </w:del>
      <w:r w:rsidRPr="000A3A87">
        <w:t xml:space="preserve">Parenting consists of keeping the infant </w:t>
      </w:r>
      <w:ins w:id="245" w:author="Author">
        <w:r w:rsidR="003309A1">
          <w:t>comfortable</w:t>
        </w:r>
      </w:ins>
      <w:del w:id="246" w:author="Author">
        <w:r w:rsidRPr="000A3A87" w:rsidDel="003309A1">
          <w:delText>quiet</w:delText>
        </w:r>
      </w:del>
      <w:ins w:id="247" w:author="Author">
        <w:del w:id="248" w:author="Author">
          <w:r w:rsidR="005E33F1" w:rsidDel="003309A1">
            <w:delText>. Parents exist</w:delText>
          </w:r>
        </w:del>
        <w:r w:rsidR="005E33F1">
          <w:t xml:space="preserve"> </w:t>
        </w:r>
      </w:ins>
      <w:del w:id="249" w:author="Author">
        <w:r w:rsidRPr="000A3A87" w:rsidDel="005E33F1">
          <w:delText xml:space="preserve"> and still</w:delText>
        </w:r>
        <w:r w:rsidDel="005E33F1">
          <w:delText>,</w:delText>
        </w:r>
        <w:r w:rsidRPr="000A3A87" w:rsidDel="005E33F1">
          <w:delText xml:space="preserve"> while </w:delText>
        </w:r>
        <w:r w:rsidDel="005E33F1">
          <w:delText xml:space="preserve">not being allowed to hold their newborn, all </w:delText>
        </w:r>
      </w:del>
      <w:r>
        <w:t>within a</w:t>
      </w:r>
      <w:ins w:id="250" w:author="Author">
        <w:r w:rsidR="003309A1">
          <w:t>n institutional context</w:t>
        </w:r>
      </w:ins>
      <w:del w:id="251" w:author="Author">
        <w:r w:rsidRPr="000A3A87" w:rsidDel="0030601A">
          <w:delText xml:space="preserve"> high</w:delText>
        </w:r>
        <w:r w:rsidDel="0030601A">
          <w:delText>ly technical</w:delText>
        </w:r>
        <w:r w:rsidRPr="000A3A87" w:rsidDel="0030601A">
          <w:delText xml:space="preserve"> </w:delText>
        </w:r>
        <w:r w:rsidDel="0030601A">
          <w:delText>environment</w:delText>
        </w:r>
      </w:del>
      <w:r>
        <w:t xml:space="preserve"> dominated by </w:t>
      </w:r>
      <w:ins w:id="252" w:author="Author">
        <w:r w:rsidR="0030601A">
          <w:t xml:space="preserve">technical </w:t>
        </w:r>
      </w:ins>
      <w:r w:rsidRPr="000A3A87">
        <w:t>equipment maintain</w:t>
      </w:r>
      <w:r>
        <w:t>ing</w:t>
      </w:r>
      <w:r w:rsidRPr="000A3A87">
        <w:t xml:space="preserve"> unnatural body temperature for their newborn. Even when NICUs have a family dedicated sleep space, </w:t>
      </w:r>
      <w:r>
        <w:t xml:space="preserve">most </w:t>
      </w:r>
      <w:r w:rsidRPr="000A3A87">
        <w:t xml:space="preserve">parents feel physically and emotionally separated from their </w:t>
      </w:r>
      <w:r>
        <w:t>newborn</w:t>
      </w:r>
      <w:r w:rsidRPr="000A3A87">
        <w:t xml:space="preserve"> while the</w:t>
      </w:r>
      <w:r>
        <w:t xml:space="preserve"> newborn is</w:t>
      </w:r>
      <w:r w:rsidRPr="000A3A87">
        <w:t xml:space="preserve"> receiving </w:t>
      </w:r>
      <w:r w:rsidR="00F43FF6">
        <w:t>TH</w:t>
      </w:r>
      <w:r w:rsidRPr="000A3A87">
        <w:t xml:space="preserve"> (Bäcke et al., 2020</w:t>
      </w:r>
      <w:r>
        <w:t>; Nassef et al., 2012</w:t>
      </w:r>
      <w:r w:rsidRPr="000A3A87">
        <w:t xml:space="preserve">). </w:t>
      </w:r>
      <w:r>
        <w:t>Though</w:t>
      </w:r>
      <w:r w:rsidRPr="000A3A87">
        <w:t xml:space="preserve"> there is a limited amount of available research on family’s experiences with infants admitted to the NICU with HIE, it is without question that families experience a significant amount of trauma with lasting effects upon discharge home and beyond (</w:t>
      </w:r>
      <w:r w:rsidRPr="00D07CDC">
        <w:t>Heringhaus et al.</w:t>
      </w:r>
      <w:r>
        <w:t>, 2013; Nassef et al., 2020; Sagaser et al., 2024</w:t>
      </w:r>
      <w:r w:rsidRPr="000A3A87">
        <w:t>).</w:t>
      </w:r>
    </w:p>
    <w:p w14:paraId="20A1AB71" w14:textId="7D7C92A2" w:rsidR="00776560" w:rsidRPr="005949D4" w:rsidDel="000C3284" w:rsidRDefault="00776560" w:rsidP="00F43FF6">
      <w:pPr>
        <w:spacing w:line="480" w:lineRule="auto"/>
        <w:ind w:firstLine="720"/>
        <w:rPr>
          <w:del w:id="253" w:author="Author"/>
          <w:strike/>
          <w:rPrChange w:id="254" w:author="Author">
            <w:rPr>
              <w:del w:id="255" w:author="Author"/>
            </w:rPr>
          </w:rPrChange>
        </w:rPr>
      </w:pPr>
      <w:r>
        <w:t>Despite e</w:t>
      </w:r>
      <w:r w:rsidRPr="000A3A87">
        <w:t xml:space="preserve">vidence from several small studies </w:t>
      </w:r>
      <w:r>
        <w:t>demonstrating</w:t>
      </w:r>
      <w:r w:rsidRPr="000A3A87">
        <w:t xml:space="preserve"> that holding during the cooling process is not unsafe (Craig et al., 2019; Odd et al., 2021)</w:t>
      </w:r>
      <w:r>
        <w:t>,</w:t>
      </w:r>
      <w:r w:rsidRPr="000A3A87">
        <w:t xml:space="preserve"> it is commonplace for parents to be prevented from holding their babies until the rewarming process is complete</w:t>
      </w:r>
      <w:r>
        <w:t xml:space="preserve"> - approximately 72 hours post TH implementation</w:t>
      </w:r>
      <w:r w:rsidRPr="000A3A87">
        <w:t>. In some NICUs, parents are discouraged from providing any physical touch to their infant while others may allow parents to be involved in diaper changing and basic care based on the comfort level of the staff (</w:t>
      </w:r>
      <w:r>
        <w:t xml:space="preserve">Craig et al., 2018; Sangaser et al., 2024). </w:t>
      </w:r>
      <w:del w:id="256" w:author="Author">
        <w:r w:rsidRPr="005949D4" w:rsidDel="000C3284">
          <w:rPr>
            <w:strike/>
            <w:rPrChange w:id="257" w:author="Author">
              <w:rPr/>
            </w:rPrChange>
          </w:rPr>
          <w:delText xml:space="preserve">A United Kingdom national survey reported that 95% of NICUs do not allow families to hold their babies while TH is in progress due to concerns about clinical instability, equipment manipulation/malfunction and risking elevating the infant’s body temperature compromising the cooling process (Jordan, 2018). An international survey focusing on practice variations for neonates with HIE noted that only 38% of centers permitted parents to hold their newborn during TH (Lee et al., 2024). One Swedish NICU with existing policies allowing for parental holding during TH observed that only 54% of infants were held by their parents during the intervention (Biskop et al., 2019). In some instances, parents continue to decline holding their babies once TH was complete out of fear of making a mistake (Bäcke et al., 2020). </w:delText>
        </w:r>
      </w:del>
    </w:p>
    <w:p w14:paraId="753AD155" w14:textId="77777777" w:rsidR="00776560" w:rsidRDefault="00776560" w:rsidP="000C3284">
      <w:pPr>
        <w:spacing w:line="480" w:lineRule="auto"/>
        <w:ind w:firstLine="720"/>
      </w:pPr>
      <w:r w:rsidRPr="000A3A87">
        <w:t xml:space="preserve">The lack of parental involvement in care including ability to hold, absence of skin-to-skin contact or partaking in normal newborn care such as diaper changing and feeding is detrimental to parent-infant attachment and bonding </w:t>
      </w:r>
      <w:r>
        <w:t xml:space="preserve">(Heringhaus et al., 2013; Lemmon et al., 2017). </w:t>
      </w:r>
      <w:r w:rsidRPr="00D33DF1">
        <w:t xml:space="preserve">A </w:t>
      </w:r>
      <w:r>
        <w:t>recent study revealed that while all families whose newborns received TH for treatment of HIE experienced high levels of depression, parents that were able to hold their baby during TH had lower levels of depression and increased bonding scores than those parent that were not permitted to hold (Ingram et al., 2024</w:t>
      </w:r>
      <w:r w:rsidRPr="000A3A87">
        <w:t xml:space="preserve">). </w:t>
      </w:r>
      <w:r>
        <w:t xml:space="preserve">In a survey regarding parental perceptions of TH, 84% of </w:t>
      </w:r>
      <w:r>
        <w:lastRenderedPageBreak/>
        <w:t xml:space="preserve">parents responded that bonding was compromised </w:t>
      </w:r>
      <w:r w:rsidRPr="00525140">
        <w:t>by the restriction of physically touch</w:t>
      </w:r>
      <w:r>
        <w:t>ing</w:t>
      </w:r>
      <w:r w:rsidRPr="00525140">
        <w:t xml:space="preserve"> and hold</w:t>
      </w:r>
      <w:r>
        <w:t>ing</w:t>
      </w:r>
      <w:r w:rsidRPr="00525140">
        <w:t xml:space="preserve"> their baby</w:t>
      </w:r>
      <w:r>
        <w:t xml:space="preserve"> (</w:t>
      </w:r>
      <w:r w:rsidRPr="004C4DCC">
        <w:t>Thyagarajan</w:t>
      </w:r>
      <w:r>
        <w:t xml:space="preserve"> et al., 2018). </w:t>
      </w:r>
    </w:p>
    <w:p w14:paraId="6C7DAE6D" w14:textId="0E33D39F" w:rsidR="00776560" w:rsidRDefault="00776560" w:rsidP="00597CA4">
      <w:pPr>
        <w:spacing w:line="480" w:lineRule="auto"/>
        <w:ind w:firstLine="720"/>
        <w:rPr>
          <w:ins w:id="258" w:author="Author"/>
        </w:rPr>
      </w:pPr>
      <w:r>
        <w:t xml:space="preserve">Of the few available studies on parental </w:t>
      </w:r>
      <w:r w:rsidRPr="000A3A87">
        <w:t>experience</w:t>
      </w:r>
      <w:r>
        <w:t xml:space="preserve">s with TH, Nassef et al. (2013) noted that </w:t>
      </w:r>
      <w:r w:rsidR="00F43FF6">
        <w:t>FCC</w:t>
      </w:r>
      <w:r w:rsidRPr="000A3A87">
        <w:t xml:space="preserve"> was not fully implemented for families whose babies were undergoing </w:t>
      </w:r>
      <w:r w:rsidR="00F43FF6">
        <w:t xml:space="preserve">TH </w:t>
      </w:r>
      <w:r>
        <w:t xml:space="preserve">due to separation of parents from their newborn. In a more recent </w:t>
      </w:r>
      <w:r w:rsidRPr="000A3A87">
        <w:t xml:space="preserve">qualitative descriptive study </w:t>
      </w:r>
      <w:del w:id="259" w:author="Author">
        <w:r w:rsidDel="005E33F1">
          <w:delText>(Nassef</w:delText>
        </w:r>
        <w:r w:rsidRPr="000A3A87" w:rsidDel="005E33F1">
          <w:delText xml:space="preserve"> </w:delText>
        </w:r>
        <w:r w:rsidDel="005E33F1">
          <w:delText xml:space="preserve">et al., 2020) </w:delText>
        </w:r>
      </w:del>
      <w:r w:rsidRPr="000A3A87">
        <w:t>explor</w:t>
      </w:r>
      <w:r>
        <w:t>ing</w:t>
      </w:r>
      <w:r w:rsidRPr="000A3A87">
        <w:t xml:space="preserve"> the parental viewpoints and experiences of </w:t>
      </w:r>
      <w:r>
        <w:t>TH</w:t>
      </w:r>
      <w:r w:rsidRPr="000A3A87">
        <w:t xml:space="preserve"> in </w:t>
      </w:r>
      <w:r>
        <w:t>N</w:t>
      </w:r>
      <w:r w:rsidRPr="000A3A87">
        <w:t>ICU</w:t>
      </w:r>
      <w:r>
        <w:t xml:space="preserve">, </w:t>
      </w:r>
      <w:r w:rsidRPr="000A3A87">
        <w:t xml:space="preserve">where </w:t>
      </w:r>
      <w:r>
        <w:t>FCC</w:t>
      </w:r>
      <w:r w:rsidRPr="000A3A87">
        <w:t xml:space="preserve"> was the philosophy of care</w:t>
      </w:r>
      <w:r>
        <w:t>, a participant stated that “</w:t>
      </w:r>
      <w:r w:rsidRPr="000A3A87">
        <w:t>even though the focus was on the care of the sick infant the staff had time to chat and ask the parents about how they and their other children were doing</w:t>
      </w:r>
      <w:r>
        <w:t>” (</w:t>
      </w:r>
      <w:ins w:id="260" w:author="Author">
        <w:r w:rsidR="005E33F1">
          <w:t>Nassef</w:t>
        </w:r>
        <w:r w:rsidR="005E33F1" w:rsidRPr="000A3A87">
          <w:t xml:space="preserve"> </w:t>
        </w:r>
        <w:r w:rsidR="005E33F1">
          <w:t xml:space="preserve">et al., 2020, </w:t>
        </w:r>
      </w:ins>
      <w:r>
        <w:t xml:space="preserve">p.4198). A second study participant expressed satisfaction with the overall care but expressed frustration with the inconsistent provision of FCC. Though not generalizable, these experiences showcase how FCC is often not practiced as intended when newborns are receiving treatment for HIE in the NICU. </w:t>
      </w:r>
    </w:p>
    <w:p w14:paraId="06A668D0" w14:textId="1B3EE124" w:rsidR="000C3284" w:rsidRPr="002F3D49" w:rsidDel="000C3284" w:rsidRDefault="00304E9B" w:rsidP="00597CA4">
      <w:pPr>
        <w:spacing w:line="480" w:lineRule="auto"/>
        <w:ind w:firstLine="720"/>
        <w:rPr>
          <w:del w:id="261" w:author="Author"/>
        </w:rPr>
      </w:pPr>
      <w:ins w:id="262" w:author="Author">
        <w:r>
          <w:t>Despite evidence that the parent-infant dyad is inextricably bound,</w:t>
        </w:r>
        <w:r w:rsidR="000C3284">
          <w:t xml:space="preserve"> the critically ill or unwell infant is the sole focus of care in the NICU (Ferrari et al., 2022)</w:t>
        </w:r>
        <w:r>
          <w:t xml:space="preserve">. This model of care is contradictory to FCC and FiCare. </w:t>
        </w:r>
        <w:r w:rsidR="00135C53" w:rsidRPr="00135C53">
          <w:rPr>
            <w:lang w:val="en-US"/>
          </w:rPr>
          <w:t xml:space="preserve">Whereas Western philosophies have guided the creation of nursing frameworks from a </w:t>
        </w:r>
        <w:r w:rsidR="00135C53" w:rsidRPr="002F3D49">
          <w:rPr>
            <w:lang w:val="en-US"/>
          </w:rPr>
          <w:t>positivist lens,</w:t>
        </w:r>
        <w:r w:rsidR="0030601A">
          <w:rPr>
            <w:lang w:val="en-US"/>
          </w:rPr>
          <w:t xml:space="preserve"> that privileges a biomedical approach,</w:t>
        </w:r>
        <w:r w:rsidR="00135C53" w:rsidRPr="002F3D49">
          <w:rPr>
            <w:lang w:val="en-US"/>
          </w:rPr>
          <w:t xml:space="preserve"> </w:t>
        </w:r>
        <w:r w:rsidR="00135C53" w:rsidRPr="00304E9B">
          <w:rPr>
            <w:i/>
            <w:iCs/>
            <w:lang w:val="en-US"/>
          </w:rPr>
          <w:t>Ubuntu</w:t>
        </w:r>
        <w:r w:rsidR="00135C53" w:rsidRPr="002F3D49">
          <w:rPr>
            <w:lang w:val="en-US"/>
          </w:rPr>
          <w:t xml:space="preserve"> is principally a relational philosophy focusing on community (Bayuo, 2024).</w:t>
        </w:r>
      </w:ins>
    </w:p>
    <w:p w14:paraId="2C9971E0" w14:textId="6ACAAD1E" w:rsidR="00776560" w:rsidRDefault="00776560" w:rsidP="000C3284">
      <w:pPr>
        <w:spacing w:line="480" w:lineRule="auto"/>
        <w:ind w:firstLine="720"/>
      </w:pPr>
      <w:del w:id="263" w:author="Author">
        <w:r w:rsidRPr="002F3D49" w:rsidDel="000C3284">
          <w:delText xml:space="preserve">Despite evidence that parents and infant are inextricably bound, the critically ill or unwell infant is often the sole focus of care in the NICU (Ferrari et al., 2022) which is contradictory to </w:delText>
        </w:r>
        <w:r w:rsidRPr="002F3D49" w:rsidDel="00287839">
          <w:delText xml:space="preserve">philosophy of </w:delText>
        </w:r>
        <w:r w:rsidR="00F43FF6" w:rsidRPr="002F3D49" w:rsidDel="000C3284">
          <w:delText>FCC</w:delText>
        </w:r>
        <w:r w:rsidRPr="002F3D49" w:rsidDel="000C3284">
          <w:delText xml:space="preserve"> and </w:delText>
        </w:r>
        <w:r w:rsidR="00F43FF6" w:rsidRPr="002F3D49" w:rsidDel="000C3284">
          <w:delText>FiCare</w:delText>
        </w:r>
        <w:r w:rsidR="00F43FF6" w:rsidRPr="002F3D49" w:rsidDel="00287839">
          <w:delText xml:space="preserve"> model</w:delText>
        </w:r>
        <w:r w:rsidRPr="002F3D49" w:rsidDel="000C3284">
          <w:delText xml:space="preserve">. </w:delText>
        </w:r>
      </w:del>
      <w:r w:rsidRPr="002F3D49">
        <w:t xml:space="preserve">The </w:t>
      </w:r>
      <w:r w:rsidRPr="002F3D49">
        <w:rPr>
          <w:color w:val="000000" w:themeColor="text1"/>
        </w:rPr>
        <w:t xml:space="preserve">application of a philosophy </w:t>
      </w:r>
      <w:r w:rsidRPr="002F3D49">
        <w:t xml:space="preserve">such as </w:t>
      </w:r>
      <w:r w:rsidRPr="002F3D49">
        <w:rPr>
          <w:i/>
          <w:iCs/>
        </w:rPr>
        <w:t>Ubuntu</w:t>
      </w:r>
      <w:r w:rsidRPr="002F3D49">
        <w:t xml:space="preserve"> </w:t>
      </w:r>
      <w:ins w:id="264" w:author="Author">
        <w:r w:rsidR="00F160DB">
          <w:t>can</w:t>
        </w:r>
      </w:ins>
      <w:del w:id="265" w:author="Author">
        <w:r w:rsidRPr="002F3D49" w:rsidDel="00F160DB">
          <w:delText>has the potential to</w:delText>
        </w:r>
      </w:del>
      <w:r w:rsidRPr="002F3D49">
        <w:t xml:space="preserve"> </w:t>
      </w:r>
      <w:del w:id="266" w:author="Author">
        <w:r w:rsidRPr="002F3D49" w:rsidDel="008876E1">
          <w:delText xml:space="preserve">extend </w:delText>
        </w:r>
      </w:del>
      <w:ins w:id="267" w:author="Author">
        <w:r w:rsidR="008876E1" w:rsidRPr="002F3D49">
          <w:t xml:space="preserve">provide </w:t>
        </w:r>
        <w:r w:rsidR="00F160DB">
          <w:t>ontological</w:t>
        </w:r>
        <w:del w:id="268" w:author="Author">
          <w:r w:rsidR="008876E1" w:rsidRPr="002F3D49" w:rsidDel="00F160DB">
            <w:delText>epistemic</w:delText>
          </w:r>
        </w:del>
        <w:r w:rsidR="008876E1" w:rsidRPr="002F3D49">
          <w:t xml:space="preserve"> </w:t>
        </w:r>
        <w:r w:rsidR="00A37C86">
          <w:t xml:space="preserve">(“I am because we are”) </w:t>
        </w:r>
        <w:r w:rsidR="008876E1" w:rsidRPr="002F3D49">
          <w:t xml:space="preserve">grounding to </w:t>
        </w:r>
      </w:ins>
      <w:r w:rsidRPr="002F3D49">
        <w:t xml:space="preserve">FCC/FiCare </w:t>
      </w:r>
      <w:ins w:id="269" w:author="Author">
        <w:r w:rsidR="008876E1" w:rsidRPr="002F3D49">
          <w:t xml:space="preserve">allowing the multidisciplinary NICU staff to approach care for infants with HIE </w:t>
        </w:r>
      </w:ins>
      <w:del w:id="270" w:author="Author">
        <w:r w:rsidRPr="002F3D49" w:rsidDel="008876E1">
          <w:delText xml:space="preserve">for this population </w:delText>
        </w:r>
      </w:del>
      <w:r w:rsidRPr="002F3D49">
        <w:t>from a more h</w:t>
      </w:r>
      <w:ins w:id="271" w:author="Author">
        <w:r w:rsidR="00870F4A">
          <w:t>umanistic as opposed to biomedical</w:t>
        </w:r>
      </w:ins>
      <w:del w:id="272" w:author="Author">
        <w:r w:rsidRPr="002F3D49" w:rsidDel="00870F4A">
          <w:delText>olistic</w:delText>
        </w:r>
      </w:del>
      <w:ins w:id="273" w:author="Author">
        <w:r w:rsidR="00A37C86">
          <w:t xml:space="preserve"> </w:t>
        </w:r>
      </w:ins>
      <w:del w:id="274" w:author="Author">
        <w:r w:rsidRPr="002F3D49" w:rsidDel="00A37C86">
          <w:delText xml:space="preserve"> </w:delText>
        </w:r>
      </w:del>
      <w:ins w:id="275" w:author="Author">
        <w:del w:id="276" w:author="Author">
          <w:r w:rsidR="00A4190B" w:rsidRPr="002F3D49" w:rsidDel="00A37C86">
            <w:delText>ontological</w:delText>
          </w:r>
          <w:r w:rsidR="00135C53" w:rsidRPr="002F3D49" w:rsidDel="00A37C86">
            <w:delText xml:space="preserve"> </w:delText>
          </w:r>
        </w:del>
      </w:ins>
      <w:r w:rsidRPr="002F3D49">
        <w:t>lens</w:t>
      </w:r>
      <w:ins w:id="277" w:author="Author">
        <w:r w:rsidR="00135C53" w:rsidRPr="002F3D49">
          <w:t xml:space="preserve"> by</w:t>
        </w:r>
        <w:r w:rsidR="00A37C86">
          <w:t xml:space="preserve"> centering</w:t>
        </w:r>
        <w:del w:id="278" w:author="Author">
          <w:r w:rsidR="00135C53" w:rsidRPr="002F3D49" w:rsidDel="00A37C86">
            <w:delText xml:space="preserve"> recognizing</w:delText>
          </w:r>
        </w:del>
        <w:r w:rsidR="00135C53" w:rsidRPr="002F3D49">
          <w:t xml:space="preserve"> the parent-newborn</w:t>
        </w:r>
        <w:r w:rsidR="00A37C86">
          <w:t xml:space="preserve">-healthcare team </w:t>
        </w:r>
        <w:del w:id="279" w:author="Author">
          <w:r w:rsidR="00135C53" w:rsidRPr="002F3D49" w:rsidDel="00A37C86">
            <w:delText xml:space="preserve"> dyad </w:delText>
          </w:r>
        </w:del>
        <w:r w:rsidR="00135C53" w:rsidRPr="002F3D49">
          <w:t>as relationally intertwined</w:t>
        </w:r>
      </w:ins>
      <w:del w:id="280" w:author="Author">
        <w:r w:rsidRPr="002F3D49" w:rsidDel="008876E1">
          <w:delText xml:space="preserve"> in which both the care of the infant and family are prioritized</w:delText>
        </w:r>
      </w:del>
      <w:r w:rsidRPr="002F3D49">
        <w:t xml:space="preserve">. The core values of </w:t>
      </w:r>
      <w:r w:rsidRPr="002F3D49">
        <w:rPr>
          <w:i/>
          <w:iCs/>
        </w:rPr>
        <w:t>Ubuntu</w:t>
      </w:r>
      <w:r w:rsidRPr="002F3D49">
        <w:t xml:space="preserve"> may strengthen supportive care </w:t>
      </w:r>
      <w:del w:id="281" w:author="Author">
        <w:r w:rsidRPr="002F3D49" w:rsidDel="008876E1">
          <w:delText>for families with infants experiencing HIE</w:delText>
        </w:r>
        <w:r w:rsidRPr="002F3D49" w:rsidDel="00304E9B">
          <w:delText xml:space="preserve"> </w:delText>
        </w:r>
      </w:del>
      <w:r w:rsidRPr="002F3D49">
        <w:t>and foster to greater family involvement</w:t>
      </w:r>
      <w:ins w:id="282" w:author="Author">
        <w:r w:rsidR="008876E1" w:rsidRPr="002F3D49">
          <w:t xml:space="preserve"> </w:t>
        </w:r>
      </w:ins>
      <w:del w:id="283" w:author="Author">
        <w:r w:rsidRPr="002F3D49" w:rsidDel="008876E1">
          <w:delText xml:space="preserve">in the infant’s care </w:delText>
        </w:r>
      </w:del>
      <w:r w:rsidRPr="002F3D49">
        <w:t>– such</w:t>
      </w:r>
      <w:r>
        <w:t xml:space="preserve"> as the willingness to offer holding during TH. </w:t>
      </w:r>
      <w:del w:id="284" w:author="Author">
        <w:r w:rsidDel="008876E1">
          <w:delText xml:space="preserve">Examining the care of this subset of families through an </w:delText>
        </w:r>
        <w:r w:rsidRPr="0070727B" w:rsidDel="008876E1">
          <w:rPr>
            <w:i/>
            <w:iCs/>
          </w:rPr>
          <w:delText xml:space="preserve">Ubuntu </w:delText>
        </w:r>
        <w:r w:rsidDel="008876E1">
          <w:delText>philosophical lens</w:delText>
        </w:r>
        <w:r w:rsidDel="00597CA4">
          <w:delText xml:space="preserve"> may</w:delText>
        </w:r>
        <w:r w:rsidDel="008876E1">
          <w:delText xml:space="preserve"> </w:delText>
        </w:r>
        <w:r w:rsidRPr="005949D4" w:rsidDel="00597CA4">
          <w:rPr>
            <w:strike/>
            <w:rPrChange w:id="285" w:author="Author">
              <w:rPr/>
            </w:rPrChange>
          </w:rPr>
          <w:delText>enhance</w:delText>
        </w:r>
        <w:r w:rsidRPr="00597CA4" w:rsidDel="00597CA4">
          <w:delText xml:space="preserve"> </w:delText>
        </w:r>
        <w:r w:rsidDel="008876E1">
          <w:delText>FCC/FiCare.</w:delText>
        </w:r>
      </w:del>
    </w:p>
    <w:p w14:paraId="69A51547" w14:textId="77777777" w:rsidR="00304E9B" w:rsidRDefault="00304E9B" w:rsidP="00597CA4">
      <w:pPr>
        <w:autoSpaceDE w:val="0"/>
        <w:autoSpaceDN w:val="0"/>
        <w:adjustRightInd w:val="0"/>
        <w:spacing w:line="480" w:lineRule="auto"/>
        <w:rPr>
          <w:ins w:id="286" w:author="Author"/>
          <w:b/>
          <w:bCs/>
        </w:rPr>
      </w:pPr>
    </w:p>
    <w:p w14:paraId="15B275F8" w14:textId="579426E5" w:rsidR="00776560" w:rsidRDefault="00776560" w:rsidP="00597CA4">
      <w:pPr>
        <w:autoSpaceDE w:val="0"/>
        <w:autoSpaceDN w:val="0"/>
        <w:adjustRightInd w:val="0"/>
        <w:spacing w:line="480" w:lineRule="auto"/>
        <w:rPr>
          <w:b/>
          <w:bCs/>
        </w:rPr>
      </w:pPr>
      <w:r w:rsidRPr="005949D4">
        <w:rPr>
          <w:b/>
          <w:bCs/>
          <w:i/>
          <w:iCs/>
          <w:rPrChange w:id="287" w:author="Author">
            <w:rPr>
              <w:b/>
              <w:bCs/>
            </w:rPr>
          </w:rPrChange>
        </w:rPr>
        <w:t>Ubuntu</w:t>
      </w:r>
      <w:r>
        <w:rPr>
          <w:b/>
          <w:bCs/>
        </w:rPr>
        <w:t xml:space="preserve"> Philosophy</w:t>
      </w:r>
    </w:p>
    <w:p w14:paraId="4FCD8528" w14:textId="048B86D3" w:rsidR="007832C3" w:rsidRDefault="00776560" w:rsidP="00DE7DB8">
      <w:pPr>
        <w:spacing w:line="480" w:lineRule="auto"/>
        <w:ind w:firstLine="720"/>
        <w:rPr>
          <w:ins w:id="288" w:author="Author"/>
          <w:moveTo w:id="289" w:author="Author" w16du:dateUtc="2026-02-11T17:46:00Z"/>
        </w:rPr>
      </w:pPr>
      <w:r w:rsidRPr="009C46AC">
        <w:rPr>
          <w:i/>
          <w:iCs/>
        </w:rPr>
        <w:t>Ubuntu</w:t>
      </w:r>
      <w:r>
        <w:t xml:space="preserve"> is a traditional African </w:t>
      </w:r>
      <w:r w:rsidRPr="00304E9B">
        <w:t xml:space="preserve">philosophy originating from the Bantu people of South Africa (Chigangaidze &amp; Chinyenze, 2022). </w:t>
      </w:r>
      <w:del w:id="290" w:author="Author">
        <w:r w:rsidRPr="00304E9B" w:rsidDel="00A4190B">
          <w:delText xml:space="preserve">While many variations of </w:delText>
        </w:r>
      </w:del>
      <w:ins w:id="291" w:author="Author">
        <w:r w:rsidR="00A4190B" w:rsidRPr="00304E9B">
          <w:t>T</w:t>
        </w:r>
      </w:ins>
      <w:del w:id="292" w:author="Author">
        <w:r w:rsidRPr="00304E9B" w:rsidDel="00A4190B">
          <w:delText>t</w:delText>
        </w:r>
      </w:del>
      <w:r w:rsidRPr="00304E9B">
        <w:t xml:space="preserve">he </w:t>
      </w:r>
      <w:proofErr w:type="gramStart"/>
      <w:r w:rsidRPr="00304E9B">
        <w:t>word</w:t>
      </w:r>
      <w:proofErr w:type="gramEnd"/>
      <w:r w:rsidRPr="00304E9B">
        <w:t xml:space="preserve"> </w:t>
      </w:r>
      <w:r w:rsidRPr="00304E9B">
        <w:rPr>
          <w:i/>
          <w:iCs/>
        </w:rPr>
        <w:t xml:space="preserve">Ubuntu </w:t>
      </w:r>
      <w:r w:rsidRPr="00304E9B">
        <w:t>exist</w:t>
      </w:r>
      <w:ins w:id="293" w:author="Author">
        <w:r w:rsidR="00304E9B" w:rsidRPr="00304E9B">
          <w:t>s</w:t>
        </w:r>
      </w:ins>
      <w:r w:rsidRPr="00304E9B">
        <w:t xml:space="preserve"> within </w:t>
      </w:r>
      <w:ins w:id="294" w:author="Author">
        <w:r w:rsidR="00A4190B" w:rsidRPr="00304E9B">
          <w:t xml:space="preserve">many </w:t>
        </w:r>
      </w:ins>
      <w:r w:rsidRPr="00304E9B">
        <w:t xml:space="preserve">spoken languages </w:t>
      </w:r>
      <w:del w:id="295" w:author="Author">
        <w:r w:rsidRPr="00304E9B" w:rsidDel="00A4190B">
          <w:delText>of South Africa</w:delText>
        </w:r>
      </w:del>
      <w:ins w:id="296" w:author="Author">
        <w:r w:rsidR="00A4190B" w:rsidRPr="00304E9B">
          <w:t xml:space="preserve">and </w:t>
        </w:r>
      </w:ins>
      <w:del w:id="297" w:author="Author">
        <w:r w:rsidRPr="00304E9B" w:rsidDel="00A4190B">
          <w:delText xml:space="preserve">, </w:delText>
        </w:r>
        <w:r w:rsidRPr="00304E9B" w:rsidDel="00A4190B">
          <w:rPr>
            <w:i/>
            <w:iCs/>
          </w:rPr>
          <w:delText xml:space="preserve">Ubuntu </w:delText>
        </w:r>
      </w:del>
      <w:r w:rsidRPr="00304E9B">
        <w:t xml:space="preserve">is a guiding philosophy for individuals and communities </w:t>
      </w:r>
      <w:ins w:id="298" w:author="Author">
        <w:r w:rsidR="00A4190B" w:rsidRPr="00304E9B">
          <w:t xml:space="preserve">throughout Africa </w:t>
        </w:r>
      </w:ins>
      <w:r w:rsidRPr="00304E9B">
        <w:t xml:space="preserve">(Hanks, 2008). Considered both a world view </w:t>
      </w:r>
      <w:ins w:id="299" w:author="Author">
        <w:r w:rsidR="00D13062">
          <w:t xml:space="preserve">(humanistic as opposed to positivist) </w:t>
        </w:r>
      </w:ins>
      <w:r w:rsidRPr="00304E9B">
        <w:t>and a</w:t>
      </w:r>
      <w:r w:rsidRPr="00DE7DB8">
        <w:t xml:space="preserve"> relational philosophy,</w:t>
      </w:r>
      <w:r>
        <w:t xml:space="preserve"> people are thought to possess the qualities of Ubuntu if they demonstrate warmth, harmony, empathy and understanding (</w:t>
      </w:r>
      <w:r w:rsidRPr="00CF4B1E">
        <w:t>Chigangaidze &amp; Chinyenze, 2022</w:t>
      </w:r>
      <w:r>
        <w:t>).</w:t>
      </w:r>
      <w:ins w:id="300" w:author="Author">
        <w:r w:rsidR="00DE7DB8">
          <w:t xml:space="preserve"> </w:t>
        </w:r>
        <w:r w:rsidR="00DE7DB8" w:rsidRPr="00E03F26">
          <w:rPr>
            <w:i/>
            <w:iCs/>
          </w:rPr>
          <w:t>Ubuntu</w:t>
        </w:r>
        <w:r w:rsidR="00DE7DB8">
          <w:t>, as a relational philosophy, rejects the Western philosophical stance of Cartesian dualism, in which the individual and environment</w:t>
        </w:r>
        <w:r w:rsidR="00937E24">
          <w:t xml:space="preserve"> are</w:t>
        </w:r>
        <w:r w:rsidR="00DE7DB8">
          <w:t xml:space="preserve"> understood as separate entities</w:t>
        </w:r>
        <w:r w:rsidR="00937E24">
          <w:t xml:space="preserve"> </w:t>
        </w:r>
      </w:ins>
      <w:r w:rsidR="00937E24">
        <w:fldChar w:fldCharType="begin"/>
      </w:r>
      <w:r w:rsidR="00937E24">
        <w:instrText xml:space="preserve"> ADDIN ZOTERO_ITEM CSL_CITATION {"citationID":"J8eOhLgQ","properties":{"unsorted":false,"formattedCitation":"(Bayuo, 2025)","plainCitation":"(Bayuo, 2025)","noteIndex":0},"citationItems":[{"id":3453,"uris":["http://zotero.org/users/13477119/items/F7Y8YM88"],"itemData":{"id":3453,"type":"article-journal","abstract":"ABSTRACT\n            The growing demand for research that is culturally sensitive and contextually relevant is leading to a greater acceptance of indigenous paradigms. Despite this, African philosophy, with its rich cultural and ethical dimensions, is still developing as a field. This paper delves into the philosophical concepts of Ubuntu, Ukama and Consciencism, exploring the ontology, epistemology, axiology and methodology of indigenous African philosophy. It highlights the importance of relationships, community, interconnectedness and a holistic understanding of human existence and experiences. Indigenous African philosophy presents itself as an alternative framework for addressing health and social issues through co‐creation, active participation and empowerment. Ontologically, it focuses on relativism and individuals defined by their social and relational contexts. Epistemologically, it values the social construction of knowledge, which should be shared for the benefit of others. Relational ethics are central to African axiology. Together, the ontological, epistemological and axiological basis of African philosophy form a unique paradigm that emphasize community and examine phenomena in both physical and spiritual contexts to achieve a comprehensive understanding.","container-title":"Nursing Inquiry","DOI":"10.1111/nin.70002","ISSN":"1320-7881, 1440-1800","issue":"2","journalAbbreviation":"Nursing Inquiry","language":"en","page":"e70002","source":"DOI.org (Crossref)","title":"Indigenous African Philosophy as a Paradigm for Health and Social Care Research: A Philosophical and Methodological Discussion","title-short":"Indigenous African Philosophy as a Paradigm for Health and Social Care Research","volume":"32","author":[{"family":"Bayuo","given":"Jonathan"}],"issued":{"date-parts":[["2025",4]]}}}],"schema":"https://github.com/citation-style-language/schema/raw/master/csl-citation.json"} </w:instrText>
      </w:r>
      <w:r w:rsidR="00937E24">
        <w:fldChar w:fldCharType="separate"/>
      </w:r>
      <w:r w:rsidR="00937E24">
        <w:rPr>
          <w:noProof/>
        </w:rPr>
        <w:t>(Bayuo, 2025)</w:t>
      </w:r>
      <w:r w:rsidR="00937E24">
        <w:fldChar w:fldCharType="end"/>
      </w:r>
      <w:del w:id="301" w:author="Author">
        <w:r w:rsidR="00DE7DB8" w:rsidDel="00937E24">
          <w:fldChar w:fldCharType="begin"/>
        </w:r>
        <w:r w:rsidR="00DE7DB8" w:rsidDel="00937E24">
          <w:delInstrText xml:space="preserve"> ADDIN ZOTERO_ITEM CSL_CITATION {"citationID":"Ly7fZ8TG","properties":{"unsorted":false,"formattedCitation":"(Bayuo, 2025)","plainCitation":"(Bayuo, 2025)","noteIndex":0},"citationItems":[{"id":3453,"uris":["http://zotero.org/users/13477119/items/F7Y8YM88"],"itemData":{"id":3453,"type":"article-journal","abstract":"ABSTRACT\n            The growing demand for research that is culturally sensitive and contextually relevant is leading to a greater acceptance of indigenous paradigms. Despite this, African philosophy, with its rich cultural and ethical dimensions, is still developing as a field. This paper delves into the philosophical concepts of Ubuntu, Ukama and Consciencism, exploring the ontology, epistemology, axiology and methodology of indigenous African philosophy. It highlights the importance of relationships, community, interconnectedness and a holistic understanding of human existence and experiences. Indigenous African philosophy presents itself as an alternative framework for addressing health and social issues through co‐creation, active participation and empowerment. Ontologically, it focuses on relativism and individuals defined by their social and relational contexts. Epistemologically, it values the social construction of knowledge, which should be shared for the benefit of others. Relational ethics are central to African axiology. Together, the ontological, epistemological and axiological basis of African philosophy form a unique paradigm that emphasize community and examine phenomena in both physical and spiritual contexts to achieve a comprehensive understanding.","container-title":"Nursing Inquiry","DOI":"10.1111/nin.70002","ISSN":"1320-7881, 1440-1800","issue":"2","journalAbbreviation":"Nursing Inquiry","language":"en","page":"e70002","source":"DOI.org (Crossref)","title":"Indigenous African Philosophy as a Paradigm for Health and Social Care Research: A Philosophical and Methodological Discussion","title-short":"Indigenous African Philosophy as a Paradigm for Health and Social Care Research","volume":"32","author":[{"family":"Bayuo","given":"Jonathan"}],"issued":{"date-parts":[["2025",4]]}}}],"schema":"https://github.com/citation-style-language/schema/raw/master/csl-citation.json"} </w:delInstrText>
        </w:r>
        <w:r w:rsidR="00DE7DB8" w:rsidDel="00937E24">
          <w:fldChar w:fldCharType="separate"/>
        </w:r>
        <w:r w:rsidR="00DE7DB8" w:rsidRPr="00937E24" w:rsidDel="00DE7DB8">
          <w:rPr>
            <w:noProof/>
          </w:rPr>
          <w:delText>(</w:delText>
        </w:r>
        <w:r w:rsidR="00DE7DB8" w:rsidRPr="00937E24" w:rsidDel="00937E24">
          <w:rPr>
            <w:noProof/>
          </w:rPr>
          <w:delText>Bayuo, 2025)</w:delText>
        </w:r>
        <w:r w:rsidR="00DE7DB8" w:rsidDel="00937E24">
          <w:fldChar w:fldCharType="end"/>
        </w:r>
      </w:del>
      <w:ins w:id="302" w:author="Author">
        <w:r w:rsidR="00DE7DB8">
          <w:t xml:space="preserve">. </w:t>
        </w:r>
      </w:ins>
      <w:moveToRangeStart w:id="303" w:author="Author" w:name="move221710008"/>
      <w:moveTo w:id="304" w:author="Author" w16du:dateUtc="2026-02-11T17:46:00Z">
        <w:del w:id="305" w:author="Author">
          <w:r w:rsidR="00DE7DB8" w:rsidDel="00DE7DB8">
            <w:delText>Unlike Western society’s</w:delText>
          </w:r>
        </w:del>
      </w:moveTo>
      <w:ins w:id="306" w:author="Author">
        <w:r w:rsidR="00DE7DB8">
          <w:t>Instead of</w:t>
        </w:r>
      </w:ins>
      <w:moveTo w:id="307" w:author="Author" w16du:dateUtc="2026-02-11T17:46:00Z">
        <w:r w:rsidR="00DE7DB8">
          <w:t xml:space="preserve"> focus</w:t>
        </w:r>
      </w:moveTo>
      <w:ins w:id="308" w:author="Author">
        <w:r w:rsidR="00DE7DB8">
          <w:t>ing</w:t>
        </w:r>
      </w:ins>
      <w:moveTo w:id="309" w:author="Author" w16du:dateUtc="2026-02-11T17:46:00Z">
        <w:r w:rsidR="00DE7DB8">
          <w:t xml:space="preserve"> on individualism, </w:t>
        </w:r>
        <w:r w:rsidR="00DE7DB8" w:rsidRPr="0016609D">
          <w:rPr>
            <w:i/>
            <w:iCs/>
          </w:rPr>
          <w:t>Ubuntu</w:t>
        </w:r>
        <w:del w:id="310" w:author="Author">
          <w:r w:rsidR="00DE7DB8" w:rsidDel="00D13062">
            <w:delText xml:space="preserve"> ideology</w:delText>
          </w:r>
        </w:del>
        <w:r w:rsidR="00DE7DB8">
          <w:t xml:space="preserve"> focuses on the importance and significance of community and the responsibility each member has to one another (Krol et al., 2024). Community and the individual are interwoven and mutually constitutive (Ewuoso &amp; Hall, 2019)</w:t>
        </w:r>
      </w:moveTo>
      <w:ins w:id="311" w:author="Author">
        <w:r w:rsidR="008448C5">
          <w:t xml:space="preserve"> where c</w:t>
        </w:r>
      </w:ins>
      <w:moveTo w:id="312" w:author="Author" w16du:dateUtc="2026-02-11T17:46:00Z">
        <w:del w:id="313" w:author="Author">
          <w:r w:rsidR="00DE7DB8" w:rsidDel="00304E9B">
            <w:delText xml:space="preserve"> and</w:delText>
          </w:r>
          <w:r w:rsidR="00DE7DB8" w:rsidDel="008448C5">
            <w:delText xml:space="preserve"> </w:delText>
          </w:r>
          <w:r w:rsidR="00DE7DB8" w:rsidDel="00304E9B">
            <w:delText>c</w:delText>
          </w:r>
        </w:del>
        <w:r w:rsidR="00DE7DB8">
          <w:t xml:space="preserve">aring is viewed as communal responsibility (Tembo, 2024). </w:t>
        </w:r>
        <w:r w:rsidR="00DE7DB8" w:rsidRPr="00954753">
          <w:rPr>
            <w:i/>
            <w:iCs/>
          </w:rPr>
          <w:t>Ubuntu</w:t>
        </w:r>
        <w:r w:rsidR="00DE7DB8" w:rsidRPr="00954753">
          <w:t xml:space="preserve"> is characterized by the interconnectedness between people, families and the environment</w:t>
        </w:r>
        <w:r w:rsidR="00DE7DB8">
          <w:t>, h</w:t>
        </w:r>
        <w:r w:rsidR="00DE7DB8" w:rsidRPr="00954753">
          <w:t xml:space="preserve">ighlighting the value of interpersonal relationships (Chigangaidze </w:t>
        </w:r>
        <w:r w:rsidR="00DE7DB8">
          <w:t xml:space="preserve">&amp; </w:t>
        </w:r>
        <w:r w:rsidR="00DE7DB8" w:rsidRPr="00CF4B1E">
          <w:t>Chinyenze,</w:t>
        </w:r>
        <w:r w:rsidR="00DE7DB8">
          <w:t xml:space="preserve"> </w:t>
        </w:r>
        <w:r w:rsidR="00DE7DB8" w:rsidRPr="00954753">
          <w:t>2022).</w:t>
        </w:r>
        <w:r w:rsidR="00DE7DB8">
          <w:t xml:space="preserve"> </w:t>
        </w:r>
      </w:moveTo>
    </w:p>
    <w:moveToRangeEnd w:id="303"/>
    <w:p w14:paraId="797E2256" w14:textId="16A151E7" w:rsidR="00776560" w:rsidRPr="00B74EC9" w:rsidRDefault="00776560" w:rsidP="0047266A">
      <w:pPr>
        <w:spacing w:line="480" w:lineRule="auto"/>
        <w:ind w:firstLine="720"/>
      </w:pPr>
      <w:r>
        <w:t xml:space="preserve">Though difficult to articulate, define </w:t>
      </w:r>
      <w:r w:rsidRPr="00F1451E">
        <w:t>and interpret for Western societies with individualistic ideologies</w:t>
      </w:r>
      <w:r>
        <w:t xml:space="preserve">, Archbishop Desmond Tutu provided one of the most well-known descriptions of </w:t>
      </w:r>
      <w:r w:rsidRPr="00CF4B1E">
        <w:rPr>
          <w:i/>
          <w:iCs/>
        </w:rPr>
        <w:t>Ubuntu</w:t>
      </w:r>
      <w:r>
        <w:t>. In the book “</w:t>
      </w:r>
      <w:r w:rsidRPr="00CF4B1E">
        <w:rPr>
          <w:i/>
          <w:iCs/>
        </w:rPr>
        <w:t>God Has a Dream</w:t>
      </w:r>
      <w:r>
        <w:t>” (</w:t>
      </w:r>
      <w:r w:rsidRPr="00DA2759">
        <w:t>Tutu</w:t>
      </w:r>
      <w:r>
        <w:t xml:space="preserve"> </w:t>
      </w:r>
      <w:r w:rsidRPr="00DA2759">
        <w:t>&amp; Abrams</w:t>
      </w:r>
      <w:r>
        <w:t xml:space="preserve">, 2005), Archbishop Tutu </w:t>
      </w:r>
      <w:ins w:id="314" w:author="Author">
        <w:r w:rsidR="0047266A">
          <w:t xml:space="preserve">wrote </w:t>
        </w:r>
      </w:ins>
      <w:r w:rsidRPr="0055110E">
        <w:t>“[Ubuntu] is the essence of being human. It speaks of the fact that my humanity is caught up and is inextricably bound up in yours. I am human because I belong. It speaks about wholeness; it speaks about compassion.</w:t>
      </w:r>
      <w:r>
        <w:t>” (p. 22).</w:t>
      </w:r>
      <w:ins w:id="315" w:author="Author">
        <w:r w:rsidR="008448C5">
          <w:t xml:space="preserve"> </w:t>
        </w:r>
        <w:r w:rsidR="007832C3">
          <w:t xml:space="preserve"> </w:t>
        </w:r>
      </w:ins>
      <w:r w:rsidRPr="00352102">
        <w:t>U</w:t>
      </w:r>
      <w:r w:rsidRPr="00CF4B1E">
        <w:rPr>
          <w:i/>
          <w:iCs/>
        </w:rPr>
        <w:t>buntu</w:t>
      </w:r>
      <w:r w:rsidRPr="001B78CF">
        <w:t xml:space="preserve"> </w:t>
      </w:r>
      <w:r>
        <w:t>is rooted in the core values of</w:t>
      </w:r>
      <w:ins w:id="316" w:author="Author">
        <w:r w:rsidR="00822E2D">
          <w:t xml:space="preserve"> </w:t>
        </w:r>
      </w:ins>
      <w:r w:rsidRPr="00D3536D">
        <w:t xml:space="preserve">caring, </w:t>
      </w:r>
      <w:ins w:id="317" w:author="Author">
        <w:r w:rsidR="00822E2D" w:rsidRPr="00D3536D">
          <w:t>closeness</w:t>
        </w:r>
        <w:r w:rsidR="00822E2D">
          <w:t xml:space="preserve">, </w:t>
        </w:r>
        <w:r w:rsidR="00A801DB">
          <w:t xml:space="preserve">collaboration, </w:t>
        </w:r>
      </w:ins>
      <w:r w:rsidRPr="00D3536D">
        <w:t xml:space="preserve">compassion, </w:t>
      </w:r>
      <w:ins w:id="318" w:author="Author">
        <w:r w:rsidR="00822E2D" w:rsidRPr="001B78CF">
          <w:t>communitarianism</w:t>
        </w:r>
        <w:r w:rsidR="00822E2D">
          <w:t xml:space="preserve">, </w:t>
        </w:r>
        <w:r w:rsidR="00822E2D" w:rsidRPr="001B78CF">
          <w:t>conformity</w:t>
        </w:r>
        <w:r w:rsidR="00822E2D">
          <w:t>,</w:t>
        </w:r>
        <w:r w:rsidR="00822E2D" w:rsidRPr="00D3536D">
          <w:t xml:space="preserve"> </w:t>
        </w:r>
        <w:r w:rsidR="00822E2D" w:rsidRPr="001B78CF">
          <w:t>conscience</w:t>
        </w:r>
        <w:r w:rsidR="00822E2D">
          <w:t>,</w:t>
        </w:r>
        <w:r w:rsidR="00822E2D" w:rsidRPr="001B78CF">
          <w:t xml:space="preserve"> </w:t>
        </w:r>
        <w:r w:rsidR="00822E2D" w:rsidRPr="00D3536D">
          <w:t>empathy</w:t>
        </w:r>
        <w:r w:rsidR="00822E2D">
          <w:t>,</w:t>
        </w:r>
        <w:r w:rsidR="00822E2D" w:rsidRPr="001B78CF">
          <w:t xml:space="preserve"> </w:t>
        </w:r>
        <w:r w:rsidR="00822E2D" w:rsidRPr="00D3536D">
          <w:lastRenderedPageBreak/>
          <w:t>generosity, genuineness</w:t>
        </w:r>
        <w:r w:rsidR="00822E2D">
          <w:t>,</w:t>
        </w:r>
        <w:r w:rsidR="00822E2D" w:rsidRPr="001B78CF">
          <w:t xml:space="preserve"> hospitality</w:t>
        </w:r>
        <w:r w:rsidR="00822E2D">
          <w:t>,</w:t>
        </w:r>
        <w:r w:rsidR="00822E2D" w:rsidRPr="00D3536D">
          <w:t xml:space="preserve"> </w:t>
        </w:r>
        <w:r w:rsidR="00A801DB">
          <w:t xml:space="preserve">interdependence, </w:t>
        </w:r>
        <w:r w:rsidR="00822E2D">
          <w:t>kindness</w:t>
        </w:r>
      </w:ins>
      <w:del w:id="319" w:author="Author">
        <w:r w:rsidRPr="00D3536D" w:rsidDel="00822E2D">
          <w:delText>unity, tolerance, respect, closeness, generosity, genuineness</w:delText>
        </w:r>
      </w:del>
      <w:r w:rsidRPr="00D3536D">
        <w:t xml:space="preserve">, </w:t>
      </w:r>
      <w:ins w:id="320" w:author="Author">
        <w:r w:rsidR="00822E2D" w:rsidRPr="00D3536D">
          <w:t xml:space="preserve">respect, </w:t>
        </w:r>
      </w:ins>
      <w:r w:rsidRPr="001B78CF">
        <w:t>sharing</w:t>
      </w:r>
      <w:ins w:id="321" w:author="Author">
        <w:r w:rsidR="00822E2D">
          <w:t xml:space="preserve">, </w:t>
        </w:r>
        <w:r w:rsidR="00A801DB">
          <w:t xml:space="preserve">support, </w:t>
        </w:r>
        <w:r w:rsidR="00822E2D" w:rsidRPr="00D3536D">
          <w:t>tolerance, unity</w:t>
        </w:r>
        <w:r w:rsidR="00822E2D">
          <w:t xml:space="preserve"> </w:t>
        </w:r>
      </w:ins>
      <w:r>
        <w:t xml:space="preserve">and </w:t>
      </w:r>
      <w:r w:rsidRPr="00600271">
        <w:t>embodies</w:t>
      </w:r>
      <w:r>
        <w:t xml:space="preserve"> </w:t>
      </w:r>
      <w:r w:rsidRPr="00600271">
        <w:t xml:space="preserve">humanness </w:t>
      </w:r>
      <w:r w:rsidRPr="00CF4B1E">
        <w:t>(Mulaudzi et al., 2009)</w:t>
      </w:r>
      <w:r w:rsidRPr="00381862">
        <w:t xml:space="preserve">. </w:t>
      </w:r>
      <w:r>
        <w:t xml:space="preserve">However, the philosophy is not simply a collection of positive human traits; it is the very essence of living through daily expressions of love while creating a harmonious relationship with the </w:t>
      </w:r>
      <w:r w:rsidRPr="00B74EC9">
        <w:t xml:space="preserve">surrounding community (Hanks, 2008).  </w:t>
      </w:r>
      <w:r>
        <w:t xml:space="preserve">As such, </w:t>
      </w:r>
      <w:r w:rsidRPr="00716CB3">
        <w:rPr>
          <w:i/>
          <w:iCs/>
        </w:rPr>
        <w:t>Ubuntu</w:t>
      </w:r>
      <w:r>
        <w:t xml:space="preserve"> </w:t>
      </w:r>
      <w:r w:rsidRPr="00E52F0B">
        <w:t>is</w:t>
      </w:r>
      <w:del w:id="322" w:author="Author">
        <w:r w:rsidRPr="00E52F0B" w:rsidDel="00A24D49">
          <w:delText xml:space="preserve"> a </w:delText>
        </w:r>
        <w:r w:rsidRPr="005949D4" w:rsidDel="00A24D49">
          <w:rPr>
            <w:rPrChange w:id="323" w:author="Author">
              <w:rPr>
                <w:highlight w:val="yellow"/>
              </w:rPr>
            </w:rPrChange>
          </w:rPr>
          <w:delText>relational philosophy</w:delText>
        </w:r>
      </w:del>
      <w:r w:rsidRPr="00E52F0B">
        <w:t xml:space="preserve"> lived through da</w:t>
      </w:r>
      <w:r>
        <w:t xml:space="preserve">ily practices with a potential to also guide family nursing practice. The significance to family nursing is in the recognition of the relationship between humans. It is the centrality of the relationship instead of individuals in isolation.  If the relationship(s) is/are the focus of care, it follows that an individualistic focus is incomplete. Relationships are inherently between humans and their environment, always connecting at least two entities, or a dyad. It follows that focusing care on the family/infant </w:t>
      </w:r>
      <w:r w:rsidRPr="00716CB3">
        <w:rPr>
          <w:i/>
          <w:iCs/>
        </w:rPr>
        <w:t>relationship</w:t>
      </w:r>
      <w:r>
        <w:t xml:space="preserve"> ensures, at a minimum, inclusive care.     </w:t>
      </w:r>
    </w:p>
    <w:p w14:paraId="76F826AA" w14:textId="0431A7FF" w:rsidR="00776560" w:rsidDel="00DE7DB8" w:rsidRDefault="00776560" w:rsidP="00776560">
      <w:pPr>
        <w:spacing w:line="480" w:lineRule="auto"/>
        <w:ind w:firstLine="720"/>
        <w:rPr>
          <w:moveFrom w:id="324" w:author="Author" w16du:dateUtc="2026-02-11T17:46:00Z"/>
        </w:rPr>
      </w:pPr>
      <w:moveFromRangeStart w:id="325" w:author="Author" w:name="move221710008"/>
      <w:moveFrom w:id="326" w:author="Author" w16du:dateUtc="2026-02-11T17:46:00Z">
        <w:r w:rsidDel="00DE7DB8">
          <w:t xml:space="preserve">Unlike Western society’s focus on individualism, </w:t>
        </w:r>
        <w:r w:rsidRPr="0016609D" w:rsidDel="00DE7DB8">
          <w:rPr>
            <w:i/>
            <w:iCs/>
          </w:rPr>
          <w:t>Ubuntu</w:t>
        </w:r>
        <w:r w:rsidDel="00DE7DB8">
          <w:t xml:space="preserve"> ideology focuses on the importance and significance of community and the responsibility each member has to one another (Krol et al., 2024). Community and the individual are interwoven and mutually constitutive (Ewuoso &amp; Hall, 2019) and caring is viewed as communal responsibility (Tembo, 20</w:t>
        </w:r>
        <w:r w:rsidR="0068692F" w:rsidDel="00DE7DB8">
          <w:t>24</w:t>
        </w:r>
        <w:r w:rsidDel="00DE7DB8">
          <w:t xml:space="preserve">). </w:t>
        </w:r>
        <w:r w:rsidRPr="00954753" w:rsidDel="00DE7DB8">
          <w:rPr>
            <w:i/>
            <w:iCs/>
          </w:rPr>
          <w:t>Ubuntu</w:t>
        </w:r>
        <w:r w:rsidRPr="00954753" w:rsidDel="00DE7DB8">
          <w:t xml:space="preserve"> is characterized by the interconnectedness between people, families and the environment</w:t>
        </w:r>
        <w:r w:rsidDel="00DE7DB8">
          <w:t>, h</w:t>
        </w:r>
        <w:r w:rsidRPr="00954753" w:rsidDel="00DE7DB8">
          <w:t xml:space="preserve">ighlighting the value of interpersonal relationships (Chigangaidze </w:t>
        </w:r>
        <w:r w:rsidDel="00DE7DB8">
          <w:t xml:space="preserve">&amp; </w:t>
        </w:r>
        <w:r w:rsidRPr="00CF4B1E" w:rsidDel="00DE7DB8">
          <w:t>Chinyenze,</w:t>
        </w:r>
        <w:r w:rsidDel="00DE7DB8">
          <w:t xml:space="preserve"> </w:t>
        </w:r>
        <w:r w:rsidRPr="00954753" w:rsidDel="00DE7DB8">
          <w:t>2022).</w:t>
        </w:r>
        <w:r w:rsidDel="00DE7DB8">
          <w:t xml:space="preserve"> </w:t>
        </w:r>
      </w:moveFrom>
    </w:p>
    <w:moveFromRangeEnd w:id="325"/>
    <w:p w14:paraId="75CCC21C" w14:textId="7BA97014" w:rsidR="00B377E7" w:rsidRDefault="00776560" w:rsidP="00FB679C">
      <w:pPr>
        <w:spacing w:line="480" w:lineRule="auto"/>
        <w:ind w:firstLine="720"/>
        <w:rPr>
          <w:ins w:id="327" w:author="Author"/>
        </w:rPr>
      </w:pPr>
      <w:r>
        <w:t xml:space="preserve">The </w:t>
      </w:r>
      <w:ins w:id="328" w:author="Author">
        <w:r w:rsidR="00350C06" w:rsidRPr="00E03F26">
          <w:rPr>
            <w:i/>
            <w:iCs/>
          </w:rPr>
          <w:t xml:space="preserve">Ubuntu </w:t>
        </w:r>
      </w:ins>
      <w:r>
        <w:t>recognition</w:t>
      </w:r>
      <w:ins w:id="329" w:author="Author">
        <w:r w:rsidR="00350C06">
          <w:t xml:space="preserve"> of the </w:t>
        </w:r>
      </w:ins>
      <w:del w:id="330" w:author="Author">
        <w:r w:rsidDel="00350C06">
          <w:delText xml:space="preserve"> in </w:delText>
        </w:r>
        <w:r w:rsidRPr="005E37E8" w:rsidDel="00350C06">
          <w:rPr>
            <w:i/>
            <w:iCs/>
          </w:rPr>
          <w:delText xml:space="preserve">Ubuntu </w:delText>
        </w:r>
        <w:r w:rsidDel="00350C06">
          <w:delText xml:space="preserve">of the </w:delText>
        </w:r>
      </w:del>
      <w:r>
        <w:t xml:space="preserve">connection between individual-family-environment is consistent with family-centered care </w:t>
      </w:r>
      <w:ins w:id="331" w:author="Author">
        <w:r w:rsidR="00F74220">
          <w:t>approaches</w:t>
        </w:r>
      </w:ins>
      <w:del w:id="332" w:author="Author">
        <w:r w:rsidDel="00F74220">
          <w:delText>philosophy</w:delText>
        </w:r>
      </w:del>
      <w:r>
        <w:t xml:space="preserve"> (Mulaudzi &amp; Gundo, 2024). </w:t>
      </w:r>
      <w:ins w:id="333" w:author="Author">
        <w:r w:rsidR="00350C06">
          <w:t>Additionally, t</w:t>
        </w:r>
      </w:ins>
      <w:r>
        <w:t xml:space="preserve">he values of </w:t>
      </w:r>
      <w:r w:rsidRPr="00EF0C33">
        <w:rPr>
          <w:i/>
          <w:iCs/>
        </w:rPr>
        <w:t>Ubuntu</w:t>
      </w:r>
      <w:r>
        <w:t xml:space="preserve"> align with </w:t>
      </w:r>
      <w:ins w:id="334" w:author="Author">
        <w:r w:rsidR="00F74220">
          <w:t>an ethics</w:t>
        </w:r>
      </w:ins>
      <w:del w:id="335" w:author="Author">
        <w:r w:rsidDel="00F74220">
          <w:delText xml:space="preserve">the </w:delText>
        </w:r>
        <w:r w:rsidDel="000B75D6">
          <w:delText xml:space="preserve">ethics </w:delText>
        </w:r>
      </w:del>
      <w:ins w:id="336" w:author="Author">
        <w:del w:id="337" w:author="Author">
          <w:r w:rsidR="000B75D6" w:rsidDel="00F74220">
            <w:delText>philosophy</w:delText>
          </w:r>
        </w:del>
        <w:r w:rsidR="000B75D6">
          <w:t xml:space="preserve"> </w:t>
        </w:r>
      </w:ins>
      <w:r>
        <w:t>of car</w:t>
      </w:r>
      <w:ins w:id="338" w:author="Author">
        <w:r w:rsidR="00F74220">
          <w:t>e</w:t>
        </w:r>
      </w:ins>
      <w:del w:id="339" w:author="Author">
        <w:r w:rsidDel="00F74220">
          <w:delText>ing</w:delText>
        </w:r>
      </w:del>
      <w:r>
        <w:t xml:space="preserve"> inherent in nursing culture (</w:t>
      </w:r>
      <w:r w:rsidRPr="00DA2759">
        <w:t>Mulaudzi et al., 2009</w:t>
      </w:r>
      <w:r>
        <w:t>), the principles of holistic nursing (Muhammad-Lawal et al., 2023) and FCC (Matshaka et al., 2024)</w:t>
      </w:r>
      <w:r w:rsidR="000E462E">
        <w:t xml:space="preserve">. </w:t>
      </w:r>
      <w:ins w:id="340" w:author="Author">
        <w:r w:rsidR="00DB2FDD">
          <w:t xml:space="preserve">Figure 1 </w:t>
        </w:r>
        <w:r w:rsidR="002F4FA6">
          <w:t xml:space="preserve">depicts a conceptual framework situating FiCare within FCC grounded by </w:t>
        </w:r>
        <w:r w:rsidR="00DB2FDD" w:rsidRPr="003F5E13">
          <w:rPr>
            <w:i/>
            <w:iCs/>
          </w:rPr>
          <w:t>Ubuntu</w:t>
        </w:r>
        <w:r w:rsidR="00262B5D" w:rsidRPr="003F5E13">
          <w:t xml:space="preserve"> as</w:t>
        </w:r>
        <w:r w:rsidR="00262B5D" w:rsidRPr="00E03F26">
          <w:t xml:space="preserve"> a</w:t>
        </w:r>
        <w:r w:rsidR="005278A4">
          <w:t>n overarching</w:t>
        </w:r>
        <w:r w:rsidR="00262B5D" w:rsidRPr="00E03F26">
          <w:t xml:space="preserve"> </w:t>
        </w:r>
        <w:r w:rsidR="003D0C80">
          <w:t xml:space="preserve">philosophical </w:t>
        </w:r>
        <w:r w:rsidR="00262B5D" w:rsidRPr="00E03F26">
          <w:t>foundatio</w:t>
        </w:r>
        <w:r w:rsidR="003D0C80">
          <w:t>n</w:t>
        </w:r>
        <w:r w:rsidR="00474941">
          <w:t xml:space="preserve">. </w:t>
        </w:r>
        <w:r w:rsidR="002F4FA6">
          <w:t xml:space="preserve">The concentric circles visually </w:t>
        </w:r>
        <w:r w:rsidR="00B377E7">
          <w:t>demonstrate</w:t>
        </w:r>
      </w:ins>
      <w:del w:id="341" w:author="Author">
        <w:r w:rsidR="002F4FA6" w:rsidDel="00B377E7">
          <w:delText>illustrate</w:delText>
        </w:r>
      </w:del>
      <w:r w:rsidR="002F4FA6">
        <w:t xml:space="preserve"> how</w:t>
      </w:r>
      <w:ins w:id="342" w:author="Author">
        <w:r w:rsidR="002F4FA6">
          <w:t xml:space="preserve"> </w:t>
        </w:r>
        <w:r w:rsidR="00A801DB" w:rsidRPr="00F91ABE">
          <w:rPr>
            <w:i/>
            <w:iCs/>
          </w:rPr>
          <w:t xml:space="preserve">Ubuntu </w:t>
        </w:r>
        <w:r w:rsidR="00A801DB">
          <w:t>provides ontological and epistemological guidance</w:t>
        </w:r>
      </w:ins>
      <w:r w:rsidR="00FB679C">
        <w:t xml:space="preserve"> </w:t>
      </w:r>
      <w:ins w:id="343" w:author="Author">
        <w:r w:rsidR="00A801DB">
          <w:t xml:space="preserve"> to FCC as a relational </w:t>
        </w:r>
        <w:r w:rsidR="00F74220">
          <w:t>approach</w:t>
        </w:r>
        <w:del w:id="344" w:author="Author">
          <w:r w:rsidR="00A801DB" w:rsidDel="00F74220">
            <w:delText>philosophy</w:delText>
          </w:r>
        </w:del>
        <w:r w:rsidR="00A801DB">
          <w:t xml:space="preserve"> while </w:t>
        </w:r>
        <w:r w:rsidR="002F4FA6">
          <w:t>the</w:t>
        </w:r>
      </w:ins>
      <w:r w:rsidR="002F4FA6">
        <w:t xml:space="preserve"> FiCare model of care operationalizes the core tenets of FCC</w:t>
      </w:r>
      <w:ins w:id="345" w:author="Author">
        <w:r w:rsidR="00A801DB">
          <w:t xml:space="preserve">. </w:t>
        </w:r>
        <w:r w:rsidR="00B377E7">
          <w:t xml:space="preserve">The outer layer </w:t>
        </w:r>
        <w:r w:rsidR="00B377E7" w:rsidRPr="003F5E13">
          <w:t xml:space="preserve">illustrates </w:t>
        </w:r>
        <w:r w:rsidR="003F5E13">
          <w:t>t</w:t>
        </w:r>
        <w:r w:rsidR="003F5E13" w:rsidRPr="00494B0F">
          <w:t xml:space="preserve">he </w:t>
        </w:r>
        <w:r w:rsidR="003D0C80" w:rsidRPr="003F5E13">
          <w:t>foundational</w:t>
        </w:r>
        <w:r w:rsidR="003D0C80">
          <w:t xml:space="preserve"> </w:t>
        </w:r>
        <w:r w:rsidR="003F5E13" w:rsidRPr="00494B0F">
          <w:rPr>
            <w:i/>
            <w:iCs/>
          </w:rPr>
          <w:t xml:space="preserve">Ubuntu </w:t>
        </w:r>
        <w:r w:rsidR="003D0C80">
          <w:t>values (</w:t>
        </w:r>
        <w:r w:rsidR="000B210C" w:rsidRPr="00D3536D">
          <w:t>caring, closeness</w:t>
        </w:r>
        <w:r w:rsidR="000B210C">
          <w:t xml:space="preserve">, </w:t>
        </w:r>
        <w:r w:rsidR="000B210C" w:rsidRPr="00D3536D">
          <w:t xml:space="preserve">compassion, </w:t>
        </w:r>
        <w:r w:rsidR="000B210C" w:rsidRPr="001B78CF">
          <w:t>conformity</w:t>
        </w:r>
        <w:r w:rsidR="000B210C">
          <w:t>,</w:t>
        </w:r>
        <w:r w:rsidR="000B210C" w:rsidRPr="00D3536D">
          <w:t xml:space="preserve"> </w:t>
        </w:r>
        <w:r w:rsidR="000B210C" w:rsidRPr="001B78CF">
          <w:t>conscience</w:t>
        </w:r>
        <w:r w:rsidR="000B210C">
          <w:t>,</w:t>
        </w:r>
        <w:r w:rsidR="000B210C" w:rsidRPr="001B78CF">
          <w:t xml:space="preserve"> </w:t>
        </w:r>
        <w:r w:rsidR="000B210C" w:rsidRPr="00D3536D">
          <w:t>empathy</w:t>
        </w:r>
        <w:r w:rsidR="000B210C">
          <w:t>,</w:t>
        </w:r>
        <w:r w:rsidR="000B210C" w:rsidRPr="001B78CF">
          <w:t xml:space="preserve"> </w:t>
        </w:r>
        <w:r w:rsidR="000B210C" w:rsidRPr="00D3536D">
          <w:t>generosity, genuineness</w:t>
        </w:r>
        <w:r w:rsidR="000B210C">
          <w:t>,</w:t>
        </w:r>
        <w:r w:rsidR="000B210C" w:rsidRPr="001B78CF">
          <w:t xml:space="preserve"> hospitality</w:t>
        </w:r>
        <w:r w:rsidR="000B210C">
          <w:t>,</w:t>
        </w:r>
        <w:r w:rsidR="000B210C" w:rsidRPr="00D3536D">
          <w:t xml:space="preserve"> </w:t>
        </w:r>
        <w:r w:rsidR="000B210C">
          <w:t>kindness</w:t>
        </w:r>
        <w:r w:rsidR="000B210C" w:rsidRPr="00D3536D">
          <w:t>, unity</w:t>
        </w:r>
        <w:r w:rsidR="000B210C">
          <w:t xml:space="preserve"> and </w:t>
        </w:r>
        <w:r w:rsidR="000B210C" w:rsidRPr="00600271">
          <w:t>humanness</w:t>
        </w:r>
        <w:r w:rsidR="00A801DB">
          <w:t>)</w:t>
        </w:r>
        <w:r w:rsidR="00B377E7">
          <w:t xml:space="preserve"> while the middle layer exhibits the overlapping shared values between FCC</w:t>
        </w:r>
        <w:r w:rsidR="003F5E13">
          <w:t xml:space="preserve"> and </w:t>
        </w:r>
        <w:r w:rsidR="003F5E13" w:rsidRPr="00494B0F">
          <w:rPr>
            <w:i/>
            <w:iCs/>
          </w:rPr>
          <w:t>Ubuntu</w:t>
        </w:r>
        <w:r w:rsidR="00B377E7">
          <w:t xml:space="preserve"> (collaboration, communitarianism, interdependence, respect, sharing, support) and tenets unique to FCC </w:t>
        </w:r>
        <w:r w:rsidR="00B377E7">
          <w:lastRenderedPageBreak/>
          <w:t>(choice</w:t>
        </w:r>
        <w:r w:rsidR="004C2926">
          <w:t>, empowerment, flexibility, strength-based).</w:t>
        </w:r>
        <w:r w:rsidR="00B377E7">
          <w:t xml:space="preserve"> </w:t>
        </w:r>
        <w:r w:rsidR="003F5E13">
          <w:t>FiCare is nested within the concentric circles demonstrating actionable organizational changes (increased parental support, knowledge sharing), realignment of nursing care (r</w:t>
        </w:r>
        <w:r w:rsidR="003F5E13" w:rsidRPr="00F91ABE">
          <w:t>ole shift acceptance</w:t>
        </w:r>
        <w:r w:rsidR="003F5E13">
          <w:t>, c</w:t>
        </w:r>
        <w:r w:rsidR="003F5E13" w:rsidRPr="00F91ABE">
          <w:t>reation of reciprocal relationships</w:t>
        </w:r>
        <w:r w:rsidR="003F5E13">
          <w:t xml:space="preserve">, </w:t>
        </w:r>
        <w:r w:rsidR="006A5237">
          <w:t>provision of holistic care).</w:t>
        </w:r>
      </w:ins>
      <w:r w:rsidR="00FB679C">
        <w:t xml:space="preserve"> </w:t>
      </w:r>
      <w:ins w:id="346" w:author="Author">
        <w:r w:rsidR="00FB679C">
          <w:t xml:space="preserve">The conceptual framework visually illustrates how Ubuntu offers a foundational reorientation of caring ethics and nursing practice. </w:t>
        </w:r>
      </w:ins>
    </w:p>
    <w:p w14:paraId="6BA8EB22" w14:textId="392BB5C1" w:rsidR="00AC48AC" w:rsidRDefault="00AC48AC" w:rsidP="00494B0F">
      <w:pPr>
        <w:spacing w:line="480" w:lineRule="auto"/>
        <w:rPr>
          <w:ins w:id="347" w:author="Author"/>
          <w:i/>
          <w:iCs/>
        </w:rPr>
      </w:pPr>
      <w:r w:rsidRPr="00856DCB">
        <w:t>[insert Figure 1.</w:t>
      </w:r>
      <w:r w:rsidRPr="00856DCB">
        <w:rPr>
          <w:i/>
          <w:iCs/>
        </w:rPr>
        <w:t xml:space="preserve"> Relationship between caring approaches of Ubuntu, FFC and FiCare (authors original work</w:t>
      </w:r>
      <w:r w:rsidRPr="00856DCB">
        <w:t>).</w:t>
      </w:r>
      <w:r w:rsidRPr="00F219EA">
        <w:t xml:space="preserve"> </w:t>
      </w:r>
    </w:p>
    <w:p w14:paraId="7C1FF509" w14:textId="30473CA2" w:rsidR="00305184" w:rsidRDefault="00AC7EED" w:rsidP="000D0DF1">
      <w:pPr>
        <w:spacing w:line="480" w:lineRule="auto"/>
        <w:ind w:firstLine="720"/>
        <w:rPr>
          <w:ins w:id="348" w:author="Author"/>
        </w:rPr>
      </w:pPr>
      <w:ins w:id="349" w:author="Author">
        <w:r>
          <w:t>By depicting Ubuntu as a philosophical grounding for FCC,</w:t>
        </w:r>
        <w:r w:rsidR="0005149F">
          <w:t xml:space="preserve"> we assert that</w:t>
        </w:r>
        <w:r>
          <w:t xml:space="preserve"> FICare can be re-interpreted and applied in the NICU. </w:t>
        </w:r>
        <w:r w:rsidR="0005149F">
          <w:t xml:space="preserve">However, </w:t>
        </w:r>
        <w:r w:rsidR="00062563">
          <w:t>academic scholars</w:t>
        </w:r>
        <w:r w:rsidR="0005149F">
          <w:t xml:space="preserve"> argu</w:t>
        </w:r>
        <w:r w:rsidR="00062563">
          <w:t>e</w:t>
        </w:r>
        <w:r w:rsidR="0005149F">
          <w:t xml:space="preserve"> that an African worldview and philosophy cannot be justly or adequately described outside of Africa</w:t>
        </w:r>
        <w:r w:rsidR="00062563">
          <w:t xml:space="preserve"> </w:t>
        </w:r>
      </w:ins>
      <w:r w:rsidR="00062563">
        <w:fldChar w:fldCharType="begin"/>
      </w:r>
      <w:r w:rsidR="00062563">
        <w:instrText xml:space="preserve"> ADDIN ZOTERO_ITEM CSL_CITATION {"citationID":"syK4WWq3","properties":{"unsorted":false,"formattedCitation":"(Nolte &amp; Downing, 2019)","plainCitation":"(Nolte &amp; Downing, 2019)","noteIndex":0},"citationItems":[{"id":1708,"uris":["http://zotero.org/users/13477119/items/6RD8SUH9"],"itemData":{"id":1708,"type":"article-journal","abstract":"What is the South-African concept of caring? In Africa, the principle of Ubuntu introduces the concept of belonging and caring. The purpose of this concept analysis was thus to analyze the concept of Ubuntu. The 8 steps of a concept analysis by Walker and Avant were used.","container-title":"Holistic Nursing Practice","DOI":"10.1097/HNP.0000000000000302","ISSN":"0887-9311","issue":"1","language":"en","page":"9-16","source":"DOI.org (Crossref)","title":"Ubuntu—the Essence of Caring and Being: A Concept Analysis","title-short":"Ubuntu—the Essence of Caring and Being","volume":"33","author":[{"family":"Nolte","given":"Anna"},{"family":"Downing","given":"Charlene"}],"issued":{"date-parts":[["2019",1]]}}}],"schema":"https://github.com/citation-style-language/schema/raw/master/csl-citation.json"} </w:instrText>
      </w:r>
      <w:r w:rsidR="00062563">
        <w:fldChar w:fldCharType="separate"/>
      </w:r>
      <w:r w:rsidR="00062563">
        <w:rPr>
          <w:noProof/>
        </w:rPr>
        <w:t>(Nolte &amp; Downing, 2019)</w:t>
      </w:r>
      <w:r w:rsidR="00062563">
        <w:fldChar w:fldCharType="end"/>
      </w:r>
      <w:ins w:id="350" w:author="Author">
        <w:r w:rsidR="0005149F">
          <w:t xml:space="preserve">. </w:t>
        </w:r>
        <w:r w:rsidR="00305184">
          <w:t xml:space="preserve">Mokgoro </w:t>
        </w:r>
        <w:r w:rsidR="00642794">
          <w:t xml:space="preserve">(1997) </w:t>
        </w:r>
        <w:r w:rsidR="00305184">
          <w:t xml:space="preserve">states: </w:t>
        </w:r>
      </w:ins>
    </w:p>
    <w:p w14:paraId="7FF8C565" w14:textId="51D98E05" w:rsidR="00305184" w:rsidRDefault="00305184" w:rsidP="005949D4">
      <w:pPr>
        <w:spacing w:line="480" w:lineRule="auto"/>
        <w:ind w:left="720"/>
        <w:rPr>
          <w:ins w:id="351" w:author="Author"/>
        </w:rPr>
        <w:pPrChange w:id="352" w:author="Author">
          <w:pPr>
            <w:spacing w:line="480" w:lineRule="auto"/>
            <w:ind w:firstLine="720"/>
          </w:pPr>
        </w:pPrChange>
      </w:pPr>
      <w:ins w:id="353" w:author="Author">
        <w:r>
          <w:t>“</w:t>
        </w:r>
        <w:r w:rsidRPr="00305184">
          <w:t>To define an African notion in a foreign language and from an abstract as opposed to a concrete approach is to defy the very essence of the African worldview and can also be particularly elusive ... because the African worldview cannot be neatly categorised and defined, any definition would only be a simplification of a more expansive, flexible and philosophically accommodative idea</w:t>
        </w:r>
        <w:r>
          <w:t xml:space="preserve">” (Mokgoro, 1997, as cited in </w:t>
        </w:r>
      </w:ins>
      <w:fldSimple w:instr=" ADDIN ZOTERO_TEMP ">
        <w:del w:id="354" w:author="Author">
          <w:r w:rsidDel="00305184">
            <w:rPr>
              <w:noProof/>
            </w:rPr>
            <w:delText>(</w:delText>
          </w:r>
        </w:del>
        <w:r>
          <w:rPr>
            <w:noProof/>
          </w:rPr>
          <w:t>Anofuechi &amp; Klaasen, 2024</w:t>
        </w:r>
        <w:ins w:id="355" w:author="Author">
          <w:r>
            <w:rPr>
              <w:noProof/>
            </w:rPr>
            <w:t>, p.2</w:t>
          </w:r>
        </w:ins>
        <w:r>
          <w:rPr>
            <w:noProof/>
          </w:rPr>
          <w:t>)</w:t>
        </w:r>
      </w:fldSimple>
    </w:p>
    <w:p w14:paraId="78606C2B" w14:textId="4703BF2E" w:rsidR="009F2390" w:rsidRDefault="0005149F" w:rsidP="005949D4">
      <w:pPr>
        <w:spacing w:line="480" w:lineRule="auto"/>
        <w:rPr>
          <w:ins w:id="356" w:author="Author"/>
        </w:rPr>
        <w:pPrChange w:id="357" w:author="Author">
          <w:pPr>
            <w:spacing w:line="480" w:lineRule="auto"/>
            <w:ind w:firstLine="720"/>
          </w:pPr>
        </w:pPrChange>
      </w:pPr>
      <w:ins w:id="358" w:author="Author">
        <w:r>
          <w:t xml:space="preserve"> </w:t>
        </w:r>
        <w:r w:rsidR="00642794">
          <w:t xml:space="preserve">Knowing this, </w:t>
        </w:r>
        <w:r w:rsidR="00642794">
          <w:rPr>
            <w:lang w:val="en-US"/>
          </w:rPr>
          <w:t>i</w:t>
        </w:r>
        <w:r w:rsidR="006D3600">
          <w:rPr>
            <w:lang w:val="en-US"/>
          </w:rPr>
          <w:t>t is important to</w:t>
        </w:r>
        <w:r w:rsidR="006A5237">
          <w:rPr>
            <w:lang w:val="en-US"/>
          </w:rPr>
          <w:t xml:space="preserve"> recognize</w:t>
        </w:r>
        <w:r w:rsidR="006D3600">
          <w:rPr>
            <w:lang w:val="en-US"/>
          </w:rPr>
          <w:t xml:space="preserve"> that FCC</w:t>
        </w:r>
        <w:r w:rsidR="00023619">
          <w:rPr>
            <w:lang w:val="en-US"/>
          </w:rPr>
          <w:t xml:space="preserve"> and FiCare</w:t>
        </w:r>
        <w:r w:rsidR="006D3600">
          <w:rPr>
            <w:lang w:val="en-US"/>
          </w:rPr>
          <w:t xml:space="preserve"> </w:t>
        </w:r>
        <w:r w:rsidR="00023619">
          <w:rPr>
            <w:lang w:val="en-US"/>
          </w:rPr>
          <w:t>are</w:t>
        </w:r>
        <w:r w:rsidR="006D3600">
          <w:rPr>
            <w:lang w:val="en-US"/>
          </w:rPr>
          <w:t xml:space="preserve"> predominantly reflective of the Western medical model, generally operated under a paternalistic ideology. FCC has largely been studied, promoted and implemented by researchers, clinicians and institutions located in predominately White, Western countries (</w:t>
        </w:r>
        <w:r w:rsidR="006D3600" w:rsidRPr="00FB1326">
          <w:t>Hriberšek</w:t>
        </w:r>
        <w:r w:rsidR="006D3600">
          <w:t xml:space="preserve"> et al., 2024)</w:t>
        </w:r>
        <w:r w:rsidR="006D3600">
          <w:rPr>
            <w:lang w:val="en-US"/>
          </w:rPr>
          <w:t xml:space="preserve">. </w:t>
        </w:r>
        <w:r w:rsidR="000A4823">
          <w:t>The Western scientific community have been conditioned to systematically scrutinize, analyse, breakdown, fragment, categorize and reorder concepts (</w:t>
        </w:r>
        <w:r w:rsidR="000A4823" w:rsidRPr="006D5039">
          <w:t>Müller</w:t>
        </w:r>
        <w:r w:rsidR="000A4823">
          <w:t xml:space="preserve"> </w:t>
        </w:r>
        <w:r w:rsidR="000A4823" w:rsidRPr="006D5039">
          <w:t>&amp; Trahar, 2016).</w:t>
        </w:r>
        <w:r w:rsidR="000A4823">
          <w:t xml:space="preserve"> </w:t>
        </w:r>
        <w:r w:rsidR="000A4823" w:rsidRPr="003D630E">
          <w:rPr>
            <w:i/>
            <w:iCs/>
          </w:rPr>
          <w:t xml:space="preserve">Ubuntu </w:t>
        </w:r>
        <w:r w:rsidR="000A4823">
          <w:t>“</w:t>
        </w:r>
        <w:r w:rsidR="000A4823" w:rsidRPr="000A4823">
          <w:t xml:space="preserve">cannot be neatly categorised </w:t>
        </w:r>
        <w:r w:rsidR="000A4823" w:rsidRPr="000A4823">
          <w:lastRenderedPageBreak/>
          <w:t>and defined</w:t>
        </w:r>
        <w:r w:rsidR="000A4823">
          <w:t>” and “</w:t>
        </w:r>
        <w:r w:rsidR="000A4823" w:rsidRPr="000A4823">
          <w:t>any definition would only be a simplification of a more expansive, flexible and philosophically accommodative idea</w:t>
        </w:r>
        <w:r w:rsidR="000A4823">
          <w:t>” (</w:t>
        </w:r>
        <w:r w:rsidR="000A4823" w:rsidRPr="00BD3F76">
          <w:t>Anofuechi</w:t>
        </w:r>
        <w:r w:rsidR="000A4823">
          <w:t xml:space="preserve"> </w:t>
        </w:r>
        <w:r w:rsidR="000A4823" w:rsidRPr="00BD3F76">
          <w:t>&amp; Klaasen, 2024</w:t>
        </w:r>
        <w:r w:rsidR="000A4823">
          <w:t>, p.2).</w:t>
        </w:r>
        <w:r w:rsidR="00023619">
          <w:t xml:space="preserve"> </w:t>
        </w:r>
        <w:r w:rsidR="0047266A">
          <w:rPr>
            <w:lang w:val="en-US"/>
          </w:rPr>
          <w:t xml:space="preserve">Surprisingly, much of the </w:t>
        </w:r>
        <w:r w:rsidR="0047266A" w:rsidRPr="008E727D">
          <w:rPr>
            <w:lang w:val="en-US"/>
          </w:rPr>
          <w:t xml:space="preserve">literature related to </w:t>
        </w:r>
        <w:r w:rsidR="0047266A" w:rsidRPr="008E727D">
          <w:rPr>
            <w:i/>
            <w:iCs/>
            <w:lang w:val="en-US"/>
          </w:rPr>
          <w:t>Ubuntu</w:t>
        </w:r>
        <w:r w:rsidR="0047266A" w:rsidRPr="008E727D">
          <w:rPr>
            <w:lang w:val="en-US"/>
          </w:rPr>
          <w:t xml:space="preserve"> has been written and published by non-African</w:t>
        </w:r>
        <w:r w:rsidR="006C3EA0" w:rsidRPr="008E727D">
          <w:rPr>
            <w:lang w:val="en-US"/>
          </w:rPr>
          <w:t xml:space="preserve"> scholars</w:t>
        </w:r>
        <w:r w:rsidR="0047266A" w:rsidRPr="008E727D">
          <w:rPr>
            <w:lang w:val="en-US"/>
          </w:rPr>
          <w:t xml:space="preserve"> (</w:t>
        </w:r>
        <w:r w:rsidR="0047266A" w:rsidRPr="008E727D">
          <w:t xml:space="preserve">van Breda, 2019). </w:t>
        </w:r>
        <w:del w:id="359" w:author="Author">
          <w:r w:rsidR="009F2390" w:rsidRPr="008E727D" w:rsidDel="00A54A6B">
            <w:delText>To support epistemic justice</w:delText>
          </w:r>
          <w:r w:rsidR="00AC7EED" w:rsidRPr="008E727D" w:rsidDel="00A54A6B">
            <w:delText>,</w:delText>
          </w:r>
          <w:r w:rsidR="004E32D4" w:rsidRPr="008E727D" w:rsidDel="00A54A6B">
            <w:delText xml:space="preserve"> </w:delText>
          </w:r>
        </w:del>
        <w:r w:rsidR="004E32D4" w:rsidRPr="008E727D">
          <w:t xml:space="preserve">Western scholars must be astutely aware of oversimplifying </w:t>
        </w:r>
        <w:r w:rsidR="009F2390" w:rsidRPr="008E727D">
          <w:t>or</w:t>
        </w:r>
        <w:r w:rsidR="004E32D4" w:rsidRPr="008E727D">
          <w:t xml:space="preserve"> reframing </w:t>
        </w:r>
        <w:r w:rsidR="00FB679C" w:rsidRPr="008E727D">
          <w:t>I</w:t>
        </w:r>
        <w:r w:rsidR="004E32D4" w:rsidRPr="008E727D">
          <w:t xml:space="preserve">ndigenous philosophies and reflect on </w:t>
        </w:r>
        <w:r w:rsidR="009F2390" w:rsidRPr="008E727D">
          <w:t xml:space="preserve">how </w:t>
        </w:r>
        <w:r w:rsidR="00FB679C" w:rsidRPr="008E727D">
          <w:t xml:space="preserve">the </w:t>
        </w:r>
        <w:r w:rsidR="009F2390" w:rsidRPr="008E727D">
          <w:t>positionality</w:t>
        </w:r>
        <w:r w:rsidR="00FB679C" w:rsidRPr="008E727D">
          <w:t xml:space="preserve"> of</w:t>
        </w:r>
        <w:r w:rsidR="004E32D4" w:rsidRPr="008E727D">
          <w:t xml:space="preserve"> Whiteness </w:t>
        </w:r>
        <w:r w:rsidR="009F2390" w:rsidRPr="008E727D">
          <w:t>shape</w:t>
        </w:r>
        <w:r w:rsidR="00FB679C" w:rsidRPr="008E727D">
          <w:t>s</w:t>
        </w:r>
        <w:r w:rsidR="009F2390" w:rsidRPr="008E727D">
          <w:t xml:space="preserve"> the use of</w:t>
        </w:r>
        <w:r w:rsidR="004E32D4" w:rsidRPr="008E727D">
          <w:t xml:space="preserve"> African concepts </w:t>
        </w:r>
        <w:r w:rsidR="009F2390" w:rsidRPr="008E727D">
          <w:t>within</w:t>
        </w:r>
        <w:r w:rsidR="004E32D4" w:rsidRPr="008E727D">
          <w:t xml:space="preserve"> Western </w:t>
        </w:r>
        <w:r w:rsidR="009F2390" w:rsidRPr="008E727D">
          <w:t>theoretical frameworks</w:t>
        </w:r>
        <w:r w:rsidR="004E32D4" w:rsidRPr="008E727D">
          <w:t xml:space="preserve"> </w:t>
        </w:r>
        <w:r w:rsidR="00A54A6B" w:rsidRPr="008E727D">
          <w:t xml:space="preserve">to avoid epistemic injustice </w:t>
        </w:r>
        <w:r w:rsidR="00856DCB" w:rsidRPr="008E727D">
          <w:t>and</w:t>
        </w:r>
        <w:r w:rsidR="00A54A6B">
          <w:t xml:space="preserve"> silencing other understandings and contributions to knowledge (</w:t>
        </w:r>
        <w:del w:id="360" w:author="Author">
          <w:r w:rsidR="004E32D4" w:rsidDel="00A54A6B">
            <w:delText>(</w:delText>
          </w:r>
        </w:del>
        <w:r w:rsidR="004E32D4">
          <w:t>v</w:t>
        </w:r>
        <w:r w:rsidR="004E32D4" w:rsidRPr="0011303A">
          <w:t>an Breda,</w:t>
        </w:r>
        <w:r w:rsidR="004E32D4">
          <w:t xml:space="preserve"> </w:t>
        </w:r>
        <w:r w:rsidR="004E32D4" w:rsidRPr="0011303A">
          <w:t>2019</w:t>
        </w:r>
        <w:r w:rsidR="004E32D4">
          <w:t>).</w:t>
        </w:r>
        <w:r w:rsidR="00695349">
          <w:t xml:space="preserve"> </w:t>
        </w:r>
      </w:ins>
    </w:p>
    <w:p w14:paraId="28F0377A" w14:textId="633390C2" w:rsidR="00776560" w:rsidRPr="00350C06" w:rsidRDefault="008235A2" w:rsidP="00350C06">
      <w:pPr>
        <w:spacing w:line="480" w:lineRule="auto"/>
        <w:ind w:firstLine="720"/>
      </w:pPr>
      <w:del w:id="361" w:author="Author">
        <w:r w:rsidDel="008235A2">
          <w:delText>indoctrinated</w:delText>
        </w:r>
        <w:r w:rsidR="00634651" w:rsidDel="00634651">
          <w:delText>ancient</w:delText>
        </w:r>
        <w:r w:rsidR="00634651" w:rsidDel="00F73CF7">
          <w:delText xml:space="preserve"> </w:delText>
        </w:r>
        <w:r w:rsidR="001F72B4" w:rsidRPr="00476F36" w:rsidDel="00C123CB">
          <w:delText>F</w:delText>
        </w:r>
        <w:r w:rsidR="000E462E" w:rsidRPr="00476F36" w:rsidDel="00C123CB">
          <w:delText xml:space="preserve">igure 1 illustrates how many of the values and principles of FCC and </w:delText>
        </w:r>
        <w:r w:rsidR="000E462E" w:rsidRPr="00476F36" w:rsidDel="00C123CB">
          <w:rPr>
            <w:i/>
            <w:iCs/>
          </w:rPr>
          <w:delText>Ubuntu</w:delText>
        </w:r>
        <w:r w:rsidR="004A55C9" w:rsidRPr="00476F36" w:rsidDel="00C123CB">
          <w:rPr>
            <w:i/>
            <w:iCs/>
          </w:rPr>
          <w:delText xml:space="preserve"> </w:delText>
        </w:r>
        <w:r w:rsidR="00120512" w:rsidRPr="00476F36" w:rsidDel="00C123CB">
          <w:delText>such as collaboration, communitarianism, interdependence, respect, sharing and support,</w:delText>
        </w:r>
        <w:r w:rsidR="00120512" w:rsidRPr="00476F36" w:rsidDel="00C123CB">
          <w:rPr>
            <w:i/>
            <w:iCs/>
          </w:rPr>
          <w:delText xml:space="preserve"> </w:delText>
        </w:r>
        <w:r w:rsidR="00120512" w:rsidRPr="00476F36" w:rsidDel="00C123CB">
          <w:delText>are</w:delText>
        </w:r>
        <w:r w:rsidR="000E462E" w:rsidRPr="00476F36" w:rsidDel="00C123CB">
          <w:delText xml:space="preserve"> </w:delText>
        </w:r>
        <w:r w:rsidR="004A55C9" w:rsidRPr="00476F36" w:rsidDel="00C123CB">
          <w:delText>interwoven</w:delText>
        </w:r>
        <w:r w:rsidR="00120512" w:rsidRPr="00476F36" w:rsidDel="00C123CB">
          <w:delText>. Along with these commonalities, t</w:delText>
        </w:r>
        <w:r w:rsidR="000E462E" w:rsidRPr="00476F36" w:rsidDel="00C123CB">
          <w:delText xml:space="preserve">he layered structure provides a visual depiction of how the ontological underpinnings of </w:delText>
        </w:r>
        <w:r w:rsidR="000E462E" w:rsidRPr="00476F36" w:rsidDel="00C123CB">
          <w:rPr>
            <w:i/>
            <w:iCs/>
          </w:rPr>
          <w:delText>Ubuntu</w:delText>
        </w:r>
        <w:r w:rsidR="000E462E" w:rsidRPr="00476F36" w:rsidDel="00C123CB">
          <w:delText xml:space="preserve"> and the values of FCC </w:delText>
        </w:r>
        <w:r w:rsidR="00D0039A" w:rsidRPr="00476F36" w:rsidDel="000C0393">
          <w:delText xml:space="preserve">overlap </w:delText>
        </w:r>
        <w:r w:rsidR="00D0039A" w:rsidRPr="00476F36" w:rsidDel="00C123CB">
          <w:delText xml:space="preserve">to </w:delText>
        </w:r>
        <w:r w:rsidR="000E462E" w:rsidRPr="00476F36" w:rsidDel="00C123CB">
          <w:delText>operationalize and situate FiCare.</w:delText>
        </w:r>
        <w:r w:rsidR="00776560" w:rsidRPr="00476F36" w:rsidDel="00C123CB">
          <w:delText xml:space="preserve"> </w:delText>
        </w:r>
      </w:del>
      <w:r w:rsidR="00776560" w:rsidRPr="00476F36">
        <w:t>When applied in a healthcare setting</w:t>
      </w:r>
      <w:ins w:id="362" w:author="Author">
        <w:r w:rsidR="00856DCB" w:rsidRPr="00856DCB">
          <w:t xml:space="preserve"> </w:t>
        </w:r>
        <w:r w:rsidR="00856DCB">
          <w:t>within or outside of Africa</w:t>
        </w:r>
      </w:ins>
      <w:r w:rsidR="00776560" w:rsidRPr="00476F36">
        <w:t>, the</w:t>
      </w:r>
      <w:del w:id="363" w:author="Author">
        <w:r w:rsidR="00776560" w:rsidRPr="00476F36" w:rsidDel="00870698">
          <w:delText xml:space="preserve"> indigenous</w:delText>
        </w:r>
      </w:del>
      <w:r w:rsidR="00776560" w:rsidRPr="00476F36">
        <w:t xml:space="preserve"> </w:t>
      </w:r>
      <w:r w:rsidR="000E462E" w:rsidRPr="00476F36">
        <w:rPr>
          <w:i/>
          <w:iCs/>
        </w:rPr>
        <w:t>Ubuntu</w:t>
      </w:r>
      <w:r w:rsidR="000E462E" w:rsidRPr="00476F36">
        <w:t xml:space="preserve"> </w:t>
      </w:r>
      <w:r w:rsidR="00776560" w:rsidRPr="00476F36">
        <w:t xml:space="preserve">philosophy emphasizes the creation of a reciprocal relationship in a supportive environment where nurses advocate for holistic care (Muhammad-Lawal et al., 2023; Mulaudzi et al., 2022). Families thrive in environments organized to support their basic needs. With respect to the NICU and families caring for babies with HIE, ensuring the family’s success in the NICU environment, </w:t>
      </w:r>
      <w:ins w:id="364" w:author="Author">
        <w:r w:rsidR="00870698">
          <w:t xml:space="preserve">institutional </w:t>
        </w:r>
      </w:ins>
      <w:r w:rsidR="00776560" w:rsidRPr="00476F36">
        <w:t>policies</w:t>
      </w:r>
      <w:ins w:id="365" w:author="Author">
        <w:r w:rsidR="00870698">
          <w:t>, including</w:t>
        </w:r>
      </w:ins>
      <w:del w:id="366" w:author="Author">
        <w:r w:rsidR="00776560" w:rsidRPr="00476F36" w:rsidDel="00870698">
          <w:delText xml:space="preserve"> and</w:delText>
        </w:r>
      </w:del>
      <w:r w:rsidR="00776560" w:rsidRPr="00476F36">
        <w:t xml:space="preserve"> care philosophies need to be holistic and all-encompassing regardless of the level of acuity of the newborn.  </w:t>
      </w:r>
    </w:p>
    <w:p w14:paraId="19A78AF3" w14:textId="1F7FA9C2" w:rsidR="00776560" w:rsidRDefault="00776560" w:rsidP="00776560">
      <w:pPr>
        <w:spacing w:line="480" w:lineRule="auto"/>
        <w:ind w:firstLine="720"/>
      </w:pPr>
      <w:r w:rsidRPr="00F42E6F">
        <w:t xml:space="preserve">Using participatory action research design, Mulaudzi </w:t>
      </w:r>
      <w:r>
        <w:t xml:space="preserve">&amp; </w:t>
      </w:r>
      <w:r w:rsidRPr="00F42E6F">
        <w:t xml:space="preserve">Gundo (2024) developed an </w:t>
      </w:r>
      <w:r w:rsidRPr="0016609D">
        <w:rPr>
          <w:i/>
          <w:iCs/>
        </w:rPr>
        <w:t>Ubuntu</w:t>
      </w:r>
      <w:r w:rsidRPr="00F42E6F">
        <w:t xml:space="preserve"> community model of nursing</w:t>
      </w:r>
      <w:r>
        <w:t>. T</w:t>
      </w:r>
      <w:r w:rsidRPr="00F42E6F">
        <w:t>he model incorporate</w:t>
      </w:r>
      <w:r>
        <w:t>s</w:t>
      </w:r>
      <w:r w:rsidRPr="00F42E6F">
        <w:t xml:space="preserve"> themes based on the value of a person, environment, values in nursing and principles of </w:t>
      </w:r>
      <w:r w:rsidRPr="0016609D">
        <w:rPr>
          <w:i/>
          <w:iCs/>
        </w:rPr>
        <w:t>Ubuntu</w:t>
      </w:r>
      <w:r w:rsidRPr="00F42E6F">
        <w:t xml:space="preserve">. It shares </w:t>
      </w:r>
      <w:r>
        <w:t xml:space="preserve">the </w:t>
      </w:r>
      <w:r w:rsidRPr="00F42E6F">
        <w:t xml:space="preserve">principles of </w:t>
      </w:r>
      <w:r>
        <w:t>FCC</w:t>
      </w:r>
      <w:del w:id="367" w:author="Author">
        <w:r w:rsidRPr="00F42E6F" w:rsidDel="00870698">
          <w:delText xml:space="preserve"> philosophy</w:delText>
        </w:r>
      </w:del>
      <w:r w:rsidRPr="00F42E6F">
        <w:t xml:space="preserve"> and </w:t>
      </w:r>
      <w:r>
        <w:t xml:space="preserve">FiCare </w:t>
      </w:r>
      <w:r w:rsidRPr="00F42E6F">
        <w:t xml:space="preserve">in a clear and concise manner while incorporating the philosophical tenets and core values of </w:t>
      </w:r>
      <w:r w:rsidRPr="0016609D">
        <w:rPr>
          <w:i/>
          <w:iCs/>
        </w:rPr>
        <w:t>Ubuntu</w:t>
      </w:r>
      <w:r w:rsidRPr="00F42E6F">
        <w:t xml:space="preserve">. Literature </w:t>
      </w:r>
      <w:r>
        <w:t>about</w:t>
      </w:r>
      <w:r w:rsidRPr="00F42E6F">
        <w:t xml:space="preserve"> families whose newborns are diagnosed with HIE and receiving care in the NICU </w:t>
      </w:r>
      <w:ins w:id="368" w:author="Author">
        <w:r w:rsidR="00870698">
          <w:t>indicates</w:t>
        </w:r>
      </w:ins>
      <w:del w:id="369" w:author="Author">
        <w:r w:rsidRPr="00F42E6F" w:rsidDel="00870698">
          <w:delText>have</w:delText>
        </w:r>
      </w:del>
      <w:r w:rsidRPr="00F42E6F">
        <w:t xml:space="preserve"> many common themes </w:t>
      </w:r>
      <w:r>
        <w:t xml:space="preserve">incorporated in the model </w:t>
      </w:r>
      <w:r w:rsidRPr="00F42E6F">
        <w:t>including: parent’s desire in decision-making</w:t>
      </w:r>
      <w:r w:rsidRPr="0016609D">
        <w:t xml:space="preserve"> (Bäcke</w:t>
      </w:r>
      <w:r w:rsidRPr="00F42E6F">
        <w:t xml:space="preserve"> et al., 2021; </w:t>
      </w:r>
      <w:r w:rsidRPr="0016609D">
        <w:t>Sagaser</w:t>
      </w:r>
      <w:r w:rsidRPr="00F42E6F">
        <w:t xml:space="preserve"> et al., 2024); shared responsibility in the care of their baby either through holding/touch/newborn care</w:t>
      </w:r>
      <w:r w:rsidRPr="0016609D">
        <w:t xml:space="preserve"> (Bäcke</w:t>
      </w:r>
      <w:r w:rsidRPr="00F42E6F">
        <w:t xml:space="preserve"> et al., 2021; </w:t>
      </w:r>
      <w:r w:rsidRPr="0016609D">
        <w:t>Biskop</w:t>
      </w:r>
      <w:r w:rsidRPr="00F42E6F">
        <w:t xml:space="preserve"> et al., 2019;</w:t>
      </w:r>
      <w:r w:rsidRPr="0016609D">
        <w:t xml:space="preserve"> Pilon</w:t>
      </w:r>
      <w:r w:rsidRPr="00F42E6F">
        <w:t xml:space="preserve"> et al., 2021;</w:t>
      </w:r>
      <w:r w:rsidRPr="0016609D">
        <w:t xml:space="preserve"> Sagaser</w:t>
      </w:r>
      <w:r w:rsidRPr="00F42E6F">
        <w:t xml:space="preserve"> et al., 2024); communication, collaboration </w:t>
      </w:r>
      <w:r w:rsidRPr="00F42E6F">
        <w:lastRenderedPageBreak/>
        <w:t>and information sharing with the healthcare team (</w:t>
      </w:r>
      <w:r w:rsidRPr="0016609D">
        <w:t>Bäcke</w:t>
      </w:r>
      <w:r w:rsidRPr="00F42E6F">
        <w:t xml:space="preserve"> et al., 2021; </w:t>
      </w:r>
      <w:r w:rsidRPr="0016609D">
        <w:t>Biskop et al., 2019; Craig,</w:t>
      </w:r>
      <w:r w:rsidRPr="00F42E6F">
        <w:t xml:space="preserve"> et al., 2018; </w:t>
      </w:r>
      <w:r w:rsidRPr="0016609D">
        <w:t>Nassef,</w:t>
      </w:r>
      <w:r w:rsidRPr="00F42E6F">
        <w:t xml:space="preserve"> et al. 2020; </w:t>
      </w:r>
      <w:r w:rsidRPr="0016609D">
        <w:t>Pilon</w:t>
      </w:r>
      <w:r w:rsidRPr="00F42E6F">
        <w:t xml:space="preserve"> et al., 2021; </w:t>
      </w:r>
      <w:r w:rsidRPr="0016609D">
        <w:t>Sagaser</w:t>
      </w:r>
      <w:r w:rsidRPr="00F42E6F">
        <w:t xml:space="preserve"> et al., 2024; </w:t>
      </w:r>
      <w:r w:rsidRPr="0016609D">
        <w:t>Thyagarajan</w:t>
      </w:r>
      <w:r w:rsidRPr="00F42E6F">
        <w:t xml:space="preserve"> et al., 2018); developing a sense of belonging (</w:t>
      </w:r>
      <w:r w:rsidRPr="0016609D">
        <w:t>Biskop</w:t>
      </w:r>
      <w:r w:rsidRPr="00F42E6F">
        <w:t xml:space="preserve"> et al., 2019; </w:t>
      </w:r>
      <w:r w:rsidRPr="0016609D">
        <w:t>Nassef,</w:t>
      </w:r>
      <w:r w:rsidRPr="00F42E6F">
        <w:t xml:space="preserve"> et al., 2020); and empowerment (</w:t>
      </w:r>
      <w:r w:rsidRPr="0016609D">
        <w:t>Heringhaus</w:t>
      </w:r>
      <w:r w:rsidRPr="00F42E6F">
        <w:t xml:space="preserve"> et al., 2013;</w:t>
      </w:r>
      <w:r w:rsidRPr="0016609D">
        <w:t xml:space="preserve"> Lemmon</w:t>
      </w:r>
      <w:r w:rsidRPr="00F42E6F">
        <w:t xml:space="preserve"> et al., 2017; </w:t>
      </w:r>
      <w:r w:rsidRPr="0016609D">
        <w:t>Nassef</w:t>
      </w:r>
      <w:r w:rsidRPr="00F42E6F">
        <w:t xml:space="preserve"> et al., 2013;</w:t>
      </w:r>
      <w:r w:rsidRPr="0016609D">
        <w:t xml:space="preserve"> Pilon</w:t>
      </w:r>
      <w:r w:rsidRPr="00F42E6F">
        <w:t xml:space="preserve"> et al., 2021;</w:t>
      </w:r>
      <w:r w:rsidRPr="0016609D">
        <w:t xml:space="preserve"> Sagaser</w:t>
      </w:r>
      <w:r w:rsidRPr="00F42E6F">
        <w:t xml:space="preserve"> et al., 2024). </w:t>
      </w:r>
      <w:del w:id="370" w:author="Author">
        <w:r w:rsidRPr="000D2CA4" w:rsidDel="000D2CA4">
          <w:rPr>
            <w:highlight w:val="red"/>
          </w:rPr>
          <w:delText>Adapting</w:delText>
        </w:r>
        <w:r w:rsidDel="000D2CA4">
          <w:delText xml:space="preserve"> </w:delText>
        </w:r>
      </w:del>
      <w:ins w:id="371" w:author="Author">
        <w:r w:rsidR="000D2CA4">
          <w:t xml:space="preserve">Applying </w:t>
        </w:r>
      </w:ins>
      <w:r>
        <w:t>the</w:t>
      </w:r>
      <w:r w:rsidRPr="00F42E6F">
        <w:t xml:space="preserve"> </w:t>
      </w:r>
      <w:r w:rsidRPr="00F42E6F">
        <w:rPr>
          <w:i/>
          <w:iCs/>
        </w:rPr>
        <w:t>Ubuntu model of nursing</w:t>
      </w:r>
      <w:r w:rsidRPr="00F42E6F">
        <w:t xml:space="preserve"> (Mulaudzi &amp; Gundo, 2024, p.5)</w:t>
      </w:r>
      <w:r>
        <w:t xml:space="preserve"> to holistic nursing care practices in the NICU may address many of the concerns expressed by families and nurses regarding FCC/FiCare including the roles, responsibilities and expectations of both family and nursing. It may </w:t>
      </w:r>
      <w:del w:id="372" w:author="Author">
        <w:r w:rsidDel="006C439D">
          <w:delText xml:space="preserve">lend </w:delText>
        </w:r>
      </w:del>
      <w:r>
        <w:t xml:space="preserve">support </w:t>
      </w:r>
      <w:del w:id="373" w:author="Author">
        <w:r w:rsidDel="006C439D">
          <w:delText xml:space="preserve">to </w:delText>
        </w:r>
      </w:del>
      <w:r>
        <w:t xml:space="preserve">existing NICU approaches to care by providing philosophical clarity to the </w:t>
      </w:r>
      <w:ins w:id="374" w:author="Author">
        <w:r w:rsidR="00A54A6B">
          <w:t xml:space="preserve">entire </w:t>
        </w:r>
      </w:ins>
      <w:r>
        <w:t xml:space="preserve">NICU team. </w:t>
      </w:r>
    </w:p>
    <w:p w14:paraId="70105010" w14:textId="3163E942" w:rsidR="00174F8B" w:rsidRDefault="0060322F" w:rsidP="00F7093A">
      <w:pPr>
        <w:spacing w:line="480" w:lineRule="auto"/>
        <w:ind w:firstLine="720"/>
        <w:rPr>
          <w:ins w:id="375" w:author="Author"/>
          <w:lang w:val="en-US"/>
        </w:rPr>
      </w:pPr>
      <w:del w:id="376" w:author="Author">
        <w:r w:rsidRPr="00476F36" w:rsidDel="002A5FD6">
          <w:delText xml:space="preserve">Operationalizing </w:delText>
        </w:r>
      </w:del>
      <w:ins w:id="377" w:author="Author">
        <w:r w:rsidR="002A5FD6">
          <w:t>Actualizing</w:t>
        </w:r>
        <w:r w:rsidR="002A5FD6" w:rsidRPr="00476F36">
          <w:t xml:space="preserve"> </w:t>
        </w:r>
      </w:ins>
      <w:r w:rsidR="00776560" w:rsidRPr="0016609D">
        <w:rPr>
          <w:i/>
          <w:iCs/>
        </w:rPr>
        <w:t>Ubuntu</w:t>
      </w:r>
      <w:r w:rsidR="00776560">
        <w:t xml:space="preserve"> </w:t>
      </w:r>
      <w:del w:id="378" w:author="Author">
        <w:r w:rsidR="00776560" w:rsidDel="0060322F">
          <w:delText xml:space="preserve">philosophy </w:delText>
        </w:r>
      </w:del>
      <w:r w:rsidR="00776560">
        <w:t xml:space="preserve">in the context of providing </w:t>
      </w:r>
      <w:ins w:id="379" w:author="Author">
        <w:r>
          <w:t>FCC and FiC</w:t>
        </w:r>
      </w:ins>
      <w:r w:rsidR="00776560">
        <w:t>are in the NICU may redefine the concept of community and accentuate</w:t>
      </w:r>
      <w:r w:rsidR="0068692F">
        <w:t xml:space="preserve"> the</w:t>
      </w:r>
      <w:r w:rsidR="00776560">
        <w:t xml:space="preserve"> responsibility to something much greater than </w:t>
      </w:r>
      <w:r w:rsidR="00035016">
        <w:t xml:space="preserve">the NICU team </w:t>
      </w:r>
      <w:r w:rsidR="00776560">
        <w:t xml:space="preserve">– </w:t>
      </w:r>
      <w:r w:rsidR="00035016">
        <w:t xml:space="preserve">essentially </w:t>
      </w:r>
      <w:r w:rsidR="00776560">
        <w:t>the family</w:t>
      </w:r>
      <w:r w:rsidR="00035016">
        <w:t xml:space="preserve"> as a core unit</w:t>
      </w:r>
      <w:r w:rsidR="00776560">
        <w:t xml:space="preserve"> embedded in the NICU community. </w:t>
      </w:r>
      <w:r w:rsidR="00776560">
        <w:rPr>
          <w:lang w:val="en-US"/>
        </w:rPr>
        <w:t xml:space="preserve"> </w:t>
      </w:r>
      <w:r w:rsidR="00BF5347">
        <w:rPr>
          <w:lang w:val="en-US"/>
        </w:rPr>
        <w:t>When authentically applied in the NICU setting</w:t>
      </w:r>
      <w:r w:rsidR="00E97912">
        <w:rPr>
          <w:lang w:val="en-US"/>
        </w:rPr>
        <w:t>,</w:t>
      </w:r>
      <w:r w:rsidR="00BF5347">
        <w:rPr>
          <w:lang w:val="en-US"/>
        </w:rPr>
        <w:t xml:space="preserve"> specifically for families with newborns receiving </w:t>
      </w:r>
      <w:r w:rsidR="00E97912">
        <w:rPr>
          <w:lang w:val="en-US"/>
        </w:rPr>
        <w:t xml:space="preserve">TH, </w:t>
      </w:r>
      <w:r w:rsidR="00E97912" w:rsidRPr="00F219EA">
        <w:rPr>
          <w:i/>
          <w:iCs/>
          <w:lang w:val="en-US"/>
        </w:rPr>
        <w:t>Ubuntu</w:t>
      </w:r>
      <w:r w:rsidR="00BF5347">
        <w:t xml:space="preserve"> core values </w:t>
      </w:r>
      <w:r w:rsidR="00E97912">
        <w:t>can</w:t>
      </w:r>
      <w:r w:rsidR="00BF5347">
        <w:t xml:space="preserve"> be operationalized through clinical practice. </w:t>
      </w:r>
      <w:r w:rsidR="00E97912">
        <w:t>For example, the core concepts of Ubuntu can be demonstrated in the NICU by providing family specific care for newborns with HIE including acknowledging the unique, stressful experience related to TH (</w:t>
      </w:r>
      <w:r w:rsidR="00E97912" w:rsidRPr="00F219EA">
        <w:rPr>
          <w:i/>
          <w:iCs/>
        </w:rPr>
        <w:t>caring/empathy</w:t>
      </w:r>
      <w:r w:rsidR="00E97912">
        <w:t>); providing compassionate honest information related to clinical condition and potential life altering outcomes related to HIE</w:t>
      </w:r>
      <w:r w:rsidR="00E97912" w:rsidRPr="00E97912">
        <w:t xml:space="preserve"> (</w:t>
      </w:r>
      <w:r w:rsidR="00E97912" w:rsidRPr="00F219EA">
        <w:rPr>
          <w:i/>
          <w:iCs/>
        </w:rPr>
        <w:t>compassion/</w:t>
      </w:r>
      <w:r w:rsidR="00E97912" w:rsidRPr="00E50EBF">
        <w:rPr>
          <w:i/>
          <w:iCs/>
        </w:rPr>
        <w:t>conscience</w:t>
      </w:r>
      <w:r w:rsidR="00E97912">
        <w:rPr>
          <w:i/>
          <w:iCs/>
        </w:rPr>
        <w:t>/</w:t>
      </w:r>
      <w:r w:rsidR="00E97912" w:rsidRPr="00F219EA">
        <w:rPr>
          <w:i/>
          <w:iCs/>
        </w:rPr>
        <w:t>sharing</w:t>
      </w:r>
      <w:r w:rsidR="00E97912" w:rsidRPr="00F219EA">
        <w:t>)</w:t>
      </w:r>
      <w:r w:rsidR="00E97912">
        <w:t>; ensuring open communication and dialogue (</w:t>
      </w:r>
      <w:r w:rsidR="00E97912" w:rsidRPr="00F219EA">
        <w:rPr>
          <w:i/>
          <w:iCs/>
        </w:rPr>
        <w:t>respect</w:t>
      </w:r>
      <w:r w:rsidR="00E97912">
        <w:t>); involving families in all aspects of clinical care and decision-making (</w:t>
      </w:r>
      <w:r w:rsidR="00E97912" w:rsidRPr="00F219EA">
        <w:rPr>
          <w:i/>
          <w:iCs/>
        </w:rPr>
        <w:t>communitarianism/unity</w:t>
      </w:r>
      <w:r w:rsidR="00E97912">
        <w:t>) and encouraging families to provide hands on care to their newborn (</w:t>
      </w:r>
      <w:r w:rsidR="00E97912" w:rsidRPr="00F219EA">
        <w:rPr>
          <w:i/>
          <w:iCs/>
        </w:rPr>
        <w:t>closeness/hospitality</w:t>
      </w:r>
      <w:r w:rsidR="00E97912">
        <w:t xml:space="preserve">). </w:t>
      </w:r>
      <w:r w:rsidR="00273FC7" w:rsidRPr="00497C38">
        <w:rPr>
          <w:i/>
          <w:iCs/>
          <w:lang w:val="en-US"/>
        </w:rPr>
        <w:t>Ubuntu</w:t>
      </w:r>
      <w:r w:rsidR="00273FC7" w:rsidRPr="00497C38">
        <w:rPr>
          <w:lang w:val="en-US"/>
        </w:rPr>
        <w:t xml:space="preserve"> </w:t>
      </w:r>
      <w:del w:id="380" w:author="Author">
        <w:r w:rsidR="00273FC7" w:rsidRPr="00497C38" w:rsidDel="00497C38">
          <w:rPr>
            <w:lang w:val="en-US"/>
          </w:rPr>
          <w:delText xml:space="preserve">augments </w:delText>
        </w:r>
      </w:del>
      <w:ins w:id="381" w:author="Author">
        <w:r w:rsidR="00497C38" w:rsidRPr="00E03F26">
          <w:rPr>
            <w:lang w:val="en-US"/>
          </w:rPr>
          <w:t xml:space="preserve">grounds </w:t>
        </w:r>
      </w:ins>
      <w:r w:rsidR="00273FC7" w:rsidRPr="00476F36">
        <w:rPr>
          <w:lang w:val="en-US"/>
        </w:rPr>
        <w:t>FCC</w:t>
      </w:r>
      <w:del w:id="382" w:author="Author">
        <w:r w:rsidR="00273FC7" w:rsidRPr="00476F36" w:rsidDel="007B014E">
          <w:rPr>
            <w:lang w:val="en-US"/>
          </w:rPr>
          <w:delText xml:space="preserve"> philosophy</w:delText>
        </w:r>
      </w:del>
      <w:r w:rsidR="00273FC7" w:rsidRPr="00476F36">
        <w:rPr>
          <w:lang w:val="en-US"/>
        </w:rPr>
        <w:t xml:space="preserve"> by providing a solid onto-epistemological position (I am because you are). </w:t>
      </w:r>
      <w:ins w:id="383" w:author="Author">
        <w:r w:rsidR="00497C38" w:rsidRPr="00476F36">
          <w:rPr>
            <w:lang w:val="en-US"/>
          </w:rPr>
          <w:t xml:space="preserve">Situating FCC within </w:t>
        </w:r>
        <w:r w:rsidR="00497C38" w:rsidRPr="00476F36">
          <w:rPr>
            <w:i/>
            <w:iCs/>
            <w:lang w:val="en-US"/>
          </w:rPr>
          <w:t xml:space="preserve">Ubuntu </w:t>
        </w:r>
      </w:ins>
      <w:del w:id="384" w:author="Author">
        <w:r w:rsidR="00776560" w:rsidRPr="00476F36" w:rsidDel="00497C38">
          <w:rPr>
            <w:lang w:val="en-US"/>
          </w:rPr>
          <w:delText xml:space="preserve">Embedding the philosophical underpinnings of </w:delText>
        </w:r>
        <w:r w:rsidR="00776560" w:rsidRPr="00476F36" w:rsidDel="00497C38">
          <w:rPr>
            <w:i/>
            <w:iCs/>
            <w:lang w:val="en-US"/>
          </w:rPr>
          <w:delText>Ubuntu</w:delText>
        </w:r>
        <w:r w:rsidR="00776560" w:rsidRPr="00476F36" w:rsidDel="00497C38">
          <w:rPr>
            <w:lang w:val="en-US"/>
          </w:rPr>
          <w:delText xml:space="preserve"> into FCC </w:delText>
        </w:r>
      </w:del>
      <w:r w:rsidR="00776560" w:rsidRPr="00476F36">
        <w:rPr>
          <w:lang w:val="en-US"/>
        </w:rPr>
        <w:t>may provide a philosophical lens to FiCare</w:t>
      </w:r>
      <w:ins w:id="385" w:author="Author">
        <w:r w:rsidR="00497C38" w:rsidRPr="00476F36">
          <w:rPr>
            <w:lang w:val="en-US"/>
          </w:rPr>
          <w:t xml:space="preserve"> and </w:t>
        </w:r>
      </w:ins>
      <w:r w:rsidR="00776560" w:rsidRPr="00476F36">
        <w:rPr>
          <w:lang w:val="en-US"/>
        </w:rPr>
        <w:t xml:space="preserve">assist in </w:t>
      </w:r>
      <w:ins w:id="386" w:author="Author">
        <w:r w:rsidR="00497C38" w:rsidRPr="00476F36">
          <w:rPr>
            <w:lang w:val="en-US"/>
          </w:rPr>
          <w:t xml:space="preserve">the </w:t>
        </w:r>
      </w:ins>
      <w:r w:rsidR="00776560" w:rsidRPr="00476F36">
        <w:rPr>
          <w:lang w:val="en-US"/>
        </w:rPr>
        <w:t xml:space="preserve">clarification of this model of care and </w:t>
      </w:r>
      <w:ins w:id="387" w:author="Author">
        <w:r w:rsidR="00497C38" w:rsidRPr="00476F36">
          <w:rPr>
            <w:lang w:val="en-US"/>
          </w:rPr>
          <w:t xml:space="preserve">the provision </w:t>
        </w:r>
        <w:r w:rsidR="00497C38" w:rsidRPr="00476F36">
          <w:rPr>
            <w:lang w:val="en-US"/>
          </w:rPr>
          <w:lastRenderedPageBreak/>
          <w:t xml:space="preserve">of </w:t>
        </w:r>
      </w:ins>
      <w:r w:rsidR="00776560" w:rsidRPr="00476F36">
        <w:rPr>
          <w:lang w:val="en-US"/>
        </w:rPr>
        <w:t>holistic, inclusive</w:t>
      </w:r>
      <w:ins w:id="388" w:author="Author">
        <w:r w:rsidR="00221062" w:rsidRPr="00476F36">
          <w:rPr>
            <w:lang w:val="en-US"/>
          </w:rPr>
          <w:t xml:space="preserve"> NICU</w:t>
        </w:r>
      </w:ins>
      <w:r w:rsidR="00776560" w:rsidRPr="00476F36">
        <w:rPr>
          <w:lang w:val="en-US"/>
        </w:rPr>
        <w:t xml:space="preserve"> </w:t>
      </w:r>
      <w:del w:id="389" w:author="Author">
        <w:r w:rsidR="00776560" w:rsidRPr="00476F36" w:rsidDel="00497C38">
          <w:rPr>
            <w:lang w:val="en-US"/>
          </w:rPr>
          <w:delText>of nursing</w:delText>
        </w:r>
      </w:del>
      <w:ins w:id="390" w:author="Author">
        <w:r w:rsidR="00497C38" w:rsidRPr="00476F36">
          <w:rPr>
            <w:lang w:val="en-US"/>
          </w:rPr>
          <w:t>care</w:t>
        </w:r>
      </w:ins>
      <w:del w:id="391" w:author="Author">
        <w:r w:rsidR="00776560" w:rsidRPr="00476F36" w:rsidDel="00221062">
          <w:rPr>
            <w:lang w:val="en-US"/>
          </w:rPr>
          <w:delText xml:space="preserve"> in the NICU</w:delText>
        </w:r>
      </w:del>
      <w:r w:rsidR="00776560" w:rsidRPr="00476F36">
        <w:rPr>
          <w:lang w:val="en-US"/>
        </w:rPr>
        <w:t>.</w:t>
      </w:r>
      <w:r w:rsidR="00174F8B" w:rsidRPr="00476F36">
        <w:rPr>
          <w:lang w:val="en-US"/>
        </w:rPr>
        <w:t xml:space="preserve"> In doing so, this can redirect how care is delivered by moving away from prioritizing clinical tasks </w:t>
      </w:r>
      <w:ins w:id="392" w:author="Author">
        <w:r w:rsidR="00A54A6B">
          <w:rPr>
            <w:lang w:val="en-US"/>
          </w:rPr>
          <w:t xml:space="preserve">for the infant in isolation </w:t>
        </w:r>
      </w:ins>
      <w:r w:rsidR="00174F8B" w:rsidRPr="00476F36">
        <w:rPr>
          <w:lang w:val="en-US"/>
        </w:rPr>
        <w:t xml:space="preserve">to incorporating </w:t>
      </w:r>
      <w:r w:rsidR="00174F8B" w:rsidRPr="00476F36">
        <w:rPr>
          <w:i/>
          <w:iCs/>
          <w:lang w:val="en-US"/>
        </w:rPr>
        <w:t>Ubuntu</w:t>
      </w:r>
      <w:r w:rsidR="00174F8B" w:rsidRPr="00476F36">
        <w:rPr>
          <w:lang w:val="en-US"/>
        </w:rPr>
        <w:t xml:space="preserve"> principles</w:t>
      </w:r>
      <w:r w:rsidR="00174F8B">
        <w:rPr>
          <w:lang w:val="en-US"/>
        </w:rPr>
        <w:t xml:space="preserve"> in nursing culture. </w:t>
      </w:r>
    </w:p>
    <w:p w14:paraId="285BDC60" w14:textId="40AFB3D8" w:rsidR="00221062" w:rsidRPr="001D0726" w:rsidDel="006D3600" w:rsidRDefault="00221062" w:rsidP="00E97912">
      <w:pPr>
        <w:spacing w:line="480" w:lineRule="auto"/>
        <w:ind w:firstLine="720"/>
        <w:rPr>
          <w:del w:id="393" w:author="Author"/>
        </w:rPr>
      </w:pPr>
    </w:p>
    <w:p w14:paraId="783A4874" w14:textId="37FFC587" w:rsidR="00733F18" w:rsidRPr="0040001A" w:rsidRDefault="00776560" w:rsidP="0040001A">
      <w:pPr>
        <w:spacing w:line="480" w:lineRule="auto"/>
        <w:ind w:firstLine="720"/>
        <w:rPr>
          <w:ins w:id="394" w:author="Author"/>
        </w:rPr>
      </w:pPr>
      <w:del w:id="395" w:author="Author">
        <w:r w:rsidRPr="00E03F26" w:rsidDel="00565C9D">
          <w:rPr>
            <w:highlight w:val="green"/>
            <w:lang w:val="en-US"/>
          </w:rPr>
          <w:delText>Whereas Western philosophies have guided the creation of nursing frameworks utilized throughout North America from a positivist lens, Ubuntu is principally a relational philosophy focusing on community (Bayuo, 2024).</w:delText>
        </w:r>
        <w:r w:rsidDel="00565C9D">
          <w:rPr>
            <w:lang w:val="en-US"/>
          </w:rPr>
          <w:delText xml:space="preserve"> </w:delText>
        </w:r>
      </w:del>
      <w:r>
        <w:t xml:space="preserve">In </w:t>
      </w:r>
      <w:r w:rsidRPr="0016609D">
        <w:rPr>
          <w:i/>
          <w:iCs/>
        </w:rPr>
        <w:t>Ubuntu</w:t>
      </w:r>
      <w:r>
        <w:t xml:space="preserve">, caring is a communal </w:t>
      </w:r>
      <w:r w:rsidRPr="00E035E6">
        <w:t>role</w:t>
      </w:r>
      <w:r>
        <w:t xml:space="preserve"> (Chisale, 2018). </w:t>
      </w:r>
      <w:ins w:id="396" w:author="Author">
        <w:r w:rsidR="00796DC2">
          <w:t xml:space="preserve">Personhood is </w:t>
        </w:r>
      </w:ins>
      <w:del w:id="397" w:author="Author">
        <w:r w:rsidR="00796DC2" w:rsidDel="00796DC2">
          <w:delText>consituted</w:delText>
        </w:r>
      </w:del>
      <w:ins w:id="398" w:author="Author">
        <w:r w:rsidR="00796DC2">
          <w:t xml:space="preserve">embodied through relationships within the community. </w:t>
        </w:r>
        <w:r w:rsidR="00D14EE8">
          <w:t>In contrast, FCC prioritizes the individual (infant)</w:t>
        </w:r>
        <w:r w:rsidR="00253DE5">
          <w:t>,</w:t>
        </w:r>
        <w:r w:rsidR="00D14EE8">
          <w:t xml:space="preserve"> with the community (family) as </w:t>
        </w:r>
        <w:r w:rsidR="00253DE5">
          <w:t xml:space="preserve">the </w:t>
        </w:r>
        <w:r w:rsidR="00D14EE8">
          <w:t>relational support</w:t>
        </w:r>
        <w:r w:rsidR="00253DE5">
          <w:t xml:space="preserve"> system fostering care practices resulting in independence</w:t>
        </w:r>
        <w:r w:rsidR="00D14EE8">
          <w:t xml:space="preserve">. </w:t>
        </w:r>
      </w:ins>
      <w:r>
        <w:t xml:space="preserve">By placing the </w:t>
      </w:r>
      <w:r w:rsidRPr="006B3453">
        <w:t>family at the center of care surrounded by community of the NICU, nursing fulfill</w:t>
      </w:r>
      <w:r>
        <w:t>s</w:t>
      </w:r>
      <w:r w:rsidRPr="006B3453">
        <w:t xml:space="preserve"> the </w:t>
      </w:r>
      <w:r w:rsidRPr="0016609D">
        <w:rPr>
          <w:i/>
          <w:iCs/>
        </w:rPr>
        <w:t>Ubuntu</w:t>
      </w:r>
      <w:r w:rsidRPr="0016609D">
        <w:t xml:space="preserve"> axiom </w:t>
      </w:r>
      <w:r w:rsidR="0068692F" w:rsidRPr="00F219EA">
        <w:rPr>
          <w:i/>
          <w:iCs/>
        </w:rPr>
        <w:t>umuntu ngumuntu ngabantu</w:t>
      </w:r>
      <w:r w:rsidR="0068692F" w:rsidRPr="0068692F">
        <w:rPr>
          <w:b/>
          <w:bCs/>
        </w:rPr>
        <w:t xml:space="preserve"> </w:t>
      </w:r>
      <w:r w:rsidRPr="0016609D">
        <w:t>mean</w:t>
      </w:r>
      <w:r>
        <w:t>ing</w:t>
      </w:r>
      <w:r w:rsidRPr="0016609D">
        <w:t xml:space="preserve"> “a person is a person through other persons” (Tembo, 202</w:t>
      </w:r>
      <w:r w:rsidR="0068692F">
        <w:t>4</w:t>
      </w:r>
      <w:r w:rsidRPr="0016609D">
        <w:t>)</w:t>
      </w:r>
      <w:r w:rsidRPr="006B3453">
        <w:t xml:space="preserve"> where a person truly becomes </w:t>
      </w:r>
      <w:r>
        <w:t xml:space="preserve">a person through </w:t>
      </w:r>
      <w:r w:rsidRPr="006B3453">
        <w:t xml:space="preserve">self-determination and sense of responsibility in the </w:t>
      </w:r>
      <w:ins w:id="399" w:author="Author">
        <w:r w:rsidR="00350C06">
          <w:t xml:space="preserve"> </w:t>
        </w:r>
      </w:ins>
      <w:r w:rsidRPr="006B3453">
        <w:t>service of others</w:t>
      </w:r>
      <w:r>
        <w:t xml:space="preserve"> fostering the interconnectedness of the community</w:t>
      </w:r>
      <w:r w:rsidRPr="006B3453">
        <w:t>.</w:t>
      </w:r>
      <w:ins w:id="400" w:author="Author">
        <w:r w:rsidR="00733F18">
          <w:t xml:space="preserve"> </w:t>
        </w:r>
        <w:r w:rsidR="00796DC2" w:rsidRPr="005949D4">
          <w:rPr>
            <w:i/>
            <w:iCs/>
            <w:rPrChange w:id="401" w:author="Author">
              <w:rPr/>
            </w:rPrChange>
          </w:rPr>
          <w:t>Ubuntu</w:t>
        </w:r>
        <w:r w:rsidR="00796DC2">
          <w:t xml:space="preserve">, as a relational philosophy, may </w:t>
        </w:r>
        <w:r w:rsidR="00AC75FE">
          <w:t xml:space="preserve">reorientate </w:t>
        </w:r>
        <w:r w:rsidR="00796DC2">
          <w:t>NICU nurse’s positionality</w:t>
        </w:r>
        <w:r w:rsidR="00AC75FE">
          <w:t xml:space="preserve"> away from the individualistic </w:t>
        </w:r>
        <w:r w:rsidR="007B014E">
          <w:t xml:space="preserve">biomedical </w:t>
        </w:r>
        <w:r w:rsidR="00AC75FE">
          <w:t xml:space="preserve">ontology </w:t>
        </w:r>
        <w:del w:id="402" w:author="Author">
          <w:r w:rsidR="00AC75FE" w:rsidDel="007B014E">
            <w:delText xml:space="preserve">underpinnings </w:delText>
          </w:r>
        </w:del>
        <w:r w:rsidR="00AC75FE">
          <w:t>of FCC/FiCare to one where personhood encompasses relationships</w:t>
        </w:r>
        <w:r w:rsidR="0040001A">
          <w:t xml:space="preserve"> built through community</w:t>
        </w:r>
        <w:r w:rsidR="00AC75FE">
          <w:t xml:space="preserve">, and care is one of reciprocal growth fostered by </w:t>
        </w:r>
        <w:r w:rsidR="0040001A">
          <w:t>interdependence</w:t>
        </w:r>
        <w:r w:rsidR="00AC75FE">
          <w:t>.</w:t>
        </w:r>
        <w:r w:rsidR="0040001A">
          <w:t xml:space="preserve"> </w:t>
        </w:r>
      </w:ins>
      <w:del w:id="403" w:author="Author">
        <w:r w:rsidDel="00F7093A">
          <w:delText xml:space="preserve"> </w:delText>
        </w:r>
      </w:del>
      <w:r>
        <w:t>If the community thrives, the individual thrives. If the individual thrives, the community thrives (</w:t>
      </w:r>
      <w:r w:rsidRPr="00FF0FF2">
        <w:t>Udah</w:t>
      </w:r>
      <w:r>
        <w:t xml:space="preserve"> et al., 2025). </w:t>
      </w:r>
      <w:r w:rsidRPr="00A97823">
        <w:rPr>
          <w:lang w:val="en-US"/>
        </w:rPr>
        <w:t>As such</w:t>
      </w:r>
      <w:r>
        <w:rPr>
          <w:lang w:val="en-US"/>
        </w:rPr>
        <w:t>,</w:t>
      </w:r>
      <w:r w:rsidRPr="00A97823">
        <w:rPr>
          <w:lang w:val="en-US"/>
        </w:rPr>
        <w:t xml:space="preserve"> the focus of care does not privilege the biomedical needs of the infant </w:t>
      </w:r>
      <w:r>
        <w:rPr>
          <w:lang w:val="en-US"/>
        </w:rPr>
        <w:t xml:space="preserve">in isolation </w:t>
      </w:r>
      <w:r w:rsidRPr="00A97823">
        <w:rPr>
          <w:lang w:val="en-US"/>
        </w:rPr>
        <w:t>but recognizes the biopsychosocial reality of the family</w:t>
      </w:r>
      <w:r>
        <w:rPr>
          <w:lang w:val="en-US"/>
        </w:rPr>
        <w:t xml:space="preserve"> unit</w:t>
      </w:r>
      <w:r w:rsidRPr="00A97823">
        <w:rPr>
          <w:lang w:val="en-US"/>
        </w:rPr>
        <w:t>.</w:t>
      </w:r>
    </w:p>
    <w:p w14:paraId="1446438F" w14:textId="77777777" w:rsidR="00776560" w:rsidRDefault="00776560" w:rsidP="00776560">
      <w:pPr>
        <w:spacing w:line="480" w:lineRule="auto"/>
        <w:jc w:val="center"/>
        <w:rPr>
          <w:b/>
          <w:bCs/>
        </w:rPr>
      </w:pPr>
      <w:r>
        <w:rPr>
          <w:b/>
          <w:bCs/>
        </w:rPr>
        <w:t>Conclusion</w:t>
      </w:r>
    </w:p>
    <w:p w14:paraId="669A93B2" w14:textId="0BA53736" w:rsidR="00776560" w:rsidRDefault="00776560" w:rsidP="0068692F">
      <w:pPr>
        <w:spacing w:line="480" w:lineRule="auto"/>
        <w:ind w:firstLine="720"/>
      </w:pPr>
      <w:r>
        <w:t xml:space="preserve">Research related to family experiences with babies who require TH for treatment of HIE acquired at birth is limited. What is known reveals the exclusion of families in the care of their newborn while cooling therapy is ongoing and beyond. Holistic care approaches such as family-centered care and family-integrated care embedded in NICUs across the world, face challenges related to competing terminology, fundamental </w:t>
      </w:r>
      <w:r w:rsidRPr="007D0533">
        <w:t>misperceptions and confusion</w:t>
      </w:r>
      <w:r>
        <w:t xml:space="preserve"> making full </w:t>
      </w:r>
      <w:r>
        <w:lastRenderedPageBreak/>
        <w:t>implementation difficult. The values and ethos of the traditional African philosophy</w:t>
      </w:r>
      <w:r w:rsidRPr="0016609D">
        <w:t xml:space="preserve"> </w:t>
      </w:r>
      <w:r w:rsidRPr="00E540C0">
        <w:rPr>
          <w:i/>
          <w:iCs/>
        </w:rPr>
        <w:t>Ubuntu</w:t>
      </w:r>
      <w:r>
        <w:t xml:space="preserve"> echo many of the principles purported by the family-centered care philosophy. </w:t>
      </w:r>
      <w:r w:rsidRPr="0016609D">
        <w:rPr>
          <w:i/>
          <w:iCs/>
        </w:rPr>
        <w:t>Ubuntus</w:t>
      </w:r>
      <w:r>
        <w:t>’s humanistic tenets are important elements of caring found in the nursing profession (Tembo, 202</w:t>
      </w:r>
      <w:r w:rsidR="0068692F">
        <w:t>4</w:t>
      </w:r>
      <w:r>
        <w:t xml:space="preserve">). When </w:t>
      </w:r>
      <w:ins w:id="404" w:author="Author">
        <w:r w:rsidR="004277B6">
          <w:t>adopted as overarching philosophy</w:t>
        </w:r>
        <w:r w:rsidR="00161BB1">
          <w:t>,</w:t>
        </w:r>
        <w:r w:rsidR="004277B6">
          <w:t xml:space="preserve"> </w:t>
        </w:r>
        <w:r w:rsidR="004277B6" w:rsidRPr="005949D4">
          <w:rPr>
            <w:i/>
            <w:iCs/>
            <w:rPrChange w:id="405" w:author="Author">
              <w:rPr/>
            </w:rPrChange>
          </w:rPr>
          <w:t xml:space="preserve">Ubuntu </w:t>
        </w:r>
        <w:r w:rsidR="004277B6">
          <w:t>can provide the necessary g</w:t>
        </w:r>
        <w:r w:rsidR="00161BB1">
          <w:t>r</w:t>
        </w:r>
        <w:r w:rsidR="004277B6">
          <w:t xml:space="preserve">ounding of </w:t>
        </w:r>
        <w:r w:rsidR="00161BB1">
          <w:t xml:space="preserve">care approaches </w:t>
        </w:r>
      </w:ins>
      <w:del w:id="406" w:author="Author">
        <w:r w:rsidDel="00161BB1">
          <w:delText xml:space="preserve">incorporated into the holistic and inclusive care </w:delText>
        </w:r>
      </w:del>
      <w:ins w:id="407" w:author="Author">
        <w:r w:rsidR="00161BB1">
          <w:t>for</w:t>
        </w:r>
      </w:ins>
      <w:del w:id="408" w:author="Author">
        <w:r w:rsidDel="00161BB1">
          <w:delText>of</w:delText>
        </w:r>
      </w:del>
      <w:r>
        <w:t xml:space="preserve"> families in the NICU</w:t>
      </w:r>
      <w:ins w:id="409" w:author="Author">
        <w:r w:rsidR="00161BB1">
          <w:t>, thus facilitating</w:t>
        </w:r>
      </w:ins>
      <w:del w:id="410" w:author="Author">
        <w:r w:rsidDel="00161BB1">
          <w:delText xml:space="preserve">, </w:delText>
        </w:r>
        <w:r w:rsidRPr="0016609D" w:rsidDel="00161BB1">
          <w:rPr>
            <w:i/>
            <w:iCs/>
          </w:rPr>
          <w:delText xml:space="preserve">Ubuntu </w:delText>
        </w:r>
        <w:r w:rsidDel="00161BB1">
          <w:delText>can provide clarity to</w:delText>
        </w:r>
      </w:del>
      <w:r>
        <w:t xml:space="preserve"> the </w:t>
      </w:r>
      <w:ins w:id="411" w:author="Author">
        <w:r w:rsidR="007B014E">
          <w:t>FCC approach</w:t>
        </w:r>
      </w:ins>
      <w:del w:id="412" w:author="Author">
        <w:r w:rsidDel="007B014E">
          <w:delText>family-centered care philosophy</w:delText>
        </w:r>
      </w:del>
      <w:r>
        <w:t xml:space="preserve"> and </w:t>
      </w:r>
      <w:ins w:id="413" w:author="Author">
        <w:r w:rsidR="007B014E">
          <w:t>F</w:t>
        </w:r>
      </w:ins>
      <w:del w:id="414" w:author="Author">
        <w:r w:rsidDel="007B014E">
          <w:delText>f</w:delText>
        </w:r>
      </w:del>
      <w:ins w:id="415" w:author="Author">
        <w:r w:rsidR="007B014E">
          <w:t>i</w:t>
        </w:r>
      </w:ins>
      <w:del w:id="416" w:author="Author">
        <w:r w:rsidDel="007B014E">
          <w:delText xml:space="preserve">amily-integrated </w:delText>
        </w:r>
      </w:del>
      <w:ins w:id="417" w:author="Author">
        <w:r w:rsidR="007B014E">
          <w:t>C</w:t>
        </w:r>
      </w:ins>
      <w:del w:id="418" w:author="Author">
        <w:r w:rsidDel="007B014E">
          <w:delText>c</w:delText>
        </w:r>
      </w:del>
      <w:r>
        <w:t>are intervention model</w:t>
      </w:r>
      <w:del w:id="419" w:author="Author">
        <w:r w:rsidDel="00161BB1">
          <w:delText xml:space="preserve"> and provide guidance to nursing</w:delText>
        </w:r>
      </w:del>
      <w:ins w:id="420" w:author="Author">
        <w:r w:rsidR="00161BB1">
          <w:t xml:space="preserve"> and </w:t>
        </w:r>
      </w:ins>
      <w:del w:id="421" w:author="Author">
        <w:r w:rsidDel="00161BB1">
          <w:delText xml:space="preserve">, </w:delText>
        </w:r>
      </w:del>
      <w:r>
        <w:t>empowering the healthcare team to provide the best possible care to families who experience the journey of neonatal HIE.</w:t>
      </w:r>
    </w:p>
    <w:p w14:paraId="15B1107B" w14:textId="77777777" w:rsidR="001F72B4" w:rsidRPr="00D661BA" w:rsidRDefault="001F72B4" w:rsidP="00776560">
      <w:pPr>
        <w:spacing w:line="480" w:lineRule="auto"/>
      </w:pPr>
    </w:p>
    <w:p w14:paraId="1A1F45BA" w14:textId="77777777" w:rsidR="00304E9B" w:rsidRDefault="00304E9B" w:rsidP="00776560">
      <w:pPr>
        <w:spacing w:line="480" w:lineRule="auto"/>
        <w:rPr>
          <w:ins w:id="422" w:author="Author"/>
        </w:rPr>
      </w:pPr>
    </w:p>
    <w:p w14:paraId="16103EA9" w14:textId="77777777" w:rsidR="00F219EA" w:rsidRDefault="00F219EA" w:rsidP="00776560">
      <w:pPr>
        <w:spacing w:line="480" w:lineRule="auto"/>
      </w:pPr>
    </w:p>
    <w:p w14:paraId="434A9FDC" w14:textId="77777777" w:rsidR="00776560" w:rsidRDefault="00776560" w:rsidP="00776560">
      <w:pPr>
        <w:spacing w:line="480" w:lineRule="auto"/>
        <w:rPr>
          <w:ins w:id="423" w:author="Author"/>
        </w:rPr>
      </w:pPr>
    </w:p>
    <w:p w14:paraId="27FDED0E" w14:textId="77777777" w:rsidR="009F6BB1" w:rsidRDefault="009F6BB1" w:rsidP="00776560">
      <w:pPr>
        <w:spacing w:line="480" w:lineRule="auto"/>
        <w:rPr>
          <w:ins w:id="424" w:author="Author"/>
        </w:rPr>
      </w:pPr>
    </w:p>
    <w:p w14:paraId="55A67A04" w14:textId="77777777" w:rsidR="009F6BB1" w:rsidRDefault="009F6BB1" w:rsidP="00776560">
      <w:pPr>
        <w:spacing w:line="480" w:lineRule="auto"/>
        <w:rPr>
          <w:ins w:id="425" w:author="Author"/>
        </w:rPr>
      </w:pPr>
    </w:p>
    <w:p w14:paraId="5F9F1F28" w14:textId="77777777" w:rsidR="009F6BB1" w:rsidRDefault="009F6BB1" w:rsidP="00776560">
      <w:pPr>
        <w:spacing w:line="480" w:lineRule="auto"/>
        <w:rPr>
          <w:ins w:id="426" w:author="Author"/>
        </w:rPr>
      </w:pPr>
    </w:p>
    <w:p w14:paraId="6CDB716A" w14:textId="77777777" w:rsidR="009F6BB1" w:rsidRDefault="009F6BB1" w:rsidP="00776560">
      <w:pPr>
        <w:spacing w:line="480" w:lineRule="auto"/>
        <w:rPr>
          <w:ins w:id="427" w:author="Author"/>
        </w:rPr>
      </w:pPr>
    </w:p>
    <w:p w14:paraId="3DE0E571" w14:textId="77777777" w:rsidR="009F6BB1" w:rsidRDefault="009F6BB1" w:rsidP="00776560">
      <w:pPr>
        <w:spacing w:line="480" w:lineRule="auto"/>
        <w:rPr>
          <w:ins w:id="428" w:author="Author"/>
        </w:rPr>
      </w:pPr>
    </w:p>
    <w:p w14:paraId="5AA02E23" w14:textId="77777777" w:rsidR="009F6BB1" w:rsidRDefault="009F6BB1" w:rsidP="00776560">
      <w:pPr>
        <w:spacing w:line="480" w:lineRule="auto"/>
        <w:rPr>
          <w:ins w:id="429" w:author="Author"/>
        </w:rPr>
      </w:pPr>
    </w:p>
    <w:p w14:paraId="43A42A14" w14:textId="77777777" w:rsidR="009F6BB1" w:rsidRDefault="009F6BB1" w:rsidP="00776560">
      <w:pPr>
        <w:spacing w:line="480" w:lineRule="auto"/>
        <w:rPr>
          <w:ins w:id="430" w:author="Author"/>
        </w:rPr>
      </w:pPr>
    </w:p>
    <w:p w14:paraId="70F51533" w14:textId="77777777" w:rsidR="009F6BB1" w:rsidRDefault="009F6BB1" w:rsidP="00776560">
      <w:pPr>
        <w:spacing w:line="480" w:lineRule="auto"/>
        <w:rPr>
          <w:ins w:id="431" w:author="Author"/>
        </w:rPr>
      </w:pPr>
    </w:p>
    <w:p w14:paraId="6AD768E1" w14:textId="77777777" w:rsidR="009F6BB1" w:rsidRDefault="009F6BB1" w:rsidP="00776560">
      <w:pPr>
        <w:spacing w:line="480" w:lineRule="auto"/>
        <w:rPr>
          <w:ins w:id="432" w:author="Author"/>
        </w:rPr>
      </w:pPr>
    </w:p>
    <w:p w14:paraId="2A2E77C3" w14:textId="77777777" w:rsidR="009F6BB1" w:rsidRDefault="009F6BB1" w:rsidP="00776560">
      <w:pPr>
        <w:spacing w:line="480" w:lineRule="auto"/>
        <w:rPr>
          <w:ins w:id="433" w:author="Author"/>
        </w:rPr>
      </w:pPr>
    </w:p>
    <w:p w14:paraId="0AE4B1FB" w14:textId="77777777" w:rsidR="009F6BB1" w:rsidRDefault="009F6BB1" w:rsidP="00776560">
      <w:pPr>
        <w:spacing w:line="480" w:lineRule="auto"/>
        <w:rPr>
          <w:ins w:id="434" w:author="Author"/>
        </w:rPr>
      </w:pPr>
    </w:p>
    <w:p w14:paraId="002342BA" w14:textId="77777777" w:rsidR="009F6BB1" w:rsidRDefault="009F6BB1" w:rsidP="00776560">
      <w:pPr>
        <w:spacing w:line="480" w:lineRule="auto"/>
      </w:pPr>
    </w:p>
    <w:p w14:paraId="20E39344" w14:textId="77777777" w:rsidR="00776560" w:rsidRPr="0013424D" w:rsidRDefault="00776560" w:rsidP="00776560">
      <w:pPr>
        <w:spacing w:line="480" w:lineRule="auto"/>
        <w:jc w:val="center"/>
        <w:rPr>
          <w:b/>
          <w:bCs/>
        </w:rPr>
      </w:pPr>
      <w:r w:rsidRPr="0016609D">
        <w:rPr>
          <w:b/>
          <w:bCs/>
        </w:rPr>
        <w:lastRenderedPageBreak/>
        <w:t>References</w:t>
      </w:r>
    </w:p>
    <w:p w14:paraId="014FDFAD" w14:textId="77777777" w:rsidR="009E1933" w:rsidRPr="009E1933" w:rsidRDefault="009E1933" w:rsidP="009E1933">
      <w:pPr>
        <w:spacing w:line="480" w:lineRule="auto"/>
        <w:ind w:hanging="480"/>
      </w:pPr>
      <w:r w:rsidRPr="009E1933">
        <w:t xml:space="preserve">Abukari, A. S., &amp; Schmollgruber, S. (2023). Concepts of family-centered care at the neonatal and paediatric intensive care unit: A scoping review. </w:t>
      </w:r>
      <w:r w:rsidRPr="009E1933">
        <w:rPr>
          <w:i/>
          <w:iCs/>
        </w:rPr>
        <w:t>Journal of Pediatric Nursing</w:t>
      </w:r>
      <w:r w:rsidRPr="009E1933">
        <w:t xml:space="preserve">, </w:t>
      </w:r>
      <w:r w:rsidRPr="009E1933">
        <w:rPr>
          <w:i/>
          <w:iCs/>
        </w:rPr>
        <w:t>71</w:t>
      </w:r>
      <w:r w:rsidRPr="009E1933">
        <w:t xml:space="preserve">, e1–e10. </w:t>
      </w:r>
      <w:hyperlink r:id="rId7" w:history="1">
        <w:r w:rsidRPr="009E1933">
          <w:rPr>
            <w:rStyle w:val="Hyperlink"/>
          </w:rPr>
          <w:t>https://doi.org/10.1016/j.pedn.2023.04.005</w:t>
        </w:r>
      </w:hyperlink>
    </w:p>
    <w:p w14:paraId="55955119" w14:textId="77777777" w:rsidR="00776560" w:rsidRDefault="00776560" w:rsidP="00776560">
      <w:pPr>
        <w:spacing w:line="480" w:lineRule="auto"/>
        <w:ind w:hanging="480"/>
        <w:rPr>
          <w:ins w:id="435" w:author="Author"/>
          <w:color w:val="0000FF"/>
          <w:u w:val="single"/>
        </w:rPr>
      </w:pPr>
      <w:r w:rsidRPr="0016609D">
        <w:t xml:space="preserve">Al-Motlaq, M. A., Carter, B., Neill, S., Hallstrom, I. K., Foster, M., Coyne, I., Arabiat, D., Darbyshire, P., Feeg, V. D., &amp; Shields, L. (2019). Toward developing consensus on family-centred care: An international descriptive study and discussion. </w:t>
      </w:r>
      <w:r w:rsidRPr="0016609D">
        <w:rPr>
          <w:i/>
          <w:iCs/>
        </w:rPr>
        <w:t>Journal of Child Health Care</w:t>
      </w:r>
      <w:r w:rsidRPr="0016609D">
        <w:t xml:space="preserve">, </w:t>
      </w:r>
      <w:r w:rsidRPr="0016609D">
        <w:rPr>
          <w:i/>
          <w:iCs/>
        </w:rPr>
        <w:t>23</w:t>
      </w:r>
      <w:r w:rsidRPr="0016609D">
        <w:t xml:space="preserve">(3), 458–467. </w:t>
      </w:r>
      <w:hyperlink r:id="rId8" w:history="1">
        <w:r w:rsidRPr="0016609D">
          <w:rPr>
            <w:color w:val="0000FF"/>
            <w:u w:val="single"/>
          </w:rPr>
          <w:t>https://doi.org/10.1177/1367493518795341</w:t>
        </w:r>
      </w:hyperlink>
    </w:p>
    <w:p w14:paraId="46DDB80D" w14:textId="2E23E251" w:rsidR="00937E24" w:rsidDel="00BD3F76" w:rsidRDefault="00937E24" w:rsidP="00BD3F76">
      <w:pPr>
        <w:spacing w:line="480" w:lineRule="auto"/>
        <w:ind w:hanging="480"/>
        <w:rPr>
          <w:del w:id="436" w:author="Author"/>
        </w:rPr>
      </w:pPr>
      <w:ins w:id="437" w:author="Author">
        <w:r w:rsidRPr="00937E24">
          <w:t xml:space="preserve">Al-Motlaq, M., Foster, M., Zgambo, M., &amp; Neill, S. (2024). Assessing the maturity of the “Family Centered Care” concept: A review of concept analyses studies. </w:t>
        </w:r>
        <w:r w:rsidRPr="00937E24">
          <w:rPr>
            <w:i/>
            <w:iCs/>
          </w:rPr>
          <w:t>Journal of Pediatric Nursing</w:t>
        </w:r>
        <w:r w:rsidRPr="00937E24">
          <w:t xml:space="preserve">, </w:t>
        </w:r>
        <w:r w:rsidRPr="00937E24">
          <w:rPr>
            <w:i/>
            <w:iCs/>
          </w:rPr>
          <w:t>79</w:t>
        </w:r>
        <w:r w:rsidRPr="00937E24">
          <w:t xml:space="preserve">, 150–156. </w:t>
        </w:r>
        <w:r w:rsidRPr="00937E24">
          <w:fldChar w:fldCharType="begin"/>
        </w:r>
        <w:r w:rsidRPr="00937E24">
          <w:instrText>HYPERLINK "https://doi.org/10.1016/j.pedn.2024.09.004"</w:instrText>
        </w:r>
        <w:r w:rsidRPr="00937E24">
          <w:fldChar w:fldCharType="separate"/>
        </w:r>
        <w:r w:rsidRPr="00937E24">
          <w:rPr>
            <w:rStyle w:val="Hyperlink"/>
          </w:rPr>
          <w:t>https://doi.org/10.1016/j.pedn.2024.09.004</w:t>
        </w:r>
        <w:r w:rsidRPr="00937E24">
          <w:fldChar w:fldCharType="end"/>
        </w:r>
      </w:ins>
    </w:p>
    <w:p w14:paraId="2366FADE" w14:textId="77777777" w:rsidR="00BD3F76" w:rsidRPr="0013424D" w:rsidRDefault="00BD3F76" w:rsidP="00937E24">
      <w:pPr>
        <w:spacing w:line="480" w:lineRule="auto"/>
        <w:ind w:hanging="480"/>
        <w:rPr>
          <w:ins w:id="438" w:author="Author"/>
        </w:rPr>
      </w:pPr>
    </w:p>
    <w:p w14:paraId="26D9CBB1" w14:textId="77777777" w:rsidR="00BD3F76" w:rsidRPr="00BD3F76" w:rsidRDefault="00BD3F76" w:rsidP="005949D4">
      <w:pPr>
        <w:spacing w:line="480" w:lineRule="auto"/>
        <w:ind w:hanging="480"/>
        <w:rPr>
          <w:ins w:id="439" w:author="Author"/>
        </w:rPr>
        <w:pPrChange w:id="440" w:author="Author">
          <w:pPr>
            <w:spacing w:line="480" w:lineRule="auto"/>
            <w:ind w:firstLine="720"/>
          </w:pPr>
        </w:pPrChange>
      </w:pPr>
      <w:ins w:id="441" w:author="Author">
        <w:r w:rsidRPr="00BD3F76">
          <w:t xml:space="preserve">Anofuechi, B. O., &amp; Klaasen, J. S. (2024). A critical analysis of ubuntu as the nexus of identity development in present-day Africa. </w:t>
        </w:r>
        <w:r w:rsidRPr="00BD3F76">
          <w:rPr>
            <w:i/>
            <w:iCs/>
          </w:rPr>
          <w:t>HTS Teologiese Studies / Theological Studies</w:t>
        </w:r>
        <w:r w:rsidRPr="00BD3F76">
          <w:t xml:space="preserve">, </w:t>
        </w:r>
        <w:r w:rsidRPr="00BD3F76">
          <w:rPr>
            <w:i/>
            <w:iCs/>
          </w:rPr>
          <w:t>80</w:t>
        </w:r>
        <w:r w:rsidRPr="00BD3F76">
          <w:t xml:space="preserve">(1). </w:t>
        </w:r>
        <w:r w:rsidRPr="00BD3F76">
          <w:fldChar w:fldCharType="begin"/>
        </w:r>
        <w:r w:rsidRPr="00BD3F76">
          <w:instrText>HYPERLINK "https://doi.org/10.4102/hts.v80i1.8507"</w:instrText>
        </w:r>
        <w:r w:rsidRPr="00BD3F76">
          <w:fldChar w:fldCharType="separate"/>
        </w:r>
        <w:r w:rsidRPr="00BD3F76">
          <w:rPr>
            <w:rStyle w:val="Hyperlink"/>
          </w:rPr>
          <w:t>https://doi.org/10.4102/hts.v80i1.8507</w:t>
        </w:r>
        <w:r w:rsidRPr="00BD3F76">
          <w:fldChar w:fldCharType="end"/>
        </w:r>
      </w:ins>
    </w:p>
    <w:p w14:paraId="5C550B2A" w14:textId="77777777" w:rsidR="00776560" w:rsidRPr="0013424D" w:rsidRDefault="00776560" w:rsidP="00776560">
      <w:pPr>
        <w:spacing w:line="480" w:lineRule="auto"/>
        <w:ind w:hanging="480"/>
      </w:pPr>
      <w:r w:rsidRPr="0016609D">
        <w:t xml:space="preserve">Alqarawi, N., &amp; Alhalal, E. (2024). Factors affecting family-centered care practice by nurses: A systematic review. </w:t>
      </w:r>
      <w:r w:rsidRPr="0016609D">
        <w:rPr>
          <w:i/>
          <w:iCs/>
        </w:rPr>
        <w:t>Journal of Pediatric Nursing</w:t>
      </w:r>
      <w:r w:rsidRPr="0016609D">
        <w:t xml:space="preserve">, </w:t>
      </w:r>
      <w:r w:rsidRPr="0016609D">
        <w:rPr>
          <w:i/>
          <w:iCs/>
        </w:rPr>
        <w:t>78</w:t>
      </w:r>
      <w:r w:rsidRPr="0016609D">
        <w:t xml:space="preserve">, 158–171. </w:t>
      </w:r>
      <w:hyperlink r:id="rId9" w:history="1">
        <w:r w:rsidRPr="0016609D">
          <w:rPr>
            <w:color w:val="0000FF"/>
            <w:u w:val="single"/>
          </w:rPr>
          <w:t>https://doi.org/10.1016/j.pedn.2024.06.008</w:t>
        </w:r>
      </w:hyperlink>
    </w:p>
    <w:p w14:paraId="459A375A" w14:textId="77777777" w:rsidR="00776560" w:rsidRPr="0016609D" w:rsidRDefault="00776560" w:rsidP="00776560">
      <w:pPr>
        <w:spacing w:line="480" w:lineRule="auto"/>
        <w:ind w:hanging="480"/>
      </w:pPr>
      <w:r w:rsidRPr="0016609D">
        <w:t xml:space="preserve">Azzopardi, D., Strohm, B., Marlow, N., Brocklehurst, P., Deierl, A., Eddama, O., Goodwin, J., Halliday, H. L., Juszczak, E., Kapellou, O., Levene, M., Linsell, L., Omar, O., Thoresen, M., Tusor, N., Whitelaw, A., &amp; Edwards, A. D. (2014). Effects of Hypothermia for Perinatal Asphyxia on Childhood Outcomes. </w:t>
      </w:r>
      <w:r w:rsidRPr="0016609D">
        <w:rPr>
          <w:i/>
          <w:iCs/>
        </w:rPr>
        <w:t>New England Journal of Medicine</w:t>
      </w:r>
      <w:r w:rsidRPr="0016609D">
        <w:t xml:space="preserve">, </w:t>
      </w:r>
      <w:r w:rsidRPr="0016609D">
        <w:rPr>
          <w:i/>
          <w:iCs/>
        </w:rPr>
        <w:t>371</w:t>
      </w:r>
      <w:r w:rsidRPr="0016609D">
        <w:t xml:space="preserve">(2), 140–149. </w:t>
      </w:r>
      <w:hyperlink r:id="rId10" w:history="1">
        <w:r w:rsidRPr="0016609D">
          <w:rPr>
            <w:color w:val="0000FF"/>
            <w:u w:val="single"/>
          </w:rPr>
          <w:t>https://doi.org/10.1056/NEJMoa1315788</w:t>
        </w:r>
      </w:hyperlink>
    </w:p>
    <w:p w14:paraId="484A6384" w14:textId="77777777" w:rsidR="00776560" w:rsidRPr="0013424D" w:rsidRDefault="00776560" w:rsidP="00776560">
      <w:pPr>
        <w:spacing w:line="480" w:lineRule="auto"/>
        <w:ind w:hanging="480"/>
      </w:pPr>
      <w:r w:rsidRPr="0016609D">
        <w:lastRenderedPageBreak/>
        <w:t xml:space="preserve">Bäcke, P., Hjelte, B., Hellström Westas, L., Ågren, J., &amp; Thernström Blomqvist, Y. (2021). When all I wanted was to hold my baby—The experiences of parents of infants who received therapeutic hypothermia. </w:t>
      </w:r>
      <w:r w:rsidRPr="0016609D">
        <w:rPr>
          <w:i/>
          <w:iCs/>
        </w:rPr>
        <w:t>Acta Paediatrica</w:t>
      </w:r>
      <w:r w:rsidRPr="0016609D">
        <w:t xml:space="preserve">, </w:t>
      </w:r>
      <w:r w:rsidRPr="0016609D">
        <w:rPr>
          <w:i/>
          <w:iCs/>
        </w:rPr>
        <w:t>110</w:t>
      </w:r>
      <w:r w:rsidRPr="0016609D">
        <w:t xml:space="preserve">(2), 480–486. </w:t>
      </w:r>
      <w:hyperlink r:id="rId11" w:history="1">
        <w:r w:rsidRPr="0016609D">
          <w:rPr>
            <w:color w:val="0000FF"/>
            <w:u w:val="single"/>
          </w:rPr>
          <w:t>https://doi.org/10.1111/apa.15431</w:t>
        </w:r>
      </w:hyperlink>
    </w:p>
    <w:p w14:paraId="68D8A767" w14:textId="77777777" w:rsidR="00776560" w:rsidRDefault="00776560" w:rsidP="00776560">
      <w:pPr>
        <w:spacing w:line="480" w:lineRule="auto"/>
        <w:ind w:hanging="480"/>
        <w:rPr>
          <w:color w:val="0000FF"/>
          <w:u w:val="single"/>
        </w:rPr>
      </w:pPr>
      <w:r w:rsidRPr="0016609D">
        <w:t xml:space="preserve">Banerjee, J., Aloysius, A., Platonos, K., &amp; Deierl, A. (2018). Family centred care and family delivered care – What are we talking about? </w:t>
      </w:r>
      <w:r w:rsidRPr="0016609D">
        <w:rPr>
          <w:i/>
          <w:iCs/>
        </w:rPr>
        <w:t>Journal of Neonatal Nursing</w:t>
      </w:r>
      <w:r w:rsidRPr="0016609D">
        <w:t xml:space="preserve">, </w:t>
      </w:r>
      <w:r w:rsidRPr="0016609D">
        <w:rPr>
          <w:i/>
          <w:iCs/>
        </w:rPr>
        <w:t>24</w:t>
      </w:r>
      <w:r w:rsidRPr="0016609D">
        <w:t xml:space="preserve">(1), 8–12. </w:t>
      </w:r>
      <w:hyperlink r:id="rId12" w:history="1">
        <w:r w:rsidRPr="0016609D">
          <w:rPr>
            <w:color w:val="0000FF"/>
            <w:u w:val="single"/>
          </w:rPr>
          <w:t>https://doi.org/10.1016/j.jnn.2017.11.004</w:t>
        </w:r>
      </w:hyperlink>
    </w:p>
    <w:p w14:paraId="5A9AFC33" w14:textId="77777777" w:rsidR="00776560" w:rsidRDefault="00776560" w:rsidP="00776560">
      <w:pPr>
        <w:spacing w:line="480" w:lineRule="auto"/>
        <w:ind w:hanging="480"/>
        <w:rPr>
          <w:ins w:id="442" w:author="Author"/>
          <w:rStyle w:val="Hyperlink"/>
          <w:rFonts w:eastAsiaTheme="majorEastAsia"/>
        </w:rPr>
      </w:pPr>
      <w:r w:rsidRPr="009D1EFB">
        <w:t xml:space="preserve">Bayuo, J. (2024). African philosophy and nursing: A potential twain that shall meet? </w:t>
      </w:r>
      <w:r w:rsidRPr="009D1EFB">
        <w:rPr>
          <w:i/>
          <w:iCs/>
        </w:rPr>
        <w:t>Nursing Philosophy</w:t>
      </w:r>
      <w:r w:rsidRPr="009D1EFB">
        <w:t xml:space="preserve">, </w:t>
      </w:r>
      <w:r w:rsidRPr="009D1EFB">
        <w:rPr>
          <w:i/>
          <w:iCs/>
        </w:rPr>
        <w:t>25</w:t>
      </w:r>
      <w:r w:rsidRPr="009D1EFB">
        <w:t xml:space="preserve">(1), e12472. </w:t>
      </w:r>
      <w:hyperlink r:id="rId13" w:history="1">
        <w:r w:rsidRPr="009D1EFB">
          <w:rPr>
            <w:rStyle w:val="Hyperlink"/>
            <w:rFonts w:eastAsiaTheme="majorEastAsia"/>
          </w:rPr>
          <w:t>https://doi.org/10.1111/nup.12472</w:t>
        </w:r>
      </w:hyperlink>
    </w:p>
    <w:p w14:paraId="49017599" w14:textId="1D57A4ED" w:rsidR="00937E24" w:rsidRPr="0016609D" w:rsidRDefault="00937E24" w:rsidP="00937E24">
      <w:pPr>
        <w:spacing w:line="480" w:lineRule="auto"/>
        <w:ind w:hanging="480"/>
      </w:pPr>
      <w:ins w:id="443" w:author="Author">
        <w:r w:rsidRPr="00937E24">
          <w:t xml:space="preserve">Bayuo, J. (2025). Indigenous African Philosophy as a Paradigm for Health and Social Care Research: A Philosophical and Methodological Discussion. </w:t>
        </w:r>
        <w:r w:rsidRPr="00937E24">
          <w:rPr>
            <w:i/>
            <w:iCs/>
          </w:rPr>
          <w:t>Nursing Inquiry</w:t>
        </w:r>
        <w:r w:rsidRPr="00937E24">
          <w:t xml:space="preserve">, </w:t>
        </w:r>
        <w:r w:rsidRPr="00937E24">
          <w:rPr>
            <w:i/>
            <w:iCs/>
          </w:rPr>
          <w:t>32</w:t>
        </w:r>
        <w:r w:rsidRPr="00937E24">
          <w:t xml:space="preserve">(2), e70002. </w:t>
        </w:r>
        <w:r w:rsidRPr="00937E24">
          <w:fldChar w:fldCharType="begin"/>
        </w:r>
        <w:r w:rsidRPr="00937E24">
          <w:instrText>HYPERLINK "https://doi.org/10.1111/nin.70002"</w:instrText>
        </w:r>
        <w:r w:rsidRPr="00937E24">
          <w:fldChar w:fldCharType="separate"/>
        </w:r>
        <w:r w:rsidRPr="00937E24">
          <w:rPr>
            <w:rStyle w:val="Hyperlink"/>
          </w:rPr>
          <w:t>https://doi.org/10.1111/nin.70002</w:t>
        </w:r>
        <w:r w:rsidRPr="00937E24">
          <w:fldChar w:fldCharType="end"/>
        </w:r>
      </w:ins>
    </w:p>
    <w:p w14:paraId="06CA0BF2" w14:textId="77777777" w:rsidR="00776560" w:rsidRPr="0013424D" w:rsidRDefault="00776560" w:rsidP="00776560">
      <w:pPr>
        <w:spacing w:line="480" w:lineRule="auto"/>
        <w:ind w:hanging="480"/>
      </w:pPr>
      <w:r w:rsidRPr="0013424D">
        <w:rPr>
          <w:rFonts w:ascii="TimesNewRomanPSMT" w:hAnsi="TimesNewRomanPSMT" w:cs="TimesNewRomanPSMT"/>
          <w:shd w:val="clear" w:color="auto" w:fill="FFFFFF"/>
        </w:rPr>
        <w:t xml:space="preserve">Beltempo, M., Wintermark, P., Mohammad, K., Jabbour, E., Afifi, J., Shivananda, S., Louis, D., Redpath, S., Lee, K. S., Fajardo, C., Shah, P. S., &amp; Canadian Neonatal Network Investigators (2022). Variations in practices and outcomes of neonates with hypoxic ischemic encephalopathy treated with therapeutic hypothermia across tertiary NICUs in Canada. </w:t>
      </w:r>
      <w:r w:rsidRPr="0013424D">
        <w:rPr>
          <w:rFonts w:ascii="TimesNewRomanPS" w:hAnsi="TimesNewRomanPS"/>
          <w:i/>
          <w:iCs/>
          <w:shd w:val="clear" w:color="auto" w:fill="FFFFFF"/>
        </w:rPr>
        <w:t>Journal of perinatology: official journal of the California Perinatal Association</w:t>
      </w:r>
      <w:r w:rsidRPr="0013424D">
        <w:rPr>
          <w:rFonts w:ascii="TimesNewRomanPSMT" w:hAnsi="TimesNewRomanPSMT" w:cs="TimesNewRomanPSMT"/>
        </w:rPr>
        <w:t xml:space="preserve">, </w:t>
      </w:r>
      <w:r w:rsidRPr="0013424D">
        <w:rPr>
          <w:rFonts w:ascii="TimesNewRomanPS" w:hAnsi="TimesNewRomanPS"/>
          <w:i/>
          <w:iCs/>
          <w:shd w:val="clear" w:color="auto" w:fill="FFFFFF"/>
        </w:rPr>
        <w:t>42</w:t>
      </w:r>
      <w:r w:rsidRPr="0013424D">
        <w:rPr>
          <w:rFonts w:ascii="TimesNewRomanPSMT" w:hAnsi="TimesNewRomanPSMT" w:cs="TimesNewRomanPSMT"/>
          <w:shd w:val="clear" w:color="auto" w:fill="FFFFFF"/>
        </w:rPr>
        <w:t xml:space="preserve">(7), 898 - 906. https://doi.org/10.1038/s41372-022-01412-7 </w:t>
      </w:r>
    </w:p>
    <w:p w14:paraId="1038E71C" w14:textId="77777777" w:rsidR="00776560" w:rsidRPr="0016609D" w:rsidRDefault="00776560" w:rsidP="00776560">
      <w:pPr>
        <w:spacing w:line="480" w:lineRule="auto"/>
        <w:ind w:hanging="480"/>
      </w:pPr>
      <w:r w:rsidRPr="0016609D">
        <w:rPr>
          <w:color w:val="212121"/>
          <w:shd w:val="clear" w:color="auto" w:fill="FFFFFF"/>
        </w:rPr>
        <w:t>Benzies, K. M., Aziz, K., Shah, V., Faris, P., Isaranuwatchai, W., Scotland, J., Larocque, J., Mrklas, K. J., Naugler, C., Stelfox, H. T., Chari, R., Soraisham, A. S., Akierman, A. R., Phillipos, E., Amin, H., Hoch, J. S., Zanoni, P., Kurilova, J., Lodha, A., &amp; Alberta FICare Level II NICU Study Team (2020). Effectiveness of Alberta Family Integrated Care on infant length of stay in level II neonatal intensive care units: a cluster randomized controlled trial.</w:t>
      </w:r>
      <w:r w:rsidRPr="0016609D">
        <w:rPr>
          <w:rStyle w:val="apple-converted-space"/>
          <w:color w:val="212121"/>
          <w:shd w:val="clear" w:color="auto" w:fill="FFFFFF"/>
        </w:rPr>
        <w:t> </w:t>
      </w:r>
      <w:r w:rsidRPr="0016609D">
        <w:rPr>
          <w:i/>
          <w:iCs/>
          <w:color w:val="212121"/>
        </w:rPr>
        <w:t>BMC pediatrics</w:t>
      </w:r>
      <w:r w:rsidRPr="0016609D">
        <w:rPr>
          <w:color w:val="212121"/>
          <w:shd w:val="clear" w:color="auto" w:fill="FFFFFF"/>
        </w:rPr>
        <w:t>,</w:t>
      </w:r>
      <w:r w:rsidRPr="0016609D">
        <w:rPr>
          <w:rStyle w:val="apple-converted-space"/>
          <w:color w:val="212121"/>
          <w:shd w:val="clear" w:color="auto" w:fill="FFFFFF"/>
        </w:rPr>
        <w:t> </w:t>
      </w:r>
      <w:r w:rsidRPr="0016609D">
        <w:rPr>
          <w:i/>
          <w:iCs/>
          <w:color w:val="212121"/>
        </w:rPr>
        <w:t>20</w:t>
      </w:r>
      <w:r w:rsidRPr="0016609D">
        <w:rPr>
          <w:color w:val="212121"/>
          <w:shd w:val="clear" w:color="auto" w:fill="FFFFFF"/>
        </w:rPr>
        <w:t xml:space="preserve">(1), 535. </w:t>
      </w:r>
      <w:hyperlink r:id="rId14" w:history="1">
        <w:r w:rsidRPr="00D03AB9">
          <w:rPr>
            <w:rStyle w:val="Hyperlink"/>
            <w:rFonts w:eastAsiaTheme="majorEastAsia"/>
            <w:shd w:val="clear" w:color="auto" w:fill="FFFFFF"/>
          </w:rPr>
          <w:t>https://doi.org/10.1186/s12887-020-02438-6</w:t>
        </w:r>
      </w:hyperlink>
      <w:r>
        <w:rPr>
          <w:color w:val="212121"/>
          <w:shd w:val="clear" w:color="auto" w:fill="FFFFFF"/>
        </w:rPr>
        <w:t xml:space="preserve"> </w:t>
      </w:r>
    </w:p>
    <w:p w14:paraId="7206C661" w14:textId="77777777" w:rsidR="00776560" w:rsidRPr="0013424D" w:rsidRDefault="00776560" w:rsidP="00776560">
      <w:pPr>
        <w:spacing w:line="480" w:lineRule="auto"/>
        <w:ind w:hanging="480"/>
      </w:pPr>
      <w:r w:rsidRPr="0016609D">
        <w:lastRenderedPageBreak/>
        <w:t xml:space="preserve">Biskop, E., Paulsdotter, T., Hellström Westas, L., Ågren, J., &amp; Blomqvist, Y. T. (2019). Parental participation during therapeutic hypothermia for neonatal hypoxic-ischemic encephalopathy. </w:t>
      </w:r>
      <w:r w:rsidRPr="0016609D">
        <w:rPr>
          <w:i/>
          <w:iCs/>
        </w:rPr>
        <w:t>Sexual &amp; Reproductive Healthcare: Official Journal of the Swedish Association of Midwives</w:t>
      </w:r>
      <w:r w:rsidRPr="0016609D">
        <w:t xml:space="preserve">, </w:t>
      </w:r>
      <w:r w:rsidRPr="0016609D">
        <w:rPr>
          <w:i/>
          <w:iCs/>
        </w:rPr>
        <w:t>20</w:t>
      </w:r>
      <w:r w:rsidRPr="0016609D">
        <w:t xml:space="preserve">, 77–80. </w:t>
      </w:r>
      <w:hyperlink r:id="rId15" w:history="1">
        <w:r w:rsidRPr="0016609D">
          <w:rPr>
            <w:color w:val="0000FF"/>
            <w:u w:val="single"/>
          </w:rPr>
          <w:t>https://doi.org/10.1016/j.srhc.2019.03.004</w:t>
        </w:r>
      </w:hyperlink>
    </w:p>
    <w:p w14:paraId="08F573B3" w14:textId="77777777" w:rsidR="00776560" w:rsidRPr="0016609D" w:rsidRDefault="00776560" w:rsidP="00776560">
      <w:pPr>
        <w:spacing w:line="480" w:lineRule="auto"/>
        <w:ind w:hanging="480"/>
      </w:pPr>
      <w:r w:rsidRPr="0016609D">
        <w:t xml:space="preserve">Bradford-Duarte, R., &amp; Gbinigie, H. (2020). Neonatal family integrated care: Ensuring a positive parental experience. </w:t>
      </w:r>
      <w:r w:rsidRPr="0016609D">
        <w:rPr>
          <w:i/>
          <w:iCs/>
        </w:rPr>
        <w:t>Journal of Neonatal Nursing</w:t>
      </w:r>
      <w:r w:rsidRPr="0016609D">
        <w:t xml:space="preserve">, </w:t>
      </w:r>
      <w:r w:rsidRPr="0016609D">
        <w:rPr>
          <w:i/>
          <w:iCs/>
        </w:rPr>
        <w:t>26</w:t>
      </w:r>
      <w:r w:rsidRPr="0016609D">
        <w:t xml:space="preserve">(5), 284–290. </w:t>
      </w:r>
      <w:hyperlink r:id="rId16" w:history="1">
        <w:r w:rsidRPr="0016609D">
          <w:rPr>
            <w:color w:val="0000FF"/>
            <w:u w:val="single"/>
          </w:rPr>
          <w:t>https://doi.org/10.1016/j.jnn.2020.03.003</w:t>
        </w:r>
      </w:hyperlink>
    </w:p>
    <w:p w14:paraId="4B644243" w14:textId="77777777" w:rsidR="00776560" w:rsidRPr="0013424D" w:rsidRDefault="00776560" w:rsidP="00776560">
      <w:pPr>
        <w:spacing w:line="480" w:lineRule="auto"/>
        <w:ind w:hanging="480"/>
      </w:pPr>
      <w:r w:rsidRPr="0016609D">
        <w:t xml:space="preserve">Bueno, M., Vieira, A. C. G., &amp; Bacchini, F. (2023). Family integrated care: New perspectives for neonatal care. </w:t>
      </w:r>
      <w:r w:rsidRPr="0016609D">
        <w:rPr>
          <w:i/>
          <w:iCs/>
        </w:rPr>
        <w:t>Online Brazilian Journal of Nursing</w:t>
      </w:r>
      <w:r w:rsidRPr="0016609D">
        <w:t xml:space="preserve">, </w:t>
      </w:r>
      <w:r w:rsidRPr="0016609D">
        <w:rPr>
          <w:i/>
          <w:iCs/>
        </w:rPr>
        <w:t>22</w:t>
      </w:r>
      <w:r w:rsidRPr="0016609D">
        <w:t xml:space="preserve">. </w:t>
      </w:r>
      <w:hyperlink r:id="rId17" w:history="1">
        <w:r w:rsidRPr="0016609D">
          <w:rPr>
            <w:color w:val="0000FF"/>
            <w:u w:val="single"/>
          </w:rPr>
          <w:t>https://doi.org/10.17665/1676-4285.20236634</w:t>
        </w:r>
      </w:hyperlink>
    </w:p>
    <w:p w14:paraId="604EF2EF" w14:textId="77777777" w:rsidR="00776560" w:rsidRPr="0013424D" w:rsidRDefault="00776560" w:rsidP="00776560">
      <w:pPr>
        <w:spacing w:line="480" w:lineRule="auto"/>
        <w:ind w:hanging="480"/>
      </w:pPr>
      <w:r w:rsidRPr="0013424D">
        <w:rPr>
          <w:rFonts w:ascii="TimesNewRomanPSMT" w:hAnsi="TimesNewRomanPSMT" w:cs="TimesNewRomanPSMT"/>
        </w:rPr>
        <w:t xml:space="preserve">Cannavò, L., Perrone, S., &amp; Gitto, E. (2023). Brain-Oriented Strategies for Neuroprotection of </w:t>
      </w:r>
    </w:p>
    <w:p w14:paraId="4FCA988F" w14:textId="77777777" w:rsidR="00776560" w:rsidRPr="0013424D" w:rsidRDefault="00776560" w:rsidP="00776560">
      <w:pPr>
        <w:spacing w:line="480" w:lineRule="auto"/>
        <w:rPr>
          <w:rFonts w:ascii="TimesNewRomanPSMT" w:hAnsi="TimesNewRomanPSMT" w:cs="TimesNewRomanPSMT"/>
        </w:rPr>
      </w:pPr>
      <w:r>
        <w:rPr>
          <w:rFonts w:ascii="TimesNewRomanPSMT" w:hAnsi="TimesNewRomanPSMT" w:cs="TimesNewRomanPSMT"/>
        </w:rPr>
        <w:t xml:space="preserve">  </w:t>
      </w:r>
      <w:r w:rsidRPr="0013424D">
        <w:rPr>
          <w:rFonts w:ascii="TimesNewRomanPSMT" w:hAnsi="TimesNewRomanPSMT" w:cs="TimesNewRomanPSMT"/>
        </w:rPr>
        <w:t xml:space="preserve">Asphyxiated Newborns in the First Hours of Life. </w:t>
      </w:r>
      <w:r w:rsidRPr="0013424D">
        <w:rPr>
          <w:rFonts w:ascii="TimesNewRomanPS" w:hAnsi="TimesNewRomanPS"/>
          <w:i/>
          <w:iCs/>
        </w:rPr>
        <w:t>Pediatric neurology</w:t>
      </w:r>
      <w:r w:rsidRPr="0013424D">
        <w:rPr>
          <w:rFonts w:ascii="TimesNewRomanPSMT" w:hAnsi="TimesNewRomanPSMT" w:cs="TimesNewRomanPSMT"/>
        </w:rPr>
        <w:t xml:space="preserve">, </w:t>
      </w:r>
      <w:r w:rsidRPr="0013424D">
        <w:rPr>
          <w:rFonts w:ascii="TimesNewRomanPS" w:hAnsi="TimesNewRomanPS"/>
          <w:i/>
          <w:iCs/>
        </w:rPr>
        <w:t>143</w:t>
      </w:r>
      <w:r w:rsidRPr="0013424D">
        <w:rPr>
          <w:rFonts w:ascii="TimesNewRomanPSMT" w:hAnsi="TimesNewRomanPSMT" w:cs="TimesNewRomanPSMT"/>
        </w:rPr>
        <w:t xml:space="preserve">, 44–49. </w:t>
      </w:r>
    </w:p>
    <w:p w14:paraId="2A4B88B5" w14:textId="77777777" w:rsidR="00776560" w:rsidRPr="0013424D" w:rsidRDefault="00776560" w:rsidP="00776560">
      <w:pPr>
        <w:spacing w:line="480" w:lineRule="auto"/>
        <w:ind w:hanging="480"/>
      </w:pPr>
      <w:r w:rsidRPr="0016609D">
        <w:t xml:space="preserve">Carew, M., Redley, B., &amp; Bloomer, M. J. (2024). Competing Tensions: Nurse Perceptions of Family-Centered Care and Parents’ Needs in Neonatal Care. </w:t>
      </w:r>
      <w:r w:rsidRPr="0016609D">
        <w:rPr>
          <w:i/>
          <w:iCs/>
        </w:rPr>
        <w:t>Advances in Neonatal Care</w:t>
      </w:r>
      <w:r w:rsidRPr="0016609D">
        <w:t xml:space="preserve">. </w:t>
      </w:r>
      <w:hyperlink r:id="rId18" w:history="1">
        <w:r w:rsidRPr="0016609D">
          <w:rPr>
            <w:color w:val="0000FF"/>
            <w:u w:val="single"/>
          </w:rPr>
          <w:t>https://doi.org/10.1097/ANC.0000000000001136</w:t>
        </w:r>
      </w:hyperlink>
    </w:p>
    <w:p w14:paraId="2EC84AAB" w14:textId="77777777" w:rsidR="00776560" w:rsidRPr="0016609D" w:rsidRDefault="00776560" w:rsidP="00776560">
      <w:pPr>
        <w:spacing w:line="480" w:lineRule="auto"/>
        <w:ind w:hanging="480"/>
      </w:pPr>
      <w:r w:rsidRPr="0016609D">
        <w:t xml:space="preserve">Chen, H., &amp; Dong, L. (2022). The effect of family integrated care on the prognosis of premature infants. </w:t>
      </w:r>
      <w:r w:rsidRPr="0016609D">
        <w:rPr>
          <w:i/>
          <w:iCs/>
        </w:rPr>
        <w:t>BMC Pediatrics</w:t>
      </w:r>
      <w:r w:rsidRPr="0016609D">
        <w:t xml:space="preserve">, </w:t>
      </w:r>
      <w:r w:rsidRPr="0016609D">
        <w:rPr>
          <w:i/>
          <w:iCs/>
        </w:rPr>
        <w:t>22</w:t>
      </w:r>
      <w:r w:rsidRPr="0016609D">
        <w:t xml:space="preserve">(1), 668. </w:t>
      </w:r>
      <w:hyperlink r:id="rId19" w:history="1">
        <w:r w:rsidRPr="0016609D">
          <w:rPr>
            <w:color w:val="0000FF"/>
            <w:u w:val="single"/>
          </w:rPr>
          <w:t>https://doi.org/10.1186/s12887-022-03733-0</w:t>
        </w:r>
      </w:hyperlink>
    </w:p>
    <w:p w14:paraId="54E53D77" w14:textId="77777777" w:rsidR="00776560" w:rsidRPr="0013424D" w:rsidRDefault="00776560" w:rsidP="00776560">
      <w:pPr>
        <w:spacing w:line="480" w:lineRule="auto"/>
        <w:ind w:hanging="480"/>
      </w:pPr>
      <w:r w:rsidRPr="0016609D">
        <w:t xml:space="preserve">Chigangaidze, R., K., &amp; Chinyenze, P. (2022). What it means to say, ‘ &lt;i&gt;a person is a person through other persons’&lt;/i&gt;: Ubuntu through humanistic-existential lenses of transactional analysis. </w:t>
      </w:r>
      <w:r w:rsidRPr="0016609D">
        <w:rPr>
          <w:i/>
          <w:iCs/>
        </w:rPr>
        <w:t>Journal of Religion &amp; Spirituality in Social Work: Social Thought</w:t>
      </w:r>
      <w:r w:rsidRPr="0016609D">
        <w:t xml:space="preserve">, </w:t>
      </w:r>
      <w:r w:rsidRPr="0016609D">
        <w:rPr>
          <w:i/>
          <w:iCs/>
        </w:rPr>
        <w:t>41</w:t>
      </w:r>
      <w:r w:rsidRPr="0016609D">
        <w:t xml:space="preserve">(3), 280–295. </w:t>
      </w:r>
      <w:hyperlink r:id="rId20" w:history="1">
        <w:r w:rsidRPr="0016609D">
          <w:rPr>
            <w:color w:val="0000FF"/>
            <w:u w:val="single"/>
          </w:rPr>
          <w:t>https://doi.org/10.1080/15426432.2022.2039341</w:t>
        </w:r>
      </w:hyperlink>
    </w:p>
    <w:p w14:paraId="7973D2AC" w14:textId="77777777" w:rsidR="00776560" w:rsidRPr="0013424D" w:rsidRDefault="00776560" w:rsidP="00776560">
      <w:pPr>
        <w:spacing w:line="480" w:lineRule="auto"/>
        <w:ind w:hanging="480"/>
      </w:pPr>
      <w:r w:rsidRPr="0016609D">
        <w:lastRenderedPageBreak/>
        <w:t xml:space="preserve">Ciciolla, L., Shreffler, K. M., Quigley, A. N., Price, J. R., &amp; Gold, K. P. (2024). The Protective Role of Maternal-Fetal Bonding for Postpartum Bonding Following a NICU Admission. </w:t>
      </w:r>
      <w:r w:rsidRPr="0016609D">
        <w:rPr>
          <w:i/>
          <w:iCs/>
        </w:rPr>
        <w:t>Maternal and Child Health Journal</w:t>
      </w:r>
      <w:r w:rsidRPr="0016609D">
        <w:t xml:space="preserve">, </w:t>
      </w:r>
      <w:r w:rsidRPr="0016609D">
        <w:rPr>
          <w:i/>
          <w:iCs/>
        </w:rPr>
        <w:t>28</w:t>
      </w:r>
      <w:r w:rsidRPr="0016609D">
        <w:t xml:space="preserve">(1), 11–18. </w:t>
      </w:r>
      <w:hyperlink r:id="rId21" w:history="1">
        <w:r w:rsidRPr="0016609D">
          <w:rPr>
            <w:color w:val="0000FF"/>
            <w:u w:val="single"/>
          </w:rPr>
          <w:t>https://doi.org/10.1007/s10995-023-03873-4</w:t>
        </w:r>
      </w:hyperlink>
    </w:p>
    <w:p w14:paraId="6B660585" w14:textId="77777777" w:rsidR="00776560" w:rsidRPr="0016609D" w:rsidRDefault="00776560" w:rsidP="00776560">
      <w:pPr>
        <w:spacing w:line="480" w:lineRule="auto"/>
        <w:ind w:hanging="480"/>
      </w:pPr>
      <w:r w:rsidRPr="0016609D">
        <w:t xml:space="preserve">Coyne, I., Holmström, I., &amp; Söderbäck, M. (2018). Centeredness in Healthcare: A Concept Synthesis of Family-centered Care, Person-centered Care and Child-centered Care. </w:t>
      </w:r>
      <w:r w:rsidRPr="0016609D">
        <w:rPr>
          <w:i/>
          <w:iCs/>
        </w:rPr>
        <w:t>Journal of Pediatric Nursing</w:t>
      </w:r>
      <w:r w:rsidRPr="0016609D">
        <w:t xml:space="preserve">, </w:t>
      </w:r>
      <w:r w:rsidRPr="0016609D">
        <w:rPr>
          <w:i/>
          <w:iCs/>
        </w:rPr>
        <w:t>42</w:t>
      </w:r>
      <w:r w:rsidRPr="0016609D">
        <w:t xml:space="preserve">, 45–56. </w:t>
      </w:r>
      <w:hyperlink r:id="rId22" w:history="1">
        <w:r w:rsidRPr="0016609D">
          <w:rPr>
            <w:color w:val="0000FF"/>
            <w:u w:val="single"/>
          </w:rPr>
          <w:t>https://doi.org/10.1016/j.pedn.2018.07.001</w:t>
        </w:r>
      </w:hyperlink>
    </w:p>
    <w:p w14:paraId="43EEB507" w14:textId="77777777" w:rsidR="00776560" w:rsidRPr="0013424D" w:rsidRDefault="00776560" w:rsidP="00776560">
      <w:pPr>
        <w:spacing w:line="480" w:lineRule="auto"/>
        <w:ind w:hanging="480"/>
      </w:pPr>
      <w:r w:rsidRPr="0016609D">
        <w:t xml:space="preserve">Coyne, I., O’Neill, C., Murphy, M., Costello, T., &amp; O’Shea, R. (2011). What does family-centred care mean to nurses and how do they think it could be enhanced in practice: Family-centred care. </w:t>
      </w:r>
      <w:r w:rsidRPr="0016609D">
        <w:rPr>
          <w:i/>
          <w:iCs/>
        </w:rPr>
        <w:t>Journal of Advanced Nursing</w:t>
      </w:r>
      <w:r w:rsidRPr="0016609D">
        <w:t xml:space="preserve">, </w:t>
      </w:r>
      <w:r w:rsidRPr="0016609D">
        <w:rPr>
          <w:i/>
          <w:iCs/>
        </w:rPr>
        <w:t>67</w:t>
      </w:r>
      <w:r w:rsidRPr="0016609D">
        <w:t xml:space="preserve">(12), 2561–2573. </w:t>
      </w:r>
      <w:hyperlink r:id="rId23" w:history="1">
        <w:r w:rsidRPr="0016609D">
          <w:rPr>
            <w:color w:val="0000FF"/>
            <w:u w:val="single"/>
          </w:rPr>
          <w:t>https://doi.org/10.1111/j.1365-2648.2011.05768.x</w:t>
        </w:r>
      </w:hyperlink>
    </w:p>
    <w:p w14:paraId="37A3B52B" w14:textId="77777777" w:rsidR="00776560" w:rsidRPr="0013424D" w:rsidRDefault="00776560" w:rsidP="00776560">
      <w:pPr>
        <w:spacing w:line="480" w:lineRule="auto"/>
        <w:ind w:hanging="480"/>
      </w:pPr>
      <w:r w:rsidRPr="0016609D">
        <w:t xml:space="preserve">Craig, A., Deerwester, K., Fox, L., Jacobs, J., &amp; Evans, S. (2019). Maternal holding during therapeutic hypothermia for infants with neonatal encephalopathy is feasible. </w:t>
      </w:r>
      <w:r w:rsidRPr="0016609D">
        <w:rPr>
          <w:i/>
          <w:iCs/>
        </w:rPr>
        <w:t>Acta Paediatrica</w:t>
      </w:r>
      <w:r w:rsidRPr="0016609D">
        <w:t xml:space="preserve">, </w:t>
      </w:r>
      <w:r w:rsidRPr="0016609D">
        <w:rPr>
          <w:i/>
          <w:iCs/>
        </w:rPr>
        <w:t>108</w:t>
      </w:r>
      <w:r w:rsidRPr="0016609D">
        <w:t xml:space="preserve">(9), 1597–1602. </w:t>
      </w:r>
      <w:hyperlink r:id="rId24" w:history="1">
        <w:r w:rsidRPr="0016609D">
          <w:rPr>
            <w:color w:val="0000FF"/>
            <w:u w:val="single"/>
          </w:rPr>
          <w:t>https://doi.org/10.1111/apa.14743</w:t>
        </w:r>
      </w:hyperlink>
    </w:p>
    <w:p w14:paraId="1E6A147B" w14:textId="77777777" w:rsidR="00776560" w:rsidRPr="0016609D" w:rsidRDefault="00776560" w:rsidP="00776560">
      <w:pPr>
        <w:spacing w:line="480" w:lineRule="auto"/>
        <w:ind w:hanging="480"/>
      </w:pPr>
      <w:r w:rsidRPr="0013424D">
        <w:t xml:space="preserve">Dall’Oglio, I., Mascolo, R., Portanova, A., Ragni, A., Amadio, P., Fiori, M., Tofani, M., Gawronski, O., Piga, S., Rocco, G., Tiozzo, E., Latour, J. M., &amp; on behalf of the FCC Italian NICUs Study Group. (2022). Staff Perceptions of Family-Centered Care in Italian Neonatal Intensive Care Units: A Multicenter Cross-Sectional Study. </w:t>
      </w:r>
      <w:r w:rsidRPr="0013424D">
        <w:rPr>
          <w:i/>
          <w:iCs/>
        </w:rPr>
        <w:t>Children</w:t>
      </w:r>
      <w:r w:rsidRPr="0013424D">
        <w:t xml:space="preserve">, </w:t>
      </w:r>
      <w:r w:rsidRPr="0013424D">
        <w:rPr>
          <w:i/>
          <w:iCs/>
        </w:rPr>
        <w:t>9</w:t>
      </w:r>
      <w:r w:rsidRPr="0013424D">
        <w:t xml:space="preserve">(9), 1401. </w:t>
      </w:r>
      <w:hyperlink r:id="rId25" w:history="1">
        <w:r w:rsidRPr="0013424D">
          <w:rPr>
            <w:color w:val="0000FF"/>
            <w:u w:val="single"/>
          </w:rPr>
          <w:t>https://doi.org/10.3390/children9091401</w:t>
        </w:r>
      </w:hyperlink>
    </w:p>
    <w:p w14:paraId="66A06EB3" w14:textId="77777777" w:rsidR="00776560" w:rsidRPr="0016609D" w:rsidRDefault="00776560" w:rsidP="00776560">
      <w:pPr>
        <w:spacing w:line="480" w:lineRule="auto"/>
        <w:ind w:hanging="480"/>
      </w:pPr>
      <w:r w:rsidRPr="0016609D">
        <w:t>Dien, R., Benzies, K. M., Zanoni, P., &amp; Kurilova, J. (2022). Alberta Family Integrated Care</w:t>
      </w:r>
      <w:r w:rsidRPr="0016609D">
        <w:rPr>
          <w:vertAlign w:val="superscript"/>
        </w:rPr>
        <w:t>TM</w:t>
      </w:r>
      <w:r w:rsidRPr="0016609D">
        <w:t xml:space="preserve"> and Standard Care: A Qualitative Study of Mothers’ Experiences of their Journeying to Home from the Neonatal Intensive Care Unit. </w:t>
      </w:r>
      <w:r w:rsidRPr="0016609D">
        <w:rPr>
          <w:i/>
          <w:iCs/>
        </w:rPr>
        <w:t>Global Qualitative Nursing Research</w:t>
      </w:r>
      <w:r w:rsidRPr="0016609D">
        <w:t xml:space="preserve">, </w:t>
      </w:r>
      <w:r w:rsidRPr="0016609D">
        <w:rPr>
          <w:i/>
          <w:iCs/>
        </w:rPr>
        <w:t>9</w:t>
      </w:r>
      <w:r w:rsidRPr="0016609D">
        <w:t xml:space="preserve">, 23333936221097113. </w:t>
      </w:r>
      <w:hyperlink r:id="rId26" w:history="1">
        <w:r w:rsidRPr="0016609D">
          <w:rPr>
            <w:color w:val="0000FF"/>
            <w:u w:val="single"/>
          </w:rPr>
          <w:t>https://doi.org/10.1177/23333936221097113</w:t>
        </w:r>
      </w:hyperlink>
    </w:p>
    <w:p w14:paraId="33C3B5D3" w14:textId="77777777" w:rsidR="00776560" w:rsidRPr="0013424D" w:rsidRDefault="00776560" w:rsidP="00776560">
      <w:pPr>
        <w:spacing w:line="480" w:lineRule="auto"/>
        <w:ind w:hanging="480"/>
      </w:pPr>
      <w:r w:rsidRPr="0016609D">
        <w:lastRenderedPageBreak/>
        <w:t xml:space="preserve">Downing, C., &amp; Hastings-Tolsma, M. (2016). An integrative review of Albertina Sisulu and ubuntu: Relevance to caring and nursing. </w:t>
      </w:r>
      <w:r w:rsidRPr="0016609D">
        <w:rPr>
          <w:i/>
          <w:iCs/>
        </w:rPr>
        <w:t>Health SA Gesondheid</w:t>
      </w:r>
      <w:r w:rsidRPr="0016609D">
        <w:t xml:space="preserve">, </w:t>
      </w:r>
      <w:r w:rsidRPr="0016609D">
        <w:rPr>
          <w:i/>
          <w:iCs/>
        </w:rPr>
        <w:t>21</w:t>
      </w:r>
      <w:r w:rsidRPr="0016609D">
        <w:t xml:space="preserve">, 214–227. </w:t>
      </w:r>
      <w:hyperlink r:id="rId27" w:history="1">
        <w:r w:rsidRPr="0016609D">
          <w:rPr>
            <w:color w:val="0000FF"/>
            <w:u w:val="single"/>
          </w:rPr>
          <w:t>https://doi.org/10.4102/hsag.v21i0.956</w:t>
        </w:r>
      </w:hyperlink>
    </w:p>
    <w:p w14:paraId="76232F99" w14:textId="2C100F07" w:rsidR="00776560" w:rsidRPr="005949D4" w:rsidRDefault="00776560" w:rsidP="00476F36">
      <w:pPr>
        <w:spacing w:line="480" w:lineRule="auto"/>
        <w:ind w:hanging="480"/>
        <w:rPr>
          <w:i/>
          <w:iCs/>
          <w:rPrChange w:id="444" w:author="Author">
            <w:rPr/>
          </w:rPrChange>
        </w:rPr>
      </w:pPr>
      <w:r w:rsidRPr="0013424D">
        <w:t xml:space="preserve">Ewuoso, C., &amp; Hall, S. (2019). Core aspects of ubuntu: A systematic review. </w:t>
      </w:r>
      <w:r w:rsidRPr="0013424D">
        <w:rPr>
          <w:i/>
          <w:iCs/>
        </w:rPr>
        <w:t>South African Journal of Bioethics and Law</w:t>
      </w:r>
      <w:r w:rsidRPr="0013424D">
        <w:t xml:space="preserve">, </w:t>
      </w:r>
      <w:r w:rsidRPr="0013424D">
        <w:rPr>
          <w:i/>
          <w:iCs/>
        </w:rPr>
        <w:t>12</w:t>
      </w:r>
      <w:r w:rsidRPr="0013424D">
        <w:t xml:space="preserve">(2), 93. </w:t>
      </w:r>
      <w:hyperlink r:id="rId28" w:history="1">
        <w:r w:rsidRPr="0013424D">
          <w:rPr>
            <w:rStyle w:val="Hyperlink"/>
            <w:rFonts w:eastAsiaTheme="majorEastAsia"/>
          </w:rPr>
          <w:t>https://doi.org/10.7196/SAJBL.2019.v12i2.679</w:t>
        </w:r>
      </w:hyperlink>
    </w:p>
    <w:p w14:paraId="3EE5F984" w14:textId="77777777" w:rsidR="00776560" w:rsidRPr="0013424D" w:rsidRDefault="00776560" w:rsidP="00776560">
      <w:pPr>
        <w:spacing w:line="480" w:lineRule="auto"/>
        <w:ind w:hanging="480"/>
      </w:pPr>
      <w:r w:rsidRPr="0016609D">
        <w:t>Feeg, V. D., Paraszczuk, A. M., Çavuşoğlu, H., Shields, L., Pars, H., &amp; Al Mamun, A. (2016). How is Family Centered Care Perceived</w:t>
      </w:r>
      <w:r w:rsidRPr="0013424D">
        <w:t xml:space="preserve"> by Healthcare Providers from Different Countries? An International Comparison Study. </w:t>
      </w:r>
      <w:r w:rsidRPr="0013424D">
        <w:rPr>
          <w:i/>
          <w:iCs/>
        </w:rPr>
        <w:t>Journal of Pediatric Nursing</w:t>
      </w:r>
      <w:r w:rsidRPr="0013424D">
        <w:t xml:space="preserve">, </w:t>
      </w:r>
      <w:r w:rsidRPr="0013424D">
        <w:rPr>
          <w:i/>
          <w:iCs/>
        </w:rPr>
        <w:t>31</w:t>
      </w:r>
      <w:r w:rsidRPr="0013424D">
        <w:t xml:space="preserve">(3), 267–276. </w:t>
      </w:r>
      <w:hyperlink r:id="rId29" w:history="1">
        <w:r w:rsidRPr="0013424D">
          <w:rPr>
            <w:color w:val="0000FF"/>
            <w:u w:val="single"/>
          </w:rPr>
          <w:t>https://doi.org/10.1016/j.pedn.2015.11.007</w:t>
        </w:r>
      </w:hyperlink>
    </w:p>
    <w:p w14:paraId="17A21D63" w14:textId="77777777" w:rsidR="00776560" w:rsidRDefault="00776560" w:rsidP="00776560">
      <w:pPr>
        <w:spacing w:line="480" w:lineRule="auto"/>
        <w:ind w:hanging="480"/>
      </w:pPr>
      <w:r w:rsidRPr="0016609D">
        <w:t>Ferrari, R. M., McClain, E. K., Tucker, C., Charles, N., Verbiest, S., Lewis, V., Bryant, K., &amp; Stuebe, A. M. (2022). Postpartum</w:t>
      </w:r>
      <w:r w:rsidRPr="0013424D">
        <w:t xml:space="preserve"> Health Experiences of Women with Newborns in Intensive Care: The Desire to Be by the Infant Bedside as a Driver of Postpartum Health. </w:t>
      </w:r>
      <w:r w:rsidRPr="0013424D">
        <w:rPr>
          <w:i/>
          <w:iCs/>
        </w:rPr>
        <w:t>Journal of Midwifery &amp; Women’s Health</w:t>
      </w:r>
      <w:r w:rsidRPr="0013424D">
        <w:t xml:space="preserve">, </w:t>
      </w:r>
      <w:r w:rsidRPr="0013424D">
        <w:rPr>
          <w:i/>
          <w:iCs/>
        </w:rPr>
        <w:t>67</w:t>
      </w:r>
      <w:r w:rsidRPr="0013424D">
        <w:t xml:space="preserve">(1), 114–125. </w:t>
      </w:r>
      <w:hyperlink r:id="rId30" w:history="1">
        <w:r w:rsidRPr="0013424D">
          <w:rPr>
            <w:color w:val="0000FF"/>
            <w:u w:val="single"/>
          </w:rPr>
          <w:t>https://doi.org/10.1111/jmwh.13330</w:t>
        </w:r>
      </w:hyperlink>
    </w:p>
    <w:p w14:paraId="414E300A" w14:textId="77777777" w:rsidR="00776560" w:rsidRPr="009C3BCE" w:rsidRDefault="00776560" w:rsidP="00776560">
      <w:pPr>
        <w:spacing w:line="480" w:lineRule="auto"/>
        <w:ind w:hanging="480"/>
      </w:pPr>
      <w:r w:rsidRPr="009C3BCE">
        <w:t xml:space="preserve">Fox, L., Cutler, A., Kaneko-Tarui, T., Deerwester, K., Evans, S., Maron, J., &amp; Craig, A. (2025). A Pilot Randomized Control Trial of Holding During Hypothermia and Effects on Maternal and Infant Salivary Cortisol Levels. </w:t>
      </w:r>
      <w:r w:rsidRPr="009C3BCE">
        <w:rPr>
          <w:i/>
          <w:iCs/>
        </w:rPr>
        <w:t>Advances in Neonatal Care</w:t>
      </w:r>
      <w:r w:rsidRPr="009C3BCE">
        <w:t xml:space="preserve">. </w:t>
      </w:r>
      <w:hyperlink r:id="rId31" w:history="1">
        <w:r w:rsidRPr="009C3BCE">
          <w:rPr>
            <w:rStyle w:val="Hyperlink"/>
            <w:rFonts w:eastAsiaTheme="majorEastAsia"/>
          </w:rPr>
          <w:t>https://doi.org/10.1097/ANC.0000000000001239</w:t>
        </w:r>
      </w:hyperlink>
    </w:p>
    <w:p w14:paraId="6F95B7A3" w14:textId="77777777" w:rsidR="00776560" w:rsidRPr="0013424D" w:rsidRDefault="00776560" w:rsidP="00776560">
      <w:pPr>
        <w:spacing w:line="480" w:lineRule="auto"/>
        <w:ind w:hanging="480"/>
      </w:pPr>
      <w:r w:rsidRPr="0016609D">
        <w:t>Franck, L. S., Cormier, D.</w:t>
      </w:r>
      <w:r w:rsidRPr="0013424D">
        <w:t xml:space="preserve"> M., Hutchison, J., Moore, D., Bisgaard, R., Gay, C., Ngo, S., Kriz, R. M., Lin, C., Ekno, M., Ribero, D., &amp; Sun, Y. (2021). A Multisite Survey of NICU Healthcare Professionals’ Perceptions About Family-Centered Care. </w:t>
      </w:r>
      <w:r w:rsidRPr="0013424D">
        <w:rPr>
          <w:i/>
          <w:iCs/>
        </w:rPr>
        <w:t>Advances in Neonatal Care</w:t>
      </w:r>
      <w:r w:rsidRPr="0013424D">
        <w:t xml:space="preserve">, </w:t>
      </w:r>
      <w:r w:rsidRPr="0013424D">
        <w:rPr>
          <w:i/>
          <w:iCs/>
        </w:rPr>
        <w:t>21</w:t>
      </w:r>
      <w:r w:rsidRPr="0013424D">
        <w:t xml:space="preserve">(3), 205–213. </w:t>
      </w:r>
      <w:hyperlink r:id="rId32" w:history="1">
        <w:r w:rsidRPr="0013424D">
          <w:rPr>
            <w:color w:val="0000FF"/>
            <w:u w:val="single"/>
          </w:rPr>
          <w:t>https://doi.org/10.1097/ANC.0000000000000805</w:t>
        </w:r>
      </w:hyperlink>
    </w:p>
    <w:p w14:paraId="5DB2D768" w14:textId="77777777" w:rsidR="00776560" w:rsidRPr="0013424D" w:rsidRDefault="00776560" w:rsidP="00776560">
      <w:pPr>
        <w:spacing w:line="480" w:lineRule="auto"/>
        <w:ind w:hanging="480"/>
      </w:pPr>
      <w:r w:rsidRPr="0016609D">
        <w:t>Franck, L. S., Gay, C.</w:t>
      </w:r>
      <w:r w:rsidRPr="0013424D">
        <w:t xml:space="preserve"> L., Hoffmann, T. J., Kriz, R. M., Bisgaard, R., Cormier, D. M., Joe, P., Lothe, B., &amp; Sun, Y. (2022). Neonatal outcomes from a quasi-experimental clinical trial of Family </w:t>
      </w:r>
      <w:r w:rsidRPr="0013424D">
        <w:lastRenderedPageBreak/>
        <w:t xml:space="preserve">Integrated Care versus Family-Centered Care for preterm infants in U.S. NICUs. </w:t>
      </w:r>
      <w:r w:rsidRPr="0013424D">
        <w:rPr>
          <w:i/>
          <w:iCs/>
        </w:rPr>
        <w:t>BMC Pediatrics</w:t>
      </w:r>
      <w:r w:rsidRPr="0013424D">
        <w:t xml:space="preserve">, </w:t>
      </w:r>
      <w:r w:rsidRPr="0013424D">
        <w:rPr>
          <w:i/>
          <w:iCs/>
        </w:rPr>
        <w:t>22</w:t>
      </w:r>
      <w:r w:rsidRPr="0013424D">
        <w:t xml:space="preserve">(1), 674. </w:t>
      </w:r>
      <w:hyperlink r:id="rId33" w:history="1">
        <w:r w:rsidRPr="0013424D">
          <w:rPr>
            <w:color w:val="0000FF"/>
            <w:u w:val="single"/>
          </w:rPr>
          <w:t>https://doi.org/10.1186/s12887-022-03732-1</w:t>
        </w:r>
      </w:hyperlink>
    </w:p>
    <w:p w14:paraId="30FE9FE7" w14:textId="77777777" w:rsidR="00776560" w:rsidRPr="0013424D" w:rsidRDefault="00776560" w:rsidP="00776560">
      <w:pPr>
        <w:spacing w:line="480" w:lineRule="auto"/>
        <w:ind w:hanging="480"/>
      </w:pPr>
      <w:r w:rsidRPr="0013424D">
        <w:t xml:space="preserve">Franck, L. S., Gay, C. L., Hoffmann, T. J., Kriz, R. M., Bisgaard, R., Cormier, D. M., Joe, P., Lothe, B., &amp; Sun, Y. (2023). Maternal mental health after infant discharge: A quasi-experimental clinical trial of family integrated care versus family-centered care for preterm infants in U.S. NICUs. </w:t>
      </w:r>
      <w:r w:rsidRPr="0013424D">
        <w:rPr>
          <w:i/>
          <w:iCs/>
        </w:rPr>
        <w:t>BMC Pediatrics</w:t>
      </w:r>
      <w:r w:rsidRPr="0013424D">
        <w:t xml:space="preserve">, </w:t>
      </w:r>
      <w:r w:rsidRPr="0013424D">
        <w:rPr>
          <w:i/>
          <w:iCs/>
        </w:rPr>
        <w:t>23</w:t>
      </w:r>
      <w:r w:rsidRPr="0013424D">
        <w:t xml:space="preserve">(1), 396. </w:t>
      </w:r>
      <w:hyperlink r:id="rId34" w:history="1">
        <w:r w:rsidRPr="0013424D">
          <w:rPr>
            <w:color w:val="0000FF"/>
            <w:u w:val="single"/>
          </w:rPr>
          <w:t>https://doi.org/10.1186/s12887-023-04211-x</w:t>
        </w:r>
      </w:hyperlink>
    </w:p>
    <w:p w14:paraId="334922B5" w14:textId="77777777" w:rsidR="00776560" w:rsidRPr="0013424D" w:rsidRDefault="00776560" w:rsidP="00776560">
      <w:pPr>
        <w:spacing w:line="480" w:lineRule="auto"/>
        <w:ind w:hanging="480"/>
      </w:pPr>
      <w:r w:rsidRPr="0013424D">
        <w:t xml:space="preserve">Franck, L. S., Kriz, R. M., Bisgaard, R., Cormier, D. M., Joe, P., Miller, P. S., Kim, J. H., Lin, C., &amp; Sun, Y. (2019). Comparison of family centered care with family integrated care and mobile technology (mFICare) on preterm infant and family outcomes: A multi-site quasi-experimental clinical trial protocol. </w:t>
      </w:r>
      <w:r w:rsidRPr="0013424D">
        <w:rPr>
          <w:i/>
          <w:iCs/>
        </w:rPr>
        <w:t>BMC Pediatrics</w:t>
      </w:r>
      <w:r w:rsidRPr="0013424D">
        <w:t xml:space="preserve">, </w:t>
      </w:r>
      <w:r w:rsidRPr="0013424D">
        <w:rPr>
          <w:i/>
          <w:iCs/>
        </w:rPr>
        <w:t>19</w:t>
      </w:r>
      <w:r w:rsidRPr="0013424D">
        <w:t xml:space="preserve">(1), 469. </w:t>
      </w:r>
      <w:hyperlink r:id="rId35" w:history="1">
        <w:r w:rsidRPr="0013424D">
          <w:rPr>
            <w:color w:val="0000FF"/>
            <w:u w:val="single"/>
          </w:rPr>
          <w:t>https://doi.org/10.1186/s12887-019-1838-3</w:t>
        </w:r>
      </w:hyperlink>
    </w:p>
    <w:p w14:paraId="17C53FAA" w14:textId="77777777" w:rsidR="00776560" w:rsidRPr="0013424D" w:rsidRDefault="00776560" w:rsidP="00776560">
      <w:pPr>
        <w:spacing w:line="480" w:lineRule="auto"/>
        <w:ind w:hanging="480"/>
      </w:pPr>
      <w:r w:rsidRPr="0016609D">
        <w:t>Franck, L. S., Magaña</w:t>
      </w:r>
      <w:r w:rsidRPr="0013424D">
        <w:t xml:space="preserve">, J., Bisgaard, R., Lothe, B., Sun, Y., &amp; Morton, C. H. (2024). Mobile-enhanced Family Integrated Care for preterm infants: A qualitative study of parents’ views. </w:t>
      </w:r>
      <w:r w:rsidRPr="0013424D">
        <w:rPr>
          <w:i/>
          <w:iCs/>
        </w:rPr>
        <w:t>PEC Innovation</w:t>
      </w:r>
      <w:r w:rsidRPr="0013424D">
        <w:t xml:space="preserve">, </w:t>
      </w:r>
      <w:r w:rsidRPr="0013424D">
        <w:rPr>
          <w:i/>
          <w:iCs/>
        </w:rPr>
        <w:t>4</w:t>
      </w:r>
      <w:r w:rsidRPr="0013424D">
        <w:t xml:space="preserve">, 100284. </w:t>
      </w:r>
      <w:hyperlink r:id="rId36" w:history="1">
        <w:r w:rsidRPr="0013424D">
          <w:rPr>
            <w:color w:val="0000FF"/>
            <w:u w:val="single"/>
          </w:rPr>
          <w:t>https://doi.org/10.1016/j.pecinn.2024.100284</w:t>
        </w:r>
      </w:hyperlink>
    </w:p>
    <w:p w14:paraId="0528224C" w14:textId="77777777" w:rsidR="00776560" w:rsidRPr="0013424D" w:rsidRDefault="00776560" w:rsidP="00776560">
      <w:pPr>
        <w:spacing w:line="480" w:lineRule="auto"/>
        <w:ind w:hanging="480"/>
      </w:pPr>
      <w:r w:rsidRPr="0016609D">
        <w:t>Franck, L. S., &amp; O’Brien, K. (2019</w:t>
      </w:r>
      <w:r w:rsidRPr="0013424D">
        <w:t xml:space="preserve">). The evolution of family‐centered care: From supporting parent‐delivered interventions to a model of family integrated care. </w:t>
      </w:r>
      <w:r w:rsidRPr="0013424D">
        <w:rPr>
          <w:i/>
          <w:iCs/>
        </w:rPr>
        <w:t>Birth Defects Research</w:t>
      </w:r>
      <w:r w:rsidRPr="0013424D">
        <w:t xml:space="preserve">, </w:t>
      </w:r>
      <w:r w:rsidRPr="0013424D">
        <w:rPr>
          <w:i/>
          <w:iCs/>
        </w:rPr>
        <w:t>111</w:t>
      </w:r>
      <w:r w:rsidRPr="0013424D">
        <w:t xml:space="preserve">(15), 1044–1059. </w:t>
      </w:r>
      <w:hyperlink r:id="rId37" w:history="1">
        <w:r w:rsidRPr="0013424D">
          <w:rPr>
            <w:color w:val="0000FF"/>
            <w:u w:val="single"/>
          </w:rPr>
          <w:t>https://doi.org/10.1002/bdr2.1521</w:t>
        </w:r>
      </w:hyperlink>
    </w:p>
    <w:p w14:paraId="6FB8604C" w14:textId="77777777" w:rsidR="00776560" w:rsidRDefault="00776560" w:rsidP="00776560">
      <w:pPr>
        <w:spacing w:line="480" w:lineRule="auto"/>
        <w:ind w:hanging="480"/>
      </w:pPr>
      <w:r w:rsidRPr="0016609D">
        <w:t>Franck, L. S., Waddington</w:t>
      </w:r>
      <w:r w:rsidRPr="0013424D">
        <w:t xml:space="preserve">, C., &amp; O’Brien, K. (2020). Family Integrated Care for Preterm Infants. </w:t>
      </w:r>
      <w:r w:rsidRPr="0013424D">
        <w:rPr>
          <w:i/>
          <w:iCs/>
        </w:rPr>
        <w:t>Critical Care Nursing Clinics of North America</w:t>
      </w:r>
      <w:r w:rsidRPr="0013424D">
        <w:t xml:space="preserve">, </w:t>
      </w:r>
      <w:r w:rsidRPr="0013424D">
        <w:rPr>
          <w:i/>
          <w:iCs/>
        </w:rPr>
        <w:t>32</w:t>
      </w:r>
      <w:r w:rsidRPr="0013424D">
        <w:t xml:space="preserve">(2), 149–165. </w:t>
      </w:r>
      <w:hyperlink r:id="rId38" w:history="1">
        <w:r w:rsidRPr="0013424D">
          <w:rPr>
            <w:color w:val="0000FF"/>
            <w:u w:val="single"/>
          </w:rPr>
          <w:t>https://doi.org/10.1016/j.cnc.2020.01.001</w:t>
        </w:r>
      </w:hyperlink>
    </w:p>
    <w:p w14:paraId="0F5347A3" w14:textId="77777777" w:rsidR="00776560" w:rsidRDefault="00776560" w:rsidP="00776560">
      <w:pPr>
        <w:spacing w:line="480" w:lineRule="auto"/>
        <w:ind w:hanging="480"/>
      </w:pPr>
      <w:r w:rsidRPr="009C3BCE">
        <w:t xml:space="preserve">Gançarski, L., Langlet-Muteau, C., Rondel, J., Escande, B., Koenig-Zores, C., &amp; Kuhn, P. (2025). Physiological and behavioral stability of newborns on therapeutic hypothermia for hypoxic-ischemic encephalopathy during parental holding. </w:t>
      </w:r>
      <w:r w:rsidRPr="009C3BCE">
        <w:rPr>
          <w:i/>
          <w:iCs/>
        </w:rPr>
        <w:t>Pediatric Research</w:t>
      </w:r>
      <w:r w:rsidRPr="009C3BCE">
        <w:t xml:space="preserve">. </w:t>
      </w:r>
      <w:hyperlink r:id="rId39" w:history="1">
        <w:r w:rsidRPr="009C3BCE">
          <w:rPr>
            <w:rStyle w:val="Hyperlink"/>
            <w:rFonts w:eastAsiaTheme="majorEastAsia"/>
          </w:rPr>
          <w:t>https://doi.org/10.1038/s41390-025-03812-9</w:t>
        </w:r>
      </w:hyperlink>
    </w:p>
    <w:p w14:paraId="08EFEDCB" w14:textId="77777777" w:rsidR="00776560" w:rsidRPr="0013424D" w:rsidRDefault="00776560" w:rsidP="00776560">
      <w:pPr>
        <w:spacing w:line="480" w:lineRule="auto"/>
        <w:ind w:hanging="480"/>
      </w:pPr>
      <w:r w:rsidRPr="0016609D">
        <w:lastRenderedPageBreak/>
        <w:t xml:space="preserve">Gluckman, P. D., Wyatt, J. S., Azzopardi, D., Ballard, R., Edwards, A. D., Ferriero, D. M., Polin, R. A., Robertson, C. M., Thoresen, M., Whitelaw, A., &amp; Gunn, A. J. (2005). Selective head cooling with mild systemic hypothermia after neonatal encephalopathy: Multicentre randomised trial. </w:t>
      </w:r>
      <w:r w:rsidRPr="0016609D">
        <w:rPr>
          <w:i/>
          <w:iCs/>
        </w:rPr>
        <w:t>The Lancet</w:t>
      </w:r>
      <w:r w:rsidRPr="0016609D">
        <w:t xml:space="preserve">, </w:t>
      </w:r>
      <w:r w:rsidRPr="0016609D">
        <w:rPr>
          <w:i/>
          <w:iCs/>
        </w:rPr>
        <w:t>365</w:t>
      </w:r>
      <w:r w:rsidRPr="0016609D">
        <w:t xml:space="preserve">(9460), 663–670. </w:t>
      </w:r>
      <w:hyperlink r:id="rId40" w:history="1">
        <w:r w:rsidRPr="0016609D">
          <w:rPr>
            <w:color w:val="0000FF"/>
            <w:u w:val="single"/>
          </w:rPr>
          <w:t>https://doi.org/10.1016/S0140-6736(05)17946-X</w:t>
        </w:r>
      </w:hyperlink>
    </w:p>
    <w:p w14:paraId="77823359" w14:textId="77777777" w:rsidR="00776560" w:rsidRPr="0013424D" w:rsidRDefault="00776560" w:rsidP="00776560">
      <w:pPr>
        <w:spacing w:line="480" w:lineRule="auto"/>
        <w:ind w:hanging="480"/>
      </w:pPr>
      <w:r w:rsidRPr="0013424D">
        <w:t xml:space="preserve">Gómez-Cantarino, S., García-Valdivieso, I., Moncunill-Martínez, E., Yáñez-Araque, B., &amp; Ugarte Gurrutxaga, M. I. (2020). Developing a Family-Centered Care Model in the Neonatal Intensive Care Unit (NICU): A New Vision to Manage Healthcare. </w:t>
      </w:r>
      <w:r w:rsidRPr="0013424D">
        <w:rPr>
          <w:i/>
          <w:iCs/>
        </w:rPr>
        <w:t>International Journal of Environmental Research and Public Health</w:t>
      </w:r>
      <w:r w:rsidRPr="0013424D">
        <w:t xml:space="preserve">, </w:t>
      </w:r>
      <w:r w:rsidRPr="0013424D">
        <w:rPr>
          <w:i/>
          <w:iCs/>
        </w:rPr>
        <w:t>17</w:t>
      </w:r>
      <w:r w:rsidRPr="0013424D">
        <w:t xml:space="preserve">(19), 7197. </w:t>
      </w:r>
      <w:hyperlink r:id="rId41" w:history="1">
        <w:r w:rsidRPr="0013424D">
          <w:rPr>
            <w:color w:val="0000FF"/>
            <w:u w:val="single"/>
          </w:rPr>
          <w:t>https://doi.org/10.3390/ijerph17197197</w:t>
        </w:r>
      </w:hyperlink>
    </w:p>
    <w:p w14:paraId="58F8DCC9" w14:textId="77777777" w:rsidR="00776560" w:rsidRPr="0013424D" w:rsidRDefault="00776560" w:rsidP="00776560">
      <w:pPr>
        <w:spacing w:line="480" w:lineRule="auto"/>
        <w:ind w:hanging="480"/>
      </w:pPr>
      <w:r w:rsidRPr="0016609D">
        <w:t xml:space="preserve">Hanks, T. L. (2008). The Ubuntu Paradigm: Psychology’s Next Force? </w:t>
      </w:r>
      <w:r w:rsidRPr="0016609D">
        <w:rPr>
          <w:i/>
          <w:iCs/>
        </w:rPr>
        <w:t>Journal of Humanistic Psychology</w:t>
      </w:r>
      <w:r w:rsidRPr="0016609D">
        <w:t xml:space="preserve">, </w:t>
      </w:r>
      <w:r w:rsidRPr="0016609D">
        <w:rPr>
          <w:i/>
          <w:iCs/>
        </w:rPr>
        <w:t>48</w:t>
      </w:r>
      <w:r w:rsidRPr="0016609D">
        <w:t xml:space="preserve">(1), 116–135. </w:t>
      </w:r>
      <w:hyperlink r:id="rId42" w:history="1">
        <w:r w:rsidRPr="0016609D">
          <w:rPr>
            <w:color w:val="0000FF"/>
            <w:u w:val="single"/>
          </w:rPr>
          <w:t>https://doi.org/10.1177/0022167807303004</w:t>
        </w:r>
      </w:hyperlink>
    </w:p>
    <w:p w14:paraId="5E3AE3CF" w14:textId="77777777" w:rsidR="00776560" w:rsidRPr="0013424D" w:rsidRDefault="00776560" w:rsidP="00776560">
      <w:pPr>
        <w:spacing w:line="480" w:lineRule="auto"/>
        <w:ind w:hanging="480"/>
      </w:pPr>
      <w:r w:rsidRPr="0016609D">
        <w:t>Hei, M., Gao, X., Li, Y., Gao, X., Li, Z., Xia, S., Zhang, Q., Han, S., Gao, H., Nong, S., Zhang, A., Li, J., Wang, Y., Ye, X. Y</w:t>
      </w:r>
      <w:r w:rsidRPr="0013424D">
        <w:t xml:space="preserve">., &amp; Lee, S. K. (2021). Family Integrated Care for Preterm Infants in China: A Cluster Randomized Controlled Trial. </w:t>
      </w:r>
      <w:r w:rsidRPr="0013424D">
        <w:rPr>
          <w:i/>
          <w:iCs/>
        </w:rPr>
        <w:t>The Journal of Pediatrics</w:t>
      </w:r>
      <w:r w:rsidRPr="0013424D">
        <w:t xml:space="preserve">, </w:t>
      </w:r>
      <w:r w:rsidRPr="0013424D">
        <w:rPr>
          <w:i/>
          <w:iCs/>
        </w:rPr>
        <w:t>228</w:t>
      </w:r>
      <w:r w:rsidRPr="0013424D">
        <w:t xml:space="preserve">, 36-43.e2. </w:t>
      </w:r>
      <w:hyperlink r:id="rId43" w:history="1">
        <w:r w:rsidRPr="0013424D">
          <w:rPr>
            <w:color w:val="0000FF"/>
            <w:u w:val="single"/>
          </w:rPr>
          <w:t>https://doi.org/10.1016/j.jpeds.2020.09.006</w:t>
        </w:r>
      </w:hyperlink>
    </w:p>
    <w:p w14:paraId="08DD5645" w14:textId="77777777" w:rsidR="00FB1326" w:rsidRPr="00FB1326" w:rsidRDefault="00FB1326" w:rsidP="00FB1326">
      <w:pPr>
        <w:spacing w:line="480" w:lineRule="auto"/>
        <w:ind w:hanging="480"/>
        <w:rPr>
          <w:ins w:id="445" w:author="Author"/>
        </w:rPr>
      </w:pPr>
      <w:ins w:id="446" w:author="Author">
        <w:r w:rsidRPr="00FB1326">
          <w:t xml:space="preserve">Hriberšek, M., Eibensteiner, F., Bukowski, N., Yeung, A. W. K., Atanasov, A. G., &amp; Schaden, E. (2024). Research areas and trends in family-centered care in the 21st century: A bibliometric review. </w:t>
        </w:r>
        <w:r w:rsidRPr="00FB1326">
          <w:rPr>
            <w:i/>
            <w:iCs/>
          </w:rPr>
          <w:t>Frontiers in Medicine</w:t>
        </w:r>
        <w:r w:rsidRPr="00FB1326">
          <w:t xml:space="preserve">, </w:t>
        </w:r>
        <w:r w:rsidRPr="00FB1326">
          <w:rPr>
            <w:i/>
            <w:iCs/>
          </w:rPr>
          <w:t>11</w:t>
        </w:r>
        <w:r w:rsidRPr="00FB1326">
          <w:t xml:space="preserve">, 1401577. </w:t>
        </w:r>
        <w:r w:rsidRPr="00FB1326">
          <w:fldChar w:fldCharType="begin"/>
        </w:r>
        <w:r w:rsidRPr="00FB1326">
          <w:instrText>HYPERLINK "https://doi.org/10.3389/fmed.2024.1401577"</w:instrText>
        </w:r>
        <w:r w:rsidRPr="00FB1326">
          <w:fldChar w:fldCharType="separate"/>
        </w:r>
        <w:r w:rsidRPr="00FB1326">
          <w:rPr>
            <w:rStyle w:val="Hyperlink"/>
          </w:rPr>
          <w:t>https://doi.org/10.3389/fmed.2024.1401577</w:t>
        </w:r>
        <w:r w:rsidRPr="00FB1326">
          <w:fldChar w:fldCharType="end"/>
        </w:r>
      </w:ins>
    </w:p>
    <w:p w14:paraId="56CF4118" w14:textId="77777777" w:rsidR="00FB1326" w:rsidRDefault="00FB1326" w:rsidP="00776560">
      <w:pPr>
        <w:spacing w:line="480" w:lineRule="auto"/>
        <w:ind w:hanging="480"/>
        <w:rPr>
          <w:ins w:id="447" w:author="Author"/>
        </w:rPr>
      </w:pPr>
    </w:p>
    <w:p w14:paraId="14425F68" w14:textId="48C2088F" w:rsidR="00776560" w:rsidRPr="0016609D" w:rsidRDefault="00776560" w:rsidP="00776560">
      <w:pPr>
        <w:spacing w:line="480" w:lineRule="auto"/>
        <w:ind w:hanging="480"/>
      </w:pPr>
      <w:r w:rsidRPr="0016609D">
        <w:t>Hutchfield, K. (</w:t>
      </w:r>
      <w:r>
        <w:t>1999</w:t>
      </w:r>
      <w:r w:rsidRPr="0016609D">
        <w:t xml:space="preserve">). Family-centred care: A concept analysis. </w:t>
      </w:r>
      <w:r w:rsidRPr="0016609D">
        <w:rPr>
          <w:i/>
          <w:iCs/>
        </w:rPr>
        <w:t>Journal of Advanced Nursing</w:t>
      </w:r>
      <w:r w:rsidRPr="0016609D">
        <w:t xml:space="preserve">, </w:t>
      </w:r>
      <w:r w:rsidRPr="0016609D">
        <w:rPr>
          <w:i/>
          <w:iCs/>
        </w:rPr>
        <w:t>29</w:t>
      </w:r>
      <w:r w:rsidRPr="0016609D">
        <w:t>(5), 1178–1187.</w:t>
      </w:r>
    </w:p>
    <w:p w14:paraId="5152DF23" w14:textId="77777777" w:rsidR="00776560" w:rsidRPr="0013424D" w:rsidRDefault="00776560" w:rsidP="00776560">
      <w:pPr>
        <w:spacing w:line="480" w:lineRule="auto"/>
        <w:ind w:hanging="480"/>
      </w:pPr>
      <w:r w:rsidRPr="0016609D">
        <w:t xml:space="preserve">Janvier, A., Asaad, M.-A., Reichherzer, M., Cantin, C., Sureau, M., Prince, J., Luu, T. M., &amp; Barrington, K. J. (2022). The ethics of family integrated care in the NICU: Improving care for </w:t>
      </w:r>
      <w:r w:rsidRPr="0016609D">
        <w:lastRenderedPageBreak/>
        <w:t xml:space="preserve">families without causing harm. </w:t>
      </w:r>
      <w:r w:rsidRPr="0016609D">
        <w:rPr>
          <w:i/>
          <w:iCs/>
        </w:rPr>
        <w:t>Seminars in Perinatology</w:t>
      </w:r>
      <w:r w:rsidRPr="0013424D">
        <w:t xml:space="preserve">, </w:t>
      </w:r>
      <w:r w:rsidRPr="0013424D">
        <w:rPr>
          <w:i/>
          <w:iCs/>
        </w:rPr>
        <w:t>46</w:t>
      </w:r>
      <w:r w:rsidRPr="0013424D">
        <w:t xml:space="preserve">(3), 151528. </w:t>
      </w:r>
      <w:hyperlink r:id="rId44" w:history="1">
        <w:r w:rsidRPr="0013424D">
          <w:rPr>
            <w:color w:val="0000FF"/>
            <w:u w:val="single"/>
          </w:rPr>
          <w:t>https://doi.org/10.1016/j.semperi.2021.151528</w:t>
        </w:r>
      </w:hyperlink>
    </w:p>
    <w:p w14:paraId="7347310E" w14:textId="77777777" w:rsidR="00776560" w:rsidRDefault="00776560" w:rsidP="00776560">
      <w:pPr>
        <w:spacing w:line="480" w:lineRule="auto"/>
        <w:ind w:hanging="480"/>
      </w:pPr>
      <w:r w:rsidRPr="0016609D">
        <w:t xml:space="preserve">Jordan, E., Grant, M., Bhakthavalsala, S., &amp; Chakkarapani, E. (2018). Survey of sedation, respiratory support and parental contact practices during therapeutic hypothermia for hypoxic-ischaemic encephalopathy. </w:t>
      </w:r>
      <w:r w:rsidRPr="0016609D">
        <w:rPr>
          <w:i/>
          <w:iCs/>
        </w:rPr>
        <w:t>Neonatal Society</w:t>
      </w:r>
      <w:r w:rsidRPr="0016609D">
        <w:t>. 2018, 21.</w:t>
      </w:r>
    </w:p>
    <w:p w14:paraId="0D31E325" w14:textId="77777777" w:rsidR="00776560" w:rsidRDefault="00776560" w:rsidP="00776560">
      <w:pPr>
        <w:spacing w:line="480" w:lineRule="auto"/>
        <w:ind w:hanging="480"/>
        <w:rPr>
          <w:color w:val="0000FF"/>
          <w:u w:val="single"/>
        </w:rPr>
      </w:pPr>
      <w:r w:rsidRPr="0016609D">
        <w:t xml:space="preserve">Krol, P., Einboden, R., Wong, H., Geia, L., &amp; Tembo, A. (2024). Reimagining a nursing ecosystem in an uncertain world. </w:t>
      </w:r>
      <w:r w:rsidRPr="0016609D">
        <w:rPr>
          <w:i/>
          <w:iCs/>
        </w:rPr>
        <w:t>Nursing Philosophy</w:t>
      </w:r>
      <w:r w:rsidRPr="0016609D">
        <w:t xml:space="preserve">, </w:t>
      </w:r>
      <w:r w:rsidRPr="0016609D">
        <w:rPr>
          <w:i/>
          <w:iCs/>
        </w:rPr>
        <w:t>25</w:t>
      </w:r>
      <w:r w:rsidRPr="0016609D">
        <w:t xml:space="preserve">(4), e12501. </w:t>
      </w:r>
      <w:hyperlink r:id="rId45" w:history="1">
        <w:r w:rsidRPr="0016609D">
          <w:rPr>
            <w:color w:val="0000FF"/>
            <w:u w:val="single"/>
          </w:rPr>
          <w:t>https://doi.org/10.1111/nup.12501</w:t>
        </w:r>
      </w:hyperlink>
    </w:p>
    <w:p w14:paraId="57F3B56D" w14:textId="66265AFC" w:rsidR="00F66818" w:rsidRPr="0013424D" w:rsidRDefault="00F66818" w:rsidP="00F66818">
      <w:pPr>
        <w:spacing w:line="480" w:lineRule="auto"/>
        <w:ind w:hanging="480"/>
      </w:pPr>
      <w:r w:rsidRPr="00F66818">
        <w:t xml:space="preserve">Kuo, D. Z., Houtrow, A. J., Arango, P., Kuhlthau, K. A., Simmons, J. M., &amp; Neff, J. M. (2012). Family-Centered Care: Current Applications and Future Directions in Pediatric Health Care. </w:t>
      </w:r>
      <w:r w:rsidRPr="00F66818">
        <w:rPr>
          <w:i/>
          <w:iCs/>
        </w:rPr>
        <w:t>Maternal and Child Health Journal</w:t>
      </w:r>
      <w:r w:rsidRPr="00F66818">
        <w:t xml:space="preserve">, </w:t>
      </w:r>
      <w:r w:rsidRPr="00F66818">
        <w:rPr>
          <w:i/>
          <w:iCs/>
        </w:rPr>
        <w:t>16</w:t>
      </w:r>
      <w:r w:rsidRPr="00F66818">
        <w:t xml:space="preserve">(2), 297–305. </w:t>
      </w:r>
      <w:hyperlink r:id="rId46" w:history="1">
        <w:r w:rsidRPr="00F66818">
          <w:rPr>
            <w:rStyle w:val="Hyperlink"/>
          </w:rPr>
          <w:t>https://doi.org/10.1007/s10995-011-0751-7</w:t>
        </w:r>
      </w:hyperlink>
    </w:p>
    <w:p w14:paraId="4DE3BC10" w14:textId="77777777" w:rsidR="00776560" w:rsidRPr="0013424D" w:rsidRDefault="00776560" w:rsidP="00776560">
      <w:pPr>
        <w:spacing w:line="480" w:lineRule="auto"/>
        <w:ind w:hanging="480"/>
      </w:pPr>
      <w:r w:rsidRPr="0013424D">
        <w:t xml:space="preserve">Kutahyalioglu, N. S., Mallinson, R. K., Scafide, K. N., &amp; D’Agata, A. L. (2023). “It Takes a Village” to Implement Family-Centered Care in the Neonatal Intensive Care Unit. </w:t>
      </w:r>
      <w:r w:rsidRPr="0013424D">
        <w:rPr>
          <w:i/>
          <w:iCs/>
        </w:rPr>
        <w:t>Advances in Neonatal Care</w:t>
      </w:r>
      <w:r w:rsidRPr="0013424D">
        <w:t xml:space="preserve">. </w:t>
      </w:r>
      <w:hyperlink r:id="rId47" w:history="1">
        <w:r w:rsidRPr="0013424D">
          <w:rPr>
            <w:color w:val="0000FF"/>
            <w:u w:val="single"/>
          </w:rPr>
          <w:t>https://doi.org/10.1097/ANC.0000000000001091</w:t>
        </w:r>
      </w:hyperlink>
    </w:p>
    <w:p w14:paraId="34B27F70" w14:textId="77777777" w:rsidR="00776560" w:rsidRPr="0013424D" w:rsidRDefault="00776560" w:rsidP="00776560">
      <w:pPr>
        <w:spacing w:line="480" w:lineRule="auto"/>
        <w:ind w:hanging="480"/>
      </w:pPr>
      <w:r w:rsidRPr="0016609D">
        <w:t xml:space="preserve">Kutahyalioglu, N. S., &amp; Scafide, K. N. (2023). Effects of family-centered care on bonding: A systematic review. </w:t>
      </w:r>
      <w:r w:rsidRPr="0016609D">
        <w:rPr>
          <w:i/>
          <w:iCs/>
        </w:rPr>
        <w:t>Journal of Child Health Care</w:t>
      </w:r>
      <w:r w:rsidRPr="0016609D">
        <w:t xml:space="preserve">, </w:t>
      </w:r>
      <w:r w:rsidRPr="0016609D">
        <w:rPr>
          <w:i/>
          <w:iCs/>
        </w:rPr>
        <w:t>27</w:t>
      </w:r>
      <w:r w:rsidRPr="0016609D">
        <w:t xml:space="preserve">(4), 721–737. </w:t>
      </w:r>
      <w:hyperlink r:id="rId48" w:history="1">
        <w:r w:rsidRPr="0016609D">
          <w:rPr>
            <w:color w:val="0000FF"/>
            <w:u w:val="single"/>
          </w:rPr>
          <w:t>https://doi.org/10.1177/13674935221085799</w:t>
        </w:r>
      </w:hyperlink>
    </w:p>
    <w:p w14:paraId="3ECFCC6C" w14:textId="77777777" w:rsidR="00776560" w:rsidRPr="0013424D" w:rsidRDefault="00776560" w:rsidP="00776560">
      <w:pPr>
        <w:spacing w:line="480" w:lineRule="auto"/>
        <w:ind w:hanging="480"/>
      </w:pPr>
      <w:r w:rsidRPr="0016609D">
        <w:t xml:space="preserve">Kutahyalioglu, N. S., Scafide, K. N., Mallinson, K. R., &amp; D’Agata, A. L. (2022). Implementation and Practice Barriers of Family-Centered Care Encountered by Neonatal Nurses. </w:t>
      </w:r>
      <w:r w:rsidRPr="0016609D">
        <w:rPr>
          <w:i/>
          <w:iCs/>
        </w:rPr>
        <w:t>Advances in Neonatal Care</w:t>
      </w:r>
      <w:r w:rsidRPr="0016609D">
        <w:t xml:space="preserve">, </w:t>
      </w:r>
      <w:r w:rsidRPr="0016609D">
        <w:rPr>
          <w:i/>
          <w:iCs/>
        </w:rPr>
        <w:t>22</w:t>
      </w:r>
      <w:r w:rsidRPr="0016609D">
        <w:t xml:space="preserve">(5), 432–443. </w:t>
      </w:r>
      <w:hyperlink r:id="rId49" w:history="1">
        <w:r w:rsidRPr="0016609D">
          <w:rPr>
            <w:color w:val="0000FF"/>
            <w:u w:val="single"/>
          </w:rPr>
          <w:t>https://doi.org/10.1097/ANC.0000000000000948</w:t>
        </w:r>
      </w:hyperlink>
    </w:p>
    <w:p w14:paraId="44E211D1" w14:textId="77777777" w:rsidR="00776560" w:rsidRPr="0013424D" w:rsidRDefault="00776560" w:rsidP="00776560">
      <w:pPr>
        <w:spacing w:line="480" w:lineRule="auto"/>
        <w:ind w:hanging="480"/>
      </w:pPr>
      <w:r w:rsidRPr="0016609D">
        <w:t xml:space="preserve">Larocque, C., Peterson, W. E., Squires, J. E., Mason-Ward, M., Mayhew, K., &amp; Harrison, D. (2021). Family-centred care in the Neonatal Intensive Care Unit: A concept analysis and literature review. </w:t>
      </w:r>
      <w:r w:rsidRPr="0016609D">
        <w:rPr>
          <w:i/>
          <w:iCs/>
        </w:rPr>
        <w:t>Journal of Neonatal Nursing</w:t>
      </w:r>
      <w:r w:rsidRPr="0016609D">
        <w:t xml:space="preserve">, </w:t>
      </w:r>
      <w:r w:rsidRPr="0016609D">
        <w:rPr>
          <w:i/>
          <w:iCs/>
        </w:rPr>
        <w:t>27</w:t>
      </w:r>
      <w:r w:rsidRPr="0016609D">
        <w:t xml:space="preserve">(6), 402–411. </w:t>
      </w:r>
      <w:hyperlink r:id="rId50" w:history="1">
        <w:r w:rsidRPr="0016609D">
          <w:rPr>
            <w:color w:val="0000FF"/>
            <w:u w:val="single"/>
          </w:rPr>
          <w:t>https://doi.org/10.1016/j.jnn.2021.06.014</w:t>
        </w:r>
      </w:hyperlink>
    </w:p>
    <w:p w14:paraId="2FD25CD0" w14:textId="77777777" w:rsidR="00776560" w:rsidRDefault="00776560" w:rsidP="00776560">
      <w:pPr>
        <w:spacing w:line="480" w:lineRule="auto"/>
        <w:ind w:hanging="480"/>
        <w:rPr>
          <w:color w:val="0000FF"/>
          <w:u w:val="single"/>
        </w:rPr>
      </w:pPr>
      <w:r w:rsidRPr="0016609D">
        <w:lastRenderedPageBreak/>
        <w:t xml:space="preserve">Lee, J. (2024). Neonatal family-centered care: Evidence and practice models. </w:t>
      </w:r>
      <w:r w:rsidRPr="0016609D">
        <w:rPr>
          <w:i/>
          <w:iCs/>
        </w:rPr>
        <w:t>Clinical and Experimental Pediatrics</w:t>
      </w:r>
      <w:r w:rsidRPr="0016609D">
        <w:t xml:space="preserve">, </w:t>
      </w:r>
      <w:r w:rsidRPr="0016609D">
        <w:rPr>
          <w:i/>
          <w:iCs/>
        </w:rPr>
        <w:t>67</w:t>
      </w:r>
      <w:r w:rsidRPr="0016609D">
        <w:t xml:space="preserve">(4), 171–177. </w:t>
      </w:r>
      <w:hyperlink r:id="rId51" w:history="1">
        <w:r w:rsidRPr="0016609D">
          <w:rPr>
            <w:color w:val="0000FF"/>
            <w:u w:val="single"/>
          </w:rPr>
          <w:t>https://doi.org/10.3345/cep.2023.00367</w:t>
        </w:r>
      </w:hyperlink>
    </w:p>
    <w:p w14:paraId="343F61E4" w14:textId="77777777" w:rsidR="00776560" w:rsidRPr="0013424D" w:rsidRDefault="00776560" w:rsidP="00776560">
      <w:pPr>
        <w:spacing w:line="480" w:lineRule="auto"/>
        <w:ind w:hanging="480"/>
      </w:pPr>
      <w:r w:rsidRPr="0013555D">
        <w:t xml:space="preserve">Lee, K.-S., Massaro, A., Wintermark, P., Soul, J., Natarajan, G., Dizon, M. L. V., Mietzsch, U., Mohammad, K., Wu, T.-W., Chandel, A., Shenberger, J., DiGeronimo, R., Peeples, E. S., Hamrick, S., Cardona, V. Q., &amp; Rao, R. (2024). Practice Variations for Therapeutic Hypothermia in Neonates with Hypoxic-ischemic Encephalopathy: An International Survey. </w:t>
      </w:r>
      <w:r w:rsidRPr="0013555D">
        <w:rPr>
          <w:i/>
          <w:iCs/>
        </w:rPr>
        <w:t>The Journal of Pediatrics</w:t>
      </w:r>
      <w:r w:rsidRPr="0013555D">
        <w:t xml:space="preserve">, </w:t>
      </w:r>
      <w:r w:rsidRPr="0013555D">
        <w:rPr>
          <w:i/>
          <w:iCs/>
        </w:rPr>
        <w:t>274</w:t>
      </w:r>
      <w:r w:rsidRPr="0013555D">
        <w:t xml:space="preserve">, 114181. </w:t>
      </w:r>
      <w:hyperlink r:id="rId52" w:history="1">
        <w:r w:rsidRPr="0013555D">
          <w:rPr>
            <w:rStyle w:val="Hyperlink"/>
            <w:rFonts w:eastAsiaTheme="majorEastAsia"/>
          </w:rPr>
          <w:t>https://doi.org/10.1016/j.jpeds.2024.114181</w:t>
        </w:r>
      </w:hyperlink>
    </w:p>
    <w:p w14:paraId="7E9B48DB" w14:textId="77777777" w:rsidR="00776560" w:rsidRPr="0013424D" w:rsidRDefault="00776560" w:rsidP="00776560">
      <w:pPr>
        <w:spacing w:line="480" w:lineRule="auto"/>
        <w:ind w:hanging="480"/>
      </w:pPr>
      <w:r w:rsidRPr="0016609D">
        <w:t xml:space="preserve">Levin, A. (1994). The Mother‐Infant Unit at Tallinn Children’s Hospital, Estonia: A Truly Baby‐Friendly Unit. </w:t>
      </w:r>
      <w:r w:rsidRPr="0016609D">
        <w:rPr>
          <w:i/>
          <w:iCs/>
        </w:rPr>
        <w:t>Birth</w:t>
      </w:r>
      <w:r w:rsidRPr="0016609D">
        <w:t xml:space="preserve">, </w:t>
      </w:r>
      <w:r w:rsidRPr="0016609D">
        <w:rPr>
          <w:i/>
          <w:iCs/>
        </w:rPr>
        <w:t>21</w:t>
      </w:r>
      <w:r w:rsidRPr="0016609D">
        <w:t xml:space="preserve">(1), 39–44. </w:t>
      </w:r>
      <w:hyperlink r:id="rId53" w:history="1">
        <w:r w:rsidRPr="0016609D">
          <w:rPr>
            <w:color w:val="0000FF"/>
            <w:u w:val="single"/>
          </w:rPr>
          <w:t>https://doi.org/10.1111/j.1523-536X.1994.tb00914.x</w:t>
        </w:r>
      </w:hyperlink>
    </w:p>
    <w:p w14:paraId="26470261" w14:textId="77777777" w:rsidR="00776560" w:rsidRPr="0013424D" w:rsidRDefault="00776560" w:rsidP="00776560">
      <w:pPr>
        <w:spacing w:line="480" w:lineRule="auto"/>
        <w:ind w:hanging="480"/>
      </w:pPr>
      <w:r w:rsidRPr="0016609D">
        <w:t xml:space="preserve">Maimuna, S. (2022). </w:t>
      </w:r>
      <w:r w:rsidRPr="0016609D">
        <w:rPr>
          <w:i/>
          <w:iCs/>
        </w:rPr>
        <w:t>MODEL FAMILY CENTERED CARE IN CHILDREN WITH DIABETES MELITUS: A PHILOSOPHICAL PERSPECTIVE</w:t>
      </w:r>
      <w:r w:rsidRPr="0016609D">
        <w:t xml:space="preserve">. </w:t>
      </w:r>
      <w:hyperlink r:id="rId54" w:history="1">
        <w:r w:rsidRPr="0016609D">
          <w:rPr>
            <w:color w:val="0000FF"/>
            <w:u w:val="single"/>
          </w:rPr>
          <w:t>https://doi.org/10.1101/2022.07.24.22277979</w:t>
        </w:r>
      </w:hyperlink>
    </w:p>
    <w:p w14:paraId="0D3310CB" w14:textId="77777777" w:rsidR="00776560" w:rsidRPr="0016609D" w:rsidRDefault="00776560" w:rsidP="00776560">
      <w:pPr>
        <w:spacing w:line="480" w:lineRule="auto"/>
        <w:ind w:hanging="480"/>
      </w:pPr>
      <w:r w:rsidRPr="0016609D">
        <w:t xml:space="preserve">Moradian, S. T. (2018). Family-Centered Care: An Evolutionary Concept Analysis. </w:t>
      </w:r>
      <w:r w:rsidRPr="0016609D">
        <w:rPr>
          <w:i/>
          <w:iCs/>
        </w:rPr>
        <w:t>International Journal of Medical Reviews</w:t>
      </w:r>
      <w:r w:rsidRPr="0016609D">
        <w:t xml:space="preserve">, </w:t>
      </w:r>
      <w:r w:rsidRPr="0016609D">
        <w:rPr>
          <w:i/>
          <w:iCs/>
        </w:rPr>
        <w:t>5</w:t>
      </w:r>
      <w:r w:rsidRPr="0016609D">
        <w:t xml:space="preserve">(2), 82–86. </w:t>
      </w:r>
      <w:hyperlink r:id="rId55" w:history="1">
        <w:r w:rsidRPr="0016609D">
          <w:rPr>
            <w:color w:val="0000FF"/>
            <w:u w:val="single"/>
          </w:rPr>
          <w:t>https://doi.org/10.29252/IJMR-050207</w:t>
        </w:r>
      </w:hyperlink>
    </w:p>
    <w:p w14:paraId="7B17EF25" w14:textId="77777777" w:rsidR="00776560" w:rsidRPr="0016609D" w:rsidRDefault="00776560" w:rsidP="00776560">
      <w:pPr>
        <w:spacing w:line="480" w:lineRule="auto"/>
        <w:ind w:hanging="480"/>
      </w:pPr>
      <w:r w:rsidRPr="0016609D">
        <w:t xml:space="preserve">Moreno‐Sanz, B., Alferink, M. T., O’Brien, K., &amp; Franck, L. S. (2024). Family integrated care: State of art and future perspectives. </w:t>
      </w:r>
      <w:r w:rsidRPr="0016609D">
        <w:rPr>
          <w:i/>
          <w:iCs/>
        </w:rPr>
        <w:t>Acta Paediatrica</w:t>
      </w:r>
      <w:r w:rsidRPr="0016609D">
        <w:t xml:space="preserve">, apa.17272. </w:t>
      </w:r>
      <w:hyperlink r:id="rId56" w:history="1">
        <w:r w:rsidRPr="0016609D">
          <w:rPr>
            <w:color w:val="0000FF"/>
            <w:u w:val="single"/>
          </w:rPr>
          <w:t>https://doi.org/10.1111/apa.17272</w:t>
        </w:r>
      </w:hyperlink>
    </w:p>
    <w:p w14:paraId="603E4F82" w14:textId="77777777" w:rsidR="00776560" w:rsidRPr="0016609D" w:rsidRDefault="00776560" w:rsidP="00776560">
      <w:pPr>
        <w:spacing w:line="480" w:lineRule="auto"/>
        <w:ind w:hanging="480"/>
        <w:rPr>
          <w:strike/>
        </w:rPr>
      </w:pPr>
      <w:r w:rsidRPr="0013424D">
        <w:t xml:space="preserve">Molloy, E. J., El-Dib, M., Juul, S. E., Benders, M., Gonzalez, F., Bearer, C., Wu, Y. W., Robertson, N. J., Hurley, T., Branagan, A., Michael Cotten, C., Tan, S., Laptook, A., Austin, T., Mohammad, K., Rogers, E., Luyt, K., Bonifacio, S., Soul, J. S., … McCaul, M. C. (2023). Neuroprotective therapies in the NICU in term infants: Present and future. </w:t>
      </w:r>
      <w:r w:rsidRPr="0013424D">
        <w:rPr>
          <w:i/>
          <w:iCs/>
        </w:rPr>
        <w:t>Pediatric Research</w:t>
      </w:r>
      <w:r w:rsidRPr="0013424D">
        <w:t xml:space="preserve">, </w:t>
      </w:r>
      <w:r w:rsidRPr="0013424D">
        <w:rPr>
          <w:i/>
          <w:iCs/>
        </w:rPr>
        <w:t>93</w:t>
      </w:r>
      <w:r w:rsidRPr="0013424D">
        <w:t xml:space="preserve">(7), 1819–1827. </w:t>
      </w:r>
      <w:hyperlink r:id="rId57" w:history="1">
        <w:r w:rsidRPr="0013424D">
          <w:rPr>
            <w:rStyle w:val="Hyperlink"/>
            <w:rFonts w:eastAsiaTheme="majorEastAsia"/>
          </w:rPr>
          <w:t>https://doi.org/10.1038/s41390-022-02295-2</w:t>
        </w:r>
      </w:hyperlink>
    </w:p>
    <w:p w14:paraId="517D0BD0" w14:textId="77777777" w:rsidR="00776560" w:rsidRPr="0016609D" w:rsidRDefault="00776560" w:rsidP="00776560">
      <w:pPr>
        <w:spacing w:line="480" w:lineRule="auto"/>
        <w:ind w:hanging="480"/>
      </w:pPr>
      <w:r w:rsidRPr="0016609D">
        <w:t xml:space="preserve">Moreno-Sanz, B., Montes, M. T., Antón, M., Serrada, M. T., Cabrera, M., &amp; Pellicer, A. (2021). Scaling Up the Family Integrated Care Model in a Level IIIC Neonatal Intensive Care Unit: A </w:t>
      </w:r>
      <w:r w:rsidRPr="0016609D">
        <w:lastRenderedPageBreak/>
        <w:t xml:space="preserve">Systematic Approach to the Methods and Effort Taken for Implementation. </w:t>
      </w:r>
      <w:r w:rsidRPr="0016609D">
        <w:rPr>
          <w:i/>
          <w:iCs/>
        </w:rPr>
        <w:t xml:space="preserve">Frontiers in </w:t>
      </w:r>
      <w:r w:rsidRPr="0016609D">
        <w:t xml:space="preserve">Pediatrics, 9, 682097. </w:t>
      </w:r>
      <w:hyperlink r:id="rId58" w:history="1">
        <w:r w:rsidRPr="0016609D">
          <w:t>https://doi.org/10.3389/fped.2021.682097</w:t>
        </w:r>
      </w:hyperlink>
      <w:r>
        <w:t xml:space="preserve">  </w:t>
      </w:r>
    </w:p>
    <w:p w14:paraId="453AFF62" w14:textId="77777777" w:rsidR="00776560" w:rsidRPr="0016609D" w:rsidRDefault="00776560" w:rsidP="00776560">
      <w:pPr>
        <w:spacing w:line="480" w:lineRule="auto"/>
        <w:ind w:hanging="480"/>
      </w:pPr>
      <w:r w:rsidRPr="0016609D">
        <w:t>Mugumbate, J. &amp; Chereni, A. (2019). Using African ubuntu theory in social work with children in Zimbabwe. African Journal of Social Work, 9(1), 27-34.</w:t>
      </w:r>
    </w:p>
    <w:p w14:paraId="03641DC2" w14:textId="77777777" w:rsidR="00776560" w:rsidRPr="0013424D" w:rsidRDefault="00776560" w:rsidP="00776560">
      <w:pPr>
        <w:spacing w:line="480" w:lineRule="auto"/>
        <w:ind w:hanging="480"/>
      </w:pPr>
      <w:r w:rsidRPr="0013424D">
        <w:t xml:space="preserve">Muhammad-Lawal, A. T., Anokwuru, R. A., Bhana-Pemu, V., &amp; Mulaudzi, F. M. (2023). Interrelatedness of African Care Concept of </w:t>
      </w:r>
      <w:r w:rsidRPr="0013424D">
        <w:rPr>
          <w:i/>
          <w:iCs/>
        </w:rPr>
        <w:t>Ubuntu</w:t>
      </w:r>
      <w:r w:rsidRPr="0013424D">
        <w:t xml:space="preserve"> and Caring in Nursing: The Perceptions of Student-Nurses. </w:t>
      </w:r>
      <w:r w:rsidRPr="0013424D">
        <w:rPr>
          <w:i/>
          <w:iCs/>
        </w:rPr>
        <w:t>International Journal for Human Caring</w:t>
      </w:r>
      <w:r w:rsidRPr="0013424D">
        <w:t xml:space="preserve">, </w:t>
      </w:r>
      <w:r w:rsidRPr="0013424D">
        <w:rPr>
          <w:i/>
          <w:iCs/>
        </w:rPr>
        <w:t>27</w:t>
      </w:r>
      <w:r w:rsidRPr="0013424D">
        <w:t xml:space="preserve">(1), 57–67. </w:t>
      </w:r>
      <w:hyperlink r:id="rId59" w:history="1">
        <w:r w:rsidRPr="0013424D">
          <w:rPr>
            <w:color w:val="0000FF"/>
            <w:u w:val="single"/>
          </w:rPr>
          <w:t>https://doi.org/10.20467/IJHC-2022-0005</w:t>
        </w:r>
      </w:hyperlink>
    </w:p>
    <w:p w14:paraId="32D65612" w14:textId="77777777" w:rsidR="00776560" w:rsidRPr="0016609D" w:rsidRDefault="00776560" w:rsidP="00776560">
      <w:pPr>
        <w:spacing w:line="480" w:lineRule="auto"/>
        <w:ind w:hanging="480"/>
      </w:pPr>
      <w:r w:rsidRPr="0016609D">
        <w:t xml:space="preserve">Mulaudzi, F. M., &amp; Gundo, R. (2024). The views of nurses and healthcare users on the development of Ubuntu community model in nursing in selected provinces in South Africa: A participatory action research. </w:t>
      </w:r>
      <w:r w:rsidRPr="0016609D">
        <w:rPr>
          <w:i/>
          <w:iCs/>
        </w:rPr>
        <w:t>Nursing Outlook</w:t>
      </w:r>
      <w:r w:rsidRPr="0016609D">
        <w:t xml:space="preserve">, </w:t>
      </w:r>
      <w:r w:rsidRPr="0016609D">
        <w:rPr>
          <w:i/>
          <w:iCs/>
        </w:rPr>
        <w:t>72</w:t>
      </w:r>
      <w:r w:rsidRPr="0016609D">
        <w:t xml:space="preserve">(6), 102269. </w:t>
      </w:r>
      <w:hyperlink r:id="rId60" w:history="1">
        <w:r w:rsidRPr="0016609D">
          <w:rPr>
            <w:rStyle w:val="Hyperlink"/>
            <w:rFonts w:eastAsiaTheme="majorEastAsia"/>
          </w:rPr>
          <w:t>https://doi.org/10.1016/j.outlook.2024.102269</w:t>
        </w:r>
      </w:hyperlink>
    </w:p>
    <w:p w14:paraId="63B0CC06" w14:textId="77777777" w:rsidR="00776560" w:rsidRPr="0013424D" w:rsidRDefault="00776560" w:rsidP="00776560">
      <w:pPr>
        <w:spacing w:line="480" w:lineRule="auto"/>
        <w:ind w:hanging="480"/>
      </w:pPr>
      <w:r w:rsidRPr="0016609D">
        <w:t xml:space="preserve">Mulaudzi, F. M., Anokwuru, R. A., Du-Plessis, M. A. R., &amp; Lebese, R. T. (2022). Reflections on the Concomitants of the Restrictive Visitation Policy During the COVID-19 Pandemic: An Ubuntu Perspective. </w:t>
      </w:r>
      <w:r w:rsidRPr="0016609D">
        <w:rPr>
          <w:i/>
          <w:iCs/>
        </w:rPr>
        <w:t>Frontiers in Sociology</w:t>
      </w:r>
      <w:r w:rsidRPr="0016609D">
        <w:t xml:space="preserve">, </w:t>
      </w:r>
      <w:r w:rsidRPr="0016609D">
        <w:rPr>
          <w:i/>
          <w:iCs/>
        </w:rPr>
        <w:t>6</w:t>
      </w:r>
      <w:r w:rsidRPr="0016609D">
        <w:t xml:space="preserve">, 769199. </w:t>
      </w:r>
      <w:hyperlink r:id="rId61" w:history="1">
        <w:r w:rsidRPr="0016609D">
          <w:rPr>
            <w:color w:val="0000FF"/>
            <w:u w:val="single"/>
          </w:rPr>
          <w:t>https://doi.org/10.3389/fsoc.2021.769199</w:t>
        </w:r>
      </w:hyperlink>
    </w:p>
    <w:p w14:paraId="108FFA11" w14:textId="77777777" w:rsidR="00776560" w:rsidRPr="0013424D" w:rsidRDefault="00776560" w:rsidP="00776560">
      <w:pPr>
        <w:spacing w:line="480" w:lineRule="auto"/>
        <w:ind w:hanging="480"/>
      </w:pPr>
      <w:r w:rsidRPr="0016609D">
        <w:t xml:space="preserve">Mulaudzi, F. M., Libster, M. M., &amp; Phiri, S. (2009). Suggestions for Creating a Welcoming Nursing Community: Ubuntu, Cultural Diplomacy, and Mentoring. </w:t>
      </w:r>
      <w:r w:rsidRPr="0016609D">
        <w:rPr>
          <w:i/>
          <w:iCs/>
        </w:rPr>
        <w:t>International Journal of Human Caring</w:t>
      </w:r>
      <w:r w:rsidRPr="0016609D">
        <w:t xml:space="preserve">, </w:t>
      </w:r>
      <w:r w:rsidRPr="0016609D">
        <w:rPr>
          <w:i/>
          <w:iCs/>
        </w:rPr>
        <w:t>13</w:t>
      </w:r>
      <w:r w:rsidRPr="0016609D">
        <w:t xml:space="preserve">(2), 45–51. </w:t>
      </w:r>
      <w:hyperlink r:id="rId62" w:history="1">
        <w:r w:rsidRPr="0016609D">
          <w:rPr>
            <w:color w:val="0000FF"/>
            <w:u w:val="single"/>
          </w:rPr>
          <w:t>https://doi.org/10.20467/1091-5710.13.2.45</w:t>
        </w:r>
      </w:hyperlink>
    </w:p>
    <w:p w14:paraId="5C097A1A" w14:textId="77777777" w:rsidR="006D5039" w:rsidRPr="006D5039" w:rsidRDefault="006D5039" w:rsidP="006D5039">
      <w:pPr>
        <w:spacing w:line="480" w:lineRule="auto"/>
        <w:ind w:hanging="480"/>
        <w:rPr>
          <w:ins w:id="448" w:author="Author"/>
        </w:rPr>
      </w:pPr>
      <w:ins w:id="449" w:author="Author">
        <w:r w:rsidRPr="006D5039">
          <w:t xml:space="preserve">Müller, J., &amp; Trahar, S. (2016). Facing our whiteness in doing Ubuntu research. Finding spatial justice for the researcher. </w:t>
        </w:r>
        <w:r w:rsidRPr="006D5039">
          <w:rPr>
            <w:i/>
            <w:iCs/>
          </w:rPr>
          <w:t>HTS Teologiese Studies / Theological Studies</w:t>
        </w:r>
        <w:r w:rsidRPr="006D5039">
          <w:t xml:space="preserve">, </w:t>
        </w:r>
        <w:r w:rsidRPr="006D5039">
          <w:rPr>
            <w:i/>
            <w:iCs/>
          </w:rPr>
          <w:t>72</w:t>
        </w:r>
        <w:r w:rsidRPr="006D5039">
          <w:t xml:space="preserve">(1), 7 pages. </w:t>
        </w:r>
        <w:r w:rsidRPr="006D5039">
          <w:fldChar w:fldCharType="begin"/>
        </w:r>
        <w:r w:rsidRPr="006D5039">
          <w:instrText>HYPERLINK "https://doi.org/10.4102/hts.v72i1.3510"</w:instrText>
        </w:r>
        <w:r w:rsidRPr="006D5039">
          <w:fldChar w:fldCharType="separate"/>
        </w:r>
        <w:r w:rsidRPr="006D5039">
          <w:rPr>
            <w:rStyle w:val="Hyperlink"/>
          </w:rPr>
          <w:t>https://doi.org/10.4102/hts.v72i1.3510</w:t>
        </w:r>
        <w:r w:rsidRPr="006D5039">
          <w:fldChar w:fldCharType="end"/>
        </w:r>
      </w:ins>
    </w:p>
    <w:p w14:paraId="7E7929A0" w14:textId="77777777" w:rsidR="00776560" w:rsidRPr="0016609D" w:rsidRDefault="00776560" w:rsidP="00776560">
      <w:pPr>
        <w:spacing w:line="480" w:lineRule="auto"/>
        <w:ind w:hanging="480"/>
      </w:pPr>
      <w:r w:rsidRPr="0016609D">
        <w:t xml:space="preserve">Murphy, M., Shah, V., &amp; Benzies, K. (2021). Effectiveness of Alberta Family-Integrated Care on Neonatal Outcomes: A Cluster Randomized Controlled Trial. </w:t>
      </w:r>
      <w:r w:rsidRPr="0016609D">
        <w:rPr>
          <w:i/>
          <w:iCs/>
        </w:rPr>
        <w:t>Journal of Clinical Medicine</w:t>
      </w:r>
      <w:r w:rsidRPr="0016609D">
        <w:t xml:space="preserve">, </w:t>
      </w:r>
      <w:r w:rsidRPr="0016609D">
        <w:rPr>
          <w:i/>
          <w:iCs/>
        </w:rPr>
        <w:t>10</w:t>
      </w:r>
      <w:r w:rsidRPr="0016609D">
        <w:t xml:space="preserve">(24), 5871. </w:t>
      </w:r>
      <w:hyperlink r:id="rId63" w:history="1">
        <w:r w:rsidRPr="0016609D">
          <w:rPr>
            <w:color w:val="0000FF"/>
            <w:u w:val="single"/>
          </w:rPr>
          <w:t>https://doi.org/10.3390/jcm10245871</w:t>
        </w:r>
      </w:hyperlink>
    </w:p>
    <w:p w14:paraId="093EDBF6" w14:textId="77777777" w:rsidR="00776560" w:rsidRPr="0016609D" w:rsidRDefault="00776560" w:rsidP="00776560">
      <w:pPr>
        <w:spacing w:line="480" w:lineRule="auto"/>
        <w:ind w:hanging="480"/>
      </w:pPr>
      <w:r w:rsidRPr="0016609D">
        <w:lastRenderedPageBreak/>
        <w:t xml:space="preserve">Nassef, S. K., Blennow, M., &amp; Jirwe, M. (2020). Parental viewpoints and experiences of therapeutic hypothermia in a neonatal intensive care unit implemented with Family-Centred Care. </w:t>
      </w:r>
      <w:r w:rsidRPr="0016609D">
        <w:rPr>
          <w:i/>
          <w:iCs/>
        </w:rPr>
        <w:t>Journal of Clinical Nursing</w:t>
      </w:r>
      <w:r w:rsidRPr="0016609D">
        <w:t xml:space="preserve">, </w:t>
      </w:r>
      <w:r w:rsidRPr="0016609D">
        <w:rPr>
          <w:i/>
          <w:iCs/>
        </w:rPr>
        <w:t>29</w:t>
      </w:r>
      <w:r w:rsidRPr="0016609D">
        <w:t xml:space="preserve">(21–22), 4194–4202. </w:t>
      </w:r>
      <w:hyperlink r:id="rId64" w:history="1">
        <w:r w:rsidRPr="0016609D">
          <w:rPr>
            <w:color w:val="0000FF"/>
            <w:u w:val="single"/>
          </w:rPr>
          <w:t>https://doi.org/10.1111/jocn.15448</w:t>
        </w:r>
      </w:hyperlink>
    </w:p>
    <w:p w14:paraId="4B891128" w14:textId="77777777" w:rsidR="00776560" w:rsidRPr="0016609D" w:rsidRDefault="00776560" w:rsidP="00776560">
      <w:pPr>
        <w:spacing w:line="480" w:lineRule="auto"/>
        <w:ind w:hanging="480"/>
      </w:pPr>
      <w:r w:rsidRPr="0016609D">
        <w:t xml:space="preserve">Ncube, L. B. (2010). Ubuntu: A transformative leadership philosophy. </w:t>
      </w:r>
      <w:r w:rsidRPr="0016609D">
        <w:rPr>
          <w:i/>
          <w:iCs/>
        </w:rPr>
        <w:t>Journal of Leadership Studies</w:t>
      </w:r>
      <w:r w:rsidRPr="0016609D">
        <w:t xml:space="preserve">, </w:t>
      </w:r>
      <w:r w:rsidRPr="0016609D">
        <w:rPr>
          <w:i/>
          <w:iCs/>
        </w:rPr>
        <w:t>4</w:t>
      </w:r>
      <w:r w:rsidRPr="0016609D">
        <w:t xml:space="preserve">(3), 77–82. </w:t>
      </w:r>
      <w:hyperlink r:id="rId65" w:history="1">
        <w:r w:rsidRPr="0016609D">
          <w:rPr>
            <w:color w:val="0000FF"/>
            <w:u w:val="single"/>
          </w:rPr>
          <w:t>https://doi.org/10.1002/jls.20182</w:t>
        </w:r>
      </w:hyperlink>
    </w:p>
    <w:p w14:paraId="64640C7D" w14:textId="77777777" w:rsidR="00776560" w:rsidRPr="0013424D" w:rsidRDefault="00776560" w:rsidP="00776560">
      <w:pPr>
        <w:spacing w:line="480" w:lineRule="auto"/>
        <w:ind w:hanging="480"/>
      </w:pPr>
      <w:r w:rsidRPr="0016609D">
        <w:t xml:space="preserve">Nolte, A., &amp; Downing, C. (2019). Ubuntu—the Essence of Caring and Being: A Concept Analysis. </w:t>
      </w:r>
      <w:r w:rsidRPr="0016609D">
        <w:rPr>
          <w:i/>
          <w:iCs/>
        </w:rPr>
        <w:t>Holistic Nursing Practice</w:t>
      </w:r>
      <w:r w:rsidRPr="0016609D">
        <w:t xml:space="preserve">, </w:t>
      </w:r>
      <w:r w:rsidRPr="0016609D">
        <w:rPr>
          <w:i/>
          <w:iCs/>
        </w:rPr>
        <w:t>33</w:t>
      </w:r>
      <w:r w:rsidRPr="0016609D">
        <w:t xml:space="preserve">(1), 9–16. </w:t>
      </w:r>
      <w:hyperlink r:id="rId66" w:history="1">
        <w:r w:rsidRPr="0016609D">
          <w:rPr>
            <w:color w:val="0000FF"/>
            <w:u w:val="single"/>
          </w:rPr>
          <w:t>https://doi.org/10.1097/HNP.0000000000000302</w:t>
        </w:r>
      </w:hyperlink>
    </w:p>
    <w:p w14:paraId="6D3FF2E5" w14:textId="77777777" w:rsidR="00776560" w:rsidRPr="0016609D" w:rsidRDefault="00776560" w:rsidP="00776560">
      <w:pPr>
        <w:spacing w:line="480" w:lineRule="auto"/>
        <w:ind w:hanging="480"/>
      </w:pPr>
      <w:r w:rsidRPr="0016609D">
        <w:t xml:space="preserve">O’Brien, K., Bracht, M., Macdonell, K., McBride, T., Robson, K., O’Leary, L., Christie, K., Galarza, M., Dicky, T., Levin, A., &amp; Lee, S. K. (2013). A pilot cohort analytic study of Family Integrated Care in a Canadian neonatal intensive care unit. </w:t>
      </w:r>
      <w:r w:rsidRPr="0016609D">
        <w:rPr>
          <w:i/>
          <w:iCs/>
        </w:rPr>
        <w:t>BMC Pregnancy and Childbirth</w:t>
      </w:r>
      <w:r w:rsidRPr="0016609D">
        <w:t xml:space="preserve">, </w:t>
      </w:r>
      <w:r w:rsidRPr="0016609D">
        <w:rPr>
          <w:i/>
          <w:iCs/>
        </w:rPr>
        <w:t>13</w:t>
      </w:r>
      <w:r w:rsidRPr="0016609D">
        <w:t xml:space="preserve">(Suppl 1), S12. </w:t>
      </w:r>
      <w:hyperlink r:id="rId67" w:history="1">
        <w:r w:rsidRPr="0016609D">
          <w:rPr>
            <w:color w:val="0000FF"/>
            <w:u w:val="single"/>
          </w:rPr>
          <w:t>https://doi.org/10.1186/1471-2393-13-S1-S12</w:t>
        </w:r>
      </w:hyperlink>
    </w:p>
    <w:p w14:paraId="49563314" w14:textId="77777777" w:rsidR="00776560" w:rsidRPr="0013424D" w:rsidRDefault="00776560" w:rsidP="00776560">
      <w:pPr>
        <w:spacing w:line="480" w:lineRule="auto"/>
        <w:ind w:hanging="480"/>
      </w:pPr>
      <w:r w:rsidRPr="0016609D">
        <w:t xml:space="preserve">O’Brien, K., Bracht, M., Robson, K., Ye, X. Y., Mirea, L., Cruz, M., Ng, E., Monterrosa, L., Soraisham, A., Alvaro, R., Narvey, M., Da Silva, O., Lui, K., Tarnow-Mordi, W., &amp; Lee, S. K. (2015). Evaluation of the Family Integrated Care model of neonatal intensive care: A cluster randomized controlled trial in Canada and Australia. </w:t>
      </w:r>
      <w:r w:rsidRPr="0016609D">
        <w:rPr>
          <w:i/>
          <w:iCs/>
        </w:rPr>
        <w:t>BMC Pediatrics</w:t>
      </w:r>
      <w:r w:rsidRPr="0016609D">
        <w:t xml:space="preserve">, </w:t>
      </w:r>
      <w:r w:rsidRPr="0016609D">
        <w:rPr>
          <w:i/>
          <w:iCs/>
        </w:rPr>
        <w:t>15</w:t>
      </w:r>
      <w:r w:rsidRPr="0016609D">
        <w:t xml:space="preserve">(1), 210. </w:t>
      </w:r>
      <w:hyperlink r:id="rId68" w:history="1">
        <w:r w:rsidRPr="0016609D">
          <w:rPr>
            <w:color w:val="0000FF"/>
            <w:u w:val="single"/>
          </w:rPr>
          <w:t>https://doi.org/10.1186/s12887-015-0527-0</w:t>
        </w:r>
      </w:hyperlink>
    </w:p>
    <w:p w14:paraId="0AF251B9" w14:textId="77777777" w:rsidR="00776560" w:rsidRPr="0013424D" w:rsidRDefault="00776560" w:rsidP="00776560">
      <w:pPr>
        <w:spacing w:line="480" w:lineRule="auto"/>
        <w:ind w:hanging="480"/>
      </w:pPr>
      <w:r w:rsidRPr="0016609D">
        <w:t xml:space="preserve">Odd, D., Okano, S., Ingram, J., Blair, P. S., Billietop, A., Fleming, P. J., Thoresen, M., &amp; Chakkarapani, E. (2021). Physiological responses to cuddling babies with hypoxic-ischaemic encephalopathy during therapeutic hypothermia: An observational study. </w:t>
      </w:r>
      <w:r w:rsidRPr="0016609D">
        <w:rPr>
          <w:i/>
          <w:iCs/>
        </w:rPr>
        <w:t>BMJ Paediatrics Open</w:t>
      </w:r>
      <w:r w:rsidRPr="0016609D">
        <w:t xml:space="preserve">, </w:t>
      </w:r>
      <w:r w:rsidRPr="0016609D">
        <w:rPr>
          <w:i/>
          <w:iCs/>
        </w:rPr>
        <w:t>5</w:t>
      </w:r>
      <w:r w:rsidRPr="0016609D">
        <w:t xml:space="preserve">(1), e001280. </w:t>
      </w:r>
      <w:hyperlink r:id="rId69" w:history="1">
        <w:r w:rsidRPr="0016609D">
          <w:rPr>
            <w:color w:val="0000FF"/>
            <w:u w:val="single"/>
          </w:rPr>
          <w:t>https://doi.org/10.1136/bmjpo-2021-001280</w:t>
        </w:r>
      </w:hyperlink>
    </w:p>
    <w:p w14:paraId="0D35D650" w14:textId="77777777" w:rsidR="00776560" w:rsidRPr="0013424D" w:rsidRDefault="00776560" w:rsidP="00776560">
      <w:pPr>
        <w:spacing w:line="480" w:lineRule="auto"/>
        <w:ind w:hanging="480"/>
      </w:pPr>
      <w:r w:rsidRPr="0016609D">
        <w:t xml:space="preserve">Park, M., Giap, T.-T.-T., Lee, M., Jeong, H., Jeong, M., &amp; Go, Y. (2018). Patient- and family-centered care interventions for improving the quality of health care: A review of systematic </w:t>
      </w:r>
      <w:r w:rsidRPr="0016609D">
        <w:lastRenderedPageBreak/>
        <w:t xml:space="preserve">reviews. </w:t>
      </w:r>
      <w:r w:rsidRPr="0016609D">
        <w:rPr>
          <w:i/>
          <w:iCs/>
        </w:rPr>
        <w:t>International Journal of Nursing Studies</w:t>
      </w:r>
      <w:r w:rsidRPr="0016609D">
        <w:t xml:space="preserve">, </w:t>
      </w:r>
      <w:r w:rsidRPr="0016609D">
        <w:rPr>
          <w:i/>
          <w:iCs/>
        </w:rPr>
        <w:t>87</w:t>
      </w:r>
      <w:r w:rsidRPr="0016609D">
        <w:t>, 69–83.</w:t>
      </w:r>
      <w:r w:rsidRPr="0013424D">
        <w:t xml:space="preserve"> </w:t>
      </w:r>
      <w:hyperlink r:id="rId70" w:history="1">
        <w:r w:rsidRPr="0013424D">
          <w:rPr>
            <w:color w:val="0000FF"/>
            <w:u w:val="single"/>
          </w:rPr>
          <w:t>https://doi.org/10.1016/j.ijnurstu.2018.07.006</w:t>
        </w:r>
      </w:hyperlink>
    </w:p>
    <w:p w14:paraId="656B8610" w14:textId="77777777" w:rsidR="00776560" w:rsidRPr="0013424D" w:rsidRDefault="00776560" w:rsidP="00776560">
      <w:pPr>
        <w:spacing w:line="480" w:lineRule="auto"/>
        <w:ind w:hanging="480"/>
      </w:pPr>
      <w:r w:rsidRPr="0016609D">
        <w:t xml:space="preserve">Patel, N., Ballantyne, A., Bowker, G., Weightman, J., &amp; Weightman, S. (2018). Family Integrated Care: Changing the culture in the neonatal unit. </w:t>
      </w:r>
      <w:r w:rsidRPr="0016609D">
        <w:rPr>
          <w:i/>
          <w:iCs/>
        </w:rPr>
        <w:t>Archives of Disease in Childhood</w:t>
      </w:r>
      <w:r w:rsidRPr="0016609D">
        <w:t xml:space="preserve">, </w:t>
      </w:r>
      <w:r w:rsidRPr="0016609D">
        <w:rPr>
          <w:i/>
          <w:iCs/>
        </w:rPr>
        <w:t>103</w:t>
      </w:r>
      <w:r w:rsidRPr="0016609D">
        <w:t xml:space="preserve">(5), 415–419. </w:t>
      </w:r>
      <w:hyperlink r:id="rId71" w:history="1">
        <w:r w:rsidRPr="0016609D">
          <w:rPr>
            <w:color w:val="0000FF"/>
            <w:u w:val="single"/>
          </w:rPr>
          <w:t>https://doi.org/10.1136/archdischild-2017-313282</w:t>
        </w:r>
      </w:hyperlink>
    </w:p>
    <w:p w14:paraId="69030D32" w14:textId="77777777" w:rsidR="00776560" w:rsidRPr="0013424D" w:rsidRDefault="00776560" w:rsidP="00776560">
      <w:pPr>
        <w:spacing w:line="480" w:lineRule="auto"/>
        <w:ind w:hanging="480"/>
      </w:pPr>
      <w:r w:rsidRPr="0016609D">
        <w:t xml:space="preserve">Pilon, B., Craig, A. K., Lemmon, M. E., Goeller, A., &amp; Newborn Brain Society Guidelines and Publications Committee. (2021). Supporting families in their child’s journey with neonatal encephalopathy and therapeutic hypothermia. </w:t>
      </w:r>
      <w:r w:rsidRPr="0016609D">
        <w:rPr>
          <w:i/>
          <w:iCs/>
        </w:rPr>
        <w:t>Seminars in Fetal &amp; Neonatal Medicine</w:t>
      </w:r>
      <w:r w:rsidRPr="0016609D">
        <w:t xml:space="preserve">, </w:t>
      </w:r>
      <w:r w:rsidRPr="0016609D">
        <w:rPr>
          <w:i/>
          <w:iCs/>
        </w:rPr>
        <w:t>26</w:t>
      </w:r>
      <w:r w:rsidRPr="0016609D">
        <w:t xml:space="preserve">(5), 101278. </w:t>
      </w:r>
      <w:hyperlink r:id="rId72" w:history="1">
        <w:r w:rsidRPr="0016609D">
          <w:rPr>
            <w:color w:val="0000FF"/>
            <w:u w:val="single"/>
          </w:rPr>
          <w:t>https://doi.org/10.1016/j.siny.2021.101278</w:t>
        </w:r>
      </w:hyperlink>
    </w:p>
    <w:p w14:paraId="351E1AE5" w14:textId="77777777" w:rsidR="00776560" w:rsidRPr="0013424D" w:rsidRDefault="00776560" w:rsidP="00776560">
      <w:pPr>
        <w:spacing w:line="480" w:lineRule="auto"/>
        <w:ind w:hanging="480"/>
      </w:pPr>
      <w:r w:rsidRPr="0016609D">
        <w:t>Public Health Agency of Canada, 2020. Chapter 5: Postpartum Care. In: Public Health Agency of Canada (Ed.) Family-Centred Maternity and Newborn Care National Guidelines. https://www.canada</w:t>
      </w:r>
      <w:r w:rsidRPr="0013424D">
        <w:t xml:space="preserve">.ca/content/dam/hc-sc/documents/services/ publications/healthy-living/maternity-newborn-care-guidelines-chapter-5/mate rnity-guidelines-chapter-5-en.pdf. </w:t>
      </w:r>
    </w:p>
    <w:p w14:paraId="5EFA93F6" w14:textId="77777777" w:rsidR="00776560" w:rsidRPr="0013424D" w:rsidRDefault="00776560" w:rsidP="00776560">
      <w:pPr>
        <w:spacing w:line="480" w:lineRule="auto"/>
        <w:ind w:hanging="480"/>
      </w:pPr>
      <w:r w:rsidRPr="0016609D">
        <w:t xml:space="preserve">Sambala, E. Z., Cooper, S., &amp; Manderson, L. (2020). Ubuntu as a Framework for Ethical Decision Making in Africa: Responding to Epidemics. </w:t>
      </w:r>
      <w:r w:rsidRPr="0016609D">
        <w:rPr>
          <w:i/>
          <w:iCs/>
        </w:rPr>
        <w:t>Ethics &amp; Behavior</w:t>
      </w:r>
      <w:r w:rsidRPr="0016609D">
        <w:t xml:space="preserve">, </w:t>
      </w:r>
      <w:r w:rsidRPr="0016609D">
        <w:rPr>
          <w:i/>
          <w:iCs/>
        </w:rPr>
        <w:t>30</w:t>
      </w:r>
      <w:r w:rsidRPr="0016609D">
        <w:t xml:space="preserve">(1), 1–13. </w:t>
      </w:r>
      <w:hyperlink r:id="rId73" w:history="1">
        <w:r w:rsidRPr="0016609D">
          <w:rPr>
            <w:color w:val="0000FF"/>
            <w:u w:val="single"/>
          </w:rPr>
          <w:t>https://doi.org/10.1080/10508422.2019.1583565</w:t>
        </w:r>
      </w:hyperlink>
    </w:p>
    <w:p w14:paraId="4E0B3D3A" w14:textId="77777777" w:rsidR="00776560" w:rsidRPr="0016609D" w:rsidRDefault="00776560" w:rsidP="00776560">
      <w:pPr>
        <w:spacing w:line="480" w:lineRule="auto"/>
        <w:ind w:hanging="480"/>
      </w:pPr>
      <w:r w:rsidRPr="0016609D">
        <w:t xml:space="preserve">Shankaran, S., Laptook, A. R., Ehrenkranz, R. A., Tyson, J. E., McDonald, S. A., Donovan, E. F., Fanaroff, A. A., Poole, W. K., Wright, L. L., Higgins, R. D., Finer, N. N., Carlo, W. A., Duara, S., Oh, W., Cotten, C. M., Stevenson, D. K., Stoll, B. J., Lemons, J. A., Guillet, R., &amp; Jobe, A. H. (2005). Whole-Body Hypothermia for Neonates with Hypoxic–Ischemic Encephalopathy. </w:t>
      </w:r>
      <w:r w:rsidRPr="0016609D">
        <w:rPr>
          <w:i/>
          <w:iCs/>
        </w:rPr>
        <w:t>New England Journal of Medicine</w:t>
      </w:r>
      <w:r w:rsidRPr="0016609D">
        <w:t xml:space="preserve">, </w:t>
      </w:r>
      <w:r w:rsidRPr="0016609D">
        <w:rPr>
          <w:i/>
          <w:iCs/>
        </w:rPr>
        <w:t>353</w:t>
      </w:r>
      <w:r w:rsidRPr="0016609D">
        <w:t xml:space="preserve">(15), 1574–1584. </w:t>
      </w:r>
      <w:hyperlink r:id="rId74" w:history="1">
        <w:r w:rsidRPr="0016609D">
          <w:rPr>
            <w:color w:val="0000FF"/>
            <w:u w:val="single"/>
          </w:rPr>
          <w:t>https://doi.org/10.1056/NEJMcps050929</w:t>
        </w:r>
      </w:hyperlink>
    </w:p>
    <w:p w14:paraId="2038B363" w14:textId="77777777" w:rsidR="00776560" w:rsidRPr="0013424D" w:rsidRDefault="00776560" w:rsidP="00776560">
      <w:pPr>
        <w:spacing w:line="480" w:lineRule="auto"/>
        <w:ind w:hanging="480"/>
      </w:pPr>
      <w:r w:rsidRPr="0016609D">
        <w:lastRenderedPageBreak/>
        <w:t xml:space="preserve">Shankaran, S., Pappas, A., McDonald, S. A., Vohr, B. R., Hintz, S. R., Yolton, K., Gustafson, K. E., Leach, T. M., Green, C., Bara, R., Huitema, C. M. P., Ehrenkranz, R. A., Tyson, J. E., Das, A., Hammond, J., Peralta-Carcelen, M., Evans, P. W., Heyne, R. J., Wilson-Costello, D. E., … Higgins, R. D. (2012). Childhood Outcomes after Hypothermia for Neonatal Encephalopathy. </w:t>
      </w:r>
      <w:r w:rsidRPr="0016609D">
        <w:rPr>
          <w:i/>
          <w:iCs/>
        </w:rPr>
        <w:t>New England Journal of Medicine</w:t>
      </w:r>
      <w:r w:rsidRPr="0016609D">
        <w:t xml:space="preserve">, </w:t>
      </w:r>
      <w:r w:rsidRPr="0016609D">
        <w:rPr>
          <w:i/>
          <w:iCs/>
        </w:rPr>
        <w:t>366</w:t>
      </w:r>
      <w:r w:rsidRPr="0016609D">
        <w:t xml:space="preserve">(22), 2085–2092. </w:t>
      </w:r>
      <w:hyperlink r:id="rId75" w:history="1">
        <w:r w:rsidRPr="0016609D">
          <w:rPr>
            <w:color w:val="0000FF"/>
            <w:u w:val="single"/>
          </w:rPr>
          <w:t>https://doi.org/10.1056/NEJMoa1112066</w:t>
        </w:r>
      </w:hyperlink>
    </w:p>
    <w:p w14:paraId="3A46A439" w14:textId="77777777" w:rsidR="00776560" w:rsidRPr="0016609D" w:rsidRDefault="00776560" w:rsidP="00776560">
      <w:pPr>
        <w:spacing w:line="480" w:lineRule="auto"/>
        <w:ind w:hanging="480"/>
      </w:pPr>
      <w:r w:rsidRPr="0016609D">
        <w:t xml:space="preserve">Tembo, A. C. (2024). The place of philosophy in nursing. </w:t>
      </w:r>
      <w:r w:rsidRPr="0016609D">
        <w:rPr>
          <w:i/>
          <w:iCs/>
        </w:rPr>
        <w:t>Nursing Philosophy</w:t>
      </w:r>
      <w:r w:rsidRPr="0016609D">
        <w:t xml:space="preserve">, </w:t>
      </w:r>
      <w:r w:rsidRPr="0016609D">
        <w:rPr>
          <w:i/>
          <w:iCs/>
        </w:rPr>
        <w:t>25</w:t>
      </w:r>
      <w:r w:rsidRPr="0016609D">
        <w:t xml:space="preserve">(1), e12473. </w:t>
      </w:r>
      <w:hyperlink r:id="rId76" w:history="1">
        <w:r w:rsidRPr="0016609D">
          <w:rPr>
            <w:color w:val="0000FF"/>
            <w:u w:val="single"/>
          </w:rPr>
          <w:t>https://doi.org/10.1111/nup.12473</w:t>
        </w:r>
      </w:hyperlink>
    </w:p>
    <w:p w14:paraId="4316EE95" w14:textId="77777777" w:rsidR="00776560" w:rsidRPr="0013424D" w:rsidRDefault="00776560" w:rsidP="00776560">
      <w:pPr>
        <w:spacing w:line="480" w:lineRule="auto"/>
        <w:ind w:hanging="480"/>
      </w:pPr>
      <w:r w:rsidRPr="0016609D">
        <w:t xml:space="preserve">Thyagarajan, B., Baral, V., Gunda, R., Hart, D., Leppard, L., &amp; Vollmer, B. (2018). Parental perceptions of hypothermia treatment for neonatal hypoxic-ischaemic encephalopathy. </w:t>
      </w:r>
      <w:r w:rsidRPr="0016609D">
        <w:rPr>
          <w:i/>
          <w:iCs/>
        </w:rPr>
        <w:t>The Journal of Maternal-Fetal &amp; Neonatal Medicine</w:t>
      </w:r>
      <w:r w:rsidRPr="0016609D">
        <w:t xml:space="preserve">, </w:t>
      </w:r>
      <w:r w:rsidRPr="0016609D">
        <w:rPr>
          <w:i/>
          <w:iCs/>
        </w:rPr>
        <w:t>31</w:t>
      </w:r>
      <w:r w:rsidRPr="0016609D">
        <w:t xml:space="preserve">(19), 2527–2533. </w:t>
      </w:r>
      <w:hyperlink r:id="rId77" w:history="1">
        <w:r w:rsidRPr="0016609D">
          <w:rPr>
            <w:color w:val="0000FF"/>
            <w:u w:val="single"/>
          </w:rPr>
          <w:t>https://doi.org/10.1080/14767058.2017.1346074</w:t>
        </w:r>
      </w:hyperlink>
    </w:p>
    <w:p w14:paraId="61CB95BB" w14:textId="77777777" w:rsidR="00776560" w:rsidRDefault="00776560" w:rsidP="00776560">
      <w:pPr>
        <w:spacing w:line="480" w:lineRule="auto"/>
        <w:ind w:hanging="480"/>
      </w:pPr>
      <w:r w:rsidRPr="0016609D">
        <w:t>Tutu, D., &amp; Abrams, D. (2005). God has a dream : a vision of hope for our time (1st Image Books ed.). Doubleday.</w:t>
      </w:r>
    </w:p>
    <w:p w14:paraId="5A3C0B56" w14:textId="77777777" w:rsidR="00776560" w:rsidRPr="0013424D" w:rsidRDefault="00776560" w:rsidP="00776560">
      <w:pPr>
        <w:spacing w:line="480" w:lineRule="auto"/>
        <w:ind w:hanging="480"/>
      </w:pPr>
      <w:r w:rsidRPr="00FF0FF2">
        <w:t xml:space="preserve">Udah, H., Tusasiirwe, S., Mugumbate, R., &amp; Gatwiri, K. (2025). Ubuntu philosophy, values, and principles: An opportunity to do social work differently. </w:t>
      </w:r>
      <w:r w:rsidRPr="00FF0FF2">
        <w:rPr>
          <w:i/>
          <w:iCs/>
        </w:rPr>
        <w:t>Journal of Social Work</w:t>
      </w:r>
      <w:r w:rsidRPr="00FF0FF2">
        <w:t xml:space="preserve">, </w:t>
      </w:r>
      <w:r w:rsidRPr="00FF0FF2">
        <w:rPr>
          <w:i/>
          <w:iCs/>
        </w:rPr>
        <w:t>25</w:t>
      </w:r>
      <w:r w:rsidRPr="00FF0FF2">
        <w:t xml:space="preserve">(4), 433–451. </w:t>
      </w:r>
      <w:hyperlink r:id="rId78" w:history="1">
        <w:r w:rsidRPr="00FF0FF2">
          <w:rPr>
            <w:rStyle w:val="Hyperlink"/>
            <w:rFonts w:eastAsiaTheme="majorEastAsia"/>
          </w:rPr>
          <w:t>https://doi.org/10.1177/14680173241312749</w:t>
        </w:r>
      </w:hyperlink>
    </w:p>
    <w:p w14:paraId="6DA9F7E1" w14:textId="77777777" w:rsidR="0011303A" w:rsidRPr="0011303A" w:rsidRDefault="0011303A" w:rsidP="0011303A">
      <w:pPr>
        <w:spacing w:line="480" w:lineRule="auto"/>
        <w:ind w:hanging="480"/>
        <w:rPr>
          <w:ins w:id="450" w:author="Author"/>
        </w:rPr>
      </w:pPr>
      <w:ins w:id="451" w:author="Author">
        <w:r w:rsidRPr="0011303A">
          <w:t xml:space="preserve">Van Breda, A. (2019). Developing the notion of ubuntu as African theory for social work practice. </w:t>
        </w:r>
        <w:r w:rsidRPr="0011303A">
          <w:rPr>
            <w:i/>
            <w:iCs/>
          </w:rPr>
          <w:t>Social Work</w:t>
        </w:r>
        <w:r w:rsidRPr="0011303A">
          <w:t xml:space="preserve">, </w:t>
        </w:r>
        <w:r w:rsidRPr="0011303A">
          <w:rPr>
            <w:i/>
            <w:iCs/>
          </w:rPr>
          <w:t>55</w:t>
        </w:r>
        <w:r w:rsidRPr="0011303A">
          <w:t xml:space="preserve">(4). </w:t>
        </w:r>
        <w:r w:rsidRPr="0011303A">
          <w:fldChar w:fldCharType="begin"/>
        </w:r>
        <w:r w:rsidRPr="0011303A">
          <w:instrText>HYPERLINK "https://doi.org/10.15270/55-4-762"</w:instrText>
        </w:r>
        <w:r w:rsidRPr="0011303A">
          <w:fldChar w:fldCharType="separate"/>
        </w:r>
        <w:r w:rsidRPr="0011303A">
          <w:rPr>
            <w:rStyle w:val="Hyperlink"/>
          </w:rPr>
          <w:t>https://doi.org/10.15270/55-4-762</w:t>
        </w:r>
        <w:r w:rsidRPr="0011303A">
          <w:fldChar w:fldCharType="end"/>
        </w:r>
      </w:ins>
    </w:p>
    <w:p w14:paraId="4C8BCB5E" w14:textId="77777777" w:rsidR="00776560" w:rsidRPr="00B2571D" w:rsidRDefault="00776560" w:rsidP="00776560">
      <w:pPr>
        <w:spacing w:line="480" w:lineRule="auto"/>
        <w:ind w:hanging="480"/>
      </w:pPr>
      <w:r w:rsidRPr="0013424D">
        <w:t xml:space="preserve">Van Veenendaal, N. R., Van Der Schoor, S. R. D., Broekman, B. F. P., De Groof, F., Van Laerhoven, H., Van Den Heuvel, M. E. N., Rijnhart, J. J. M., Van Goudoever, J. H. B., &amp; Van Kempen, A. A. M. W. (2022). Association of a Family Integrated Care Model with Paternal Mental Health </w:t>
      </w:r>
      <w:r w:rsidRPr="0013424D">
        <w:lastRenderedPageBreak/>
        <w:t xml:space="preserve">Outcomes During Neonatal Hospitalization. </w:t>
      </w:r>
      <w:r w:rsidRPr="0013424D">
        <w:rPr>
          <w:i/>
          <w:iCs/>
        </w:rPr>
        <w:t>JAMA Network Open</w:t>
      </w:r>
      <w:r w:rsidRPr="0013424D">
        <w:t xml:space="preserve">, </w:t>
      </w:r>
      <w:r w:rsidRPr="0013424D">
        <w:rPr>
          <w:i/>
          <w:iCs/>
        </w:rPr>
        <w:t>5</w:t>
      </w:r>
      <w:r w:rsidRPr="0013424D">
        <w:t xml:space="preserve">(1), e2144720. </w:t>
      </w:r>
      <w:hyperlink r:id="rId79" w:history="1">
        <w:r w:rsidRPr="0013424D">
          <w:rPr>
            <w:color w:val="0000FF"/>
            <w:u w:val="single"/>
          </w:rPr>
          <w:t>https://doi.org/10.1001/jamanetworkopen.2021.44720</w:t>
        </w:r>
      </w:hyperlink>
    </w:p>
    <w:p w14:paraId="2A05A8EC" w14:textId="77777777" w:rsidR="00776560" w:rsidRDefault="00776560" w:rsidP="00776560">
      <w:pPr>
        <w:spacing w:line="480" w:lineRule="auto"/>
        <w:ind w:hanging="480"/>
        <w:jc w:val="center"/>
        <w:rPr>
          <w:b/>
          <w:bCs/>
        </w:rPr>
      </w:pPr>
    </w:p>
    <w:p w14:paraId="6ED50CF3" w14:textId="77777777" w:rsidR="008E5AB2" w:rsidRDefault="008E5AB2"/>
    <w:sectPr w:rsidR="008E5AB2" w:rsidSect="005678FD">
      <w:headerReference w:type="even" r:id="rId80"/>
      <w:headerReference w:type="default" r:id="rId8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D1BC20" w14:textId="77777777" w:rsidR="003A58D9" w:rsidRDefault="003A58D9" w:rsidP="00243ED7">
      <w:r>
        <w:separator/>
      </w:r>
    </w:p>
  </w:endnote>
  <w:endnote w:type="continuationSeparator" w:id="0">
    <w:p w14:paraId="3421E106" w14:textId="77777777" w:rsidR="003A58D9" w:rsidRDefault="003A58D9" w:rsidP="00243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20B0604020202020204"/>
    <w:charset w:val="00"/>
    <w:family w:val="auto"/>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8F8ED" w14:textId="77777777" w:rsidR="003A58D9" w:rsidRDefault="003A58D9" w:rsidP="00243ED7">
      <w:r>
        <w:separator/>
      </w:r>
    </w:p>
  </w:footnote>
  <w:footnote w:type="continuationSeparator" w:id="0">
    <w:p w14:paraId="65C7A944" w14:textId="77777777" w:rsidR="003A58D9" w:rsidRDefault="003A58D9" w:rsidP="00243E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43475513"/>
      <w:docPartObj>
        <w:docPartGallery w:val="Page Numbers (Top of Page)"/>
        <w:docPartUnique/>
      </w:docPartObj>
    </w:sdtPr>
    <w:sdtContent>
      <w:p w14:paraId="44B53964" w14:textId="5C132E1E" w:rsidR="00243ED7" w:rsidRDefault="00243ED7" w:rsidP="003D6D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F79252" w14:textId="77777777" w:rsidR="00243ED7" w:rsidRDefault="00243ED7" w:rsidP="00243ED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0788350"/>
      <w:docPartObj>
        <w:docPartGallery w:val="Page Numbers (Top of Page)"/>
        <w:docPartUnique/>
      </w:docPartObj>
    </w:sdtPr>
    <w:sdtContent>
      <w:p w14:paraId="15405648" w14:textId="1D957618" w:rsidR="00243ED7" w:rsidRDefault="00243ED7" w:rsidP="003D6D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8EC5A0" w14:textId="77777777" w:rsidR="00243ED7" w:rsidRDefault="00243ED7" w:rsidP="00243ED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827E6"/>
    <w:multiLevelType w:val="multilevel"/>
    <w:tmpl w:val="A31042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1055B1"/>
    <w:multiLevelType w:val="hybridMultilevel"/>
    <w:tmpl w:val="9A6E1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2142F8"/>
    <w:multiLevelType w:val="multilevel"/>
    <w:tmpl w:val="A66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3F244D"/>
    <w:multiLevelType w:val="hybridMultilevel"/>
    <w:tmpl w:val="EF10F4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7942033">
    <w:abstractNumId w:val="1"/>
  </w:num>
  <w:num w:numId="2" w16cid:durableId="1654479786">
    <w:abstractNumId w:val="3"/>
  </w:num>
  <w:num w:numId="3" w16cid:durableId="881407188">
    <w:abstractNumId w:val="0"/>
  </w:num>
  <w:num w:numId="4" w16cid:durableId="74267975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aDeana Norris">
    <w15:presenceInfo w15:providerId="None" w15:userId="NaDeana Nor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removePersonalInformation/>
  <w:removeDateAndTime/>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C4C"/>
    <w:rsid w:val="00020265"/>
    <w:rsid w:val="00023619"/>
    <w:rsid w:val="000261D9"/>
    <w:rsid w:val="00034484"/>
    <w:rsid w:val="00035016"/>
    <w:rsid w:val="0005149F"/>
    <w:rsid w:val="00062563"/>
    <w:rsid w:val="0007582F"/>
    <w:rsid w:val="00077A43"/>
    <w:rsid w:val="000952B1"/>
    <w:rsid w:val="000A4823"/>
    <w:rsid w:val="000B210C"/>
    <w:rsid w:val="000B75D6"/>
    <w:rsid w:val="000C0393"/>
    <w:rsid w:val="000C3284"/>
    <w:rsid w:val="000D0DF1"/>
    <w:rsid w:val="000D2CA4"/>
    <w:rsid w:val="000D6322"/>
    <w:rsid w:val="000E462E"/>
    <w:rsid w:val="000F33B5"/>
    <w:rsid w:val="000F5D72"/>
    <w:rsid w:val="000F7716"/>
    <w:rsid w:val="0011303A"/>
    <w:rsid w:val="00120512"/>
    <w:rsid w:val="00135C53"/>
    <w:rsid w:val="0015738F"/>
    <w:rsid w:val="00161BB1"/>
    <w:rsid w:val="00174F8B"/>
    <w:rsid w:val="001A0B63"/>
    <w:rsid w:val="001C1CA6"/>
    <w:rsid w:val="001C6779"/>
    <w:rsid w:val="001D0726"/>
    <w:rsid w:val="001D0B80"/>
    <w:rsid w:val="001E3687"/>
    <w:rsid w:val="001F72B4"/>
    <w:rsid w:val="002067C2"/>
    <w:rsid w:val="00216C7C"/>
    <w:rsid w:val="00221062"/>
    <w:rsid w:val="00221246"/>
    <w:rsid w:val="00221FA1"/>
    <w:rsid w:val="002411A3"/>
    <w:rsid w:val="00243ED7"/>
    <w:rsid w:val="00246906"/>
    <w:rsid w:val="00253DE5"/>
    <w:rsid w:val="00257C5F"/>
    <w:rsid w:val="00262B5D"/>
    <w:rsid w:val="00273FC7"/>
    <w:rsid w:val="00287839"/>
    <w:rsid w:val="002926D8"/>
    <w:rsid w:val="00294848"/>
    <w:rsid w:val="002A5FD6"/>
    <w:rsid w:val="002B3618"/>
    <w:rsid w:val="002C45BB"/>
    <w:rsid w:val="002F3D49"/>
    <w:rsid w:val="002F4FA6"/>
    <w:rsid w:val="0030181F"/>
    <w:rsid w:val="00304054"/>
    <w:rsid w:val="00304E9B"/>
    <w:rsid w:val="00305184"/>
    <w:rsid w:val="0030601A"/>
    <w:rsid w:val="003309A1"/>
    <w:rsid w:val="00331414"/>
    <w:rsid w:val="0034256B"/>
    <w:rsid w:val="00350C06"/>
    <w:rsid w:val="003910F3"/>
    <w:rsid w:val="00392F73"/>
    <w:rsid w:val="003A58D9"/>
    <w:rsid w:val="003D0924"/>
    <w:rsid w:val="003D0C80"/>
    <w:rsid w:val="003D630E"/>
    <w:rsid w:val="003D6EFC"/>
    <w:rsid w:val="003E4E15"/>
    <w:rsid w:val="003F5E13"/>
    <w:rsid w:val="0040001A"/>
    <w:rsid w:val="00401604"/>
    <w:rsid w:val="004277B6"/>
    <w:rsid w:val="00443D52"/>
    <w:rsid w:val="00456918"/>
    <w:rsid w:val="00471DD5"/>
    <w:rsid w:val="0047266A"/>
    <w:rsid w:val="00474941"/>
    <w:rsid w:val="004755E5"/>
    <w:rsid w:val="00476F36"/>
    <w:rsid w:val="00485277"/>
    <w:rsid w:val="00485323"/>
    <w:rsid w:val="00487D9B"/>
    <w:rsid w:val="00490D45"/>
    <w:rsid w:val="00494B0F"/>
    <w:rsid w:val="004961FE"/>
    <w:rsid w:val="00497C38"/>
    <w:rsid w:val="004A55C9"/>
    <w:rsid w:val="004A6F75"/>
    <w:rsid w:val="004C2926"/>
    <w:rsid w:val="004E32D4"/>
    <w:rsid w:val="004E57F4"/>
    <w:rsid w:val="005031F8"/>
    <w:rsid w:val="005278A4"/>
    <w:rsid w:val="00533EE6"/>
    <w:rsid w:val="00565C9D"/>
    <w:rsid w:val="005678FD"/>
    <w:rsid w:val="00573ADA"/>
    <w:rsid w:val="00581806"/>
    <w:rsid w:val="005949D4"/>
    <w:rsid w:val="00597CA4"/>
    <w:rsid w:val="005C377D"/>
    <w:rsid w:val="005E33F1"/>
    <w:rsid w:val="005E469D"/>
    <w:rsid w:val="005F2762"/>
    <w:rsid w:val="005F6089"/>
    <w:rsid w:val="0060322F"/>
    <w:rsid w:val="00605E76"/>
    <w:rsid w:val="0060643B"/>
    <w:rsid w:val="00615130"/>
    <w:rsid w:val="006152B7"/>
    <w:rsid w:val="0062049B"/>
    <w:rsid w:val="006331F9"/>
    <w:rsid w:val="00634651"/>
    <w:rsid w:val="006405AE"/>
    <w:rsid w:val="00642794"/>
    <w:rsid w:val="00672674"/>
    <w:rsid w:val="00677554"/>
    <w:rsid w:val="0068692F"/>
    <w:rsid w:val="00692824"/>
    <w:rsid w:val="00695349"/>
    <w:rsid w:val="00695A9C"/>
    <w:rsid w:val="006A5237"/>
    <w:rsid w:val="006A769E"/>
    <w:rsid w:val="006C3EA0"/>
    <w:rsid w:val="006C439D"/>
    <w:rsid w:val="006D3600"/>
    <w:rsid w:val="006D5039"/>
    <w:rsid w:val="006E4F6E"/>
    <w:rsid w:val="006F33D1"/>
    <w:rsid w:val="006F4D80"/>
    <w:rsid w:val="007041DD"/>
    <w:rsid w:val="00733F18"/>
    <w:rsid w:val="00742D63"/>
    <w:rsid w:val="00746B7F"/>
    <w:rsid w:val="00752AD5"/>
    <w:rsid w:val="007537CC"/>
    <w:rsid w:val="00757416"/>
    <w:rsid w:val="00776560"/>
    <w:rsid w:val="0077728A"/>
    <w:rsid w:val="007803CD"/>
    <w:rsid w:val="007817A2"/>
    <w:rsid w:val="007832C3"/>
    <w:rsid w:val="007852CF"/>
    <w:rsid w:val="00792A9E"/>
    <w:rsid w:val="0079531F"/>
    <w:rsid w:val="00796DC2"/>
    <w:rsid w:val="007A4748"/>
    <w:rsid w:val="007B014E"/>
    <w:rsid w:val="007B2737"/>
    <w:rsid w:val="007B2949"/>
    <w:rsid w:val="0080235A"/>
    <w:rsid w:val="00811233"/>
    <w:rsid w:val="00814083"/>
    <w:rsid w:val="00822E2D"/>
    <w:rsid w:val="008235A2"/>
    <w:rsid w:val="00831A33"/>
    <w:rsid w:val="008361DF"/>
    <w:rsid w:val="008448C5"/>
    <w:rsid w:val="008556DA"/>
    <w:rsid w:val="00856DCB"/>
    <w:rsid w:val="00870698"/>
    <w:rsid w:val="00870F4A"/>
    <w:rsid w:val="008807A1"/>
    <w:rsid w:val="00880CD5"/>
    <w:rsid w:val="008876E1"/>
    <w:rsid w:val="0089128D"/>
    <w:rsid w:val="008A7F8D"/>
    <w:rsid w:val="008D04B2"/>
    <w:rsid w:val="008E5AB2"/>
    <w:rsid w:val="008E727D"/>
    <w:rsid w:val="009023D6"/>
    <w:rsid w:val="009222F2"/>
    <w:rsid w:val="00925EED"/>
    <w:rsid w:val="00931D0B"/>
    <w:rsid w:val="00935298"/>
    <w:rsid w:val="00937E24"/>
    <w:rsid w:val="0094715D"/>
    <w:rsid w:val="009508FB"/>
    <w:rsid w:val="00952C13"/>
    <w:rsid w:val="00953D81"/>
    <w:rsid w:val="0096142F"/>
    <w:rsid w:val="009A26B5"/>
    <w:rsid w:val="009C2366"/>
    <w:rsid w:val="009C38AE"/>
    <w:rsid w:val="009C4409"/>
    <w:rsid w:val="009E1933"/>
    <w:rsid w:val="009E465F"/>
    <w:rsid w:val="009E56D2"/>
    <w:rsid w:val="009F2390"/>
    <w:rsid w:val="009F6BB1"/>
    <w:rsid w:val="00A0421B"/>
    <w:rsid w:val="00A0553E"/>
    <w:rsid w:val="00A21CC9"/>
    <w:rsid w:val="00A24D49"/>
    <w:rsid w:val="00A271D4"/>
    <w:rsid w:val="00A304B6"/>
    <w:rsid w:val="00A37C86"/>
    <w:rsid w:val="00A41556"/>
    <w:rsid w:val="00A4158B"/>
    <w:rsid w:val="00A4190B"/>
    <w:rsid w:val="00A54A6B"/>
    <w:rsid w:val="00A54ACE"/>
    <w:rsid w:val="00A67C5C"/>
    <w:rsid w:val="00A71FEA"/>
    <w:rsid w:val="00A7654A"/>
    <w:rsid w:val="00A801DB"/>
    <w:rsid w:val="00A84F60"/>
    <w:rsid w:val="00AA6A8F"/>
    <w:rsid w:val="00AC48AC"/>
    <w:rsid w:val="00AC75FE"/>
    <w:rsid w:val="00AC7EED"/>
    <w:rsid w:val="00AD2D3A"/>
    <w:rsid w:val="00AF609D"/>
    <w:rsid w:val="00B04BC3"/>
    <w:rsid w:val="00B25674"/>
    <w:rsid w:val="00B26D1E"/>
    <w:rsid w:val="00B377E7"/>
    <w:rsid w:val="00B52A4B"/>
    <w:rsid w:val="00B54356"/>
    <w:rsid w:val="00B742E0"/>
    <w:rsid w:val="00B76CAF"/>
    <w:rsid w:val="00B9463B"/>
    <w:rsid w:val="00B97CFF"/>
    <w:rsid w:val="00BB1531"/>
    <w:rsid w:val="00BC42E4"/>
    <w:rsid w:val="00BD3F76"/>
    <w:rsid w:val="00BD4DB9"/>
    <w:rsid w:val="00BF028B"/>
    <w:rsid w:val="00BF5347"/>
    <w:rsid w:val="00C00BCF"/>
    <w:rsid w:val="00C019EF"/>
    <w:rsid w:val="00C07CE0"/>
    <w:rsid w:val="00C123CB"/>
    <w:rsid w:val="00C15FD3"/>
    <w:rsid w:val="00C251C4"/>
    <w:rsid w:val="00C32137"/>
    <w:rsid w:val="00C57ED1"/>
    <w:rsid w:val="00C61106"/>
    <w:rsid w:val="00C80204"/>
    <w:rsid w:val="00CA5900"/>
    <w:rsid w:val="00CA6D68"/>
    <w:rsid w:val="00CC0B79"/>
    <w:rsid w:val="00CC28EC"/>
    <w:rsid w:val="00CC400D"/>
    <w:rsid w:val="00CF18C3"/>
    <w:rsid w:val="00CF3A55"/>
    <w:rsid w:val="00CF4DAF"/>
    <w:rsid w:val="00D0039A"/>
    <w:rsid w:val="00D06A8D"/>
    <w:rsid w:val="00D13062"/>
    <w:rsid w:val="00D14EE8"/>
    <w:rsid w:val="00D16391"/>
    <w:rsid w:val="00D17E77"/>
    <w:rsid w:val="00D50E77"/>
    <w:rsid w:val="00D51C4C"/>
    <w:rsid w:val="00D52BCB"/>
    <w:rsid w:val="00D610CD"/>
    <w:rsid w:val="00D83619"/>
    <w:rsid w:val="00DA5992"/>
    <w:rsid w:val="00DB2FDD"/>
    <w:rsid w:val="00DC1919"/>
    <w:rsid w:val="00DD6A8A"/>
    <w:rsid w:val="00DD6B18"/>
    <w:rsid w:val="00DE4ADA"/>
    <w:rsid w:val="00DE7DB8"/>
    <w:rsid w:val="00E00AD6"/>
    <w:rsid w:val="00E02D9D"/>
    <w:rsid w:val="00E03F26"/>
    <w:rsid w:val="00E12514"/>
    <w:rsid w:val="00E161A9"/>
    <w:rsid w:val="00E21C72"/>
    <w:rsid w:val="00E247AC"/>
    <w:rsid w:val="00E2595B"/>
    <w:rsid w:val="00E32E8D"/>
    <w:rsid w:val="00E52F0B"/>
    <w:rsid w:val="00E53570"/>
    <w:rsid w:val="00E61615"/>
    <w:rsid w:val="00E76562"/>
    <w:rsid w:val="00E96019"/>
    <w:rsid w:val="00E97912"/>
    <w:rsid w:val="00EA2F15"/>
    <w:rsid w:val="00EA4133"/>
    <w:rsid w:val="00ED3535"/>
    <w:rsid w:val="00ED762D"/>
    <w:rsid w:val="00EE6E75"/>
    <w:rsid w:val="00F15A15"/>
    <w:rsid w:val="00F160DB"/>
    <w:rsid w:val="00F165FD"/>
    <w:rsid w:val="00F219EA"/>
    <w:rsid w:val="00F34B2D"/>
    <w:rsid w:val="00F43FF6"/>
    <w:rsid w:val="00F4662A"/>
    <w:rsid w:val="00F52735"/>
    <w:rsid w:val="00F54746"/>
    <w:rsid w:val="00F66818"/>
    <w:rsid w:val="00F7093A"/>
    <w:rsid w:val="00F73CF7"/>
    <w:rsid w:val="00F74220"/>
    <w:rsid w:val="00FA7FDB"/>
    <w:rsid w:val="00FB1326"/>
    <w:rsid w:val="00FB679C"/>
    <w:rsid w:val="00FB71AB"/>
    <w:rsid w:val="00FC4A39"/>
    <w:rsid w:val="00FC4E4C"/>
    <w:rsid w:val="00FD6B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6D156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ED7"/>
    <w:rPr>
      <w:rFonts w:ascii="Times New Roman" w:eastAsia="Times New Roman" w:hAnsi="Times New Roman" w:cs="Times New Roman"/>
    </w:rPr>
  </w:style>
  <w:style w:type="paragraph" w:styleId="Heading1">
    <w:name w:val="heading 1"/>
    <w:basedOn w:val="Normal"/>
    <w:next w:val="Normal"/>
    <w:link w:val="Heading1Char"/>
    <w:uiPriority w:val="9"/>
    <w:qFormat/>
    <w:rsid w:val="00D51C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1C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1C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1C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1C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1C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1C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1C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1C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C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C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C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C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C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C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C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C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C4C"/>
    <w:rPr>
      <w:rFonts w:eastAsiaTheme="majorEastAsia" w:cstheme="majorBidi"/>
      <w:color w:val="272727" w:themeColor="text1" w:themeTint="D8"/>
    </w:rPr>
  </w:style>
  <w:style w:type="paragraph" w:styleId="Title">
    <w:name w:val="Title"/>
    <w:basedOn w:val="Normal"/>
    <w:next w:val="Normal"/>
    <w:link w:val="TitleChar"/>
    <w:uiPriority w:val="10"/>
    <w:qFormat/>
    <w:rsid w:val="00D51C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1C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C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1C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C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1C4C"/>
    <w:rPr>
      <w:i/>
      <w:iCs/>
      <w:color w:val="404040" w:themeColor="text1" w:themeTint="BF"/>
    </w:rPr>
  </w:style>
  <w:style w:type="paragraph" w:styleId="ListParagraph">
    <w:name w:val="List Paragraph"/>
    <w:basedOn w:val="Normal"/>
    <w:uiPriority w:val="34"/>
    <w:qFormat/>
    <w:rsid w:val="00D51C4C"/>
    <w:pPr>
      <w:ind w:left="720"/>
      <w:contextualSpacing/>
    </w:pPr>
  </w:style>
  <w:style w:type="character" w:styleId="IntenseEmphasis">
    <w:name w:val="Intense Emphasis"/>
    <w:basedOn w:val="DefaultParagraphFont"/>
    <w:uiPriority w:val="21"/>
    <w:qFormat/>
    <w:rsid w:val="00D51C4C"/>
    <w:rPr>
      <w:i/>
      <w:iCs/>
      <w:color w:val="0F4761" w:themeColor="accent1" w:themeShade="BF"/>
    </w:rPr>
  </w:style>
  <w:style w:type="paragraph" w:styleId="IntenseQuote">
    <w:name w:val="Intense Quote"/>
    <w:basedOn w:val="Normal"/>
    <w:next w:val="Normal"/>
    <w:link w:val="IntenseQuoteChar"/>
    <w:uiPriority w:val="30"/>
    <w:qFormat/>
    <w:rsid w:val="00D51C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1C4C"/>
    <w:rPr>
      <w:i/>
      <w:iCs/>
      <w:color w:val="0F4761" w:themeColor="accent1" w:themeShade="BF"/>
    </w:rPr>
  </w:style>
  <w:style w:type="character" w:styleId="IntenseReference">
    <w:name w:val="Intense Reference"/>
    <w:basedOn w:val="DefaultParagraphFont"/>
    <w:uiPriority w:val="32"/>
    <w:qFormat/>
    <w:rsid w:val="00D51C4C"/>
    <w:rPr>
      <w:b/>
      <w:bCs/>
      <w:smallCaps/>
      <w:color w:val="0F4761" w:themeColor="accent1" w:themeShade="BF"/>
      <w:spacing w:val="5"/>
    </w:rPr>
  </w:style>
  <w:style w:type="character" w:styleId="Hyperlink">
    <w:name w:val="Hyperlink"/>
    <w:basedOn w:val="DefaultParagraphFont"/>
    <w:uiPriority w:val="99"/>
    <w:unhideWhenUsed/>
    <w:rsid w:val="00243ED7"/>
    <w:rPr>
      <w:color w:val="0000FF"/>
      <w:u w:val="single"/>
    </w:rPr>
  </w:style>
  <w:style w:type="paragraph" w:styleId="NormalWeb">
    <w:name w:val="Normal (Web)"/>
    <w:basedOn w:val="Normal"/>
    <w:uiPriority w:val="99"/>
    <w:unhideWhenUsed/>
    <w:rsid w:val="00243ED7"/>
    <w:pPr>
      <w:spacing w:before="100" w:beforeAutospacing="1" w:after="100" w:afterAutospacing="1"/>
    </w:pPr>
  </w:style>
  <w:style w:type="character" w:styleId="CommentReference">
    <w:name w:val="annotation reference"/>
    <w:basedOn w:val="DefaultParagraphFont"/>
    <w:uiPriority w:val="99"/>
    <w:semiHidden/>
    <w:unhideWhenUsed/>
    <w:rsid w:val="00243ED7"/>
    <w:rPr>
      <w:sz w:val="16"/>
      <w:szCs w:val="16"/>
    </w:rPr>
  </w:style>
  <w:style w:type="paragraph" w:styleId="CommentText">
    <w:name w:val="annotation text"/>
    <w:basedOn w:val="Normal"/>
    <w:link w:val="CommentTextChar"/>
    <w:uiPriority w:val="99"/>
    <w:unhideWhenUsed/>
    <w:rsid w:val="00243ED7"/>
    <w:rPr>
      <w:sz w:val="20"/>
      <w:szCs w:val="20"/>
    </w:rPr>
  </w:style>
  <w:style w:type="character" w:customStyle="1" w:styleId="CommentTextChar">
    <w:name w:val="Comment Text Char"/>
    <w:basedOn w:val="DefaultParagraphFont"/>
    <w:link w:val="CommentText"/>
    <w:uiPriority w:val="99"/>
    <w:rsid w:val="00243ED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43ED7"/>
    <w:rPr>
      <w:b/>
      <w:bCs/>
    </w:rPr>
  </w:style>
  <w:style w:type="character" w:customStyle="1" w:styleId="CommentSubjectChar">
    <w:name w:val="Comment Subject Char"/>
    <w:basedOn w:val="CommentTextChar"/>
    <w:link w:val="CommentSubject"/>
    <w:uiPriority w:val="99"/>
    <w:semiHidden/>
    <w:rsid w:val="00243ED7"/>
    <w:rPr>
      <w:rFonts w:ascii="Times New Roman" w:eastAsia="Times New Roman" w:hAnsi="Times New Roman" w:cs="Times New Roman"/>
      <w:b/>
      <w:bCs/>
      <w:sz w:val="20"/>
      <w:szCs w:val="20"/>
    </w:rPr>
  </w:style>
  <w:style w:type="character" w:styleId="Strong">
    <w:name w:val="Strong"/>
    <w:basedOn w:val="DefaultParagraphFont"/>
    <w:uiPriority w:val="22"/>
    <w:qFormat/>
    <w:rsid w:val="00243ED7"/>
    <w:rPr>
      <w:b/>
      <w:bCs/>
    </w:rPr>
  </w:style>
  <w:style w:type="paragraph" w:styleId="Header">
    <w:name w:val="header"/>
    <w:basedOn w:val="Normal"/>
    <w:link w:val="HeaderChar"/>
    <w:uiPriority w:val="99"/>
    <w:unhideWhenUsed/>
    <w:rsid w:val="00243ED7"/>
    <w:pPr>
      <w:tabs>
        <w:tab w:val="center" w:pos="4680"/>
        <w:tab w:val="right" w:pos="9360"/>
      </w:tabs>
    </w:pPr>
  </w:style>
  <w:style w:type="character" w:customStyle="1" w:styleId="HeaderChar">
    <w:name w:val="Header Char"/>
    <w:basedOn w:val="DefaultParagraphFont"/>
    <w:link w:val="Header"/>
    <w:uiPriority w:val="99"/>
    <w:rsid w:val="00243ED7"/>
    <w:rPr>
      <w:rFonts w:ascii="Times New Roman" w:eastAsia="Times New Roman" w:hAnsi="Times New Roman" w:cs="Times New Roman"/>
    </w:rPr>
  </w:style>
  <w:style w:type="character" w:styleId="PageNumber">
    <w:name w:val="page number"/>
    <w:basedOn w:val="DefaultParagraphFont"/>
    <w:uiPriority w:val="99"/>
    <w:semiHidden/>
    <w:unhideWhenUsed/>
    <w:rsid w:val="00243ED7"/>
  </w:style>
  <w:style w:type="paragraph" w:styleId="Revision">
    <w:name w:val="Revision"/>
    <w:hidden/>
    <w:uiPriority w:val="99"/>
    <w:semiHidden/>
    <w:rsid w:val="00243ED7"/>
    <w:rPr>
      <w:rFonts w:ascii="Times New Roman" w:eastAsia="Times New Roman" w:hAnsi="Times New Roman" w:cs="Times New Roman"/>
    </w:rPr>
  </w:style>
  <w:style w:type="character" w:styleId="Emphasis">
    <w:name w:val="Emphasis"/>
    <w:basedOn w:val="DefaultParagraphFont"/>
    <w:uiPriority w:val="20"/>
    <w:qFormat/>
    <w:rsid w:val="00243ED7"/>
    <w:rPr>
      <w:i/>
      <w:iCs/>
    </w:rPr>
  </w:style>
  <w:style w:type="character" w:customStyle="1" w:styleId="apple-converted-space">
    <w:name w:val="apple-converted-space"/>
    <w:basedOn w:val="DefaultParagraphFont"/>
    <w:rsid w:val="00243ED7"/>
  </w:style>
  <w:style w:type="character" w:styleId="UnresolvedMention">
    <w:name w:val="Unresolved Mention"/>
    <w:basedOn w:val="DefaultParagraphFont"/>
    <w:uiPriority w:val="99"/>
    <w:semiHidden/>
    <w:unhideWhenUsed/>
    <w:rsid w:val="00243ED7"/>
    <w:rPr>
      <w:color w:val="605E5C"/>
      <w:shd w:val="clear" w:color="auto" w:fill="E1DFDD"/>
    </w:rPr>
  </w:style>
  <w:style w:type="paragraph" w:customStyle="1" w:styleId="Standard">
    <w:name w:val="Standard"/>
    <w:rsid w:val="00243ED7"/>
    <w:pPr>
      <w:widowControl w:val="0"/>
      <w:suppressAutoHyphens/>
      <w:autoSpaceDN w:val="0"/>
      <w:textAlignment w:val="baseline"/>
    </w:pPr>
    <w:rPr>
      <w:rFonts w:ascii="Times New Roman" w:eastAsia="Arial Unicode MS" w:hAnsi="Times New Roman" w:cs="Arial Unicode MS"/>
      <w:kern w:val="3"/>
      <w:lang w:eastAsia="zh-CN" w:bidi="hi-IN"/>
    </w:rPr>
  </w:style>
  <w:style w:type="character" w:styleId="LineNumber">
    <w:name w:val="line number"/>
    <w:basedOn w:val="DefaultParagraphFont"/>
    <w:uiPriority w:val="99"/>
    <w:semiHidden/>
    <w:unhideWhenUsed/>
    <w:rsid w:val="00243ED7"/>
  </w:style>
  <w:style w:type="character" w:styleId="FollowedHyperlink">
    <w:name w:val="FollowedHyperlink"/>
    <w:basedOn w:val="DefaultParagraphFont"/>
    <w:uiPriority w:val="99"/>
    <w:semiHidden/>
    <w:unhideWhenUsed/>
    <w:rsid w:val="00243ED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9037307">
      <w:bodyDiv w:val="1"/>
      <w:marLeft w:val="0"/>
      <w:marRight w:val="0"/>
      <w:marTop w:val="0"/>
      <w:marBottom w:val="0"/>
      <w:divBdr>
        <w:top w:val="none" w:sz="0" w:space="0" w:color="auto"/>
        <w:left w:val="none" w:sz="0" w:space="0" w:color="auto"/>
        <w:bottom w:val="none" w:sz="0" w:space="0" w:color="auto"/>
        <w:right w:val="none" w:sz="0" w:space="0" w:color="auto"/>
      </w:divBdr>
      <w:divsChild>
        <w:div w:id="874002420">
          <w:marLeft w:val="480"/>
          <w:marRight w:val="0"/>
          <w:marTop w:val="0"/>
          <w:marBottom w:val="0"/>
          <w:divBdr>
            <w:top w:val="none" w:sz="0" w:space="0" w:color="auto"/>
            <w:left w:val="none" w:sz="0" w:space="0" w:color="auto"/>
            <w:bottom w:val="none" w:sz="0" w:space="0" w:color="auto"/>
            <w:right w:val="none" w:sz="0" w:space="0" w:color="auto"/>
          </w:divBdr>
          <w:divsChild>
            <w:div w:id="121177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655078">
      <w:bodyDiv w:val="1"/>
      <w:marLeft w:val="0"/>
      <w:marRight w:val="0"/>
      <w:marTop w:val="0"/>
      <w:marBottom w:val="0"/>
      <w:divBdr>
        <w:top w:val="none" w:sz="0" w:space="0" w:color="auto"/>
        <w:left w:val="none" w:sz="0" w:space="0" w:color="auto"/>
        <w:bottom w:val="none" w:sz="0" w:space="0" w:color="auto"/>
        <w:right w:val="none" w:sz="0" w:space="0" w:color="auto"/>
      </w:divBdr>
      <w:divsChild>
        <w:div w:id="1925455067">
          <w:marLeft w:val="480"/>
          <w:marRight w:val="0"/>
          <w:marTop w:val="0"/>
          <w:marBottom w:val="0"/>
          <w:divBdr>
            <w:top w:val="none" w:sz="0" w:space="0" w:color="auto"/>
            <w:left w:val="none" w:sz="0" w:space="0" w:color="auto"/>
            <w:bottom w:val="none" w:sz="0" w:space="0" w:color="auto"/>
            <w:right w:val="none" w:sz="0" w:space="0" w:color="auto"/>
          </w:divBdr>
          <w:divsChild>
            <w:div w:id="36163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314774">
      <w:bodyDiv w:val="1"/>
      <w:marLeft w:val="0"/>
      <w:marRight w:val="0"/>
      <w:marTop w:val="0"/>
      <w:marBottom w:val="0"/>
      <w:divBdr>
        <w:top w:val="none" w:sz="0" w:space="0" w:color="auto"/>
        <w:left w:val="none" w:sz="0" w:space="0" w:color="auto"/>
        <w:bottom w:val="none" w:sz="0" w:space="0" w:color="auto"/>
        <w:right w:val="none" w:sz="0" w:space="0" w:color="auto"/>
      </w:divBdr>
      <w:divsChild>
        <w:div w:id="755244178">
          <w:marLeft w:val="480"/>
          <w:marRight w:val="0"/>
          <w:marTop w:val="0"/>
          <w:marBottom w:val="0"/>
          <w:divBdr>
            <w:top w:val="none" w:sz="0" w:space="0" w:color="auto"/>
            <w:left w:val="none" w:sz="0" w:space="0" w:color="auto"/>
            <w:bottom w:val="none" w:sz="0" w:space="0" w:color="auto"/>
            <w:right w:val="none" w:sz="0" w:space="0" w:color="auto"/>
          </w:divBdr>
          <w:divsChild>
            <w:div w:id="136979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008354">
      <w:bodyDiv w:val="1"/>
      <w:marLeft w:val="0"/>
      <w:marRight w:val="0"/>
      <w:marTop w:val="0"/>
      <w:marBottom w:val="0"/>
      <w:divBdr>
        <w:top w:val="none" w:sz="0" w:space="0" w:color="auto"/>
        <w:left w:val="none" w:sz="0" w:space="0" w:color="auto"/>
        <w:bottom w:val="none" w:sz="0" w:space="0" w:color="auto"/>
        <w:right w:val="none" w:sz="0" w:space="0" w:color="auto"/>
      </w:divBdr>
    </w:div>
    <w:div w:id="556162329">
      <w:bodyDiv w:val="1"/>
      <w:marLeft w:val="0"/>
      <w:marRight w:val="0"/>
      <w:marTop w:val="0"/>
      <w:marBottom w:val="0"/>
      <w:divBdr>
        <w:top w:val="none" w:sz="0" w:space="0" w:color="auto"/>
        <w:left w:val="none" w:sz="0" w:space="0" w:color="auto"/>
        <w:bottom w:val="none" w:sz="0" w:space="0" w:color="auto"/>
        <w:right w:val="none" w:sz="0" w:space="0" w:color="auto"/>
      </w:divBdr>
      <w:divsChild>
        <w:div w:id="1195263609">
          <w:marLeft w:val="480"/>
          <w:marRight w:val="0"/>
          <w:marTop w:val="0"/>
          <w:marBottom w:val="0"/>
          <w:divBdr>
            <w:top w:val="none" w:sz="0" w:space="0" w:color="auto"/>
            <w:left w:val="none" w:sz="0" w:space="0" w:color="auto"/>
            <w:bottom w:val="none" w:sz="0" w:space="0" w:color="auto"/>
            <w:right w:val="none" w:sz="0" w:space="0" w:color="auto"/>
          </w:divBdr>
          <w:divsChild>
            <w:div w:id="69346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780018">
      <w:bodyDiv w:val="1"/>
      <w:marLeft w:val="0"/>
      <w:marRight w:val="0"/>
      <w:marTop w:val="0"/>
      <w:marBottom w:val="0"/>
      <w:divBdr>
        <w:top w:val="none" w:sz="0" w:space="0" w:color="auto"/>
        <w:left w:val="none" w:sz="0" w:space="0" w:color="auto"/>
        <w:bottom w:val="none" w:sz="0" w:space="0" w:color="auto"/>
        <w:right w:val="none" w:sz="0" w:space="0" w:color="auto"/>
      </w:divBdr>
      <w:divsChild>
        <w:div w:id="165829612">
          <w:marLeft w:val="480"/>
          <w:marRight w:val="0"/>
          <w:marTop w:val="0"/>
          <w:marBottom w:val="0"/>
          <w:divBdr>
            <w:top w:val="none" w:sz="0" w:space="0" w:color="auto"/>
            <w:left w:val="none" w:sz="0" w:space="0" w:color="auto"/>
            <w:bottom w:val="none" w:sz="0" w:space="0" w:color="auto"/>
            <w:right w:val="none" w:sz="0" w:space="0" w:color="auto"/>
          </w:divBdr>
          <w:divsChild>
            <w:div w:id="91324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358270">
      <w:bodyDiv w:val="1"/>
      <w:marLeft w:val="0"/>
      <w:marRight w:val="0"/>
      <w:marTop w:val="0"/>
      <w:marBottom w:val="0"/>
      <w:divBdr>
        <w:top w:val="none" w:sz="0" w:space="0" w:color="auto"/>
        <w:left w:val="none" w:sz="0" w:space="0" w:color="auto"/>
        <w:bottom w:val="none" w:sz="0" w:space="0" w:color="auto"/>
        <w:right w:val="none" w:sz="0" w:space="0" w:color="auto"/>
      </w:divBdr>
      <w:divsChild>
        <w:div w:id="1494377323">
          <w:marLeft w:val="480"/>
          <w:marRight w:val="0"/>
          <w:marTop w:val="0"/>
          <w:marBottom w:val="0"/>
          <w:divBdr>
            <w:top w:val="none" w:sz="0" w:space="0" w:color="auto"/>
            <w:left w:val="none" w:sz="0" w:space="0" w:color="auto"/>
            <w:bottom w:val="none" w:sz="0" w:space="0" w:color="auto"/>
            <w:right w:val="none" w:sz="0" w:space="0" w:color="auto"/>
          </w:divBdr>
          <w:divsChild>
            <w:div w:id="198037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870277">
      <w:bodyDiv w:val="1"/>
      <w:marLeft w:val="0"/>
      <w:marRight w:val="0"/>
      <w:marTop w:val="0"/>
      <w:marBottom w:val="0"/>
      <w:divBdr>
        <w:top w:val="none" w:sz="0" w:space="0" w:color="auto"/>
        <w:left w:val="none" w:sz="0" w:space="0" w:color="auto"/>
        <w:bottom w:val="none" w:sz="0" w:space="0" w:color="auto"/>
        <w:right w:val="none" w:sz="0" w:space="0" w:color="auto"/>
      </w:divBdr>
      <w:divsChild>
        <w:div w:id="1742289111">
          <w:marLeft w:val="480"/>
          <w:marRight w:val="0"/>
          <w:marTop w:val="0"/>
          <w:marBottom w:val="0"/>
          <w:divBdr>
            <w:top w:val="none" w:sz="0" w:space="0" w:color="auto"/>
            <w:left w:val="none" w:sz="0" w:space="0" w:color="auto"/>
            <w:bottom w:val="none" w:sz="0" w:space="0" w:color="auto"/>
            <w:right w:val="none" w:sz="0" w:space="0" w:color="auto"/>
          </w:divBdr>
          <w:divsChild>
            <w:div w:id="119677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255021">
      <w:bodyDiv w:val="1"/>
      <w:marLeft w:val="0"/>
      <w:marRight w:val="0"/>
      <w:marTop w:val="0"/>
      <w:marBottom w:val="0"/>
      <w:divBdr>
        <w:top w:val="none" w:sz="0" w:space="0" w:color="auto"/>
        <w:left w:val="none" w:sz="0" w:space="0" w:color="auto"/>
        <w:bottom w:val="none" w:sz="0" w:space="0" w:color="auto"/>
        <w:right w:val="none" w:sz="0" w:space="0" w:color="auto"/>
      </w:divBdr>
      <w:divsChild>
        <w:div w:id="757137602">
          <w:marLeft w:val="480"/>
          <w:marRight w:val="0"/>
          <w:marTop w:val="0"/>
          <w:marBottom w:val="0"/>
          <w:divBdr>
            <w:top w:val="none" w:sz="0" w:space="0" w:color="auto"/>
            <w:left w:val="none" w:sz="0" w:space="0" w:color="auto"/>
            <w:bottom w:val="none" w:sz="0" w:space="0" w:color="auto"/>
            <w:right w:val="none" w:sz="0" w:space="0" w:color="auto"/>
          </w:divBdr>
          <w:divsChild>
            <w:div w:id="9760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390825">
      <w:bodyDiv w:val="1"/>
      <w:marLeft w:val="0"/>
      <w:marRight w:val="0"/>
      <w:marTop w:val="0"/>
      <w:marBottom w:val="0"/>
      <w:divBdr>
        <w:top w:val="none" w:sz="0" w:space="0" w:color="auto"/>
        <w:left w:val="none" w:sz="0" w:space="0" w:color="auto"/>
        <w:bottom w:val="none" w:sz="0" w:space="0" w:color="auto"/>
        <w:right w:val="none" w:sz="0" w:space="0" w:color="auto"/>
      </w:divBdr>
      <w:divsChild>
        <w:div w:id="118888745">
          <w:marLeft w:val="0"/>
          <w:marRight w:val="0"/>
          <w:marTop w:val="0"/>
          <w:marBottom w:val="0"/>
          <w:divBdr>
            <w:top w:val="none" w:sz="0" w:space="0" w:color="auto"/>
            <w:left w:val="none" w:sz="0" w:space="0" w:color="auto"/>
            <w:bottom w:val="none" w:sz="0" w:space="0" w:color="auto"/>
            <w:right w:val="none" w:sz="0" w:space="0" w:color="auto"/>
          </w:divBdr>
          <w:divsChild>
            <w:div w:id="1660838826">
              <w:marLeft w:val="0"/>
              <w:marRight w:val="0"/>
              <w:marTop w:val="0"/>
              <w:marBottom w:val="0"/>
              <w:divBdr>
                <w:top w:val="none" w:sz="0" w:space="0" w:color="auto"/>
                <w:left w:val="none" w:sz="0" w:space="0" w:color="auto"/>
                <w:bottom w:val="none" w:sz="0" w:space="0" w:color="auto"/>
                <w:right w:val="none" w:sz="0" w:space="0" w:color="auto"/>
              </w:divBdr>
              <w:divsChild>
                <w:div w:id="1415318168">
                  <w:marLeft w:val="0"/>
                  <w:marRight w:val="0"/>
                  <w:marTop w:val="0"/>
                  <w:marBottom w:val="0"/>
                  <w:divBdr>
                    <w:top w:val="none" w:sz="0" w:space="0" w:color="auto"/>
                    <w:left w:val="none" w:sz="0" w:space="0" w:color="auto"/>
                    <w:bottom w:val="none" w:sz="0" w:space="0" w:color="auto"/>
                    <w:right w:val="none" w:sz="0" w:space="0" w:color="auto"/>
                  </w:divBdr>
                  <w:divsChild>
                    <w:div w:id="37384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600537">
      <w:bodyDiv w:val="1"/>
      <w:marLeft w:val="0"/>
      <w:marRight w:val="0"/>
      <w:marTop w:val="0"/>
      <w:marBottom w:val="0"/>
      <w:divBdr>
        <w:top w:val="none" w:sz="0" w:space="0" w:color="auto"/>
        <w:left w:val="none" w:sz="0" w:space="0" w:color="auto"/>
        <w:bottom w:val="none" w:sz="0" w:space="0" w:color="auto"/>
        <w:right w:val="none" w:sz="0" w:space="0" w:color="auto"/>
      </w:divBdr>
      <w:divsChild>
        <w:div w:id="1561555233">
          <w:marLeft w:val="480"/>
          <w:marRight w:val="0"/>
          <w:marTop w:val="0"/>
          <w:marBottom w:val="0"/>
          <w:divBdr>
            <w:top w:val="none" w:sz="0" w:space="0" w:color="auto"/>
            <w:left w:val="none" w:sz="0" w:space="0" w:color="auto"/>
            <w:bottom w:val="none" w:sz="0" w:space="0" w:color="auto"/>
            <w:right w:val="none" w:sz="0" w:space="0" w:color="auto"/>
          </w:divBdr>
          <w:divsChild>
            <w:div w:id="156579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448296">
      <w:bodyDiv w:val="1"/>
      <w:marLeft w:val="0"/>
      <w:marRight w:val="0"/>
      <w:marTop w:val="0"/>
      <w:marBottom w:val="0"/>
      <w:divBdr>
        <w:top w:val="none" w:sz="0" w:space="0" w:color="auto"/>
        <w:left w:val="none" w:sz="0" w:space="0" w:color="auto"/>
        <w:bottom w:val="none" w:sz="0" w:space="0" w:color="auto"/>
        <w:right w:val="none" w:sz="0" w:space="0" w:color="auto"/>
      </w:divBdr>
      <w:divsChild>
        <w:div w:id="490027607">
          <w:marLeft w:val="0"/>
          <w:marRight w:val="0"/>
          <w:marTop w:val="0"/>
          <w:marBottom w:val="0"/>
          <w:divBdr>
            <w:top w:val="none" w:sz="0" w:space="0" w:color="auto"/>
            <w:left w:val="none" w:sz="0" w:space="0" w:color="auto"/>
            <w:bottom w:val="none" w:sz="0" w:space="0" w:color="auto"/>
            <w:right w:val="none" w:sz="0" w:space="0" w:color="auto"/>
          </w:divBdr>
          <w:divsChild>
            <w:div w:id="1217546296">
              <w:marLeft w:val="0"/>
              <w:marRight w:val="0"/>
              <w:marTop w:val="0"/>
              <w:marBottom w:val="0"/>
              <w:divBdr>
                <w:top w:val="none" w:sz="0" w:space="0" w:color="auto"/>
                <w:left w:val="none" w:sz="0" w:space="0" w:color="auto"/>
                <w:bottom w:val="none" w:sz="0" w:space="0" w:color="auto"/>
                <w:right w:val="none" w:sz="0" w:space="0" w:color="auto"/>
              </w:divBdr>
              <w:divsChild>
                <w:div w:id="1677003975">
                  <w:marLeft w:val="0"/>
                  <w:marRight w:val="0"/>
                  <w:marTop w:val="0"/>
                  <w:marBottom w:val="0"/>
                  <w:divBdr>
                    <w:top w:val="none" w:sz="0" w:space="0" w:color="auto"/>
                    <w:left w:val="none" w:sz="0" w:space="0" w:color="auto"/>
                    <w:bottom w:val="none" w:sz="0" w:space="0" w:color="auto"/>
                    <w:right w:val="none" w:sz="0" w:space="0" w:color="auto"/>
                  </w:divBdr>
                  <w:divsChild>
                    <w:div w:id="151218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193487">
      <w:bodyDiv w:val="1"/>
      <w:marLeft w:val="0"/>
      <w:marRight w:val="0"/>
      <w:marTop w:val="0"/>
      <w:marBottom w:val="0"/>
      <w:divBdr>
        <w:top w:val="none" w:sz="0" w:space="0" w:color="auto"/>
        <w:left w:val="none" w:sz="0" w:space="0" w:color="auto"/>
        <w:bottom w:val="none" w:sz="0" w:space="0" w:color="auto"/>
        <w:right w:val="none" w:sz="0" w:space="0" w:color="auto"/>
      </w:divBdr>
      <w:divsChild>
        <w:div w:id="820004186">
          <w:marLeft w:val="480"/>
          <w:marRight w:val="0"/>
          <w:marTop w:val="0"/>
          <w:marBottom w:val="0"/>
          <w:divBdr>
            <w:top w:val="none" w:sz="0" w:space="0" w:color="auto"/>
            <w:left w:val="none" w:sz="0" w:space="0" w:color="auto"/>
            <w:bottom w:val="none" w:sz="0" w:space="0" w:color="auto"/>
            <w:right w:val="none" w:sz="0" w:space="0" w:color="auto"/>
          </w:divBdr>
          <w:divsChild>
            <w:div w:id="109158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637897">
      <w:bodyDiv w:val="1"/>
      <w:marLeft w:val="0"/>
      <w:marRight w:val="0"/>
      <w:marTop w:val="0"/>
      <w:marBottom w:val="0"/>
      <w:divBdr>
        <w:top w:val="none" w:sz="0" w:space="0" w:color="auto"/>
        <w:left w:val="none" w:sz="0" w:space="0" w:color="auto"/>
        <w:bottom w:val="none" w:sz="0" w:space="0" w:color="auto"/>
        <w:right w:val="none" w:sz="0" w:space="0" w:color="auto"/>
      </w:divBdr>
    </w:div>
    <w:div w:id="1253247843">
      <w:bodyDiv w:val="1"/>
      <w:marLeft w:val="0"/>
      <w:marRight w:val="0"/>
      <w:marTop w:val="0"/>
      <w:marBottom w:val="0"/>
      <w:divBdr>
        <w:top w:val="none" w:sz="0" w:space="0" w:color="auto"/>
        <w:left w:val="none" w:sz="0" w:space="0" w:color="auto"/>
        <w:bottom w:val="none" w:sz="0" w:space="0" w:color="auto"/>
        <w:right w:val="none" w:sz="0" w:space="0" w:color="auto"/>
      </w:divBdr>
      <w:divsChild>
        <w:div w:id="860319230">
          <w:marLeft w:val="480"/>
          <w:marRight w:val="0"/>
          <w:marTop w:val="0"/>
          <w:marBottom w:val="0"/>
          <w:divBdr>
            <w:top w:val="none" w:sz="0" w:space="0" w:color="auto"/>
            <w:left w:val="none" w:sz="0" w:space="0" w:color="auto"/>
            <w:bottom w:val="none" w:sz="0" w:space="0" w:color="auto"/>
            <w:right w:val="none" w:sz="0" w:space="0" w:color="auto"/>
          </w:divBdr>
          <w:divsChild>
            <w:div w:id="130183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364955">
      <w:bodyDiv w:val="1"/>
      <w:marLeft w:val="0"/>
      <w:marRight w:val="0"/>
      <w:marTop w:val="0"/>
      <w:marBottom w:val="0"/>
      <w:divBdr>
        <w:top w:val="none" w:sz="0" w:space="0" w:color="auto"/>
        <w:left w:val="none" w:sz="0" w:space="0" w:color="auto"/>
        <w:bottom w:val="none" w:sz="0" w:space="0" w:color="auto"/>
        <w:right w:val="none" w:sz="0" w:space="0" w:color="auto"/>
      </w:divBdr>
      <w:divsChild>
        <w:div w:id="2091803260">
          <w:marLeft w:val="480"/>
          <w:marRight w:val="0"/>
          <w:marTop w:val="0"/>
          <w:marBottom w:val="0"/>
          <w:divBdr>
            <w:top w:val="none" w:sz="0" w:space="0" w:color="auto"/>
            <w:left w:val="none" w:sz="0" w:space="0" w:color="auto"/>
            <w:bottom w:val="none" w:sz="0" w:space="0" w:color="auto"/>
            <w:right w:val="none" w:sz="0" w:space="0" w:color="auto"/>
          </w:divBdr>
          <w:divsChild>
            <w:div w:id="154017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850908">
      <w:bodyDiv w:val="1"/>
      <w:marLeft w:val="0"/>
      <w:marRight w:val="0"/>
      <w:marTop w:val="0"/>
      <w:marBottom w:val="0"/>
      <w:divBdr>
        <w:top w:val="none" w:sz="0" w:space="0" w:color="auto"/>
        <w:left w:val="none" w:sz="0" w:space="0" w:color="auto"/>
        <w:bottom w:val="none" w:sz="0" w:space="0" w:color="auto"/>
        <w:right w:val="none" w:sz="0" w:space="0" w:color="auto"/>
      </w:divBdr>
      <w:divsChild>
        <w:div w:id="328139328">
          <w:marLeft w:val="480"/>
          <w:marRight w:val="0"/>
          <w:marTop w:val="0"/>
          <w:marBottom w:val="0"/>
          <w:divBdr>
            <w:top w:val="none" w:sz="0" w:space="0" w:color="auto"/>
            <w:left w:val="none" w:sz="0" w:space="0" w:color="auto"/>
            <w:bottom w:val="none" w:sz="0" w:space="0" w:color="auto"/>
            <w:right w:val="none" w:sz="0" w:space="0" w:color="auto"/>
          </w:divBdr>
          <w:divsChild>
            <w:div w:id="124868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209844">
      <w:bodyDiv w:val="1"/>
      <w:marLeft w:val="0"/>
      <w:marRight w:val="0"/>
      <w:marTop w:val="0"/>
      <w:marBottom w:val="0"/>
      <w:divBdr>
        <w:top w:val="none" w:sz="0" w:space="0" w:color="auto"/>
        <w:left w:val="none" w:sz="0" w:space="0" w:color="auto"/>
        <w:bottom w:val="none" w:sz="0" w:space="0" w:color="auto"/>
        <w:right w:val="none" w:sz="0" w:space="0" w:color="auto"/>
      </w:divBdr>
      <w:divsChild>
        <w:div w:id="1503350115">
          <w:marLeft w:val="480"/>
          <w:marRight w:val="0"/>
          <w:marTop w:val="0"/>
          <w:marBottom w:val="0"/>
          <w:divBdr>
            <w:top w:val="none" w:sz="0" w:space="0" w:color="auto"/>
            <w:left w:val="none" w:sz="0" w:space="0" w:color="auto"/>
            <w:bottom w:val="none" w:sz="0" w:space="0" w:color="auto"/>
            <w:right w:val="none" w:sz="0" w:space="0" w:color="auto"/>
          </w:divBdr>
          <w:divsChild>
            <w:div w:id="70479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509022">
      <w:bodyDiv w:val="1"/>
      <w:marLeft w:val="0"/>
      <w:marRight w:val="0"/>
      <w:marTop w:val="0"/>
      <w:marBottom w:val="0"/>
      <w:divBdr>
        <w:top w:val="none" w:sz="0" w:space="0" w:color="auto"/>
        <w:left w:val="none" w:sz="0" w:space="0" w:color="auto"/>
        <w:bottom w:val="none" w:sz="0" w:space="0" w:color="auto"/>
        <w:right w:val="none" w:sz="0" w:space="0" w:color="auto"/>
      </w:divBdr>
      <w:divsChild>
        <w:div w:id="1371414025">
          <w:marLeft w:val="480"/>
          <w:marRight w:val="0"/>
          <w:marTop w:val="0"/>
          <w:marBottom w:val="0"/>
          <w:divBdr>
            <w:top w:val="none" w:sz="0" w:space="0" w:color="auto"/>
            <w:left w:val="none" w:sz="0" w:space="0" w:color="auto"/>
            <w:bottom w:val="none" w:sz="0" w:space="0" w:color="auto"/>
            <w:right w:val="none" w:sz="0" w:space="0" w:color="auto"/>
          </w:divBdr>
          <w:divsChild>
            <w:div w:id="46107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769598">
      <w:bodyDiv w:val="1"/>
      <w:marLeft w:val="0"/>
      <w:marRight w:val="0"/>
      <w:marTop w:val="0"/>
      <w:marBottom w:val="0"/>
      <w:divBdr>
        <w:top w:val="none" w:sz="0" w:space="0" w:color="auto"/>
        <w:left w:val="none" w:sz="0" w:space="0" w:color="auto"/>
        <w:bottom w:val="none" w:sz="0" w:space="0" w:color="auto"/>
        <w:right w:val="none" w:sz="0" w:space="0" w:color="auto"/>
      </w:divBdr>
      <w:divsChild>
        <w:div w:id="1332224105">
          <w:marLeft w:val="480"/>
          <w:marRight w:val="0"/>
          <w:marTop w:val="0"/>
          <w:marBottom w:val="0"/>
          <w:divBdr>
            <w:top w:val="none" w:sz="0" w:space="0" w:color="auto"/>
            <w:left w:val="none" w:sz="0" w:space="0" w:color="auto"/>
            <w:bottom w:val="none" w:sz="0" w:space="0" w:color="auto"/>
            <w:right w:val="none" w:sz="0" w:space="0" w:color="auto"/>
          </w:divBdr>
          <w:divsChild>
            <w:div w:id="129763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558546">
      <w:bodyDiv w:val="1"/>
      <w:marLeft w:val="0"/>
      <w:marRight w:val="0"/>
      <w:marTop w:val="0"/>
      <w:marBottom w:val="0"/>
      <w:divBdr>
        <w:top w:val="none" w:sz="0" w:space="0" w:color="auto"/>
        <w:left w:val="none" w:sz="0" w:space="0" w:color="auto"/>
        <w:bottom w:val="none" w:sz="0" w:space="0" w:color="auto"/>
        <w:right w:val="none" w:sz="0" w:space="0" w:color="auto"/>
      </w:divBdr>
      <w:divsChild>
        <w:div w:id="1845851977">
          <w:marLeft w:val="480"/>
          <w:marRight w:val="0"/>
          <w:marTop w:val="0"/>
          <w:marBottom w:val="0"/>
          <w:divBdr>
            <w:top w:val="none" w:sz="0" w:space="0" w:color="auto"/>
            <w:left w:val="none" w:sz="0" w:space="0" w:color="auto"/>
            <w:bottom w:val="none" w:sz="0" w:space="0" w:color="auto"/>
            <w:right w:val="none" w:sz="0" w:space="0" w:color="auto"/>
          </w:divBdr>
          <w:divsChild>
            <w:div w:id="108753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320214">
      <w:bodyDiv w:val="1"/>
      <w:marLeft w:val="0"/>
      <w:marRight w:val="0"/>
      <w:marTop w:val="0"/>
      <w:marBottom w:val="0"/>
      <w:divBdr>
        <w:top w:val="none" w:sz="0" w:space="0" w:color="auto"/>
        <w:left w:val="none" w:sz="0" w:space="0" w:color="auto"/>
        <w:bottom w:val="none" w:sz="0" w:space="0" w:color="auto"/>
        <w:right w:val="none" w:sz="0" w:space="0" w:color="auto"/>
      </w:divBdr>
      <w:divsChild>
        <w:div w:id="1717965811">
          <w:marLeft w:val="480"/>
          <w:marRight w:val="0"/>
          <w:marTop w:val="0"/>
          <w:marBottom w:val="0"/>
          <w:divBdr>
            <w:top w:val="none" w:sz="0" w:space="0" w:color="auto"/>
            <w:left w:val="none" w:sz="0" w:space="0" w:color="auto"/>
            <w:bottom w:val="none" w:sz="0" w:space="0" w:color="auto"/>
            <w:right w:val="none" w:sz="0" w:space="0" w:color="auto"/>
          </w:divBdr>
          <w:divsChild>
            <w:div w:id="151749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77/23333936221097113" TargetMode="External"/><Relationship Id="rId21" Type="http://schemas.openxmlformats.org/officeDocument/2006/relationships/hyperlink" Target="https://doi.org/10.1007/s10995-023-03873-4" TargetMode="External"/><Relationship Id="rId42" Type="http://schemas.openxmlformats.org/officeDocument/2006/relationships/hyperlink" Target="https://doi.org/10.1177/0022167807303004" TargetMode="External"/><Relationship Id="rId47" Type="http://schemas.openxmlformats.org/officeDocument/2006/relationships/hyperlink" Target="https://doi.org/10.1097/ANC.0000000000001091" TargetMode="External"/><Relationship Id="rId63" Type="http://schemas.openxmlformats.org/officeDocument/2006/relationships/hyperlink" Target="https://doi.org/10.3390/jcm10245871" TargetMode="External"/><Relationship Id="rId68" Type="http://schemas.openxmlformats.org/officeDocument/2006/relationships/hyperlink" Target="https://doi.org/10.1186/s12887-015-0527-0" TargetMode="External"/><Relationship Id="rId84" Type="http://schemas.openxmlformats.org/officeDocument/2006/relationships/theme" Target="theme/theme1.xml"/><Relationship Id="rId16" Type="http://schemas.openxmlformats.org/officeDocument/2006/relationships/hyperlink" Target="https://doi.org/10.1016/j.jnn.2020.03.003" TargetMode="External"/><Relationship Id="rId11" Type="http://schemas.openxmlformats.org/officeDocument/2006/relationships/hyperlink" Target="https://doi.org/10.1111/apa.15431" TargetMode="External"/><Relationship Id="rId32" Type="http://schemas.openxmlformats.org/officeDocument/2006/relationships/hyperlink" Target="https://doi.org/10.1097/ANC.0000000000000805" TargetMode="External"/><Relationship Id="rId37" Type="http://schemas.openxmlformats.org/officeDocument/2006/relationships/hyperlink" Target="https://doi.org/10.1002/bdr2.1521" TargetMode="External"/><Relationship Id="rId53" Type="http://schemas.openxmlformats.org/officeDocument/2006/relationships/hyperlink" Target="https://doi.org/10.1111/j.1523-536X.1994.tb00914.x" TargetMode="External"/><Relationship Id="rId58" Type="http://schemas.openxmlformats.org/officeDocument/2006/relationships/hyperlink" Target="https://doi.org/10.3389/fped.2021.682097" TargetMode="External"/><Relationship Id="rId74" Type="http://schemas.openxmlformats.org/officeDocument/2006/relationships/hyperlink" Target="https://doi.org/10.1056/NEJMcps050929" TargetMode="External"/><Relationship Id="rId79" Type="http://schemas.openxmlformats.org/officeDocument/2006/relationships/hyperlink" Target="https://doi.org/10.1001/jamanetworkopen.2021.44720" TargetMode="External"/><Relationship Id="rId5" Type="http://schemas.openxmlformats.org/officeDocument/2006/relationships/footnotes" Target="footnotes.xml"/><Relationship Id="rId61" Type="http://schemas.openxmlformats.org/officeDocument/2006/relationships/hyperlink" Target="https://doi.org/10.3389/fsoc.2021.769199" TargetMode="External"/><Relationship Id="rId82" Type="http://schemas.openxmlformats.org/officeDocument/2006/relationships/fontTable" Target="fontTable.xml"/><Relationship Id="rId19" Type="http://schemas.openxmlformats.org/officeDocument/2006/relationships/hyperlink" Target="https://doi.org/10.1186/s12887-022-03733-0" TargetMode="External"/><Relationship Id="rId14" Type="http://schemas.openxmlformats.org/officeDocument/2006/relationships/hyperlink" Target="https://doi.org/10.1186/s12887-020-02438-6" TargetMode="External"/><Relationship Id="rId22" Type="http://schemas.openxmlformats.org/officeDocument/2006/relationships/hyperlink" Target="https://doi.org/10.1016/j.pedn.2018.07.001" TargetMode="External"/><Relationship Id="rId27" Type="http://schemas.openxmlformats.org/officeDocument/2006/relationships/hyperlink" Target="https://doi.org/10.4102/hsag.v21i0.956" TargetMode="External"/><Relationship Id="rId30" Type="http://schemas.openxmlformats.org/officeDocument/2006/relationships/hyperlink" Target="https://doi.org/10.1111/jmwh.13330" TargetMode="External"/><Relationship Id="rId35" Type="http://schemas.openxmlformats.org/officeDocument/2006/relationships/hyperlink" Target="https://doi.org/10.1186/s12887-019-1838-3" TargetMode="External"/><Relationship Id="rId43" Type="http://schemas.openxmlformats.org/officeDocument/2006/relationships/hyperlink" Target="https://doi.org/10.1016/j.jpeds.2020.09.006" TargetMode="External"/><Relationship Id="rId48" Type="http://schemas.openxmlformats.org/officeDocument/2006/relationships/hyperlink" Target="https://doi.org/10.1177/13674935221085799" TargetMode="External"/><Relationship Id="rId56" Type="http://schemas.openxmlformats.org/officeDocument/2006/relationships/hyperlink" Target="https://doi.org/10.1111/apa.17272" TargetMode="External"/><Relationship Id="rId64" Type="http://schemas.openxmlformats.org/officeDocument/2006/relationships/hyperlink" Target="https://doi.org/10.1111/jocn.15448" TargetMode="External"/><Relationship Id="rId69" Type="http://schemas.openxmlformats.org/officeDocument/2006/relationships/hyperlink" Target="https://doi.org/10.1136/bmjpo-2021-001280" TargetMode="External"/><Relationship Id="rId77" Type="http://schemas.openxmlformats.org/officeDocument/2006/relationships/hyperlink" Target="https://doi.org/10.1080/14767058.2017.1346074" TargetMode="External"/><Relationship Id="rId8" Type="http://schemas.openxmlformats.org/officeDocument/2006/relationships/hyperlink" Target="https://doi.org/10.1177/1367493518795341" TargetMode="External"/><Relationship Id="rId51" Type="http://schemas.openxmlformats.org/officeDocument/2006/relationships/hyperlink" Target="https://doi.org/10.3345/cep.2023.00367" TargetMode="External"/><Relationship Id="rId72" Type="http://schemas.openxmlformats.org/officeDocument/2006/relationships/hyperlink" Target="https://doi.org/10.1016/j.siny.2021.101278" TargetMode="External"/><Relationship Id="rId80"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doi.org/10.1016/j.jnn.2017.11.004" TargetMode="External"/><Relationship Id="rId17" Type="http://schemas.openxmlformats.org/officeDocument/2006/relationships/hyperlink" Target="https://doi.org/10.17665/1676-4285.20236634" TargetMode="External"/><Relationship Id="rId25" Type="http://schemas.openxmlformats.org/officeDocument/2006/relationships/hyperlink" Target="https://doi.org/10.3390/children9091401" TargetMode="External"/><Relationship Id="rId33" Type="http://schemas.openxmlformats.org/officeDocument/2006/relationships/hyperlink" Target="https://doi.org/10.1186/s12887-022-03732-1" TargetMode="External"/><Relationship Id="rId38" Type="http://schemas.openxmlformats.org/officeDocument/2006/relationships/hyperlink" Target="https://doi.org/10.1016/j.cnc.2020.01.001" TargetMode="External"/><Relationship Id="rId46" Type="http://schemas.openxmlformats.org/officeDocument/2006/relationships/hyperlink" Target="https://doi.org/10.1007/s10995-011-0751-7" TargetMode="External"/><Relationship Id="rId59" Type="http://schemas.openxmlformats.org/officeDocument/2006/relationships/hyperlink" Target="https://doi.org/10.20467/IJHC-2022-0005" TargetMode="External"/><Relationship Id="rId67" Type="http://schemas.openxmlformats.org/officeDocument/2006/relationships/hyperlink" Target="https://doi.org/10.1186/1471-2393-13-S1-S12" TargetMode="External"/><Relationship Id="rId20" Type="http://schemas.openxmlformats.org/officeDocument/2006/relationships/hyperlink" Target="https://doi.org/10.1080/15426432.2022.2039341" TargetMode="External"/><Relationship Id="rId41" Type="http://schemas.openxmlformats.org/officeDocument/2006/relationships/hyperlink" Target="https://doi.org/10.3390/ijerph17197197" TargetMode="External"/><Relationship Id="rId54" Type="http://schemas.openxmlformats.org/officeDocument/2006/relationships/hyperlink" Target="https://doi.org/10.1101/2022.07.24.22277979" TargetMode="External"/><Relationship Id="rId62" Type="http://schemas.openxmlformats.org/officeDocument/2006/relationships/hyperlink" Target="https://doi.org/10.20467/1091-5710.13.2.45" TargetMode="External"/><Relationship Id="rId70" Type="http://schemas.openxmlformats.org/officeDocument/2006/relationships/hyperlink" Target="https://doi.org/10.1016/j.ijnurstu.2018.07.006" TargetMode="External"/><Relationship Id="rId75" Type="http://schemas.openxmlformats.org/officeDocument/2006/relationships/hyperlink" Target="https://doi.org/10.1056/NEJMoa1112066" TargetMode="External"/><Relationship Id="rId83"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16/j.srhc.2019.03.004" TargetMode="External"/><Relationship Id="rId23" Type="http://schemas.openxmlformats.org/officeDocument/2006/relationships/hyperlink" Target="https://doi.org/10.1111/j.1365-2648.2011.05768.x" TargetMode="External"/><Relationship Id="rId28" Type="http://schemas.openxmlformats.org/officeDocument/2006/relationships/hyperlink" Target="https://doi.org/10.7196/SAJBL.2019.v12i2.679" TargetMode="External"/><Relationship Id="rId36" Type="http://schemas.openxmlformats.org/officeDocument/2006/relationships/hyperlink" Target="https://doi.org/10.1016/j.pecinn.2024.100284" TargetMode="External"/><Relationship Id="rId49" Type="http://schemas.openxmlformats.org/officeDocument/2006/relationships/hyperlink" Target="https://doi.org/10.1097/ANC.0000000000000948" TargetMode="External"/><Relationship Id="rId57" Type="http://schemas.openxmlformats.org/officeDocument/2006/relationships/hyperlink" Target="https://doi.org/10.1038/s41390-022-02295-2" TargetMode="External"/><Relationship Id="rId10" Type="http://schemas.openxmlformats.org/officeDocument/2006/relationships/hyperlink" Target="https://doi.org/10.1056/NEJMoa1315788" TargetMode="External"/><Relationship Id="rId31" Type="http://schemas.openxmlformats.org/officeDocument/2006/relationships/hyperlink" Target="https://doi.org/10.1097/ANC.0000000000001239" TargetMode="External"/><Relationship Id="rId44" Type="http://schemas.openxmlformats.org/officeDocument/2006/relationships/hyperlink" Target="https://doi.org/10.1016/j.semperi.2021.151528" TargetMode="External"/><Relationship Id="rId52" Type="http://schemas.openxmlformats.org/officeDocument/2006/relationships/hyperlink" Target="https://doi.org/10.1016/j.jpeds.2024.114181" TargetMode="External"/><Relationship Id="rId60" Type="http://schemas.openxmlformats.org/officeDocument/2006/relationships/hyperlink" Target="https://doi.org/10.1016/j.outlook.2024.102269" TargetMode="External"/><Relationship Id="rId65" Type="http://schemas.openxmlformats.org/officeDocument/2006/relationships/hyperlink" Target="https://doi.org/10.1002/jls.20182" TargetMode="External"/><Relationship Id="rId73" Type="http://schemas.openxmlformats.org/officeDocument/2006/relationships/hyperlink" Target="https://doi.org/10.1080/10508422.2019.1583565" TargetMode="External"/><Relationship Id="rId78" Type="http://schemas.openxmlformats.org/officeDocument/2006/relationships/hyperlink" Target="https://doi.org/10.1177/14680173241312749" TargetMode="External"/><Relationship Id="rId8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doi.org/10.1016/j.pedn.2024.06.008" TargetMode="External"/><Relationship Id="rId13" Type="http://schemas.openxmlformats.org/officeDocument/2006/relationships/hyperlink" Target="https://doi.org/10.1111/nup.12472" TargetMode="External"/><Relationship Id="rId18" Type="http://schemas.openxmlformats.org/officeDocument/2006/relationships/hyperlink" Target="https://doi.org/10.1097/ANC.0000000000001136" TargetMode="External"/><Relationship Id="rId39" Type="http://schemas.openxmlformats.org/officeDocument/2006/relationships/hyperlink" Target="https://doi.org/10.1038/s41390-025-03812-9" TargetMode="External"/><Relationship Id="rId34" Type="http://schemas.openxmlformats.org/officeDocument/2006/relationships/hyperlink" Target="https://doi.org/10.1186/s12887-023-04211-x" TargetMode="External"/><Relationship Id="rId50" Type="http://schemas.openxmlformats.org/officeDocument/2006/relationships/hyperlink" Target="https://doi.org/10.1016/j.jnn.2021.06.014" TargetMode="External"/><Relationship Id="rId55" Type="http://schemas.openxmlformats.org/officeDocument/2006/relationships/hyperlink" Target="https://doi.org/10.29252/IJMR-050207" TargetMode="External"/><Relationship Id="rId76" Type="http://schemas.openxmlformats.org/officeDocument/2006/relationships/hyperlink" Target="https://doi.org/10.1111/nup.12473" TargetMode="External"/><Relationship Id="rId7" Type="http://schemas.openxmlformats.org/officeDocument/2006/relationships/hyperlink" Target="https://doi.org/10.1016/j.pedn.2023.04.005" TargetMode="External"/><Relationship Id="rId71" Type="http://schemas.openxmlformats.org/officeDocument/2006/relationships/hyperlink" Target="https://doi.org/10.1136/archdischild-2017-313282" TargetMode="External"/><Relationship Id="rId2" Type="http://schemas.openxmlformats.org/officeDocument/2006/relationships/styles" Target="styles.xml"/><Relationship Id="rId29" Type="http://schemas.openxmlformats.org/officeDocument/2006/relationships/hyperlink" Target="https://doi.org/10.1016/j.pedn.2015.11.007" TargetMode="External"/><Relationship Id="rId24" Type="http://schemas.openxmlformats.org/officeDocument/2006/relationships/hyperlink" Target="https://doi.org/10.1111/apa.14743" TargetMode="External"/><Relationship Id="rId40" Type="http://schemas.openxmlformats.org/officeDocument/2006/relationships/hyperlink" Target="https://doi.org/10.1016/S0140-6736(05)17946-X" TargetMode="External"/><Relationship Id="rId45" Type="http://schemas.openxmlformats.org/officeDocument/2006/relationships/hyperlink" Target="https://doi.org/10.1111/nup.12501" TargetMode="External"/><Relationship Id="rId66" Type="http://schemas.openxmlformats.org/officeDocument/2006/relationships/hyperlink" Target="https://doi.org/10.1097/HNP.00000000000003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11345</Words>
  <Characters>69209</Characters>
  <Application>Microsoft Office Word</Application>
  <DocSecurity>0</DocSecurity>
  <Lines>1003</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04T15:37:00Z</dcterms:created>
  <dcterms:modified xsi:type="dcterms:W3CDTF">2026-04-04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Nna4NvKs"/&gt;&lt;style id="http://www.zotero.org/styles/apa" locale="en-CA" hasBibliography="1" bibliographyStyleHasBeenSet="0"/&gt;&lt;prefs&gt;&lt;pref name="fieldType" value="Field"/&gt;&lt;/prefs&gt;&lt;/data&gt;</vt:lpwstr>
  </property>
</Properties>
</file>